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367E" w14:textId="72BEC021" w:rsidR="00594421" w:rsidRPr="00186D9D" w:rsidRDefault="009660E5" w:rsidP="00594EA6">
      <w:pPr>
        <w:rPr>
          <w:b/>
          <w:bCs/>
          <w:sz w:val="22"/>
          <w:szCs w:val="22"/>
        </w:rPr>
      </w:pPr>
      <w:r w:rsidRPr="00186D9D">
        <w:rPr>
          <w:b/>
          <w:bCs/>
          <w:sz w:val="22"/>
          <w:szCs w:val="22"/>
        </w:rPr>
        <w:t>Supplementary Materials</w:t>
      </w:r>
    </w:p>
    <w:p w14:paraId="6F95193D" w14:textId="45F631B8" w:rsidR="009660E5" w:rsidRPr="00186D9D" w:rsidRDefault="009660E5" w:rsidP="00594EA6">
      <w:pPr>
        <w:rPr>
          <w:b/>
          <w:bCs/>
          <w:sz w:val="22"/>
          <w:szCs w:val="22"/>
        </w:rPr>
      </w:pPr>
    </w:p>
    <w:p w14:paraId="5EF12031" w14:textId="521D9C68" w:rsidR="009660E5" w:rsidRPr="00594EA6" w:rsidRDefault="00752992" w:rsidP="00594EA6">
      <w:pPr>
        <w:rPr>
          <w:b/>
          <w:bCs/>
          <w:i/>
          <w:iCs/>
          <w:sz w:val="22"/>
          <w:szCs w:val="22"/>
          <w:u w:val="single"/>
          <w:lang w:val="en-US"/>
        </w:rPr>
      </w:pPr>
      <w:r>
        <w:rPr>
          <w:b/>
          <w:bCs/>
          <w:i/>
          <w:iCs/>
          <w:sz w:val="22"/>
          <w:szCs w:val="22"/>
          <w:u w:val="single"/>
          <w:lang w:val="en-US"/>
        </w:rPr>
        <w:t>Initial s</w:t>
      </w:r>
      <w:r w:rsidR="009660E5" w:rsidRPr="00594EA6">
        <w:rPr>
          <w:b/>
          <w:bCs/>
          <w:i/>
          <w:iCs/>
          <w:sz w:val="22"/>
          <w:szCs w:val="22"/>
          <w:u w:val="single"/>
          <w:lang w:val="en-US"/>
        </w:rPr>
        <w:t>earch strategy</w:t>
      </w:r>
      <w:r w:rsidR="004E166D">
        <w:rPr>
          <w:b/>
          <w:bCs/>
          <w:i/>
          <w:iCs/>
          <w:sz w:val="22"/>
          <w:szCs w:val="22"/>
          <w:u w:val="single"/>
          <w:lang w:val="en-US"/>
        </w:rPr>
        <w:t xml:space="preserve"> (January 2020 and February 2021)</w:t>
      </w:r>
    </w:p>
    <w:p w14:paraId="62032BF1" w14:textId="2EB9ABE5" w:rsidR="009660E5" w:rsidRDefault="009660E5" w:rsidP="00594EA6">
      <w:pPr>
        <w:rPr>
          <w:i/>
          <w:iCs/>
          <w:sz w:val="22"/>
          <w:szCs w:val="22"/>
          <w:u w:val="single"/>
          <w:lang w:val="en-US"/>
        </w:rPr>
      </w:pPr>
    </w:p>
    <w:p w14:paraId="44E600D9" w14:textId="77777777" w:rsidR="00594EA6" w:rsidRPr="00594EA6" w:rsidRDefault="00594EA6" w:rsidP="00594EA6">
      <w:pPr>
        <w:rPr>
          <w:b/>
          <w:bCs/>
          <w:i/>
          <w:iCs/>
          <w:sz w:val="22"/>
          <w:szCs w:val="22"/>
        </w:rPr>
      </w:pPr>
      <w:r w:rsidRPr="00594EA6">
        <w:rPr>
          <w:b/>
          <w:bCs/>
          <w:i/>
          <w:iCs/>
          <w:sz w:val="22"/>
          <w:szCs w:val="22"/>
        </w:rPr>
        <w:t>Ovid MEDLINE, Embase, PsycINFO</w:t>
      </w:r>
    </w:p>
    <w:p w14:paraId="46BB5E39" w14:textId="77777777" w:rsidR="00594EA6" w:rsidRPr="00594EA6" w:rsidRDefault="00594EA6" w:rsidP="00594EA6">
      <w:pPr>
        <w:rPr>
          <w:sz w:val="22"/>
          <w:szCs w:val="22"/>
        </w:rPr>
      </w:pPr>
    </w:p>
    <w:p w14:paraId="1D1A7EEF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. (ecological adj1 momentary adj1 assessment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1C846294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. (intensive adj1 longitudinal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1DC693BF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3. (ambulatory adj1 assessment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661EC0E7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4. (experience adj1 </w:t>
      </w:r>
      <w:proofErr w:type="spellStart"/>
      <w:r w:rsidRPr="00594EA6">
        <w:rPr>
          <w:sz w:val="22"/>
          <w:szCs w:val="22"/>
        </w:rPr>
        <w:t>sampl</w:t>
      </w:r>
      <w:proofErr w:type="spellEnd"/>
      <w:r w:rsidRPr="00594EA6">
        <w:rPr>
          <w:sz w:val="22"/>
          <w:szCs w:val="22"/>
        </w:rPr>
        <w:t>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44DB58CD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5. (daily adj1 </w:t>
      </w:r>
      <w:proofErr w:type="spellStart"/>
      <w:r w:rsidRPr="00594EA6">
        <w:rPr>
          <w:sz w:val="22"/>
          <w:szCs w:val="22"/>
        </w:rPr>
        <w:t>diar</w:t>
      </w:r>
      <w:proofErr w:type="spellEnd"/>
      <w:r w:rsidRPr="00594EA6">
        <w:rPr>
          <w:sz w:val="22"/>
          <w:szCs w:val="22"/>
        </w:rPr>
        <w:t>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2DEA861E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6. (ecological adj1 momentary adj1 intervention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1927F7FB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7. within-</w:t>
      </w:r>
      <w:proofErr w:type="spellStart"/>
      <w:proofErr w:type="gramStart"/>
      <w:r w:rsidRPr="00594EA6">
        <w:rPr>
          <w:sz w:val="22"/>
          <w:szCs w:val="22"/>
        </w:rPr>
        <w:t>person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2D610BD0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8. within-subject</w:t>
      </w:r>
      <w:proofErr w:type="gramStart"/>
      <w:r w:rsidRPr="00594EA6">
        <w:rPr>
          <w:sz w:val="22"/>
          <w:szCs w:val="22"/>
        </w:rPr>
        <w:t>*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7F0EE3CE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9. (single adj1 case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79464D58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0. </w:t>
      </w:r>
      <w:proofErr w:type="spellStart"/>
      <w:proofErr w:type="gramStart"/>
      <w:r w:rsidRPr="00594EA6">
        <w:rPr>
          <w:sz w:val="22"/>
          <w:szCs w:val="22"/>
        </w:rPr>
        <w:t>idiographic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19121E62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1. 1 OR 2 OR 3 OR 4 OR 5 OR 6 OR 7 OR 8 OR 9 OR 10</w:t>
      </w:r>
    </w:p>
    <w:p w14:paraId="6724615A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2. </w:t>
      </w:r>
      <w:proofErr w:type="spellStart"/>
      <w:proofErr w:type="gramStart"/>
      <w:r w:rsidRPr="00594EA6">
        <w:rPr>
          <w:sz w:val="22"/>
          <w:szCs w:val="22"/>
        </w:rPr>
        <w:t>tobacco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79B7AC08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3. </w:t>
      </w:r>
      <w:proofErr w:type="spellStart"/>
      <w:r w:rsidRPr="00594EA6">
        <w:rPr>
          <w:sz w:val="22"/>
          <w:szCs w:val="22"/>
        </w:rPr>
        <w:t>smok</w:t>
      </w:r>
      <w:proofErr w:type="spellEnd"/>
      <w:proofErr w:type="gramStart"/>
      <w:r w:rsidRPr="00594EA6">
        <w:rPr>
          <w:sz w:val="22"/>
          <w:szCs w:val="22"/>
        </w:rPr>
        <w:t>*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164FB628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4. alcohol</w:t>
      </w:r>
      <w:proofErr w:type="gramStart"/>
      <w:r w:rsidRPr="00594EA6">
        <w:rPr>
          <w:sz w:val="22"/>
          <w:szCs w:val="22"/>
        </w:rPr>
        <w:t>*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0B0BCAC4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5. </w:t>
      </w:r>
      <w:proofErr w:type="spellStart"/>
      <w:proofErr w:type="gramStart"/>
      <w:r w:rsidRPr="00594EA6">
        <w:rPr>
          <w:sz w:val="22"/>
          <w:szCs w:val="22"/>
        </w:rPr>
        <w:t>diet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E6E7773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6. </w:t>
      </w:r>
      <w:proofErr w:type="spellStart"/>
      <w:proofErr w:type="gramStart"/>
      <w:r w:rsidRPr="00594EA6">
        <w:rPr>
          <w:sz w:val="22"/>
          <w:szCs w:val="22"/>
        </w:rPr>
        <w:t>weight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4EE96419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7. </w:t>
      </w:r>
      <w:proofErr w:type="spellStart"/>
      <w:proofErr w:type="gramStart"/>
      <w:r w:rsidRPr="00594EA6">
        <w:rPr>
          <w:sz w:val="22"/>
          <w:szCs w:val="22"/>
        </w:rPr>
        <w:t>overweight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6AB1ED71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8. </w:t>
      </w:r>
      <w:proofErr w:type="spellStart"/>
      <w:r w:rsidRPr="00594EA6">
        <w:rPr>
          <w:sz w:val="22"/>
          <w:szCs w:val="22"/>
        </w:rPr>
        <w:t>obes</w:t>
      </w:r>
      <w:proofErr w:type="spellEnd"/>
      <w:proofErr w:type="gramStart"/>
      <w:r w:rsidRPr="00594EA6">
        <w:rPr>
          <w:sz w:val="22"/>
          <w:szCs w:val="22"/>
        </w:rPr>
        <w:t>*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46EF0A80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9. (healthy adj3 eat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B72B367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20. physical </w:t>
      </w:r>
      <w:proofErr w:type="spellStart"/>
      <w:proofErr w:type="gramStart"/>
      <w:r w:rsidRPr="00594EA6">
        <w:rPr>
          <w:sz w:val="22"/>
          <w:szCs w:val="22"/>
        </w:rPr>
        <w:t>activity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A596DA1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21. </w:t>
      </w:r>
      <w:proofErr w:type="spellStart"/>
      <w:proofErr w:type="gramStart"/>
      <w:r w:rsidRPr="00594EA6">
        <w:rPr>
          <w:sz w:val="22"/>
          <w:szCs w:val="22"/>
        </w:rPr>
        <w:t>exercise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33CF92F4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2. (medication adj1 adherence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3D456FD6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3. (treatment adj1 adherence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2BE02C60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4. (sexual adj1 health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2132B3A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25. </w:t>
      </w:r>
      <w:proofErr w:type="spellStart"/>
      <w:proofErr w:type="gramStart"/>
      <w:r w:rsidRPr="00594EA6">
        <w:rPr>
          <w:sz w:val="22"/>
          <w:szCs w:val="22"/>
        </w:rPr>
        <w:t>condom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446E2D6E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26. </w:t>
      </w:r>
      <w:proofErr w:type="spellStart"/>
      <w:proofErr w:type="gramStart"/>
      <w:r w:rsidRPr="00594EA6">
        <w:rPr>
          <w:sz w:val="22"/>
          <w:szCs w:val="22"/>
        </w:rPr>
        <w:t>contraceptive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1D1BB3D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7. 12 OR 13 OR 14 OR 15 OR 16 OR 17 OR 18 OR 19 OR 20 OR 21 OR 22 OR 23 OR 24 OR 25 OR 26</w:t>
      </w:r>
    </w:p>
    <w:p w14:paraId="7608EAAC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8. 11 AND 27</w:t>
      </w:r>
    </w:p>
    <w:p w14:paraId="4F1FCEAE" w14:textId="77777777" w:rsidR="00594EA6" w:rsidRPr="00594EA6" w:rsidRDefault="00594EA6" w:rsidP="00594EA6">
      <w:pPr>
        <w:rPr>
          <w:sz w:val="22"/>
          <w:szCs w:val="22"/>
        </w:rPr>
      </w:pPr>
    </w:p>
    <w:p w14:paraId="1248CF57" w14:textId="77777777" w:rsidR="00594EA6" w:rsidRPr="00594EA6" w:rsidRDefault="00594EA6" w:rsidP="00594EA6">
      <w:pPr>
        <w:rPr>
          <w:b/>
          <w:bCs/>
          <w:i/>
          <w:iCs/>
          <w:sz w:val="22"/>
          <w:szCs w:val="22"/>
        </w:rPr>
      </w:pPr>
      <w:r w:rsidRPr="00594EA6">
        <w:rPr>
          <w:b/>
          <w:bCs/>
          <w:i/>
          <w:iCs/>
          <w:sz w:val="22"/>
          <w:szCs w:val="22"/>
        </w:rPr>
        <w:t>Web of Science</w:t>
      </w:r>
    </w:p>
    <w:p w14:paraId="0E470630" w14:textId="77777777" w:rsidR="00594EA6" w:rsidRPr="00594EA6" w:rsidRDefault="00594EA6" w:rsidP="00594EA6">
      <w:pPr>
        <w:rPr>
          <w:sz w:val="22"/>
          <w:szCs w:val="22"/>
        </w:rPr>
      </w:pPr>
    </w:p>
    <w:p w14:paraId="55C52126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ecological NEAR/1 momentary NEAR/1 assessment*)</w:t>
      </w:r>
    </w:p>
    <w:p w14:paraId="0695941D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2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ecological NEAR/1 momentary NEAR/1 intervention)</w:t>
      </w:r>
    </w:p>
    <w:p w14:paraId="335FBFD4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3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intensive NEAR/1 longitudinal)</w:t>
      </w:r>
    </w:p>
    <w:p w14:paraId="7B4EF0B1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4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ambulatory NEAR/1 assessment*)</w:t>
      </w:r>
    </w:p>
    <w:p w14:paraId="1E74BDD9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5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 xml:space="preserve">experience NEAR/1 </w:t>
      </w:r>
      <w:proofErr w:type="spellStart"/>
      <w:r w:rsidRPr="00594EA6">
        <w:rPr>
          <w:sz w:val="22"/>
          <w:szCs w:val="22"/>
        </w:rPr>
        <w:t>sampl</w:t>
      </w:r>
      <w:proofErr w:type="spellEnd"/>
      <w:r w:rsidRPr="00594EA6">
        <w:rPr>
          <w:sz w:val="22"/>
          <w:szCs w:val="22"/>
        </w:rPr>
        <w:t>*)</w:t>
      </w:r>
    </w:p>
    <w:p w14:paraId="7FA3F7EF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6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 xml:space="preserve">daily NEAR/1 </w:t>
      </w:r>
      <w:proofErr w:type="spellStart"/>
      <w:r w:rsidRPr="00594EA6">
        <w:rPr>
          <w:sz w:val="22"/>
          <w:szCs w:val="22"/>
        </w:rPr>
        <w:t>diar</w:t>
      </w:r>
      <w:proofErr w:type="spellEnd"/>
      <w:r w:rsidRPr="00594EA6">
        <w:rPr>
          <w:sz w:val="22"/>
          <w:szCs w:val="22"/>
        </w:rPr>
        <w:t>*)</w:t>
      </w:r>
    </w:p>
    <w:p w14:paraId="506B7E50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7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within-person or within-subject* or idiographic)</w:t>
      </w:r>
    </w:p>
    <w:p w14:paraId="46D9B1E2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8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single NEAR/1 case)</w:t>
      </w:r>
    </w:p>
    <w:p w14:paraId="2889F761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9. 1 OR 2 OR 3 OR 4 OR 5 OR 6 OR 7 OR 8</w:t>
      </w:r>
    </w:p>
    <w:p w14:paraId="4FE41AA1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0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healthy NEAR/1 eat*)</w:t>
      </w:r>
    </w:p>
    <w:p w14:paraId="7CDE7CE2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1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medication NEAR/1 adherence)</w:t>
      </w:r>
    </w:p>
    <w:p w14:paraId="7E69E79A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2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treatment NEAR/1 adherence)</w:t>
      </w:r>
    </w:p>
    <w:p w14:paraId="3FE708BD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3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sexual NEAR/1 health)</w:t>
      </w:r>
    </w:p>
    <w:p w14:paraId="1D471600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lastRenderedPageBreak/>
        <w:t>14. TS</w:t>
      </w:r>
      <w:proofErr w:type="gramStart"/>
      <w:r w:rsidRPr="00594EA6">
        <w:rPr>
          <w:sz w:val="22"/>
          <w:szCs w:val="22"/>
        </w:rPr>
        <w:t>=(</w:t>
      </w:r>
      <w:proofErr w:type="spellStart"/>
      <w:proofErr w:type="gramEnd"/>
      <w:r w:rsidRPr="00594EA6">
        <w:rPr>
          <w:sz w:val="22"/>
          <w:szCs w:val="22"/>
        </w:rPr>
        <w:t>smok</w:t>
      </w:r>
      <w:proofErr w:type="spellEnd"/>
      <w:r w:rsidRPr="00594EA6">
        <w:rPr>
          <w:sz w:val="22"/>
          <w:szCs w:val="22"/>
        </w:rPr>
        <w:t xml:space="preserve">* or tobacco* or alcohol* or diet or weight or overweight or </w:t>
      </w:r>
      <w:proofErr w:type="spellStart"/>
      <w:r w:rsidRPr="00594EA6">
        <w:rPr>
          <w:sz w:val="22"/>
          <w:szCs w:val="22"/>
        </w:rPr>
        <w:t>obes</w:t>
      </w:r>
      <w:proofErr w:type="spellEnd"/>
      <w:r w:rsidRPr="00594EA6">
        <w:rPr>
          <w:sz w:val="22"/>
          <w:szCs w:val="22"/>
        </w:rPr>
        <w:t>* or physical activity or exercise or condom or contraceptive)</w:t>
      </w:r>
    </w:p>
    <w:p w14:paraId="4B23C196" w14:textId="77777777" w:rsidR="00594EA6" w:rsidRPr="00594EA6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5. 10 OR 11 OR 12 OR 13 OR 14</w:t>
      </w:r>
    </w:p>
    <w:p w14:paraId="240446E3" w14:textId="08DD2E50" w:rsidR="009660E5" w:rsidRDefault="00594EA6" w:rsidP="00594EA6">
      <w:pPr>
        <w:rPr>
          <w:sz w:val="22"/>
          <w:szCs w:val="22"/>
        </w:rPr>
      </w:pPr>
      <w:r w:rsidRPr="00594EA6">
        <w:rPr>
          <w:sz w:val="22"/>
          <w:szCs w:val="22"/>
        </w:rPr>
        <w:t>16. 9 AND 15</w:t>
      </w:r>
    </w:p>
    <w:p w14:paraId="284663B1" w14:textId="2F6B52B8" w:rsidR="00752992" w:rsidRDefault="00752992" w:rsidP="00594EA6">
      <w:pPr>
        <w:rPr>
          <w:sz w:val="22"/>
          <w:szCs w:val="22"/>
        </w:rPr>
      </w:pPr>
    </w:p>
    <w:p w14:paraId="43513961" w14:textId="53D18BC0" w:rsidR="00752992" w:rsidRDefault="00752992" w:rsidP="00594EA6">
      <w:pPr>
        <w:rPr>
          <w:b/>
          <w:bCs/>
          <w:i/>
          <w:iCs/>
          <w:sz w:val="22"/>
          <w:szCs w:val="22"/>
          <w:u w:val="single"/>
        </w:rPr>
      </w:pPr>
      <w:r w:rsidRPr="00752992">
        <w:rPr>
          <w:b/>
          <w:bCs/>
          <w:i/>
          <w:iCs/>
          <w:sz w:val="22"/>
          <w:szCs w:val="22"/>
          <w:u w:val="single"/>
        </w:rPr>
        <w:t xml:space="preserve">Updated search strategy (November 2022) </w:t>
      </w:r>
    </w:p>
    <w:p w14:paraId="28EB21E3" w14:textId="13A7BBCA" w:rsidR="00752992" w:rsidRDefault="00752992" w:rsidP="00594EA6">
      <w:pPr>
        <w:rPr>
          <w:b/>
          <w:bCs/>
          <w:i/>
          <w:iCs/>
          <w:sz w:val="22"/>
          <w:szCs w:val="22"/>
          <w:u w:val="single"/>
        </w:rPr>
      </w:pPr>
    </w:p>
    <w:p w14:paraId="6F6F8DBE" w14:textId="77777777" w:rsidR="00752992" w:rsidRPr="00594EA6" w:rsidRDefault="00752992" w:rsidP="00752992">
      <w:pPr>
        <w:rPr>
          <w:b/>
          <w:bCs/>
          <w:i/>
          <w:iCs/>
          <w:sz w:val="22"/>
          <w:szCs w:val="22"/>
        </w:rPr>
      </w:pPr>
      <w:r w:rsidRPr="00594EA6">
        <w:rPr>
          <w:b/>
          <w:bCs/>
          <w:i/>
          <w:iCs/>
          <w:sz w:val="22"/>
          <w:szCs w:val="22"/>
        </w:rPr>
        <w:t>Ovid MEDLINE, Embase, PsycINFO</w:t>
      </w:r>
    </w:p>
    <w:p w14:paraId="259DA8B6" w14:textId="77777777" w:rsidR="00752992" w:rsidRPr="00594EA6" w:rsidRDefault="00752992" w:rsidP="00752992">
      <w:pPr>
        <w:rPr>
          <w:sz w:val="22"/>
          <w:szCs w:val="22"/>
        </w:rPr>
      </w:pPr>
    </w:p>
    <w:p w14:paraId="2C5E1D2B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1. (ecological adj1 momentary adj1 assessment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3191C64D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2. (intensive adj1 longitudinal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40713CFB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3. (ambulatory adj1 assessment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33D4E30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4. (experience adj1 </w:t>
      </w:r>
      <w:proofErr w:type="spellStart"/>
      <w:r w:rsidRPr="00594EA6">
        <w:rPr>
          <w:sz w:val="22"/>
          <w:szCs w:val="22"/>
        </w:rPr>
        <w:t>sampl</w:t>
      </w:r>
      <w:proofErr w:type="spellEnd"/>
      <w:r w:rsidRPr="00594EA6">
        <w:rPr>
          <w:sz w:val="22"/>
          <w:szCs w:val="22"/>
        </w:rPr>
        <w:t>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71ED5B94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5. (daily adj1 </w:t>
      </w:r>
      <w:proofErr w:type="spellStart"/>
      <w:r w:rsidRPr="00594EA6">
        <w:rPr>
          <w:sz w:val="22"/>
          <w:szCs w:val="22"/>
        </w:rPr>
        <w:t>diar</w:t>
      </w:r>
      <w:proofErr w:type="spellEnd"/>
      <w:r w:rsidRPr="00594EA6">
        <w:rPr>
          <w:sz w:val="22"/>
          <w:szCs w:val="22"/>
        </w:rPr>
        <w:t>*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39DF3C4B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6. (ecological adj1 momentary adj1 intervention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4418E914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7. within-</w:t>
      </w:r>
      <w:proofErr w:type="spellStart"/>
      <w:proofErr w:type="gramStart"/>
      <w:r w:rsidRPr="00594EA6">
        <w:rPr>
          <w:sz w:val="22"/>
          <w:szCs w:val="22"/>
        </w:rPr>
        <w:t>person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0AB28A52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8. within-subject</w:t>
      </w:r>
      <w:proofErr w:type="gramStart"/>
      <w:r w:rsidRPr="00594EA6">
        <w:rPr>
          <w:sz w:val="22"/>
          <w:szCs w:val="22"/>
        </w:rPr>
        <w:t>*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7E712E66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9. (single adj1 case</w:t>
      </w:r>
      <w:proofErr w:type="gramStart"/>
      <w:r w:rsidRPr="00594EA6">
        <w:rPr>
          <w:sz w:val="22"/>
          <w:szCs w:val="22"/>
        </w:rPr>
        <w:t>)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570DEB40" w14:textId="406BAF94" w:rsidR="00752992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 xml:space="preserve">10. </w:t>
      </w:r>
      <w:proofErr w:type="spellStart"/>
      <w:proofErr w:type="gramStart"/>
      <w:r w:rsidRPr="00594EA6">
        <w:rPr>
          <w:sz w:val="22"/>
          <w:szCs w:val="22"/>
        </w:rPr>
        <w:t>idiographic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7E3BA4CB" w14:textId="4D88500B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1. electronic </w:t>
      </w:r>
      <w:proofErr w:type="spellStart"/>
      <w:r>
        <w:rPr>
          <w:sz w:val="22"/>
          <w:szCs w:val="22"/>
        </w:rPr>
        <w:t>diar</w:t>
      </w:r>
      <w:proofErr w:type="spellEnd"/>
      <w:proofErr w:type="gramStart"/>
      <w:r>
        <w:rPr>
          <w:sz w:val="22"/>
          <w:szCs w:val="22"/>
        </w:rPr>
        <w:t>*.</w:t>
      </w:r>
      <w:proofErr w:type="spellStart"/>
      <w:r>
        <w:rPr>
          <w:sz w:val="22"/>
          <w:szCs w:val="22"/>
        </w:rPr>
        <w:t>ti</w:t>
      </w:r>
      <w:proofErr w:type="gramEnd"/>
      <w:r>
        <w:rPr>
          <w:sz w:val="22"/>
          <w:szCs w:val="22"/>
        </w:rPr>
        <w:t>,ab</w:t>
      </w:r>
      <w:proofErr w:type="spellEnd"/>
      <w:r>
        <w:rPr>
          <w:sz w:val="22"/>
          <w:szCs w:val="22"/>
        </w:rPr>
        <w:t>.</w:t>
      </w:r>
    </w:p>
    <w:p w14:paraId="0173948F" w14:textId="0932B751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>12. real-</w:t>
      </w:r>
      <w:proofErr w:type="spellStart"/>
      <w:proofErr w:type="gramStart"/>
      <w:r>
        <w:rPr>
          <w:sz w:val="22"/>
          <w:szCs w:val="22"/>
        </w:rPr>
        <w:t>time.ti</w:t>
      </w:r>
      <w:proofErr w:type="gramEnd"/>
      <w:r>
        <w:rPr>
          <w:sz w:val="22"/>
          <w:szCs w:val="22"/>
        </w:rPr>
        <w:t>,ab</w:t>
      </w:r>
      <w:proofErr w:type="spellEnd"/>
      <w:r>
        <w:rPr>
          <w:sz w:val="22"/>
          <w:szCs w:val="22"/>
        </w:rPr>
        <w:t>.</w:t>
      </w:r>
    </w:p>
    <w:p w14:paraId="79AF50D9" w14:textId="5A52935C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>13. mobile device</w:t>
      </w:r>
      <w:proofErr w:type="gramStart"/>
      <w:r>
        <w:rPr>
          <w:sz w:val="22"/>
          <w:szCs w:val="22"/>
        </w:rPr>
        <w:t>*.</w:t>
      </w:r>
      <w:proofErr w:type="spellStart"/>
      <w:r>
        <w:rPr>
          <w:sz w:val="22"/>
          <w:szCs w:val="22"/>
        </w:rPr>
        <w:t>ti</w:t>
      </w:r>
      <w:proofErr w:type="gramEnd"/>
      <w:r>
        <w:rPr>
          <w:sz w:val="22"/>
          <w:szCs w:val="22"/>
        </w:rPr>
        <w:t>,ab</w:t>
      </w:r>
      <w:proofErr w:type="spellEnd"/>
      <w:r>
        <w:rPr>
          <w:sz w:val="22"/>
          <w:szCs w:val="22"/>
        </w:rPr>
        <w:t>.</w:t>
      </w:r>
    </w:p>
    <w:p w14:paraId="2CEC1ABF" w14:textId="15DED2A0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>14. handheld device</w:t>
      </w:r>
      <w:proofErr w:type="gramStart"/>
      <w:r>
        <w:rPr>
          <w:sz w:val="22"/>
          <w:szCs w:val="22"/>
        </w:rPr>
        <w:t>*.</w:t>
      </w:r>
      <w:proofErr w:type="spellStart"/>
      <w:r>
        <w:rPr>
          <w:sz w:val="22"/>
          <w:szCs w:val="22"/>
        </w:rPr>
        <w:t>ti</w:t>
      </w:r>
      <w:proofErr w:type="gramEnd"/>
      <w:r>
        <w:rPr>
          <w:sz w:val="22"/>
          <w:szCs w:val="22"/>
        </w:rPr>
        <w:t>,ab</w:t>
      </w:r>
      <w:proofErr w:type="spellEnd"/>
      <w:r>
        <w:rPr>
          <w:sz w:val="22"/>
          <w:szCs w:val="22"/>
        </w:rPr>
        <w:t>.</w:t>
      </w:r>
    </w:p>
    <w:p w14:paraId="2042F069" w14:textId="31949514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5. </w:t>
      </w:r>
      <w:proofErr w:type="spellStart"/>
      <w:proofErr w:type="gramStart"/>
      <w:r>
        <w:rPr>
          <w:sz w:val="22"/>
          <w:szCs w:val="22"/>
        </w:rPr>
        <w:t>palmtop.ti</w:t>
      </w:r>
      <w:proofErr w:type="gramEnd"/>
      <w:r>
        <w:rPr>
          <w:sz w:val="22"/>
          <w:szCs w:val="22"/>
        </w:rPr>
        <w:t>,ab</w:t>
      </w:r>
      <w:proofErr w:type="spellEnd"/>
      <w:r>
        <w:rPr>
          <w:sz w:val="22"/>
          <w:szCs w:val="22"/>
        </w:rPr>
        <w:t>.</w:t>
      </w:r>
    </w:p>
    <w:p w14:paraId="2C27F71C" w14:textId="7A6F4E9B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>16. day-to-</w:t>
      </w:r>
      <w:proofErr w:type="spellStart"/>
      <w:proofErr w:type="gramStart"/>
      <w:r>
        <w:rPr>
          <w:sz w:val="22"/>
          <w:szCs w:val="22"/>
        </w:rPr>
        <w:t>day.ti</w:t>
      </w:r>
      <w:proofErr w:type="gramEnd"/>
      <w:r>
        <w:rPr>
          <w:sz w:val="22"/>
          <w:szCs w:val="22"/>
        </w:rPr>
        <w:t>,ab</w:t>
      </w:r>
      <w:proofErr w:type="spellEnd"/>
      <w:r>
        <w:rPr>
          <w:sz w:val="22"/>
          <w:szCs w:val="22"/>
        </w:rPr>
        <w:t>.</w:t>
      </w:r>
    </w:p>
    <w:p w14:paraId="1B279562" w14:textId="56F77FA6" w:rsidR="00752992" w:rsidRPr="00594EA6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7. </w:t>
      </w:r>
      <w:r w:rsidRPr="00594EA6">
        <w:rPr>
          <w:sz w:val="22"/>
          <w:szCs w:val="22"/>
        </w:rPr>
        <w:t>1 OR 2 OR 3 OR 4 OR 5 OR 6 OR 7 OR 8 OR 9 OR 10</w:t>
      </w:r>
      <w:r>
        <w:rPr>
          <w:sz w:val="22"/>
          <w:szCs w:val="22"/>
        </w:rPr>
        <w:t xml:space="preserve"> OR 11 OR 12 OR 13 OR 14 OR 15 OR 16</w:t>
      </w:r>
    </w:p>
    <w:p w14:paraId="3E1340E3" w14:textId="340F93E2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1</w:t>
      </w:r>
      <w:r>
        <w:rPr>
          <w:sz w:val="22"/>
          <w:szCs w:val="22"/>
        </w:rPr>
        <w:t>8.</w:t>
      </w:r>
      <w:r w:rsidRPr="00594EA6">
        <w:rPr>
          <w:sz w:val="22"/>
          <w:szCs w:val="22"/>
        </w:rPr>
        <w:t xml:space="preserve"> </w:t>
      </w:r>
      <w:proofErr w:type="spellStart"/>
      <w:proofErr w:type="gramStart"/>
      <w:r w:rsidRPr="00594EA6">
        <w:rPr>
          <w:sz w:val="22"/>
          <w:szCs w:val="22"/>
        </w:rPr>
        <w:t>tobacco.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03AD21C1" w14:textId="32DAEF69" w:rsidR="00752992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1</w:t>
      </w:r>
      <w:r>
        <w:rPr>
          <w:sz w:val="22"/>
          <w:szCs w:val="22"/>
        </w:rPr>
        <w:t>9</w:t>
      </w:r>
      <w:r w:rsidRPr="00594EA6">
        <w:rPr>
          <w:sz w:val="22"/>
          <w:szCs w:val="22"/>
        </w:rPr>
        <w:t xml:space="preserve">. </w:t>
      </w:r>
      <w:proofErr w:type="spellStart"/>
      <w:r w:rsidRPr="00594EA6">
        <w:rPr>
          <w:sz w:val="22"/>
          <w:szCs w:val="22"/>
        </w:rPr>
        <w:t>smok</w:t>
      </w:r>
      <w:proofErr w:type="spellEnd"/>
      <w:proofErr w:type="gramStart"/>
      <w:r w:rsidRPr="00594EA6">
        <w:rPr>
          <w:sz w:val="22"/>
          <w:szCs w:val="22"/>
        </w:rPr>
        <w:t>*.</w:t>
      </w:r>
      <w:proofErr w:type="spellStart"/>
      <w:r w:rsidRPr="00594EA6">
        <w:rPr>
          <w:sz w:val="22"/>
          <w:szCs w:val="22"/>
        </w:rPr>
        <w:t>ti</w:t>
      </w:r>
      <w:proofErr w:type="gramEnd"/>
      <w:r w:rsidRPr="00594EA6">
        <w:rPr>
          <w:sz w:val="22"/>
          <w:szCs w:val="22"/>
        </w:rPr>
        <w:t>,ab</w:t>
      </w:r>
      <w:proofErr w:type="spellEnd"/>
      <w:r w:rsidRPr="00594EA6">
        <w:rPr>
          <w:sz w:val="22"/>
          <w:szCs w:val="22"/>
        </w:rPr>
        <w:t>.</w:t>
      </w:r>
    </w:p>
    <w:p w14:paraId="141F5F9F" w14:textId="6DCF0525" w:rsidR="00752992" w:rsidRPr="00594EA6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>20. 18 OR 19</w:t>
      </w:r>
    </w:p>
    <w:p w14:paraId="24DC017C" w14:textId="21F687FB" w:rsidR="00752992" w:rsidRDefault="00752992" w:rsidP="00594EA6">
      <w:pPr>
        <w:rPr>
          <w:sz w:val="22"/>
          <w:szCs w:val="22"/>
        </w:rPr>
      </w:pPr>
      <w:r>
        <w:rPr>
          <w:sz w:val="22"/>
          <w:szCs w:val="22"/>
        </w:rPr>
        <w:t>21. 17 AND 20</w:t>
      </w:r>
    </w:p>
    <w:p w14:paraId="09CB6F4B" w14:textId="446559C7" w:rsidR="00752992" w:rsidRDefault="00752992" w:rsidP="00594EA6">
      <w:pPr>
        <w:rPr>
          <w:sz w:val="22"/>
          <w:szCs w:val="22"/>
        </w:rPr>
      </w:pPr>
    </w:p>
    <w:p w14:paraId="48935A5C" w14:textId="77777777" w:rsidR="00752992" w:rsidRPr="00594EA6" w:rsidRDefault="00752992" w:rsidP="00752992">
      <w:pPr>
        <w:rPr>
          <w:b/>
          <w:bCs/>
          <w:i/>
          <w:iCs/>
          <w:sz w:val="22"/>
          <w:szCs w:val="22"/>
        </w:rPr>
      </w:pPr>
      <w:r w:rsidRPr="00594EA6">
        <w:rPr>
          <w:b/>
          <w:bCs/>
          <w:i/>
          <w:iCs/>
          <w:sz w:val="22"/>
          <w:szCs w:val="22"/>
        </w:rPr>
        <w:t>Web of Science</w:t>
      </w:r>
    </w:p>
    <w:p w14:paraId="57FE54E3" w14:textId="77777777" w:rsidR="00752992" w:rsidRPr="00594EA6" w:rsidRDefault="00752992" w:rsidP="00752992">
      <w:pPr>
        <w:rPr>
          <w:sz w:val="22"/>
          <w:szCs w:val="22"/>
        </w:rPr>
      </w:pPr>
    </w:p>
    <w:p w14:paraId="530B5DA8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1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ecological NEAR/1 momentary NEAR/1 assessment*)</w:t>
      </w:r>
    </w:p>
    <w:p w14:paraId="7614E406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2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ecological NEAR/1 momentary NEAR/1 intervention)</w:t>
      </w:r>
    </w:p>
    <w:p w14:paraId="1A7CACE6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3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intensive NEAR/1 longitudinal)</w:t>
      </w:r>
    </w:p>
    <w:p w14:paraId="3C01AAA1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4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ambulatory NEAR/1 assessment*)</w:t>
      </w:r>
    </w:p>
    <w:p w14:paraId="26FBA95F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5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 xml:space="preserve">experience NEAR/1 </w:t>
      </w:r>
      <w:proofErr w:type="spellStart"/>
      <w:r w:rsidRPr="00594EA6">
        <w:rPr>
          <w:sz w:val="22"/>
          <w:szCs w:val="22"/>
        </w:rPr>
        <w:t>sampl</w:t>
      </w:r>
      <w:proofErr w:type="spellEnd"/>
      <w:r w:rsidRPr="00594EA6">
        <w:rPr>
          <w:sz w:val="22"/>
          <w:szCs w:val="22"/>
        </w:rPr>
        <w:t>*)</w:t>
      </w:r>
    </w:p>
    <w:p w14:paraId="1F9D74E9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6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 xml:space="preserve">daily NEAR/1 </w:t>
      </w:r>
      <w:proofErr w:type="spellStart"/>
      <w:r w:rsidRPr="00594EA6">
        <w:rPr>
          <w:sz w:val="22"/>
          <w:szCs w:val="22"/>
        </w:rPr>
        <w:t>diar</w:t>
      </w:r>
      <w:proofErr w:type="spellEnd"/>
      <w:r w:rsidRPr="00594EA6">
        <w:rPr>
          <w:sz w:val="22"/>
          <w:szCs w:val="22"/>
        </w:rPr>
        <w:t>*)</w:t>
      </w:r>
    </w:p>
    <w:p w14:paraId="769AC87C" w14:textId="77777777" w:rsidR="00752992" w:rsidRPr="00594EA6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7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within-person or within-subject* or idiographic)</w:t>
      </w:r>
    </w:p>
    <w:p w14:paraId="2B0A45F1" w14:textId="511A0F7E" w:rsidR="00752992" w:rsidRDefault="00752992" w:rsidP="00752992">
      <w:pPr>
        <w:rPr>
          <w:sz w:val="22"/>
          <w:szCs w:val="22"/>
        </w:rPr>
      </w:pPr>
      <w:r w:rsidRPr="00594EA6">
        <w:rPr>
          <w:sz w:val="22"/>
          <w:szCs w:val="22"/>
        </w:rPr>
        <w:t>8. TS</w:t>
      </w:r>
      <w:proofErr w:type="gramStart"/>
      <w:r w:rsidRPr="00594EA6">
        <w:rPr>
          <w:sz w:val="22"/>
          <w:szCs w:val="22"/>
        </w:rPr>
        <w:t>=(</w:t>
      </w:r>
      <w:proofErr w:type="gramEnd"/>
      <w:r w:rsidRPr="00594EA6">
        <w:rPr>
          <w:sz w:val="22"/>
          <w:szCs w:val="22"/>
        </w:rPr>
        <w:t>single NEAR/1 case)</w:t>
      </w:r>
    </w:p>
    <w:p w14:paraId="6FD12731" w14:textId="032708F0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9. </w:t>
      </w:r>
      <w:r w:rsidRPr="00752992">
        <w:rPr>
          <w:sz w:val="22"/>
          <w:szCs w:val="22"/>
        </w:rPr>
        <w:t>TS</w:t>
      </w:r>
      <w:proofErr w:type="gramStart"/>
      <w:r w:rsidRPr="00752992">
        <w:rPr>
          <w:sz w:val="22"/>
          <w:szCs w:val="22"/>
        </w:rPr>
        <w:t>=(</w:t>
      </w:r>
      <w:proofErr w:type="gramEnd"/>
      <w:r w:rsidRPr="00752992">
        <w:rPr>
          <w:sz w:val="22"/>
          <w:szCs w:val="22"/>
        </w:rPr>
        <w:t xml:space="preserve">electronic </w:t>
      </w:r>
      <w:proofErr w:type="spellStart"/>
      <w:r w:rsidRPr="00752992">
        <w:rPr>
          <w:sz w:val="22"/>
          <w:szCs w:val="22"/>
        </w:rPr>
        <w:t>diar</w:t>
      </w:r>
      <w:proofErr w:type="spellEnd"/>
      <w:r w:rsidRPr="00752992">
        <w:rPr>
          <w:sz w:val="22"/>
          <w:szCs w:val="22"/>
        </w:rPr>
        <w:t>*)</w:t>
      </w:r>
    </w:p>
    <w:p w14:paraId="129E33B2" w14:textId="7C8F33BA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0. </w:t>
      </w:r>
      <w:r w:rsidRPr="00752992">
        <w:rPr>
          <w:sz w:val="22"/>
          <w:szCs w:val="22"/>
        </w:rPr>
        <w:t>TS=(real-time)</w:t>
      </w:r>
    </w:p>
    <w:p w14:paraId="1CC065A7" w14:textId="074CCF87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1. </w:t>
      </w:r>
      <w:r w:rsidRPr="00752992">
        <w:rPr>
          <w:sz w:val="22"/>
          <w:szCs w:val="22"/>
        </w:rPr>
        <w:t>TS</w:t>
      </w:r>
      <w:proofErr w:type="gramStart"/>
      <w:r w:rsidRPr="00752992">
        <w:rPr>
          <w:sz w:val="22"/>
          <w:szCs w:val="22"/>
        </w:rPr>
        <w:t>=(</w:t>
      </w:r>
      <w:proofErr w:type="gramEnd"/>
      <w:r w:rsidRPr="00752992">
        <w:rPr>
          <w:sz w:val="22"/>
          <w:szCs w:val="22"/>
        </w:rPr>
        <w:t>mobile device*)</w:t>
      </w:r>
    </w:p>
    <w:p w14:paraId="3291E3D0" w14:textId="1A59F042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2. </w:t>
      </w:r>
      <w:r w:rsidRPr="00752992">
        <w:rPr>
          <w:sz w:val="22"/>
          <w:szCs w:val="22"/>
        </w:rPr>
        <w:t>TS</w:t>
      </w:r>
      <w:proofErr w:type="gramStart"/>
      <w:r w:rsidRPr="00752992">
        <w:rPr>
          <w:sz w:val="22"/>
          <w:szCs w:val="22"/>
        </w:rPr>
        <w:t>=(</w:t>
      </w:r>
      <w:proofErr w:type="gramEnd"/>
      <w:r w:rsidRPr="00752992">
        <w:rPr>
          <w:sz w:val="22"/>
          <w:szCs w:val="22"/>
        </w:rPr>
        <w:t>handheld device*)</w:t>
      </w:r>
    </w:p>
    <w:p w14:paraId="0762D073" w14:textId="2E7EEE20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3. </w:t>
      </w:r>
      <w:r w:rsidRPr="00752992">
        <w:rPr>
          <w:sz w:val="22"/>
          <w:szCs w:val="22"/>
        </w:rPr>
        <w:t>TS=(palmtop)</w:t>
      </w:r>
    </w:p>
    <w:p w14:paraId="5682135F" w14:textId="614894C1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4. </w:t>
      </w:r>
      <w:r w:rsidRPr="00752992">
        <w:rPr>
          <w:sz w:val="22"/>
          <w:szCs w:val="22"/>
        </w:rPr>
        <w:t>TS=(day-to-day)</w:t>
      </w:r>
    </w:p>
    <w:p w14:paraId="387F902C" w14:textId="69E5027B" w:rsidR="00752992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 xml:space="preserve">15. </w:t>
      </w:r>
      <w:r w:rsidRPr="00594EA6">
        <w:rPr>
          <w:sz w:val="22"/>
          <w:szCs w:val="22"/>
        </w:rPr>
        <w:t>TS</w:t>
      </w:r>
      <w:proofErr w:type="gramStart"/>
      <w:r w:rsidRPr="00594EA6">
        <w:rPr>
          <w:sz w:val="22"/>
          <w:szCs w:val="22"/>
        </w:rPr>
        <w:t>=(</w:t>
      </w:r>
      <w:proofErr w:type="spellStart"/>
      <w:proofErr w:type="gramEnd"/>
      <w:r w:rsidRPr="00594EA6">
        <w:rPr>
          <w:sz w:val="22"/>
          <w:szCs w:val="22"/>
        </w:rPr>
        <w:t>smok</w:t>
      </w:r>
      <w:proofErr w:type="spellEnd"/>
      <w:r w:rsidRPr="00594EA6">
        <w:rPr>
          <w:sz w:val="22"/>
          <w:szCs w:val="22"/>
        </w:rPr>
        <w:t>* or tobacco*)</w:t>
      </w:r>
    </w:p>
    <w:p w14:paraId="11A45852" w14:textId="2F38457E" w:rsidR="00752992" w:rsidRPr="00594EA6" w:rsidRDefault="00752992" w:rsidP="00752992">
      <w:pPr>
        <w:rPr>
          <w:sz w:val="22"/>
          <w:szCs w:val="22"/>
        </w:rPr>
      </w:pPr>
      <w:r>
        <w:rPr>
          <w:sz w:val="22"/>
          <w:szCs w:val="22"/>
        </w:rPr>
        <w:t>16</w:t>
      </w:r>
      <w:r w:rsidRPr="00594EA6">
        <w:rPr>
          <w:sz w:val="22"/>
          <w:szCs w:val="22"/>
        </w:rPr>
        <w:t>. 1 OR 2 OR 3 OR 4 OR 5 OR 6 OR 7 OR 8</w:t>
      </w:r>
      <w:r>
        <w:rPr>
          <w:sz w:val="22"/>
          <w:szCs w:val="22"/>
        </w:rPr>
        <w:t xml:space="preserve"> OR 9 OR 10 OR 11 OR 12 OR 13 OR 14</w:t>
      </w:r>
    </w:p>
    <w:p w14:paraId="64E0A224" w14:textId="55062AFB" w:rsidR="009660E5" w:rsidRPr="009660E5" w:rsidRDefault="00752992" w:rsidP="00594EA6">
      <w:pPr>
        <w:rPr>
          <w:i/>
          <w:iCs/>
          <w:sz w:val="22"/>
          <w:szCs w:val="22"/>
          <w:u w:val="single"/>
          <w:lang w:val="en-US"/>
        </w:rPr>
      </w:pPr>
      <w:r w:rsidRPr="00594EA6">
        <w:rPr>
          <w:sz w:val="22"/>
          <w:szCs w:val="22"/>
        </w:rPr>
        <w:t>1</w:t>
      </w:r>
      <w:r>
        <w:rPr>
          <w:sz w:val="22"/>
          <w:szCs w:val="22"/>
        </w:rPr>
        <w:t>7</w:t>
      </w:r>
      <w:r w:rsidRPr="00594EA6">
        <w:rPr>
          <w:sz w:val="22"/>
          <w:szCs w:val="22"/>
        </w:rPr>
        <w:t xml:space="preserve">. </w:t>
      </w:r>
      <w:r>
        <w:rPr>
          <w:sz w:val="22"/>
          <w:szCs w:val="22"/>
        </w:rPr>
        <w:t>15 AND 16</w:t>
      </w:r>
    </w:p>
    <w:p w14:paraId="10DE43BA" w14:textId="636CED83" w:rsidR="009660E5" w:rsidRPr="00594EA6" w:rsidRDefault="009660E5" w:rsidP="00594EA6">
      <w:pPr>
        <w:rPr>
          <w:b/>
          <w:bCs/>
          <w:i/>
          <w:iCs/>
          <w:sz w:val="22"/>
          <w:szCs w:val="22"/>
          <w:u w:val="single"/>
          <w:lang w:val="en-US"/>
        </w:rPr>
      </w:pPr>
      <w:r w:rsidRPr="00594EA6">
        <w:rPr>
          <w:b/>
          <w:bCs/>
          <w:i/>
          <w:iCs/>
          <w:sz w:val="22"/>
          <w:szCs w:val="22"/>
          <w:u w:val="single"/>
          <w:lang w:val="en-US"/>
        </w:rPr>
        <w:t>Data extraction form</w:t>
      </w:r>
    </w:p>
    <w:p w14:paraId="7B53DCCE" w14:textId="5B4ABED3" w:rsidR="009660E5" w:rsidRPr="009660E5" w:rsidRDefault="009660E5" w:rsidP="00594EA6">
      <w:pPr>
        <w:rPr>
          <w:b/>
          <w:bCs/>
          <w:lang w:val="en-US"/>
        </w:rPr>
      </w:pPr>
    </w:p>
    <w:p w14:paraId="3314ED8C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BC6C16">
        <w:rPr>
          <w:rFonts w:eastAsia="Yu Gothic UI"/>
          <w:i/>
          <w:iCs/>
          <w:color w:val="000000"/>
        </w:rPr>
        <w:t>Study description:</w:t>
      </w:r>
      <w:r w:rsidRPr="00BC6C16">
        <w:rPr>
          <w:rFonts w:eastAsia="Yu Gothic UI"/>
          <w:color w:val="000000"/>
        </w:rPr>
        <w:t xml:space="preserve"> lead author, year, country, </w:t>
      </w:r>
      <w:proofErr w:type="gramStart"/>
      <w:r w:rsidRPr="00BC6C16">
        <w:rPr>
          <w:rFonts w:eastAsia="Yu Gothic UI"/>
          <w:color w:val="000000"/>
        </w:rPr>
        <w:t>setting;</w:t>
      </w:r>
      <w:proofErr w:type="gramEnd"/>
    </w:p>
    <w:p w14:paraId="44E9F1BF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BC6C16">
        <w:rPr>
          <w:rFonts w:eastAsia="Yu Gothic UI"/>
          <w:i/>
          <w:iCs/>
          <w:color w:val="000000"/>
        </w:rPr>
        <w:t>Participant characteristics:</w:t>
      </w:r>
      <w:r w:rsidRPr="00BC6C16">
        <w:rPr>
          <w:rFonts w:eastAsia="Yu Gothic UI"/>
          <w:color w:val="000000"/>
        </w:rPr>
        <w:t xml:space="preserve"> sample size, mean age (SD), gender (% female), educational attainment (% university education), ethnicity (% White ethnicity</w:t>
      </w:r>
      <w:proofErr w:type="gramStart"/>
      <w:r w:rsidRPr="00BC6C16">
        <w:rPr>
          <w:rFonts w:eastAsia="Yu Gothic UI"/>
          <w:color w:val="000000"/>
        </w:rPr>
        <w:t>);</w:t>
      </w:r>
      <w:proofErr w:type="gramEnd"/>
    </w:p>
    <w:p w14:paraId="5DEBF6B7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BC6C16">
        <w:rPr>
          <w:rFonts w:eastAsia="Yu Gothic UI"/>
          <w:i/>
          <w:iCs/>
          <w:color w:val="000000"/>
        </w:rPr>
        <w:t>Baseline smoking characteristics:</w:t>
      </w:r>
      <w:r w:rsidRPr="00BC6C16">
        <w:rPr>
          <w:rFonts w:eastAsia="Yu Gothic UI"/>
          <w:color w:val="000000"/>
        </w:rPr>
        <w:t xml:space="preserve"> mean cigarettes per day (SD), mean number of past quit attempts (SD), mean level of motivation to stop (SD), current use of cessation aids (% used pharmacotherapy, % used nicotine replacement therapy, % used behavioural support</w:t>
      </w:r>
      <w:proofErr w:type="gramStart"/>
      <w:r w:rsidRPr="00BC6C16">
        <w:rPr>
          <w:rFonts w:eastAsia="Yu Gothic UI"/>
          <w:color w:val="000000"/>
        </w:rPr>
        <w:t>);</w:t>
      </w:r>
      <w:proofErr w:type="gramEnd"/>
    </w:p>
    <w:p w14:paraId="4064AB83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Lapse incidence:</w:t>
      </w:r>
      <w:r w:rsidRPr="00BC6C16">
        <w:rPr>
          <w:rFonts w:eastAsia="Yu Gothic UI"/>
          <w:color w:val="000000"/>
        </w:rPr>
        <w:t xml:space="preserve"> measurement type (e.g., self-report, carbon monoxide monitor</w:t>
      </w:r>
      <w:proofErr w:type="gramStart"/>
      <w:r w:rsidRPr="00BC6C16">
        <w:rPr>
          <w:rFonts w:eastAsia="Yu Gothic UI"/>
          <w:color w:val="000000"/>
        </w:rPr>
        <w:t>);</w:t>
      </w:r>
      <w:proofErr w:type="gramEnd"/>
    </w:p>
    <w:p w14:paraId="7114A30B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Psychological/contextual predictors:</w:t>
      </w:r>
      <w:r w:rsidRPr="00BC6C16">
        <w:rPr>
          <w:rFonts w:eastAsia="Yu Gothic UI"/>
          <w:color w:val="000000"/>
        </w:rPr>
        <w:t xml:space="preserve"> construct(s) assessed (e.g., craving, positive affect, negative affect, self-efficacy), measurement type (e.g., self-report, wearable device), whether a single- or multi-item instrument was used, whether there was a precedent for the instrument </w:t>
      </w:r>
      <w:proofErr w:type="gramStart"/>
      <w:r w:rsidRPr="00BC6C16">
        <w:rPr>
          <w:rFonts w:eastAsia="Yu Gothic UI"/>
          <w:color w:val="000000"/>
        </w:rPr>
        <w:t>used;</w:t>
      </w:r>
      <w:proofErr w:type="gramEnd"/>
    </w:p>
    <w:p w14:paraId="3FBFD0C3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Study type:</w:t>
      </w:r>
      <w:r w:rsidRPr="00BC6C16">
        <w:rPr>
          <w:rFonts w:eastAsia="Yu Gothic UI"/>
          <w:color w:val="000000"/>
        </w:rPr>
        <w:t xml:space="preserve"> observational, </w:t>
      </w:r>
      <w:proofErr w:type="gramStart"/>
      <w:r w:rsidRPr="00BC6C16">
        <w:rPr>
          <w:rFonts w:eastAsia="Yu Gothic UI"/>
          <w:color w:val="000000"/>
        </w:rPr>
        <w:t>interventional;</w:t>
      </w:r>
      <w:proofErr w:type="gramEnd"/>
    </w:p>
    <w:p w14:paraId="3CB894BE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EMA delivery mode:</w:t>
      </w:r>
      <w:r w:rsidRPr="00BC6C16">
        <w:rPr>
          <w:rFonts w:eastAsia="Yu Gothic UI"/>
          <w:color w:val="000000"/>
        </w:rPr>
        <w:t xml:space="preserve"> mobile phone, smartphone, hand-held device, pen-and-</w:t>
      </w:r>
      <w:proofErr w:type="gramStart"/>
      <w:r w:rsidRPr="00BC6C16">
        <w:rPr>
          <w:rFonts w:eastAsia="Yu Gothic UI"/>
          <w:color w:val="000000"/>
        </w:rPr>
        <w:t>paper;</w:t>
      </w:r>
      <w:proofErr w:type="gramEnd"/>
    </w:p>
    <w:p w14:paraId="102F16F1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EMA method: </w:t>
      </w:r>
      <w:r w:rsidRPr="00BC6C16">
        <w:rPr>
          <w:rFonts w:eastAsia="Yu Gothic UI"/>
          <w:color w:val="000000"/>
        </w:rPr>
        <w:t xml:space="preserve">signal-contingent, event-contingent, </w:t>
      </w:r>
      <w:proofErr w:type="gramStart"/>
      <w:r w:rsidRPr="00BC6C16">
        <w:rPr>
          <w:rFonts w:eastAsia="Yu Gothic UI"/>
          <w:color w:val="000000"/>
        </w:rPr>
        <w:t>multiple;</w:t>
      </w:r>
      <w:proofErr w:type="gramEnd"/>
    </w:p>
    <w:p w14:paraId="798FCDD3" w14:textId="77777777" w:rsidR="009660E5" w:rsidRPr="00BC6C16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Study duration in </w:t>
      </w:r>
      <w:proofErr w:type="gramStart"/>
      <w:r w:rsidRPr="00CC52AE">
        <w:rPr>
          <w:rFonts w:eastAsia="Yu Gothic UI"/>
          <w:i/>
          <w:iCs/>
          <w:color w:val="000000"/>
        </w:rPr>
        <w:t>days</w:t>
      </w:r>
      <w:r w:rsidRPr="00BC6C16">
        <w:rPr>
          <w:rFonts w:eastAsia="Yu Gothic UI"/>
          <w:color w:val="000000"/>
        </w:rPr>
        <w:t>;</w:t>
      </w:r>
      <w:proofErr w:type="gramEnd"/>
    </w:p>
    <w:p w14:paraId="1CD81349" w14:textId="77777777" w:rsidR="009660E5" w:rsidRPr="00764672" w:rsidRDefault="009660E5" w:rsidP="00594EA6">
      <w:pPr>
        <w:pStyle w:val="ListParagraph"/>
        <w:numPr>
          <w:ilvl w:val="0"/>
          <w:numId w:val="1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Frequency of EMAs:</w:t>
      </w:r>
      <w:r w:rsidRPr="00BC6C16">
        <w:rPr>
          <w:rFonts w:eastAsia="Yu Gothic UI"/>
          <w:color w:val="000000"/>
        </w:rPr>
        <w:t xml:space="preserve"> daily, multiple times per day, weekly.</w:t>
      </w:r>
    </w:p>
    <w:p w14:paraId="2868A645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Authors’ definition of </w:t>
      </w:r>
      <w:r>
        <w:rPr>
          <w:rFonts w:eastAsia="Yu Gothic UI"/>
          <w:i/>
          <w:iCs/>
          <w:color w:val="000000"/>
        </w:rPr>
        <w:t xml:space="preserve">‘lapse’ and </w:t>
      </w:r>
      <w:r w:rsidRPr="00CC52AE">
        <w:rPr>
          <w:rFonts w:eastAsia="Yu Gothic UI"/>
          <w:i/>
          <w:iCs/>
          <w:color w:val="000000"/>
        </w:rPr>
        <w:t>‘relapse</w:t>
      </w:r>
      <w:proofErr w:type="gramStart"/>
      <w:r w:rsidRPr="00CC52AE">
        <w:rPr>
          <w:rFonts w:eastAsia="Yu Gothic UI"/>
          <w:i/>
          <w:iCs/>
          <w:color w:val="000000"/>
        </w:rPr>
        <w:t>’</w:t>
      </w:r>
      <w:r w:rsidRPr="00CC52AE">
        <w:rPr>
          <w:rFonts w:eastAsia="Yu Gothic UI"/>
          <w:color w:val="000000"/>
        </w:rPr>
        <w:t>;</w:t>
      </w:r>
      <w:proofErr w:type="gramEnd"/>
    </w:p>
    <w:p w14:paraId="51BF7B3C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Theoretical underpinning of the EMA study </w:t>
      </w:r>
      <w:proofErr w:type="gramStart"/>
      <w:r w:rsidRPr="00CC52AE">
        <w:rPr>
          <w:rFonts w:eastAsia="Yu Gothic UI"/>
          <w:i/>
          <w:iCs/>
          <w:color w:val="000000"/>
        </w:rPr>
        <w:t>design</w:t>
      </w:r>
      <w:r w:rsidRPr="00CC52AE">
        <w:rPr>
          <w:rFonts w:eastAsia="Yu Gothic UI"/>
          <w:color w:val="000000"/>
        </w:rPr>
        <w:t>;</w:t>
      </w:r>
      <w:proofErr w:type="gramEnd"/>
    </w:p>
    <w:p w14:paraId="39E7824A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Whether the study design and/or analysis plan had been pre-</w:t>
      </w:r>
      <w:proofErr w:type="gramStart"/>
      <w:r w:rsidRPr="00CC52AE">
        <w:rPr>
          <w:rFonts w:eastAsia="Yu Gothic UI"/>
          <w:i/>
          <w:iCs/>
          <w:color w:val="000000"/>
        </w:rPr>
        <w:t>registered</w:t>
      </w:r>
      <w:r w:rsidRPr="00CC52AE">
        <w:rPr>
          <w:rFonts w:eastAsia="Yu Gothic UI"/>
          <w:color w:val="000000"/>
        </w:rPr>
        <w:t>;</w:t>
      </w:r>
      <w:proofErr w:type="gramEnd"/>
    </w:p>
    <w:p w14:paraId="017E3464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Whether the data underpinning the analyses had been made openly available to other researchers via a public </w:t>
      </w:r>
      <w:proofErr w:type="gramStart"/>
      <w:r w:rsidRPr="00CC52AE">
        <w:rPr>
          <w:rFonts w:eastAsia="Yu Gothic UI"/>
          <w:i/>
          <w:iCs/>
          <w:color w:val="000000"/>
        </w:rPr>
        <w:t>repository</w:t>
      </w:r>
      <w:r w:rsidRPr="00CC52AE">
        <w:rPr>
          <w:rFonts w:eastAsia="Yu Gothic UI"/>
          <w:color w:val="000000"/>
        </w:rPr>
        <w:t>;</w:t>
      </w:r>
      <w:proofErr w:type="gramEnd"/>
    </w:p>
    <w:p w14:paraId="61AC9C32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Type of statistical model used:</w:t>
      </w:r>
      <w:r w:rsidRPr="00CC52AE">
        <w:rPr>
          <w:rFonts w:eastAsia="Yu Gothic UI"/>
          <w:color w:val="000000"/>
        </w:rPr>
        <w:t xml:space="preserve"> e.g., hierarchical/multilevel model, multilevel structural equation </w:t>
      </w:r>
      <w:proofErr w:type="gramStart"/>
      <w:r w:rsidRPr="00CC52AE">
        <w:rPr>
          <w:rFonts w:eastAsia="Yu Gothic UI"/>
          <w:color w:val="000000"/>
        </w:rPr>
        <w:t>model;</w:t>
      </w:r>
      <w:proofErr w:type="gramEnd"/>
    </w:p>
    <w:p w14:paraId="35F10906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Treatment of missing data:</w:t>
      </w:r>
      <w:r w:rsidRPr="00CC52AE">
        <w:rPr>
          <w:rFonts w:eastAsia="Yu Gothic UI"/>
          <w:color w:val="000000"/>
        </w:rPr>
        <w:t xml:space="preserve"> e.g., restricted maximum likelihood (REML), full information maximum likelihood (FIML), multiple imputation (MI</w:t>
      </w:r>
      <w:proofErr w:type="gramStart"/>
      <w:r w:rsidRPr="00CC52AE">
        <w:rPr>
          <w:rFonts w:eastAsia="Yu Gothic UI"/>
          <w:color w:val="000000"/>
        </w:rPr>
        <w:t>);</w:t>
      </w:r>
      <w:proofErr w:type="gramEnd"/>
    </w:p>
    <w:p w14:paraId="7AF40ED5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Number of observations used for the within-person </w:t>
      </w:r>
      <w:proofErr w:type="gramStart"/>
      <w:r w:rsidRPr="00CC52AE">
        <w:rPr>
          <w:rFonts w:eastAsia="Yu Gothic UI"/>
          <w:i/>
          <w:iCs/>
          <w:color w:val="000000"/>
        </w:rPr>
        <w:t>analysis</w:t>
      </w:r>
      <w:r w:rsidRPr="00CC52AE">
        <w:rPr>
          <w:rFonts w:eastAsia="Yu Gothic UI"/>
          <w:color w:val="000000"/>
        </w:rPr>
        <w:t>;</w:t>
      </w:r>
      <w:proofErr w:type="gramEnd"/>
    </w:p>
    <w:p w14:paraId="7FE9F18B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Number and type of within-person psychological or contextual predictor(s</w:t>
      </w:r>
      <w:proofErr w:type="gramStart"/>
      <w:r w:rsidRPr="00CC52AE">
        <w:rPr>
          <w:rFonts w:eastAsia="Yu Gothic UI"/>
          <w:i/>
          <w:iCs/>
          <w:color w:val="000000"/>
        </w:rPr>
        <w:t>)</w:t>
      </w:r>
      <w:r w:rsidRPr="00CC52AE">
        <w:rPr>
          <w:rFonts w:eastAsia="Yu Gothic UI"/>
          <w:color w:val="000000"/>
        </w:rPr>
        <w:t>;</w:t>
      </w:r>
      <w:proofErr w:type="gramEnd"/>
    </w:p>
    <w:p w14:paraId="4CE45E8D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Whether the modelled relationship between the predictor and outcome variables pertains to a same-time or lagged relationship (if the latter, the time lag </w:t>
      </w:r>
      <w:r>
        <w:rPr>
          <w:rFonts w:eastAsia="Yu Gothic UI"/>
          <w:i/>
          <w:iCs/>
          <w:color w:val="000000"/>
        </w:rPr>
        <w:t>was</w:t>
      </w:r>
      <w:r w:rsidRPr="00CC52AE">
        <w:rPr>
          <w:rFonts w:eastAsia="Yu Gothic UI"/>
          <w:i/>
          <w:iCs/>
          <w:color w:val="000000"/>
        </w:rPr>
        <w:t xml:space="preserve"> coded</w:t>
      </w:r>
      <w:proofErr w:type="gramStart"/>
      <w:r w:rsidRPr="00CC52AE">
        <w:rPr>
          <w:rFonts w:eastAsia="Yu Gothic UI"/>
          <w:i/>
          <w:iCs/>
          <w:color w:val="000000"/>
        </w:rPr>
        <w:t>)</w:t>
      </w:r>
      <w:r w:rsidRPr="00CC52AE">
        <w:rPr>
          <w:rFonts w:eastAsia="Yu Gothic UI"/>
          <w:color w:val="000000"/>
        </w:rPr>
        <w:t>;</w:t>
      </w:r>
      <w:proofErr w:type="gramEnd"/>
    </w:p>
    <w:p w14:paraId="700C2734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Additional within-person, between-person, interaction terms, and temporal (e.g., days in study) predictors/covariates included in the </w:t>
      </w:r>
      <w:proofErr w:type="gramStart"/>
      <w:r w:rsidRPr="00CC52AE">
        <w:rPr>
          <w:rFonts w:eastAsia="Yu Gothic UI"/>
          <w:i/>
          <w:iCs/>
          <w:color w:val="000000"/>
        </w:rPr>
        <w:t>model</w:t>
      </w:r>
      <w:r w:rsidRPr="00CC52AE">
        <w:rPr>
          <w:rFonts w:eastAsia="Yu Gothic UI"/>
          <w:color w:val="000000"/>
        </w:rPr>
        <w:t>;</w:t>
      </w:r>
      <w:proofErr w:type="gramEnd"/>
      <w:r w:rsidRPr="00CC52AE">
        <w:rPr>
          <w:rFonts w:eastAsia="Yu Gothic UI"/>
          <w:color w:val="000000"/>
        </w:rPr>
        <w:t xml:space="preserve"> </w:t>
      </w:r>
    </w:p>
    <w:p w14:paraId="1D48E9E2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 xml:space="preserve">Whether a random intercept and/or random slope for the within-person psychological/contextual predictor(s) were </w:t>
      </w:r>
      <w:proofErr w:type="gramStart"/>
      <w:r w:rsidRPr="00CC52AE">
        <w:rPr>
          <w:rFonts w:eastAsia="Yu Gothic UI"/>
          <w:i/>
          <w:iCs/>
          <w:color w:val="000000"/>
        </w:rPr>
        <w:t>used</w:t>
      </w:r>
      <w:r w:rsidRPr="00CC52AE">
        <w:rPr>
          <w:rFonts w:eastAsia="Yu Gothic UI"/>
          <w:color w:val="000000"/>
        </w:rPr>
        <w:t>;</w:t>
      </w:r>
      <w:proofErr w:type="gramEnd"/>
    </w:p>
    <w:p w14:paraId="11413D79" w14:textId="77777777" w:rsidR="009660E5" w:rsidRPr="00CC52AE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Whether within- and between-person effects were disaggregated (i.e., by simultaneously modelling the within- and between-person effects of the psychological/contextual predictor</w:t>
      </w:r>
      <w:proofErr w:type="gramStart"/>
      <w:r w:rsidRPr="00CC52AE">
        <w:rPr>
          <w:rFonts w:eastAsia="Yu Gothic UI"/>
          <w:i/>
          <w:iCs/>
          <w:color w:val="000000"/>
        </w:rPr>
        <w:t>)</w:t>
      </w:r>
      <w:r w:rsidRPr="00CC52AE">
        <w:rPr>
          <w:rFonts w:eastAsia="Yu Gothic UI"/>
          <w:color w:val="000000"/>
        </w:rPr>
        <w:t>;</w:t>
      </w:r>
      <w:proofErr w:type="gramEnd"/>
    </w:p>
    <w:p w14:paraId="0EE0118B" w14:textId="75A6FA04" w:rsidR="009660E5" w:rsidRDefault="009660E5" w:rsidP="00594EA6">
      <w:pPr>
        <w:pStyle w:val="ListParagraph"/>
        <w:numPr>
          <w:ilvl w:val="0"/>
          <w:numId w:val="2"/>
        </w:numPr>
        <w:spacing w:after="0" w:line="240" w:lineRule="auto"/>
        <w:rPr>
          <w:rFonts w:eastAsia="Yu Gothic UI"/>
          <w:color w:val="000000"/>
        </w:rPr>
      </w:pPr>
      <w:r w:rsidRPr="00CC52AE">
        <w:rPr>
          <w:rFonts w:eastAsia="Yu Gothic UI"/>
          <w:i/>
          <w:iCs/>
          <w:color w:val="000000"/>
        </w:rPr>
        <w:t>Coefficients (e.g., odds ratios, risk ratios) and standard errors for the within- and between-person associations between the psychological/contextual predictor(s) and the smoking lapse outcome</w:t>
      </w:r>
      <w:r w:rsidRPr="00CC52AE">
        <w:rPr>
          <w:rFonts w:eastAsia="Yu Gothic UI"/>
          <w:color w:val="000000"/>
        </w:rPr>
        <w:t>.</w:t>
      </w:r>
    </w:p>
    <w:p w14:paraId="21D25BFF" w14:textId="53FBB12F" w:rsidR="001F6C10" w:rsidRDefault="001F6C10" w:rsidP="001F6C10">
      <w:pPr>
        <w:rPr>
          <w:rFonts w:eastAsia="Yu Gothic UI"/>
          <w:color w:val="000000"/>
        </w:rPr>
      </w:pPr>
    </w:p>
    <w:p w14:paraId="35EBB6EC" w14:textId="77777777" w:rsidR="001F6C10" w:rsidRDefault="001F6C10" w:rsidP="001F6C10">
      <w:pPr>
        <w:rPr>
          <w:rFonts w:eastAsia="Yu Gothic UI"/>
          <w:color w:val="000000"/>
        </w:rPr>
        <w:sectPr w:rsidR="001F6C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0FED7E" w14:textId="612894B5" w:rsidR="0074251F" w:rsidRDefault="0074251F" w:rsidP="00594EA6">
      <w:pPr>
        <w:rPr>
          <w:rFonts w:eastAsia="Yu Gothic UI"/>
          <w:b/>
          <w:bCs/>
          <w:i/>
          <w:iCs/>
          <w:color w:val="000000"/>
          <w:u w:val="single"/>
        </w:rPr>
      </w:pPr>
      <w:r>
        <w:rPr>
          <w:rFonts w:eastAsia="Yu Gothic UI"/>
          <w:b/>
          <w:bCs/>
          <w:i/>
          <w:iCs/>
          <w:color w:val="000000"/>
          <w:u w:val="single"/>
        </w:rPr>
        <w:lastRenderedPageBreak/>
        <w:t>Psychological and contextual predictors</w:t>
      </w:r>
    </w:p>
    <w:p w14:paraId="6CDDD711" w14:textId="159095EC" w:rsidR="0074251F" w:rsidRDefault="0074251F" w:rsidP="00594EA6">
      <w:pPr>
        <w:rPr>
          <w:rFonts w:eastAsia="Yu Gothic UI"/>
          <w:b/>
          <w:bCs/>
          <w:i/>
          <w:iCs/>
          <w:color w:val="00000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2082"/>
        <w:gridCol w:w="2009"/>
        <w:gridCol w:w="2300"/>
        <w:gridCol w:w="2299"/>
      </w:tblGrid>
      <w:tr w:rsidR="00872425" w:rsidRPr="0063449D" w14:paraId="08F10D64" w14:textId="02508A2B" w:rsidTr="0063449D">
        <w:tc>
          <w:tcPr>
            <w:tcW w:w="2105" w:type="dxa"/>
          </w:tcPr>
          <w:p w14:paraId="2F73FA12" w14:textId="74CE0110" w:rsidR="00872425" w:rsidRPr="0063449D" w:rsidRDefault="00872425" w:rsidP="0087242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63449D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082" w:type="dxa"/>
          </w:tcPr>
          <w:p w14:paraId="0F4D511E" w14:textId="6E6407D6" w:rsidR="00872425" w:rsidRPr="0063449D" w:rsidRDefault="00872425" w:rsidP="0087242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63449D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009" w:type="dxa"/>
          </w:tcPr>
          <w:p w14:paraId="242DB7CE" w14:textId="169FB644" w:rsidR="00872425" w:rsidRPr="0063449D" w:rsidRDefault="00872425" w:rsidP="0087242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63449D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300" w:type="dxa"/>
          </w:tcPr>
          <w:p w14:paraId="30F3F790" w14:textId="48A68633" w:rsidR="00872425" w:rsidRPr="0063449D" w:rsidRDefault="00872425" w:rsidP="0087242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63449D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Author psychological/contextual predictor</w:t>
            </w:r>
          </w:p>
        </w:tc>
        <w:tc>
          <w:tcPr>
            <w:tcW w:w="2299" w:type="dxa"/>
          </w:tcPr>
          <w:p w14:paraId="66D14F43" w14:textId="6250F183" w:rsidR="00872425" w:rsidRPr="0063449D" w:rsidRDefault="00872425" w:rsidP="0087242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63449D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Psychological/contextual predictor coding</w:t>
            </w:r>
          </w:p>
        </w:tc>
      </w:tr>
      <w:tr w:rsidR="0063449D" w:rsidRPr="0063449D" w14:paraId="0BD31537" w14:textId="06DAADAA" w:rsidTr="007342E1">
        <w:tc>
          <w:tcPr>
            <w:tcW w:w="2105" w:type="dxa"/>
            <w:vAlign w:val="bottom"/>
          </w:tcPr>
          <w:p w14:paraId="11854E5E" w14:textId="41210310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_1</w:t>
            </w:r>
          </w:p>
        </w:tc>
        <w:tc>
          <w:tcPr>
            <w:tcW w:w="2082" w:type="dxa"/>
          </w:tcPr>
          <w:p w14:paraId="421C3461" w14:textId="2A7F49EA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en</w:t>
            </w:r>
          </w:p>
        </w:tc>
        <w:tc>
          <w:tcPr>
            <w:tcW w:w="2009" w:type="dxa"/>
          </w:tcPr>
          <w:p w14:paraId="4F124AF9" w14:textId="70436C53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679CFCAD" w14:textId="6FAC5D41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itation</w:t>
            </w:r>
          </w:p>
        </w:tc>
        <w:tc>
          <w:tcPr>
            <w:tcW w:w="2299" w:type="dxa"/>
            <w:vAlign w:val="bottom"/>
          </w:tcPr>
          <w:p w14:paraId="0E450197" w14:textId="42827894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63449D" w:rsidRPr="0063449D" w14:paraId="778E4E0B" w14:textId="085AC57E" w:rsidTr="007342E1">
        <w:tc>
          <w:tcPr>
            <w:tcW w:w="2105" w:type="dxa"/>
            <w:vAlign w:val="bottom"/>
          </w:tcPr>
          <w:p w14:paraId="2E052137" w14:textId="659F8F95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_1</w:t>
            </w:r>
          </w:p>
        </w:tc>
        <w:tc>
          <w:tcPr>
            <w:tcW w:w="2082" w:type="dxa"/>
            <w:vAlign w:val="bottom"/>
          </w:tcPr>
          <w:p w14:paraId="15D809A8" w14:textId="35542278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009" w:type="dxa"/>
            <w:vAlign w:val="bottom"/>
          </w:tcPr>
          <w:p w14:paraId="1BF7413C" w14:textId="77BB192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00B4FBAC" w14:textId="2258AA3F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tress</w:t>
            </w:r>
          </w:p>
        </w:tc>
        <w:tc>
          <w:tcPr>
            <w:tcW w:w="2299" w:type="dxa"/>
            <w:vAlign w:val="bottom"/>
          </w:tcPr>
          <w:p w14:paraId="1D5718C4" w14:textId="3E87FC9E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63449D" w:rsidRPr="0063449D" w14:paraId="001223FE" w14:textId="315DCE34" w:rsidTr="007342E1">
        <w:tc>
          <w:tcPr>
            <w:tcW w:w="2105" w:type="dxa"/>
            <w:vAlign w:val="bottom"/>
          </w:tcPr>
          <w:p w14:paraId="1AEB623B" w14:textId="5FC1CD67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_2</w:t>
            </w:r>
          </w:p>
        </w:tc>
        <w:tc>
          <w:tcPr>
            <w:tcW w:w="2082" w:type="dxa"/>
            <w:vAlign w:val="bottom"/>
          </w:tcPr>
          <w:p w14:paraId="532443A1" w14:textId="28F1E493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009" w:type="dxa"/>
            <w:vAlign w:val="bottom"/>
          </w:tcPr>
          <w:p w14:paraId="31435B4B" w14:textId="62DAB46A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1B67BB20" w14:textId="01F3090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76BC60CD" w14:textId="63AEEE6B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63449D" w:rsidRPr="0063449D" w14:paraId="1FF4A0FA" w14:textId="33DA965A" w:rsidTr="007342E1">
        <w:tc>
          <w:tcPr>
            <w:tcW w:w="2105" w:type="dxa"/>
            <w:vAlign w:val="bottom"/>
          </w:tcPr>
          <w:p w14:paraId="141271FE" w14:textId="7B483E9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_3</w:t>
            </w:r>
          </w:p>
        </w:tc>
        <w:tc>
          <w:tcPr>
            <w:tcW w:w="2082" w:type="dxa"/>
            <w:vAlign w:val="bottom"/>
          </w:tcPr>
          <w:p w14:paraId="22ABDACB" w14:textId="1D9713C2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009" w:type="dxa"/>
            <w:vAlign w:val="bottom"/>
          </w:tcPr>
          <w:p w14:paraId="35F55618" w14:textId="47DDC3BB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29421C0C" w14:textId="48FD6FA4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2299" w:type="dxa"/>
            <w:vAlign w:val="bottom"/>
          </w:tcPr>
          <w:p w14:paraId="63C6DA87" w14:textId="3DB0BF38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63449D" w:rsidRPr="0063449D" w14:paraId="479B5615" w14:textId="5EBA5318" w:rsidTr="007342E1">
        <w:tc>
          <w:tcPr>
            <w:tcW w:w="2105" w:type="dxa"/>
            <w:vAlign w:val="bottom"/>
          </w:tcPr>
          <w:p w14:paraId="2BC03C38" w14:textId="21AAB700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_4</w:t>
            </w:r>
          </w:p>
        </w:tc>
        <w:tc>
          <w:tcPr>
            <w:tcW w:w="2082" w:type="dxa"/>
            <w:vAlign w:val="bottom"/>
          </w:tcPr>
          <w:p w14:paraId="08D2FFB2" w14:textId="2D3B3B37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009" w:type="dxa"/>
            <w:vAlign w:val="bottom"/>
          </w:tcPr>
          <w:p w14:paraId="21A810DB" w14:textId="545B7A01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328ACC9E" w14:textId="02E79466" w:rsidR="0063449D" w:rsidRPr="0063449D" w:rsidRDefault="007B0A3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D12A8B2" w14:textId="46C55ED9" w:rsidR="0063449D" w:rsidRPr="0063449D" w:rsidRDefault="007B0A3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3449D" w:rsidRPr="0063449D" w14:paraId="73E52849" w14:textId="3FDE7A7F" w:rsidTr="007342E1">
        <w:tc>
          <w:tcPr>
            <w:tcW w:w="2105" w:type="dxa"/>
            <w:vAlign w:val="bottom"/>
          </w:tcPr>
          <w:p w14:paraId="473C4F9D" w14:textId="54646E13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_1</w:t>
            </w:r>
          </w:p>
        </w:tc>
        <w:tc>
          <w:tcPr>
            <w:tcW w:w="2082" w:type="dxa"/>
            <w:vAlign w:val="bottom"/>
          </w:tcPr>
          <w:p w14:paraId="6FC72135" w14:textId="2BDFB674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009" w:type="dxa"/>
            <w:vAlign w:val="bottom"/>
          </w:tcPr>
          <w:p w14:paraId="4551F307" w14:textId="40675B07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3AF61B22" w14:textId="40A49C9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2299" w:type="dxa"/>
            <w:vAlign w:val="bottom"/>
          </w:tcPr>
          <w:p w14:paraId="550E3F10" w14:textId="061901A4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liefs about capabilities</w:t>
            </w:r>
          </w:p>
        </w:tc>
      </w:tr>
      <w:tr w:rsidR="0063449D" w:rsidRPr="0063449D" w14:paraId="3D2F3359" w14:textId="1E963C5B" w:rsidTr="007342E1">
        <w:tc>
          <w:tcPr>
            <w:tcW w:w="2105" w:type="dxa"/>
            <w:vAlign w:val="bottom"/>
          </w:tcPr>
          <w:p w14:paraId="44A22078" w14:textId="581C020B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_1</w:t>
            </w:r>
          </w:p>
        </w:tc>
        <w:tc>
          <w:tcPr>
            <w:tcW w:w="2082" w:type="dxa"/>
            <w:vAlign w:val="bottom"/>
          </w:tcPr>
          <w:p w14:paraId="1AC46866" w14:textId="45874C6B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2009" w:type="dxa"/>
            <w:vAlign w:val="bottom"/>
          </w:tcPr>
          <w:p w14:paraId="7BE5E280" w14:textId="728B7857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397EEB34" w14:textId="08609273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vity dissatisfaction</w:t>
            </w:r>
          </w:p>
        </w:tc>
        <w:tc>
          <w:tcPr>
            <w:tcW w:w="2299" w:type="dxa"/>
            <w:vAlign w:val="bottom"/>
          </w:tcPr>
          <w:p w14:paraId="049625FC" w14:textId="7BDEFD25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63449D" w:rsidRPr="0063449D" w14:paraId="46A2BEEA" w14:textId="77777777" w:rsidTr="007342E1">
        <w:tc>
          <w:tcPr>
            <w:tcW w:w="2105" w:type="dxa"/>
            <w:vAlign w:val="bottom"/>
          </w:tcPr>
          <w:p w14:paraId="0B1883C0" w14:textId="6B9488C8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_2</w:t>
            </w:r>
          </w:p>
        </w:tc>
        <w:tc>
          <w:tcPr>
            <w:tcW w:w="2082" w:type="dxa"/>
            <w:vAlign w:val="bottom"/>
          </w:tcPr>
          <w:p w14:paraId="46830570" w14:textId="3C503F24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2009" w:type="dxa"/>
            <w:vAlign w:val="bottom"/>
          </w:tcPr>
          <w:p w14:paraId="2B74655E" w14:textId="6D9323D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2B618C29" w14:textId="34A27D90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outcome expectations</w:t>
            </w:r>
          </w:p>
        </w:tc>
        <w:tc>
          <w:tcPr>
            <w:tcW w:w="2299" w:type="dxa"/>
            <w:vAlign w:val="bottom"/>
          </w:tcPr>
          <w:p w14:paraId="584ABF89" w14:textId="58B7C05F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outcome expectations</w:t>
            </w:r>
          </w:p>
        </w:tc>
      </w:tr>
      <w:tr w:rsidR="0063449D" w:rsidRPr="0063449D" w14:paraId="2E9A42A8" w14:textId="77777777" w:rsidTr="007342E1">
        <w:tc>
          <w:tcPr>
            <w:tcW w:w="2105" w:type="dxa"/>
            <w:vAlign w:val="bottom"/>
          </w:tcPr>
          <w:p w14:paraId="2DECA9D6" w14:textId="40D3C2AE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_3</w:t>
            </w:r>
          </w:p>
        </w:tc>
        <w:tc>
          <w:tcPr>
            <w:tcW w:w="2082" w:type="dxa"/>
            <w:vAlign w:val="bottom"/>
          </w:tcPr>
          <w:p w14:paraId="6B3C43B1" w14:textId="16E06E8C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2009" w:type="dxa"/>
            <w:vAlign w:val="bottom"/>
          </w:tcPr>
          <w:p w14:paraId="01FDCC0D" w14:textId="3AFDA276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0089ADD2" w14:textId="1C5BEC28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3CDE1361" w14:textId="0D7F86B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63449D" w:rsidRPr="0063449D" w14:paraId="70E237F7" w14:textId="77777777" w:rsidTr="007342E1">
        <w:tc>
          <w:tcPr>
            <w:tcW w:w="2105" w:type="dxa"/>
            <w:vAlign w:val="bottom"/>
          </w:tcPr>
          <w:p w14:paraId="015C0FF3" w14:textId="2F4E6C26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_4</w:t>
            </w:r>
          </w:p>
        </w:tc>
        <w:tc>
          <w:tcPr>
            <w:tcW w:w="2082" w:type="dxa"/>
            <w:vAlign w:val="bottom"/>
          </w:tcPr>
          <w:p w14:paraId="43DC8E6E" w14:textId="6E97BB21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2009" w:type="dxa"/>
            <w:vAlign w:val="bottom"/>
          </w:tcPr>
          <w:p w14:paraId="7F50F1CB" w14:textId="4DF2CC36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5F58EA43" w14:textId="7060A9B8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ing around other smokers</w:t>
            </w:r>
          </w:p>
        </w:tc>
        <w:tc>
          <w:tcPr>
            <w:tcW w:w="2299" w:type="dxa"/>
            <w:vAlign w:val="bottom"/>
          </w:tcPr>
          <w:p w14:paraId="711FED5F" w14:textId="475BE65D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63449D" w:rsidRPr="0063449D" w14:paraId="575EE939" w14:textId="77777777" w:rsidTr="007342E1">
        <w:tc>
          <w:tcPr>
            <w:tcW w:w="2105" w:type="dxa"/>
            <w:vAlign w:val="bottom"/>
          </w:tcPr>
          <w:p w14:paraId="2BE476FB" w14:textId="76910AC1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_5</w:t>
            </w:r>
          </w:p>
        </w:tc>
        <w:tc>
          <w:tcPr>
            <w:tcW w:w="2082" w:type="dxa"/>
            <w:vAlign w:val="bottom"/>
          </w:tcPr>
          <w:p w14:paraId="76B54728" w14:textId="355697D5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2009" w:type="dxa"/>
            <w:vAlign w:val="bottom"/>
          </w:tcPr>
          <w:p w14:paraId="2377D0C7" w14:textId="560B9AD2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469136E3" w14:textId="2BA154A1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4BF37F13" w14:textId="67386BF8" w:rsidR="0063449D" w:rsidRPr="0063449D" w:rsidRDefault="0063449D" w:rsidP="0063449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78316E19" w14:textId="77777777" w:rsidTr="007342E1">
        <w:tc>
          <w:tcPr>
            <w:tcW w:w="2105" w:type="dxa"/>
            <w:vAlign w:val="bottom"/>
          </w:tcPr>
          <w:p w14:paraId="39D5C02A" w14:textId="163F5F5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_1</w:t>
            </w:r>
          </w:p>
        </w:tc>
        <w:tc>
          <w:tcPr>
            <w:tcW w:w="2082" w:type="dxa"/>
            <w:vAlign w:val="bottom"/>
          </w:tcPr>
          <w:p w14:paraId="5839CF5E" w14:textId="1838E8B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dbeck</w:t>
            </w:r>
            <w:proofErr w:type="spellEnd"/>
          </w:p>
        </w:tc>
        <w:tc>
          <w:tcPr>
            <w:tcW w:w="2009" w:type="dxa"/>
            <w:vAlign w:val="bottom"/>
          </w:tcPr>
          <w:p w14:paraId="3CD52742" w14:textId="5A448E1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00" w:type="dxa"/>
            <w:vAlign w:val="bottom"/>
          </w:tcPr>
          <w:p w14:paraId="584FEE36" w14:textId="77BCCD6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0D72624A" w14:textId="21217D5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09A84454" w14:textId="77777777" w:rsidTr="007342E1">
        <w:tc>
          <w:tcPr>
            <w:tcW w:w="2105" w:type="dxa"/>
            <w:vAlign w:val="bottom"/>
          </w:tcPr>
          <w:p w14:paraId="7E89092D" w14:textId="130C11D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_1</w:t>
            </w:r>
          </w:p>
        </w:tc>
        <w:tc>
          <w:tcPr>
            <w:tcW w:w="2082" w:type="dxa"/>
            <w:vAlign w:val="bottom"/>
          </w:tcPr>
          <w:p w14:paraId="6A3206D8" w14:textId="5115979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dbeck</w:t>
            </w:r>
            <w:proofErr w:type="spellEnd"/>
          </w:p>
        </w:tc>
        <w:tc>
          <w:tcPr>
            <w:tcW w:w="2009" w:type="dxa"/>
            <w:vAlign w:val="bottom"/>
          </w:tcPr>
          <w:p w14:paraId="1C3D8448" w14:textId="4465229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7F0882A3" w14:textId="0FA6DD7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0488A82C" w14:textId="0F8BE26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062E469F" w14:textId="77777777" w:rsidTr="007342E1">
        <w:tc>
          <w:tcPr>
            <w:tcW w:w="2105" w:type="dxa"/>
            <w:vAlign w:val="bottom"/>
          </w:tcPr>
          <w:p w14:paraId="27016F92" w14:textId="76ECF78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_1</w:t>
            </w:r>
          </w:p>
        </w:tc>
        <w:tc>
          <w:tcPr>
            <w:tcW w:w="2082" w:type="dxa"/>
            <w:vAlign w:val="bottom"/>
          </w:tcPr>
          <w:p w14:paraId="7D21FDB1" w14:textId="7BE1263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sinelle</w:t>
            </w:r>
          </w:p>
        </w:tc>
        <w:tc>
          <w:tcPr>
            <w:tcW w:w="2009" w:type="dxa"/>
            <w:vAlign w:val="bottom"/>
          </w:tcPr>
          <w:p w14:paraId="1C0E5E59" w14:textId="07834DD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6E46374C" w14:textId="7A92EDD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2299" w:type="dxa"/>
            <w:vAlign w:val="bottom"/>
          </w:tcPr>
          <w:p w14:paraId="16C45CF1" w14:textId="71BC699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1D283A7E" w14:textId="77777777" w:rsidTr="007342E1">
        <w:tc>
          <w:tcPr>
            <w:tcW w:w="2105" w:type="dxa"/>
            <w:vAlign w:val="bottom"/>
          </w:tcPr>
          <w:p w14:paraId="2AEFC1B4" w14:textId="534F014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1</w:t>
            </w:r>
          </w:p>
        </w:tc>
        <w:tc>
          <w:tcPr>
            <w:tcW w:w="2082" w:type="dxa"/>
            <w:vAlign w:val="bottom"/>
          </w:tcPr>
          <w:p w14:paraId="4AE6CE36" w14:textId="18F20E5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1381D3D3" w14:textId="191DD76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76A7EFD5" w14:textId="642C919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23A8C8B3" w14:textId="1CD91FF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7BA2B920" w14:textId="77777777" w:rsidTr="007342E1">
        <w:tc>
          <w:tcPr>
            <w:tcW w:w="2105" w:type="dxa"/>
            <w:vAlign w:val="bottom"/>
          </w:tcPr>
          <w:p w14:paraId="0C857B8F" w14:textId="28DC9D0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2</w:t>
            </w:r>
          </w:p>
        </w:tc>
        <w:tc>
          <w:tcPr>
            <w:tcW w:w="2082" w:type="dxa"/>
            <w:vAlign w:val="bottom"/>
          </w:tcPr>
          <w:p w14:paraId="77E1E0C2" w14:textId="3280C1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2F785B14" w14:textId="108D236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374AD79F" w14:textId="50AB709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4D3EC1EF" w14:textId="5C0A227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75059DBA" w14:textId="77777777" w:rsidTr="007342E1">
        <w:tc>
          <w:tcPr>
            <w:tcW w:w="2105" w:type="dxa"/>
            <w:vAlign w:val="bottom"/>
          </w:tcPr>
          <w:p w14:paraId="6E8DE9C0" w14:textId="1194B5B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3</w:t>
            </w:r>
          </w:p>
        </w:tc>
        <w:tc>
          <w:tcPr>
            <w:tcW w:w="2082" w:type="dxa"/>
            <w:vAlign w:val="bottom"/>
          </w:tcPr>
          <w:p w14:paraId="554D6329" w14:textId="110CBC6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14E1F1D7" w14:textId="30A54DE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3B0785B2" w14:textId="0BDA485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2299" w:type="dxa"/>
            <w:vAlign w:val="bottom"/>
          </w:tcPr>
          <w:p w14:paraId="2AA0C72C" w14:textId="5016022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liefs about capabilities</w:t>
            </w:r>
          </w:p>
        </w:tc>
      </w:tr>
      <w:tr w:rsidR="007B0A3D" w:rsidRPr="0063449D" w14:paraId="50ABF95C" w14:textId="77777777" w:rsidTr="007342E1">
        <w:tc>
          <w:tcPr>
            <w:tcW w:w="2105" w:type="dxa"/>
            <w:vAlign w:val="bottom"/>
          </w:tcPr>
          <w:p w14:paraId="03B69067" w14:textId="50A997F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4</w:t>
            </w:r>
          </w:p>
        </w:tc>
        <w:tc>
          <w:tcPr>
            <w:tcW w:w="2082" w:type="dxa"/>
            <w:vAlign w:val="bottom"/>
          </w:tcPr>
          <w:p w14:paraId="0DCE6EC7" w14:textId="1538AA4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437C73FA" w14:textId="39E9A98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187A13B1" w14:textId="775D761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ivation to stop</w:t>
            </w:r>
          </w:p>
        </w:tc>
        <w:tc>
          <w:tcPr>
            <w:tcW w:w="2299" w:type="dxa"/>
            <w:vAlign w:val="bottom"/>
          </w:tcPr>
          <w:p w14:paraId="1E5226EC" w14:textId="578968F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ivation not to smoke</w:t>
            </w:r>
          </w:p>
        </w:tc>
      </w:tr>
      <w:tr w:rsidR="007B0A3D" w:rsidRPr="0063449D" w14:paraId="79544C66" w14:textId="77777777" w:rsidTr="007342E1">
        <w:tc>
          <w:tcPr>
            <w:tcW w:w="2105" w:type="dxa"/>
            <w:vAlign w:val="bottom"/>
          </w:tcPr>
          <w:p w14:paraId="712EB4B8" w14:textId="5418A4C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5</w:t>
            </w:r>
          </w:p>
        </w:tc>
        <w:tc>
          <w:tcPr>
            <w:tcW w:w="2082" w:type="dxa"/>
            <w:vAlign w:val="bottom"/>
          </w:tcPr>
          <w:p w14:paraId="27D7E3F1" w14:textId="5076949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20505A03" w14:textId="702EB84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4599E72D" w14:textId="4D8BABC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fficulty concentrating</w:t>
            </w:r>
          </w:p>
        </w:tc>
        <w:tc>
          <w:tcPr>
            <w:tcW w:w="2299" w:type="dxa"/>
            <w:vAlign w:val="bottom"/>
          </w:tcPr>
          <w:p w14:paraId="3C468B21" w14:textId="024912E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mory, </w:t>
            </w:r>
            <w:proofErr w:type="gramStart"/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ention</w:t>
            </w:r>
            <w:proofErr w:type="gramEnd"/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decision processes</w:t>
            </w:r>
          </w:p>
        </w:tc>
      </w:tr>
      <w:tr w:rsidR="007B0A3D" w:rsidRPr="0063449D" w14:paraId="455BE87D" w14:textId="77777777" w:rsidTr="007342E1">
        <w:tc>
          <w:tcPr>
            <w:tcW w:w="2105" w:type="dxa"/>
            <w:vAlign w:val="bottom"/>
          </w:tcPr>
          <w:p w14:paraId="7156116E" w14:textId="4B602C5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6</w:t>
            </w:r>
          </w:p>
        </w:tc>
        <w:tc>
          <w:tcPr>
            <w:tcW w:w="2082" w:type="dxa"/>
            <w:vAlign w:val="bottom"/>
          </w:tcPr>
          <w:p w14:paraId="0DE798FB" w14:textId="439220C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08E49DF1" w14:textId="5800795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458BE856" w14:textId="4866470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ing expectancies</w:t>
            </w:r>
          </w:p>
        </w:tc>
        <w:tc>
          <w:tcPr>
            <w:tcW w:w="2299" w:type="dxa"/>
            <w:vAlign w:val="bottom"/>
          </w:tcPr>
          <w:p w14:paraId="235D1784" w14:textId="16C0036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B0A3D" w:rsidRPr="0063449D" w14:paraId="193C147D" w14:textId="77777777" w:rsidTr="007342E1">
        <w:tc>
          <w:tcPr>
            <w:tcW w:w="2105" w:type="dxa"/>
            <w:vAlign w:val="bottom"/>
          </w:tcPr>
          <w:p w14:paraId="04519E5D" w14:textId="253AD80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7</w:t>
            </w:r>
          </w:p>
        </w:tc>
        <w:tc>
          <w:tcPr>
            <w:tcW w:w="2082" w:type="dxa"/>
            <w:vAlign w:val="bottom"/>
          </w:tcPr>
          <w:p w14:paraId="4A35036B" w14:textId="5D7ED9A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6ED0EB19" w14:textId="6670328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5FD80602" w14:textId="5F5077A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oking expectancies</w:t>
            </w:r>
          </w:p>
        </w:tc>
        <w:tc>
          <w:tcPr>
            <w:tcW w:w="2299" w:type="dxa"/>
            <w:vAlign w:val="bottom"/>
          </w:tcPr>
          <w:p w14:paraId="7D6B522A" w14:textId="2D0B936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outcome expectations</w:t>
            </w:r>
          </w:p>
        </w:tc>
      </w:tr>
      <w:tr w:rsidR="007B0A3D" w:rsidRPr="0063449D" w14:paraId="63E8F07E" w14:textId="77777777" w:rsidTr="007342E1">
        <w:tc>
          <w:tcPr>
            <w:tcW w:w="2105" w:type="dxa"/>
            <w:vAlign w:val="bottom"/>
          </w:tcPr>
          <w:p w14:paraId="732DC492" w14:textId="794F6FF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_8</w:t>
            </w:r>
          </w:p>
        </w:tc>
        <w:tc>
          <w:tcPr>
            <w:tcW w:w="2082" w:type="dxa"/>
            <w:vAlign w:val="bottom"/>
          </w:tcPr>
          <w:p w14:paraId="3DDB1265" w14:textId="7787011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185D8230" w14:textId="1140B4C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56582894" w14:textId="30224CF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smokers present</w:t>
            </w:r>
          </w:p>
        </w:tc>
        <w:tc>
          <w:tcPr>
            <w:tcW w:w="2299" w:type="dxa"/>
            <w:vAlign w:val="bottom"/>
          </w:tcPr>
          <w:p w14:paraId="0F199800" w14:textId="2EEFF10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492E22C0" w14:textId="77777777" w:rsidTr="007342E1">
        <w:tc>
          <w:tcPr>
            <w:tcW w:w="2105" w:type="dxa"/>
            <w:vAlign w:val="bottom"/>
          </w:tcPr>
          <w:p w14:paraId="71BB313F" w14:textId="7A641AC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73_1</w:t>
            </w:r>
          </w:p>
        </w:tc>
        <w:tc>
          <w:tcPr>
            <w:tcW w:w="2082" w:type="dxa"/>
            <w:vAlign w:val="bottom"/>
          </w:tcPr>
          <w:p w14:paraId="355D3A0B" w14:textId="6D63E7A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54889116" w14:textId="2CBB0E0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1632D1B6" w14:textId="45FD999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garette availability</w:t>
            </w:r>
          </w:p>
        </w:tc>
        <w:tc>
          <w:tcPr>
            <w:tcW w:w="2299" w:type="dxa"/>
            <w:vAlign w:val="bottom"/>
          </w:tcPr>
          <w:p w14:paraId="36A3E8FE" w14:textId="2CF9203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29C75AB5" w14:textId="77777777" w:rsidTr="007342E1">
        <w:tc>
          <w:tcPr>
            <w:tcW w:w="2105" w:type="dxa"/>
            <w:vAlign w:val="bottom"/>
          </w:tcPr>
          <w:p w14:paraId="6F809D69" w14:textId="1F16992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_2</w:t>
            </w:r>
          </w:p>
        </w:tc>
        <w:tc>
          <w:tcPr>
            <w:tcW w:w="2082" w:type="dxa"/>
            <w:vAlign w:val="bottom"/>
          </w:tcPr>
          <w:p w14:paraId="3423C38D" w14:textId="40FD7EB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5B11BC2E" w14:textId="57F3631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526D273F" w14:textId="6C560EA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oking allowed</w:t>
            </w:r>
          </w:p>
        </w:tc>
        <w:tc>
          <w:tcPr>
            <w:tcW w:w="2299" w:type="dxa"/>
            <w:vAlign w:val="bottom"/>
          </w:tcPr>
          <w:p w14:paraId="4087835D" w14:textId="3C7D4F1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36DBD15B" w14:textId="77777777" w:rsidTr="007342E1">
        <w:tc>
          <w:tcPr>
            <w:tcW w:w="2105" w:type="dxa"/>
            <w:vAlign w:val="bottom"/>
          </w:tcPr>
          <w:p w14:paraId="76862BAA" w14:textId="2F2D21B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_3</w:t>
            </w:r>
          </w:p>
        </w:tc>
        <w:tc>
          <w:tcPr>
            <w:tcW w:w="2082" w:type="dxa"/>
            <w:vAlign w:val="bottom"/>
          </w:tcPr>
          <w:p w14:paraId="14461DC2" w14:textId="7172C0A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  <w:vAlign w:val="bottom"/>
          </w:tcPr>
          <w:p w14:paraId="60F05ED6" w14:textId="5A55540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00731CE6" w14:textId="5688161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5B285F45" w14:textId="3DC5051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057BD383" w14:textId="77777777" w:rsidTr="007342E1">
        <w:tc>
          <w:tcPr>
            <w:tcW w:w="2105" w:type="dxa"/>
            <w:vAlign w:val="bottom"/>
          </w:tcPr>
          <w:p w14:paraId="18F5134B" w14:textId="1684911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_1</w:t>
            </w:r>
          </w:p>
        </w:tc>
        <w:tc>
          <w:tcPr>
            <w:tcW w:w="2082" w:type="dxa"/>
            <w:vAlign w:val="bottom"/>
          </w:tcPr>
          <w:p w14:paraId="0CF1D5DA" w14:textId="76BEFA5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ley</w:t>
            </w:r>
            <w:proofErr w:type="spellEnd"/>
          </w:p>
        </w:tc>
        <w:tc>
          <w:tcPr>
            <w:tcW w:w="2009" w:type="dxa"/>
            <w:vAlign w:val="bottom"/>
          </w:tcPr>
          <w:p w14:paraId="34A5C91D" w14:textId="1795E2E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300" w:type="dxa"/>
            <w:vAlign w:val="bottom"/>
          </w:tcPr>
          <w:p w14:paraId="57212ADC" w14:textId="4A602F4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E762525" w14:textId="6703537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7FEDA304" w14:textId="77777777" w:rsidTr="007342E1">
        <w:tc>
          <w:tcPr>
            <w:tcW w:w="2105" w:type="dxa"/>
            <w:vAlign w:val="bottom"/>
          </w:tcPr>
          <w:p w14:paraId="3C6DAF90" w14:textId="6C2E539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_1</w:t>
            </w:r>
          </w:p>
        </w:tc>
        <w:tc>
          <w:tcPr>
            <w:tcW w:w="2082" w:type="dxa"/>
            <w:vAlign w:val="bottom"/>
          </w:tcPr>
          <w:p w14:paraId="56F4FB28" w14:textId="4848BC7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fta-Woerpel</w:t>
            </w:r>
            <w:proofErr w:type="spellEnd"/>
          </w:p>
        </w:tc>
        <w:tc>
          <w:tcPr>
            <w:tcW w:w="2009" w:type="dxa"/>
            <w:vAlign w:val="bottom"/>
          </w:tcPr>
          <w:p w14:paraId="0F541130" w14:textId="2973E6F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300" w:type="dxa"/>
            <w:vAlign w:val="bottom"/>
          </w:tcPr>
          <w:p w14:paraId="2724283E" w14:textId="05A5184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3128A924" w14:textId="29A129C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5FAE2875" w14:textId="77777777" w:rsidTr="007342E1">
        <w:tc>
          <w:tcPr>
            <w:tcW w:w="2105" w:type="dxa"/>
            <w:vAlign w:val="bottom"/>
          </w:tcPr>
          <w:p w14:paraId="51265ABB" w14:textId="5E6F9C1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_1</w:t>
            </w:r>
          </w:p>
        </w:tc>
        <w:tc>
          <w:tcPr>
            <w:tcW w:w="2082" w:type="dxa"/>
            <w:vAlign w:val="bottom"/>
          </w:tcPr>
          <w:p w14:paraId="477399B7" w14:textId="7AC417D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rmody</w:t>
            </w:r>
          </w:p>
        </w:tc>
        <w:tc>
          <w:tcPr>
            <w:tcW w:w="2009" w:type="dxa"/>
            <w:vAlign w:val="bottom"/>
          </w:tcPr>
          <w:p w14:paraId="38DCDCE5" w14:textId="4FD2714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0C1307C0" w14:textId="26CD2DF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511CF9F6" w14:textId="2868E85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15BF7426" w14:textId="77777777" w:rsidTr="007342E1">
        <w:tc>
          <w:tcPr>
            <w:tcW w:w="2105" w:type="dxa"/>
            <w:vAlign w:val="bottom"/>
          </w:tcPr>
          <w:p w14:paraId="313BE1B3" w14:textId="574FE3F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_1</w:t>
            </w:r>
          </w:p>
        </w:tc>
        <w:tc>
          <w:tcPr>
            <w:tcW w:w="2082" w:type="dxa"/>
            <w:vAlign w:val="bottom"/>
          </w:tcPr>
          <w:p w14:paraId="614E6299" w14:textId="2EEA5A2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rrick</w:t>
            </w:r>
          </w:p>
        </w:tc>
        <w:tc>
          <w:tcPr>
            <w:tcW w:w="2009" w:type="dxa"/>
            <w:vAlign w:val="bottom"/>
          </w:tcPr>
          <w:p w14:paraId="172967DE" w14:textId="6F91133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2A8272C9" w14:textId="5BA657B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697A5944" w14:textId="178059A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74EB5DB0" w14:textId="77777777" w:rsidTr="007342E1">
        <w:tc>
          <w:tcPr>
            <w:tcW w:w="2105" w:type="dxa"/>
            <w:vAlign w:val="bottom"/>
          </w:tcPr>
          <w:p w14:paraId="67A5B74B" w14:textId="2B9BBDD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_1</w:t>
            </w:r>
          </w:p>
        </w:tc>
        <w:tc>
          <w:tcPr>
            <w:tcW w:w="2082" w:type="dxa"/>
            <w:vAlign w:val="bottom"/>
          </w:tcPr>
          <w:p w14:paraId="5B75AAA9" w14:textId="10CDA65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cheverry</w:t>
            </w:r>
            <w:proofErr w:type="spellEnd"/>
          </w:p>
        </w:tc>
        <w:tc>
          <w:tcPr>
            <w:tcW w:w="2009" w:type="dxa"/>
            <w:vAlign w:val="bottom"/>
          </w:tcPr>
          <w:p w14:paraId="4C20FD3F" w14:textId="3C72050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28A02A49" w14:textId="31FC48C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383088A" w14:textId="36804CA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BC64EA3" w14:textId="77777777" w:rsidTr="007342E1">
        <w:tc>
          <w:tcPr>
            <w:tcW w:w="2105" w:type="dxa"/>
            <w:vAlign w:val="bottom"/>
          </w:tcPr>
          <w:p w14:paraId="37A2D09D" w14:textId="7D38DA8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_1</w:t>
            </w:r>
          </w:p>
        </w:tc>
        <w:tc>
          <w:tcPr>
            <w:tcW w:w="2082" w:type="dxa"/>
            <w:vAlign w:val="bottom"/>
          </w:tcPr>
          <w:p w14:paraId="7C29E867" w14:textId="092545B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rguson</w:t>
            </w:r>
          </w:p>
        </w:tc>
        <w:tc>
          <w:tcPr>
            <w:tcW w:w="2009" w:type="dxa"/>
            <w:vAlign w:val="bottom"/>
          </w:tcPr>
          <w:p w14:paraId="6EC5C1A8" w14:textId="75F045E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300" w:type="dxa"/>
            <w:vAlign w:val="bottom"/>
          </w:tcPr>
          <w:p w14:paraId="33A34F2E" w14:textId="7309D7D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1B216903" w14:textId="5BAA5B4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354544F2" w14:textId="77777777" w:rsidTr="007342E1">
        <w:tc>
          <w:tcPr>
            <w:tcW w:w="2105" w:type="dxa"/>
            <w:vAlign w:val="bottom"/>
          </w:tcPr>
          <w:p w14:paraId="5AE1B6FA" w14:textId="1DB7D47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8_1</w:t>
            </w:r>
          </w:p>
        </w:tc>
        <w:tc>
          <w:tcPr>
            <w:tcW w:w="2082" w:type="dxa"/>
            <w:vAlign w:val="bottom"/>
          </w:tcPr>
          <w:p w14:paraId="20357DF2" w14:textId="305EAFC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rguson &amp; </w:t>
            </w: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  <w:vAlign w:val="bottom"/>
          </w:tcPr>
          <w:p w14:paraId="3F2D80AF" w14:textId="3B8A10E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4FAE9643" w14:textId="317B81B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7C75643" w14:textId="6A2D012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5DB5B737" w14:textId="77777777" w:rsidTr="007342E1">
        <w:tc>
          <w:tcPr>
            <w:tcW w:w="2105" w:type="dxa"/>
            <w:vAlign w:val="bottom"/>
          </w:tcPr>
          <w:p w14:paraId="4187B334" w14:textId="3AB73CD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5_1</w:t>
            </w:r>
          </w:p>
        </w:tc>
        <w:tc>
          <w:tcPr>
            <w:tcW w:w="2082" w:type="dxa"/>
            <w:vAlign w:val="bottom"/>
          </w:tcPr>
          <w:p w14:paraId="0DF2A9DC" w14:textId="22A5020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2009" w:type="dxa"/>
            <w:vAlign w:val="bottom"/>
          </w:tcPr>
          <w:p w14:paraId="316B19D7" w14:textId="2F4BBA2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5a</w:t>
            </w:r>
          </w:p>
        </w:tc>
        <w:tc>
          <w:tcPr>
            <w:tcW w:w="2300" w:type="dxa"/>
            <w:vAlign w:val="bottom"/>
          </w:tcPr>
          <w:p w14:paraId="74CB1A6E" w14:textId="5B9333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EC1D92F" w14:textId="392C988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1C8AF075" w14:textId="77777777" w:rsidTr="007342E1">
        <w:tc>
          <w:tcPr>
            <w:tcW w:w="2105" w:type="dxa"/>
            <w:vAlign w:val="bottom"/>
          </w:tcPr>
          <w:p w14:paraId="39474AB0" w14:textId="073174C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6_1</w:t>
            </w:r>
          </w:p>
        </w:tc>
        <w:tc>
          <w:tcPr>
            <w:tcW w:w="2082" w:type="dxa"/>
            <w:vAlign w:val="bottom"/>
          </w:tcPr>
          <w:p w14:paraId="7F09121B" w14:textId="0F5A1E3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2009" w:type="dxa"/>
            <w:vAlign w:val="bottom"/>
          </w:tcPr>
          <w:p w14:paraId="1A08A3A7" w14:textId="0F45B34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5b</w:t>
            </w:r>
          </w:p>
        </w:tc>
        <w:tc>
          <w:tcPr>
            <w:tcW w:w="2300" w:type="dxa"/>
            <w:vAlign w:val="bottom"/>
          </w:tcPr>
          <w:p w14:paraId="587AEB4C" w14:textId="7EE3A49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EA1B432" w14:textId="7E2E2E3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3E8A6283" w14:textId="77777777" w:rsidTr="007342E1">
        <w:tc>
          <w:tcPr>
            <w:tcW w:w="2105" w:type="dxa"/>
            <w:vAlign w:val="bottom"/>
          </w:tcPr>
          <w:p w14:paraId="6A0F4D42" w14:textId="7FFB13A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9_1</w:t>
            </w:r>
          </w:p>
        </w:tc>
        <w:tc>
          <w:tcPr>
            <w:tcW w:w="2082" w:type="dxa"/>
            <w:vAlign w:val="bottom"/>
          </w:tcPr>
          <w:p w14:paraId="6813CF04" w14:textId="5E2D4F8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2009" w:type="dxa"/>
            <w:vAlign w:val="bottom"/>
          </w:tcPr>
          <w:p w14:paraId="5AF9B7D3" w14:textId="0B51871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300" w:type="dxa"/>
            <w:vAlign w:val="bottom"/>
          </w:tcPr>
          <w:p w14:paraId="390DFEA8" w14:textId="2E4F521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osure to point-of-sale tobacco</w:t>
            </w:r>
          </w:p>
        </w:tc>
        <w:tc>
          <w:tcPr>
            <w:tcW w:w="2299" w:type="dxa"/>
            <w:vAlign w:val="bottom"/>
          </w:tcPr>
          <w:p w14:paraId="68EF472C" w14:textId="340DDD9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7C3D7D60" w14:textId="77777777" w:rsidTr="007342E1">
        <w:tc>
          <w:tcPr>
            <w:tcW w:w="2105" w:type="dxa"/>
            <w:vAlign w:val="bottom"/>
          </w:tcPr>
          <w:p w14:paraId="2C22F68B" w14:textId="51B8B0B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3_1</w:t>
            </w:r>
          </w:p>
        </w:tc>
        <w:tc>
          <w:tcPr>
            <w:tcW w:w="2082" w:type="dxa"/>
            <w:vAlign w:val="bottom"/>
          </w:tcPr>
          <w:p w14:paraId="54590C09" w14:textId="3560F04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rchner</w:t>
            </w:r>
          </w:p>
        </w:tc>
        <w:tc>
          <w:tcPr>
            <w:tcW w:w="2009" w:type="dxa"/>
            <w:vAlign w:val="bottom"/>
          </w:tcPr>
          <w:p w14:paraId="772F916E" w14:textId="62EF387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00" w:type="dxa"/>
            <w:vAlign w:val="bottom"/>
          </w:tcPr>
          <w:p w14:paraId="76EB12D5" w14:textId="12FA55B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</w:t>
            </w:r>
          </w:p>
        </w:tc>
        <w:tc>
          <w:tcPr>
            <w:tcW w:w="2299" w:type="dxa"/>
            <w:vAlign w:val="bottom"/>
          </w:tcPr>
          <w:p w14:paraId="333E688B" w14:textId="28B6933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5BF54440" w14:textId="77777777" w:rsidTr="007342E1">
        <w:tc>
          <w:tcPr>
            <w:tcW w:w="2105" w:type="dxa"/>
            <w:vAlign w:val="bottom"/>
          </w:tcPr>
          <w:p w14:paraId="72460529" w14:textId="0E5661E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3_2</w:t>
            </w:r>
          </w:p>
        </w:tc>
        <w:tc>
          <w:tcPr>
            <w:tcW w:w="2082" w:type="dxa"/>
            <w:vAlign w:val="bottom"/>
          </w:tcPr>
          <w:p w14:paraId="0340EB3C" w14:textId="22F5F27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rchner</w:t>
            </w:r>
          </w:p>
        </w:tc>
        <w:tc>
          <w:tcPr>
            <w:tcW w:w="2009" w:type="dxa"/>
            <w:vAlign w:val="bottom"/>
          </w:tcPr>
          <w:p w14:paraId="6C8D21A7" w14:textId="5063B77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00" w:type="dxa"/>
            <w:vAlign w:val="bottom"/>
          </w:tcPr>
          <w:p w14:paraId="7D510119" w14:textId="433E9F9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7A40F8C" w14:textId="547DF00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3EC8126D" w14:textId="77777777" w:rsidTr="007342E1">
        <w:tc>
          <w:tcPr>
            <w:tcW w:w="2105" w:type="dxa"/>
            <w:vAlign w:val="bottom"/>
          </w:tcPr>
          <w:p w14:paraId="3A9941D3" w14:textId="1C8324B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7_1</w:t>
            </w:r>
          </w:p>
        </w:tc>
        <w:tc>
          <w:tcPr>
            <w:tcW w:w="2082" w:type="dxa"/>
            <w:vAlign w:val="bottom"/>
          </w:tcPr>
          <w:p w14:paraId="247F10FF" w14:textId="6E23F59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oslovsky</w:t>
            </w:r>
            <w:proofErr w:type="spellEnd"/>
          </w:p>
        </w:tc>
        <w:tc>
          <w:tcPr>
            <w:tcW w:w="2009" w:type="dxa"/>
            <w:vAlign w:val="bottom"/>
          </w:tcPr>
          <w:p w14:paraId="39BBDC35" w14:textId="74927B4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76FBA15C" w14:textId="7F39662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cohol consumption</w:t>
            </w:r>
          </w:p>
        </w:tc>
        <w:tc>
          <w:tcPr>
            <w:tcW w:w="2299" w:type="dxa"/>
            <w:vAlign w:val="bottom"/>
          </w:tcPr>
          <w:p w14:paraId="2E6A4AE6" w14:textId="5810346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B0A3D" w:rsidRPr="0063449D" w14:paraId="486CAC5A" w14:textId="77777777" w:rsidTr="007342E1">
        <w:tc>
          <w:tcPr>
            <w:tcW w:w="2105" w:type="dxa"/>
            <w:vAlign w:val="bottom"/>
          </w:tcPr>
          <w:p w14:paraId="1AF0D926" w14:textId="3290145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0_1</w:t>
            </w:r>
          </w:p>
        </w:tc>
        <w:tc>
          <w:tcPr>
            <w:tcW w:w="2082" w:type="dxa"/>
            <w:vAlign w:val="bottom"/>
          </w:tcPr>
          <w:p w14:paraId="24C75987" w14:textId="5C69BE8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m</w:t>
            </w:r>
          </w:p>
        </w:tc>
        <w:tc>
          <w:tcPr>
            <w:tcW w:w="2009" w:type="dxa"/>
            <w:vAlign w:val="bottom"/>
          </w:tcPr>
          <w:p w14:paraId="0EC257E7" w14:textId="5FBE0D5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50B2F3D0" w14:textId="00B7AF5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7C40438E" w14:textId="21CE2E2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4D72332D" w14:textId="77777777" w:rsidTr="007342E1">
        <w:tc>
          <w:tcPr>
            <w:tcW w:w="2105" w:type="dxa"/>
            <w:vAlign w:val="bottom"/>
          </w:tcPr>
          <w:p w14:paraId="7C1085ED" w14:textId="191392F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0_2</w:t>
            </w:r>
          </w:p>
        </w:tc>
        <w:tc>
          <w:tcPr>
            <w:tcW w:w="2082" w:type="dxa"/>
            <w:vAlign w:val="bottom"/>
          </w:tcPr>
          <w:p w14:paraId="20EECD0F" w14:textId="1EF9A99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m</w:t>
            </w:r>
          </w:p>
        </w:tc>
        <w:tc>
          <w:tcPr>
            <w:tcW w:w="2009" w:type="dxa"/>
            <w:vAlign w:val="bottom"/>
          </w:tcPr>
          <w:p w14:paraId="043D8AF3" w14:textId="6AEC68A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48083F3A" w14:textId="7DCCE1E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ence of others smoking</w:t>
            </w:r>
          </w:p>
        </w:tc>
        <w:tc>
          <w:tcPr>
            <w:tcW w:w="2299" w:type="dxa"/>
            <w:vAlign w:val="bottom"/>
          </w:tcPr>
          <w:p w14:paraId="7F6E81B0" w14:textId="3802996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1E6E09D1" w14:textId="77777777" w:rsidTr="007342E1">
        <w:tc>
          <w:tcPr>
            <w:tcW w:w="2105" w:type="dxa"/>
            <w:vAlign w:val="bottom"/>
          </w:tcPr>
          <w:p w14:paraId="23D36A7B" w14:textId="0A7814E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0_3</w:t>
            </w:r>
          </w:p>
        </w:tc>
        <w:tc>
          <w:tcPr>
            <w:tcW w:w="2082" w:type="dxa"/>
            <w:vAlign w:val="bottom"/>
          </w:tcPr>
          <w:p w14:paraId="00A8B313" w14:textId="3BC7B9E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m</w:t>
            </w:r>
          </w:p>
        </w:tc>
        <w:tc>
          <w:tcPr>
            <w:tcW w:w="2009" w:type="dxa"/>
            <w:vAlign w:val="bottom"/>
          </w:tcPr>
          <w:p w14:paraId="62EA90D4" w14:textId="78341C7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5BC3064F" w14:textId="56C3845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63D5DC37" w14:textId="25B8F6D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210B25E2" w14:textId="77777777" w:rsidTr="007342E1">
        <w:tc>
          <w:tcPr>
            <w:tcW w:w="2105" w:type="dxa"/>
            <w:vAlign w:val="bottom"/>
          </w:tcPr>
          <w:p w14:paraId="558E6450" w14:textId="02353F5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3_1</w:t>
            </w:r>
          </w:p>
        </w:tc>
        <w:tc>
          <w:tcPr>
            <w:tcW w:w="2082" w:type="dxa"/>
            <w:vAlign w:val="bottom"/>
          </w:tcPr>
          <w:p w14:paraId="52AB2CD9" w14:textId="4FCB263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ngdon</w:t>
            </w:r>
          </w:p>
        </w:tc>
        <w:tc>
          <w:tcPr>
            <w:tcW w:w="2009" w:type="dxa"/>
            <w:vAlign w:val="bottom"/>
          </w:tcPr>
          <w:p w14:paraId="0BE46E3B" w14:textId="3F87299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00" w:type="dxa"/>
            <w:vAlign w:val="bottom"/>
          </w:tcPr>
          <w:p w14:paraId="55658867" w14:textId="34953A0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332EAF63" w14:textId="5BDF6E7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90AC8A8" w14:textId="77777777" w:rsidTr="007342E1">
        <w:tc>
          <w:tcPr>
            <w:tcW w:w="2105" w:type="dxa"/>
            <w:vAlign w:val="bottom"/>
          </w:tcPr>
          <w:p w14:paraId="53F032BE" w14:textId="3F53432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295_1</w:t>
            </w:r>
          </w:p>
        </w:tc>
        <w:tc>
          <w:tcPr>
            <w:tcW w:w="2082" w:type="dxa"/>
            <w:vAlign w:val="bottom"/>
          </w:tcPr>
          <w:p w14:paraId="40D77DFD" w14:textId="7843D29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u</w:t>
            </w:r>
          </w:p>
        </w:tc>
        <w:tc>
          <w:tcPr>
            <w:tcW w:w="2009" w:type="dxa"/>
            <w:vAlign w:val="bottom"/>
          </w:tcPr>
          <w:p w14:paraId="26091A05" w14:textId="5CF3814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00" w:type="dxa"/>
            <w:vAlign w:val="bottom"/>
          </w:tcPr>
          <w:p w14:paraId="4637F3C1" w14:textId="259CA75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6B8F06F5" w14:textId="05CD6B1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7894F58" w14:textId="77777777" w:rsidTr="007342E1">
        <w:tc>
          <w:tcPr>
            <w:tcW w:w="2105" w:type="dxa"/>
            <w:vAlign w:val="bottom"/>
          </w:tcPr>
          <w:p w14:paraId="7B920562" w14:textId="04B3CCD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1_1</w:t>
            </w:r>
          </w:p>
        </w:tc>
        <w:tc>
          <w:tcPr>
            <w:tcW w:w="2082" w:type="dxa"/>
            <w:vAlign w:val="bottom"/>
          </w:tcPr>
          <w:p w14:paraId="2BE57A5D" w14:textId="00C5856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2009" w:type="dxa"/>
            <w:vAlign w:val="bottom"/>
          </w:tcPr>
          <w:p w14:paraId="1D93FBB5" w14:textId="349CB17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512C11E4" w14:textId="3492E03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2B72814" w14:textId="01B0B66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3388A0BF" w14:textId="77777777" w:rsidTr="007342E1">
        <w:tc>
          <w:tcPr>
            <w:tcW w:w="2105" w:type="dxa"/>
            <w:vAlign w:val="bottom"/>
          </w:tcPr>
          <w:p w14:paraId="5A3DD909" w14:textId="7A5005C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2_1</w:t>
            </w:r>
          </w:p>
        </w:tc>
        <w:tc>
          <w:tcPr>
            <w:tcW w:w="2082" w:type="dxa"/>
            <w:vAlign w:val="bottom"/>
          </w:tcPr>
          <w:p w14:paraId="11BC1D17" w14:textId="6AFAA4C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2009" w:type="dxa"/>
            <w:vAlign w:val="bottom"/>
          </w:tcPr>
          <w:p w14:paraId="78B4C7A1" w14:textId="2C915EA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4A5B683E" w14:textId="7351B8F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FBAFCFF" w14:textId="21320D7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22383A12" w14:textId="77777777" w:rsidTr="007342E1">
        <w:tc>
          <w:tcPr>
            <w:tcW w:w="2105" w:type="dxa"/>
            <w:vAlign w:val="bottom"/>
          </w:tcPr>
          <w:p w14:paraId="1E4E38F7" w14:textId="5FE93B8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2_1</w:t>
            </w:r>
          </w:p>
        </w:tc>
        <w:tc>
          <w:tcPr>
            <w:tcW w:w="2082" w:type="dxa"/>
            <w:vAlign w:val="bottom"/>
          </w:tcPr>
          <w:p w14:paraId="39EC2A08" w14:textId="119E9F5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2009" w:type="dxa"/>
            <w:vAlign w:val="bottom"/>
          </w:tcPr>
          <w:p w14:paraId="341547A1" w14:textId="0D537D8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300" w:type="dxa"/>
            <w:vAlign w:val="bottom"/>
          </w:tcPr>
          <w:p w14:paraId="2F69B359" w14:textId="183B531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0512183B" w14:textId="36EF706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7E34CB11" w14:textId="77777777" w:rsidTr="007342E1">
        <w:tc>
          <w:tcPr>
            <w:tcW w:w="2105" w:type="dxa"/>
            <w:vAlign w:val="bottom"/>
          </w:tcPr>
          <w:p w14:paraId="6D2B65C6" w14:textId="5703BBB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3_1</w:t>
            </w:r>
          </w:p>
        </w:tc>
        <w:tc>
          <w:tcPr>
            <w:tcW w:w="2082" w:type="dxa"/>
            <w:vAlign w:val="bottom"/>
          </w:tcPr>
          <w:p w14:paraId="34EC54E4" w14:textId="45448E1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sser</w:t>
            </w:r>
          </w:p>
        </w:tc>
        <w:tc>
          <w:tcPr>
            <w:tcW w:w="2009" w:type="dxa"/>
            <w:vAlign w:val="bottom"/>
          </w:tcPr>
          <w:p w14:paraId="69818152" w14:textId="720B7D1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00" w:type="dxa"/>
            <w:vAlign w:val="bottom"/>
          </w:tcPr>
          <w:p w14:paraId="284B2678" w14:textId="1AB8BBA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660F90D9" w14:textId="3C029B2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7D3EDD4C" w14:textId="77777777" w:rsidTr="007342E1">
        <w:tc>
          <w:tcPr>
            <w:tcW w:w="2105" w:type="dxa"/>
            <w:vAlign w:val="bottom"/>
          </w:tcPr>
          <w:p w14:paraId="5A9928F3" w14:textId="3DCBB84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5_1</w:t>
            </w:r>
          </w:p>
        </w:tc>
        <w:tc>
          <w:tcPr>
            <w:tcW w:w="2082" w:type="dxa"/>
            <w:vAlign w:val="bottom"/>
          </w:tcPr>
          <w:p w14:paraId="40C4DA5A" w14:textId="4B6A11B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5AF993FF" w14:textId="3F35F4E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300" w:type="dxa"/>
            <w:vAlign w:val="bottom"/>
          </w:tcPr>
          <w:p w14:paraId="33AF8DA8" w14:textId="43E26BE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essful event</w:t>
            </w:r>
          </w:p>
        </w:tc>
        <w:tc>
          <w:tcPr>
            <w:tcW w:w="2299" w:type="dxa"/>
            <w:vAlign w:val="bottom"/>
          </w:tcPr>
          <w:p w14:paraId="70DA2EB6" w14:textId="60522F9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28A94B49" w14:textId="77777777" w:rsidTr="007342E1">
        <w:tc>
          <w:tcPr>
            <w:tcW w:w="2105" w:type="dxa"/>
            <w:vAlign w:val="bottom"/>
          </w:tcPr>
          <w:p w14:paraId="495AF6C9" w14:textId="14019CA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6_1</w:t>
            </w:r>
          </w:p>
        </w:tc>
        <w:tc>
          <w:tcPr>
            <w:tcW w:w="2082" w:type="dxa"/>
            <w:vAlign w:val="bottom"/>
          </w:tcPr>
          <w:p w14:paraId="41BA6266" w14:textId="1CE2D4B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265DB3AE" w14:textId="4507062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73C2DEC4" w14:textId="4BF7C5C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ing</w:t>
            </w:r>
          </w:p>
        </w:tc>
        <w:tc>
          <w:tcPr>
            <w:tcW w:w="2299" w:type="dxa"/>
            <w:vAlign w:val="bottom"/>
          </w:tcPr>
          <w:p w14:paraId="15E90D20" w14:textId="7B6B906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1B09EDB9" w14:textId="77777777" w:rsidTr="007342E1">
        <w:tc>
          <w:tcPr>
            <w:tcW w:w="2105" w:type="dxa"/>
            <w:vAlign w:val="bottom"/>
          </w:tcPr>
          <w:p w14:paraId="52A1C6C2" w14:textId="3983332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6_2</w:t>
            </w:r>
          </w:p>
        </w:tc>
        <w:tc>
          <w:tcPr>
            <w:tcW w:w="2082" w:type="dxa"/>
            <w:vAlign w:val="bottom"/>
          </w:tcPr>
          <w:p w14:paraId="2352E81B" w14:textId="794E08C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3E9F0F4D" w14:textId="41B2A6A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771ADF5A" w14:textId="688EA35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5CF76C7D" w14:textId="431D332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5CBD8629" w14:textId="77777777" w:rsidTr="007342E1">
        <w:tc>
          <w:tcPr>
            <w:tcW w:w="2105" w:type="dxa"/>
            <w:vAlign w:val="bottom"/>
          </w:tcPr>
          <w:p w14:paraId="32D9B231" w14:textId="7DB1680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6_3</w:t>
            </w:r>
          </w:p>
        </w:tc>
        <w:tc>
          <w:tcPr>
            <w:tcW w:w="2082" w:type="dxa"/>
            <w:vAlign w:val="bottom"/>
          </w:tcPr>
          <w:p w14:paraId="6495C66F" w14:textId="19EFE5C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60EA78D9" w14:textId="234FB1A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1E2B0596" w14:textId="5240EE6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affect</w:t>
            </w:r>
          </w:p>
        </w:tc>
        <w:tc>
          <w:tcPr>
            <w:tcW w:w="2299" w:type="dxa"/>
            <w:vAlign w:val="bottom"/>
          </w:tcPr>
          <w:p w14:paraId="7381FC6B" w14:textId="2006FA4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feeling states</w:t>
            </w:r>
          </w:p>
        </w:tc>
      </w:tr>
      <w:tr w:rsidR="007B0A3D" w:rsidRPr="0063449D" w14:paraId="67DF1D8A" w14:textId="77777777" w:rsidTr="007342E1">
        <w:tc>
          <w:tcPr>
            <w:tcW w:w="2105" w:type="dxa"/>
            <w:vAlign w:val="bottom"/>
          </w:tcPr>
          <w:p w14:paraId="2215929C" w14:textId="435E444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6_4</w:t>
            </w:r>
          </w:p>
        </w:tc>
        <w:tc>
          <w:tcPr>
            <w:tcW w:w="2082" w:type="dxa"/>
            <w:vAlign w:val="bottom"/>
          </w:tcPr>
          <w:p w14:paraId="30A621F8" w14:textId="126D587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707202E1" w14:textId="07E89C5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60E55F22" w14:textId="01DD105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5A7F7CAF" w14:textId="18C9306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22296ABE" w14:textId="77777777" w:rsidTr="007342E1">
        <w:tc>
          <w:tcPr>
            <w:tcW w:w="2105" w:type="dxa"/>
            <w:vAlign w:val="bottom"/>
          </w:tcPr>
          <w:p w14:paraId="5F2E75BC" w14:textId="01C167E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7_1</w:t>
            </w:r>
          </w:p>
        </w:tc>
        <w:tc>
          <w:tcPr>
            <w:tcW w:w="2082" w:type="dxa"/>
            <w:vAlign w:val="bottom"/>
          </w:tcPr>
          <w:p w14:paraId="14679407" w14:textId="73BCD82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64A68524" w14:textId="2EBCF69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300" w:type="dxa"/>
            <w:vAlign w:val="bottom"/>
          </w:tcPr>
          <w:p w14:paraId="634EA38C" w14:textId="46BD32B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5AE51A29" w14:textId="6350638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1F8B5309" w14:textId="77777777" w:rsidTr="007342E1">
        <w:tc>
          <w:tcPr>
            <w:tcW w:w="2105" w:type="dxa"/>
            <w:vAlign w:val="bottom"/>
          </w:tcPr>
          <w:p w14:paraId="18A7BE40" w14:textId="224D901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8_1</w:t>
            </w:r>
          </w:p>
        </w:tc>
        <w:tc>
          <w:tcPr>
            <w:tcW w:w="2082" w:type="dxa"/>
            <w:vAlign w:val="bottom"/>
          </w:tcPr>
          <w:p w14:paraId="763A66FA" w14:textId="149EB9C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398D7AD5" w14:textId="2848AEF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03AE1A85" w14:textId="1E0767A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affect</w:t>
            </w:r>
          </w:p>
        </w:tc>
        <w:tc>
          <w:tcPr>
            <w:tcW w:w="2299" w:type="dxa"/>
            <w:vAlign w:val="bottom"/>
          </w:tcPr>
          <w:p w14:paraId="493C0B53" w14:textId="1D20F05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feeling states</w:t>
            </w:r>
          </w:p>
        </w:tc>
      </w:tr>
      <w:tr w:rsidR="007B0A3D" w:rsidRPr="0063449D" w14:paraId="410D6AA7" w14:textId="77777777" w:rsidTr="007342E1">
        <w:tc>
          <w:tcPr>
            <w:tcW w:w="2105" w:type="dxa"/>
            <w:vAlign w:val="bottom"/>
          </w:tcPr>
          <w:p w14:paraId="2C8E1DC0" w14:textId="076D777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8_2</w:t>
            </w:r>
          </w:p>
        </w:tc>
        <w:tc>
          <w:tcPr>
            <w:tcW w:w="2082" w:type="dxa"/>
            <w:vAlign w:val="bottom"/>
          </w:tcPr>
          <w:p w14:paraId="63180FF0" w14:textId="0D8C4D5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2D284514" w14:textId="5A7F14C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7CEED067" w14:textId="13B16F6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fidence</w:t>
            </w:r>
          </w:p>
        </w:tc>
        <w:tc>
          <w:tcPr>
            <w:tcW w:w="2299" w:type="dxa"/>
            <w:vAlign w:val="bottom"/>
          </w:tcPr>
          <w:p w14:paraId="70BDEBD6" w14:textId="190ACF6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liefs about capabilities</w:t>
            </w:r>
          </w:p>
        </w:tc>
      </w:tr>
      <w:tr w:rsidR="007B0A3D" w:rsidRPr="0063449D" w14:paraId="1B512934" w14:textId="77777777" w:rsidTr="007342E1">
        <w:tc>
          <w:tcPr>
            <w:tcW w:w="2105" w:type="dxa"/>
            <w:vAlign w:val="bottom"/>
          </w:tcPr>
          <w:p w14:paraId="5D38E5CF" w14:textId="584C4BB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8_3</w:t>
            </w:r>
          </w:p>
        </w:tc>
        <w:tc>
          <w:tcPr>
            <w:tcW w:w="2082" w:type="dxa"/>
            <w:vAlign w:val="bottom"/>
          </w:tcPr>
          <w:p w14:paraId="6AD52205" w14:textId="020275C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0D870245" w14:textId="336CAD7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0F6ECCA3" w14:textId="4EC3833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lingness to work</w:t>
            </w:r>
          </w:p>
        </w:tc>
        <w:tc>
          <w:tcPr>
            <w:tcW w:w="2299" w:type="dxa"/>
            <w:vAlign w:val="bottom"/>
          </w:tcPr>
          <w:p w14:paraId="28AD4C34" w14:textId="3D8E159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ivation not to smoke</w:t>
            </w:r>
          </w:p>
        </w:tc>
      </w:tr>
      <w:tr w:rsidR="007B0A3D" w:rsidRPr="0063449D" w14:paraId="627B35E7" w14:textId="77777777" w:rsidTr="007342E1">
        <w:tc>
          <w:tcPr>
            <w:tcW w:w="2105" w:type="dxa"/>
            <w:vAlign w:val="bottom"/>
          </w:tcPr>
          <w:p w14:paraId="659D4DBC" w14:textId="6B471F6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8_4</w:t>
            </w:r>
          </w:p>
        </w:tc>
        <w:tc>
          <w:tcPr>
            <w:tcW w:w="2082" w:type="dxa"/>
            <w:vAlign w:val="bottom"/>
          </w:tcPr>
          <w:p w14:paraId="5EBC0222" w14:textId="228C57E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009" w:type="dxa"/>
            <w:vAlign w:val="bottom"/>
          </w:tcPr>
          <w:p w14:paraId="6DAAAE36" w14:textId="7D144C0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47EA41FB" w14:textId="4B3DEBB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00F21779" w14:textId="2189764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7D93C54A" w14:textId="77777777" w:rsidTr="007342E1">
        <w:tc>
          <w:tcPr>
            <w:tcW w:w="2105" w:type="dxa"/>
            <w:vAlign w:val="bottom"/>
          </w:tcPr>
          <w:p w14:paraId="0DEB75D2" w14:textId="0EB6452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3_1</w:t>
            </w:r>
          </w:p>
        </w:tc>
        <w:tc>
          <w:tcPr>
            <w:tcW w:w="2082" w:type="dxa"/>
            <w:vAlign w:val="bottom"/>
          </w:tcPr>
          <w:p w14:paraId="1D13B396" w14:textId="01868B4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17DD411C" w14:textId="219B0F6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300" w:type="dxa"/>
            <w:vAlign w:val="bottom"/>
          </w:tcPr>
          <w:p w14:paraId="1E178AD1" w14:textId="318C03C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08353DE2" w14:textId="6379855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1E3036D4" w14:textId="77777777" w:rsidTr="007342E1">
        <w:tc>
          <w:tcPr>
            <w:tcW w:w="2105" w:type="dxa"/>
            <w:vAlign w:val="bottom"/>
          </w:tcPr>
          <w:p w14:paraId="1CF4AE28" w14:textId="54AA6A4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4_1</w:t>
            </w:r>
          </w:p>
        </w:tc>
        <w:tc>
          <w:tcPr>
            <w:tcW w:w="2082" w:type="dxa"/>
            <w:vAlign w:val="bottom"/>
          </w:tcPr>
          <w:p w14:paraId="71CA0287" w14:textId="28BC5AA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6DCFF89D" w14:textId="5CEDCE6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300" w:type="dxa"/>
            <w:vAlign w:val="bottom"/>
          </w:tcPr>
          <w:p w14:paraId="5E819DBD" w14:textId="0EE04E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coping strategies used</w:t>
            </w:r>
          </w:p>
        </w:tc>
        <w:tc>
          <w:tcPr>
            <w:tcW w:w="2299" w:type="dxa"/>
            <w:vAlign w:val="bottom"/>
          </w:tcPr>
          <w:p w14:paraId="2D8D3B7F" w14:textId="4E315BB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19BB2D8A" w14:textId="77777777" w:rsidTr="007342E1">
        <w:tc>
          <w:tcPr>
            <w:tcW w:w="2105" w:type="dxa"/>
            <w:vAlign w:val="bottom"/>
          </w:tcPr>
          <w:p w14:paraId="5EEE1AC1" w14:textId="2A14C95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5_1</w:t>
            </w:r>
          </w:p>
        </w:tc>
        <w:tc>
          <w:tcPr>
            <w:tcW w:w="2082" w:type="dxa"/>
            <w:vAlign w:val="bottom"/>
          </w:tcPr>
          <w:p w14:paraId="6F8539BF" w14:textId="7A7D131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65055A35" w14:textId="2B51C58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00" w:type="dxa"/>
            <w:vAlign w:val="bottom"/>
          </w:tcPr>
          <w:p w14:paraId="19628CFB" w14:textId="56998BE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ntion to implement a coping strategy</w:t>
            </w:r>
          </w:p>
        </w:tc>
        <w:tc>
          <w:tcPr>
            <w:tcW w:w="2299" w:type="dxa"/>
            <w:vAlign w:val="bottom"/>
          </w:tcPr>
          <w:p w14:paraId="74C737F8" w14:textId="5B98C46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tivation not to smoke</w:t>
            </w:r>
          </w:p>
        </w:tc>
      </w:tr>
      <w:tr w:rsidR="007B0A3D" w:rsidRPr="0063449D" w14:paraId="2E39C51D" w14:textId="77777777" w:rsidTr="007342E1">
        <w:tc>
          <w:tcPr>
            <w:tcW w:w="2105" w:type="dxa"/>
            <w:vAlign w:val="bottom"/>
          </w:tcPr>
          <w:p w14:paraId="59344090" w14:textId="7B12943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5_2</w:t>
            </w:r>
          </w:p>
        </w:tc>
        <w:tc>
          <w:tcPr>
            <w:tcW w:w="2082" w:type="dxa"/>
            <w:vAlign w:val="bottom"/>
          </w:tcPr>
          <w:p w14:paraId="449DBE56" w14:textId="12CDF91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729BC3E7" w14:textId="02D90CC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00" w:type="dxa"/>
            <w:vAlign w:val="bottom"/>
          </w:tcPr>
          <w:p w14:paraId="5CB76CE0" w14:textId="0EB3990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resisted urges</w:t>
            </w:r>
          </w:p>
        </w:tc>
        <w:tc>
          <w:tcPr>
            <w:tcW w:w="2299" w:type="dxa"/>
            <w:vAlign w:val="bottom"/>
          </w:tcPr>
          <w:p w14:paraId="03D8C63D" w14:textId="1B038EA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5F261F48" w14:textId="77777777" w:rsidTr="007342E1">
        <w:tc>
          <w:tcPr>
            <w:tcW w:w="2105" w:type="dxa"/>
            <w:vAlign w:val="bottom"/>
          </w:tcPr>
          <w:p w14:paraId="5AC2247D" w14:textId="5BCBA44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a_1</w:t>
            </w:r>
          </w:p>
        </w:tc>
        <w:tc>
          <w:tcPr>
            <w:tcW w:w="2082" w:type="dxa"/>
            <w:vAlign w:val="bottom"/>
          </w:tcPr>
          <w:p w14:paraId="64FEA50D" w14:textId="2E691E6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180ED52B" w14:textId="11C0C05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0C148640" w14:textId="7285152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0A6EFE80" w14:textId="7688791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742B1991" w14:textId="77777777" w:rsidTr="007342E1">
        <w:tc>
          <w:tcPr>
            <w:tcW w:w="2105" w:type="dxa"/>
            <w:vAlign w:val="bottom"/>
          </w:tcPr>
          <w:p w14:paraId="2E82FDBE" w14:textId="2A9ECE4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a_2</w:t>
            </w:r>
          </w:p>
        </w:tc>
        <w:tc>
          <w:tcPr>
            <w:tcW w:w="2082" w:type="dxa"/>
            <w:vAlign w:val="bottom"/>
          </w:tcPr>
          <w:p w14:paraId="724D3FD5" w14:textId="295C2E0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1896B81B" w14:textId="505E407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6921A2AC" w14:textId="6C9B3D8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resisted urges</w:t>
            </w:r>
          </w:p>
        </w:tc>
        <w:tc>
          <w:tcPr>
            <w:tcW w:w="2299" w:type="dxa"/>
            <w:vAlign w:val="bottom"/>
          </w:tcPr>
          <w:p w14:paraId="4A6A8989" w14:textId="1A95395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1B50E096" w14:textId="77777777" w:rsidTr="007342E1">
        <w:tc>
          <w:tcPr>
            <w:tcW w:w="2105" w:type="dxa"/>
            <w:vAlign w:val="bottom"/>
          </w:tcPr>
          <w:p w14:paraId="4A59F29B" w14:textId="4ADB2BF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b_1</w:t>
            </w:r>
          </w:p>
        </w:tc>
        <w:tc>
          <w:tcPr>
            <w:tcW w:w="2082" w:type="dxa"/>
            <w:vAlign w:val="bottom"/>
          </w:tcPr>
          <w:p w14:paraId="77BCF394" w14:textId="553227F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26D97BB7" w14:textId="003470B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006BD435" w14:textId="69C5A6D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43B8959F" w14:textId="5E9E064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0B088C55" w14:textId="77777777" w:rsidTr="007342E1">
        <w:tc>
          <w:tcPr>
            <w:tcW w:w="2105" w:type="dxa"/>
            <w:vAlign w:val="bottom"/>
          </w:tcPr>
          <w:p w14:paraId="236EEC6F" w14:textId="76D526F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b_2</w:t>
            </w:r>
          </w:p>
        </w:tc>
        <w:tc>
          <w:tcPr>
            <w:tcW w:w="2082" w:type="dxa"/>
            <w:vAlign w:val="bottom"/>
          </w:tcPr>
          <w:p w14:paraId="7171279A" w14:textId="6A4405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1D093183" w14:textId="4E94FEC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04BD3E18" w14:textId="6F62D36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garette availability</w:t>
            </w:r>
          </w:p>
        </w:tc>
        <w:tc>
          <w:tcPr>
            <w:tcW w:w="2299" w:type="dxa"/>
            <w:vAlign w:val="bottom"/>
          </w:tcPr>
          <w:p w14:paraId="6B03C77A" w14:textId="3D546CC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7CBB9243" w14:textId="77777777" w:rsidTr="007342E1">
        <w:tc>
          <w:tcPr>
            <w:tcW w:w="2105" w:type="dxa"/>
            <w:vAlign w:val="bottom"/>
          </w:tcPr>
          <w:p w14:paraId="44C28469" w14:textId="44FE35D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377a_1</w:t>
            </w:r>
          </w:p>
        </w:tc>
        <w:tc>
          <w:tcPr>
            <w:tcW w:w="2082" w:type="dxa"/>
            <w:vAlign w:val="bottom"/>
          </w:tcPr>
          <w:p w14:paraId="755E88EE" w14:textId="6764390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46B81C07" w14:textId="0AEC4C5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20182544" w14:textId="6ADD289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s smoking</w:t>
            </w:r>
          </w:p>
        </w:tc>
        <w:tc>
          <w:tcPr>
            <w:tcW w:w="2299" w:type="dxa"/>
            <w:vAlign w:val="bottom"/>
          </w:tcPr>
          <w:p w14:paraId="595A6AAF" w14:textId="416BFC9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1CB1D259" w14:textId="77777777" w:rsidTr="007342E1">
        <w:tc>
          <w:tcPr>
            <w:tcW w:w="2105" w:type="dxa"/>
            <w:vAlign w:val="bottom"/>
          </w:tcPr>
          <w:p w14:paraId="2A35391D" w14:textId="263938B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a_2</w:t>
            </w:r>
          </w:p>
        </w:tc>
        <w:tc>
          <w:tcPr>
            <w:tcW w:w="2082" w:type="dxa"/>
            <w:vAlign w:val="bottom"/>
          </w:tcPr>
          <w:p w14:paraId="56DCC654" w14:textId="7C41842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6EB17894" w14:textId="78784E9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296BAD78" w14:textId="66C5A92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</w:t>
            </w:r>
          </w:p>
        </w:tc>
        <w:tc>
          <w:tcPr>
            <w:tcW w:w="2299" w:type="dxa"/>
            <w:vAlign w:val="bottom"/>
          </w:tcPr>
          <w:p w14:paraId="22EA970F" w14:textId="47F84DB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3E71DB53" w14:textId="77777777" w:rsidTr="007342E1">
        <w:tc>
          <w:tcPr>
            <w:tcW w:w="2105" w:type="dxa"/>
            <w:vAlign w:val="bottom"/>
          </w:tcPr>
          <w:p w14:paraId="2669FD81" w14:textId="3A6C097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a_3</w:t>
            </w:r>
          </w:p>
        </w:tc>
        <w:tc>
          <w:tcPr>
            <w:tcW w:w="2082" w:type="dxa"/>
            <w:vAlign w:val="bottom"/>
          </w:tcPr>
          <w:p w14:paraId="4B2F0F4F" w14:textId="5DB4EC6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676B348B" w14:textId="00DD3BA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16CBB973" w14:textId="1BCB011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garette availability</w:t>
            </w:r>
          </w:p>
        </w:tc>
        <w:tc>
          <w:tcPr>
            <w:tcW w:w="2299" w:type="dxa"/>
            <w:vAlign w:val="bottom"/>
          </w:tcPr>
          <w:p w14:paraId="20963B68" w14:textId="55F5700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784B4D42" w14:textId="77777777" w:rsidTr="007342E1">
        <w:tc>
          <w:tcPr>
            <w:tcW w:w="2105" w:type="dxa"/>
            <w:vAlign w:val="bottom"/>
          </w:tcPr>
          <w:p w14:paraId="7EDCEEF9" w14:textId="424542A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b_1</w:t>
            </w:r>
          </w:p>
        </w:tc>
        <w:tc>
          <w:tcPr>
            <w:tcW w:w="2082" w:type="dxa"/>
            <w:vAlign w:val="bottom"/>
          </w:tcPr>
          <w:p w14:paraId="7CC8C8D4" w14:textId="761B4FE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3DCD6F51" w14:textId="10D5DFB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0D344B79" w14:textId="43D7778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s smoking</w:t>
            </w:r>
          </w:p>
        </w:tc>
        <w:tc>
          <w:tcPr>
            <w:tcW w:w="2299" w:type="dxa"/>
            <w:vAlign w:val="bottom"/>
          </w:tcPr>
          <w:p w14:paraId="2A401AA7" w14:textId="3C10B48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25CCBFEF" w14:textId="77777777" w:rsidTr="007342E1">
        <w:tc>
          <w:tcPr>
            <w:tcW w:w="2105" w:type="dxa"/>
            <w:vAlign w:val="bottom"/>
          </w:tcPr>
          <w:p w14:paraId="6F617C54" w14:textId="77F40DF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b_2</w:t>
            </w:r>
          </w:p>
        </w:tc>
        <w:tc>
          <w:tcPr>
            <w:tcW w:w="2082" w:type="dxa"/>
            <w:vAlign w:val="bottom"/>
          </w:tcPr>
          <w:p w14:paraId="09EB9ED3" w14:textId="68C906E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2F38C551" w14:textId="031A0F0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2FF684E6" w14:textId="67EB8ED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</w:t>
            </w:r>
          </w:p>
        </w:tc>
        <w:tc>
          <w:tcPr>
            <w:tcW w:w="2299" w:type="dxa"/>
            <w:vAlign w:val="bottom"/>
          </w:tcPr>
          <w:p w14:paraId="1F55488B" w14:textId="52D4A7F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232EE717" w14:textId="77777777" w:rsidTr="007342E1">
        <w:tc>
          <w:tcPr>
            <w:tcW w:w="2105" w:type="dxa"/>
            <w:vAlign w:val="bottom"/>
          </w:tcPr>
          <w:p w14:paraId="6C6B6875" w14:textId="19BE595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7b_3</w:t>
            </w:r>
          </w:p>
        </w:tc>
        <w:tc>
          <w:tcPr>
            <w:tcW w:w="2082" w:type="dxa"/>
            <w:vAlign w:val="bottom"/>
          </w:tcPr>
          <w:p w14:paraId="6F935473" w14:textId="3676B02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009" w:type="dxa"/>
            <w:vAlign w:val="bottom"/>
          </w:tcPr>
          <w:p w14:paraId="021BBB0A" w14:textId="0251C76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00" w:type="dxa"/>
            <w:vAlign w:val="bottom"/>
          </w:tcPr>
          <w:p w14:paraId="7CE31A76" w14:textId="433CE6A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layful state</w:t>
            </w:r>
          </w:p>
        </w:tc>
        <w:tc>
          <w:tcPr>
            <w:tcW w:w="2299" w:type="dxa"/>
            <w:vAlign w:val="bottom"/>
          </w:tcPr>
          <w:p w14:paraId="2F7B2B0A" w14:textId="126A784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feeling states</w:t>
            </w:r>
          </w:p>
        </w:tc>
      </w:tr>
      <w:tr w:rsidR="007B0A3D" w:rsidRPr="0063449D" w14:paraId="7A254D99" w14:textId="77777777" w:rsidTr="007342E1">
        <w:tc>
          <w:tcPr>
            <w:tcW w:w="2105" w:type="dxa"/>
            <w:vAlign w:val="bottom"/>
          </w:tcPr>
          <w:p w14:paraId="3D5A783A" w14:textId="165C7DF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_1</w:t>
            </w:r>
          </w:p>
        </w:tc>
        <w:tc>
          <w:tcPr>
            <w:tcW w:w="2082" w:type="dxa"/>
            <w:vAlign w:val="bottom"/>
          </w:tcPr>
          <w:p w14:paraId="52C3303F" w14:textId="7559064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009" w:type="dxa"/>
            <w:vAlign w:val="bottom"/>
          </w:tcPr>
          <w:p w14:paraId="251EBF4C" w14:textId="7352E6A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00" w:type="dxa"/>
            <w:vAlign w:val="bottom"/>
          </w:tcPr>
          <w:p w14:paraId="279D9B5B" w14:textId="1995182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bellious state</w:t>
            </w:r>
          </w:p>
        </w:tc>
        <w:tc>
          <w:tcPr>
            <w:tcW w:w="2299" w:type="dxa"/>
            <w:vAlign w:val="bottom"/>
          </w:tcPr>
          <w:p w14:paraId="645DB63E" w14:textId="07CD752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164F5289" w14:textId="77777777" w:rsidTr="007342E1">
        <w:tc>
          <w:tcPr>
            <w:tcW w:w="2105" w:type="dxa"/>
            <w:vAlign w:val="bottom"/>
          </w:tcPr>
          <w:p w14:paraId="13DBAA80" w14:textId="4E6851B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_2</w:t>
            </w:r>
          </w:p>
        </w:tc>
        <w:tc>
          <w:tcPr>
            <w:tcW w:w="2082" w:type="dxa"/>
            <w:vAlign w:val="bottom"/>
          </w:tcPr>
          <w:p w14:paraId="6D28A493" w14:textId="1312BAD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009" w:type="dxa"/>
            <w:vAlign w:val="bottom"/>
          </w:tcPr>
          <w:p w14:paraId="4B3E7E75" w14:textId="50974F4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00" w:type="dxa"/>
            <w:vAlign w:val="bottom"/>
          </w:tcPr>
          <w:p w14:paraId="37862D70" w14:textId="7013335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318A00D9" w14:textId="2BA5DEA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56CE769C" w14:textId="77777777" w:rsidTr="007342E1">
        <w:tc>
          <w:tcPr>
            <w:tcW w:w="2105" w:type="dxa"/>
            <w:vAlign w:val="bottom"/>
          </w:tcPr>
          <w:p w14:paraId="3605BE39" w14:textId="57CA44D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_3</w:t>
            </w:r>
          </w:p>
        </w:tc>
        <w:tc>
          <w:tcPr>
            <w:tcW w:w="2082" w:type="dxa"/>
            <w:vAlign w:val="bottom"/>
          </w:tcPr>
          <w:p w14:paraId="155F6F58" w14:textId="05BEEBD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009" w:type="dxa"/>
            <w:vAlign w:val="bottom"/>
          </w:tcPr>
          <w:p w14:paraId="093F4642" w14:textId="0869FF0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00" w:type="dxa"/>
            <w:vAlign w:val="bottom"/>
          </w:tcPr>
          <w:p w14:paraId="5B7709CC" w14:textId="155BC0A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garette availability</w:t>
            </w:r>
          </w:p>
        </w:tc>
        <w:tc>
          <w:tcPr>
            <w:tcW w:w="2299" w:type="dxa"/>
            <w:vAlign w:val="bottom"/>
          </w:tcPr>
          <w:p w14:paraId="00BFBD51" w14:textId="7BFA968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2D8B830F" w14:textId="77777777" w:rsidTr="007342E1">
        <w:tc>
          <w:tcPr>
            <w:tcW w:w="2105" w:type="dxa"/>
            <w:vAlign w:val="bottom"/>
          </w:tcPr>
          <w:p w14:paraId="3B464400" w14:textId="656A8A2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_4</w:t>
            </w:r>
          </w:p>
        </w:tc>
        <w:tc>
          <w:tcPr>
            <w:tcW w:w="2082" w:type="dxa"/>
            <w:vAlign w:val="bottom"/>
          </w:tcPr>
          <w:p w14:paraId="11AB7EC8" w14:textId="43432B1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009" w:type="dxa"/>
            <w:vAlign w:val="bottom"/>
          </w:tcPr>
          <w:p w14:paraId="7B2B7CC5" w14:textId="02D84C2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00" w:type="dxa"/>
            <w:vAlign w:val="bottom"/>
          </w:tcPr>
          <w:p w14:paraId="4E5E81A9" w14:textId="576E1E1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1AA1000C" w14:textId="3685899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584FE818" w14:textId="77777777" w:rsidTr="007342E1">
        <w:tc>
          <w:tcPr>
            <w:tcW w:w="2105" w:type="dxa"/>
            <w:vAlign w:val="bottom"/>
          </w:tcPr>
          <w:p w14:paraId="14FAAACA" w14:textId="3EED216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_5</w:t>
            </w:r>
          </w:p>
        </w:tc>
        <w:tc>
          <w:tcPr>
            <w:tcW w:w="2082" w:type="dxa"/>
            <w:vAlign w:val="bottom"/>
          </w:tcPr>
          <w:p w14:paraId="6F76D6A8" w14:textId="2A26FB4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009" w:type="dxa"/>
            <w:vAlign w:val="bottom"/>
          </w:tcPr>
          <w:p w14:paraId="3D15CB9D" w14:textId="3481DC1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00" w:type="dxa"/>
            <w:vAlign w:val="bottom"/>
          </w:tcPr>
          <w:p w14:paraId="0831251F" w14:textId="3BFB230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ing</w:t>
            </w:r>
          </w:p>
        </w:tc>
        <w:tc>
          <w:tcPr>
            <w:tcW w:w="2299" w:type="dxa"/>
            <w:vAlign w:val="bottom"/>
          </w:tcPr>
          <w:p w14:paraId="6069DCFE" w14:textId="2C7C2CA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306958B0" w14:textId="77777777" w:rsidTr="007342E1">
        <w:tc>
          <w:tcPr>
            <w:tcW w:w="2105" w:type="dxa"/>
            <w:vAlign w:val="bottom"/>
          </w:tcPr>
          <w:p w14:paraId="661BA625" w14:textId="74E5DC6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_6</w:t>
            </w:r>
          </w:p>
        </w:tc>
        <w:tc>
          <w:tcPr>
            <w:tcW w:w="2082" w:type="dxa"/>
            <w:vAlign w:val="bottom"/>
          </w:tcPr>
          <w:p w14:paraId="4DC1CE54" w14:textId="31468C5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009" w:type="dxa"/>
            <w:vAlign w:val="bottom"/>
          </w:tcPr>
          <w:p w14:paraId="1F155425" w14:textId="7A83469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00" w:type="dxa"/>
            <w:vAlign w:val="bottom"/>
          </w:tcPr>
          <w:p w14:paraId="1049CAF0" w14:textId="51F0F5A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9FB1534" w14:textId="240D772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0CC36463" w14:textId="77777777" w:rsidTr="007342E1">
        <w:tc>
          <w:tcPr>
            <w:tcW w:w="2105" w:type="dxa"/>
            <w:vAlign w:val="bottom"/>
          </w:tcPr>
          <w:p w14:paraId="506BAE96" w14:textId="1938E0C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5_1</w:t>
            </w:r>
          </w:p>
        </w:tc>
        <w:tc>
          <w:tcPr>
            <w:tcW w:w="2082" w:type="dxa"/>
            <w:vAlign w:val="bottom"/>
          </w:tcPr>
          <w:p w14:paraId="4E158071" w14:textId="36143A4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ters</w:t>
            </w:r>
          </w:p>
        </w:tc>
        <w:tc>
          <w:tcPr>
            <w:tcW w:w="2009" w:type="dxa"/>
            <w:vAlign w:val="bottom"/>
          </w:tcPr>
          <w:p w14:paraId="29ED41A0" w14:textId="410CF65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300" w:type="dxa"/>
            <w:vAlign w:val="bottom"/>
          </w:tcPr>
          <w:p w14:paraId="0DFB510C" w14:textId="33A067A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D60FC7E" w14:textId="2BB49D9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395203CE" w14:textId="77777777" w:rsidTr="007342E1">
        <w:tc>
          <w:tcPr>
            <w:tcW w:w="2105" w:type="dxa"/>
            <w:vAlign w:val="bottom"/>
          </w:tcPr>
          <w:p w14:paraId="3B727EB0" w14:textId="2953FA3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2_1</w:t>
            </w:r>
          </w:p>
        </w:tc>
        <w:tc>
          <w:tcPr>
            <w:tcW w:w="2082" w:type="dxa"/>
            <w:vAlign w:val="bottom"/>
          </w:tcPr>
          <w:p w14:paraId="3272F31D" w14:textId="15B3052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  <w:vAlign w:val="bottom"/>
          </w:tcPr>
          <w:p w14:paraId="7EE57CD1" w14:textId="0FDA1FC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00" w:type="dxa"/>
            <w:vAlign w:val="bottom"/>
          </w:tcPr>
          <w:p w14:paraId="44F26399" w14:textId="4B0ED81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1E3C039" w14:textId="1383C3B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5B796A08" w14:textId="77777777" w:rsidTr="007342E1">
        <w:tc>
          <w:tcPr>
            <w:tcW w:w="2105" w:type="dxa"/>
            <w:vAlign w:val="bottom"/>
          </w:tcPr>
          <w:p w14:paraId="74DA566B" w14:textId="3E0126D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0_1</w:t>
            </w:r>
          </w:p>
        </w:tc>
        <w:tc>
          <w:tcPr>
            <w:tcW w:w="2082" w:type="dxa"/>
            <w:vAlign w:val="bottom"/>
          </w:tcPr>
          <w:p w14:paraId="7732317E" w14:textId="4D3C36B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  <w:vAlign w:val="bottom"/>
          </w:tcPr>
          <w:p w14:paraId="5BA19AE5" w14:textId="1A0BC2D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00" w:type="dxa"/>
            <w:vAlign w:val="bottom"/>
          </w:tcPr>
          <w:p w14:paraId="61C0213A" w14:textId="40F81E8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2C78657" w14:textId="09B7A26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2C499F1" w14:textId="77777777" w:rsidTr="007342E1">
        <w:tc>
          <w:tcPr>
            <w:tcW w:w="2105" w:type="dxa"/>
            <w:vAlign w:val="bottom"/>
          </w:tcPr>
          <w:p w14:paraId="64760B22" w14:textId="503E094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5_1</w:t>
            </w:r>
          </w:p>
        </w:tc>
        <w:tc>
          <w:tcPr>
            <w:tcW w:w="2082" w:type="dxa"/>
            <w:vAlign w:val="bottom"/>
          </w:tcPr>
          <w:p w14:paraId="1F95FC35" w14:textId="76F6762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  <w:vAlign w:val="bottom"/>
          </w:tcPr>
          <w:p w14:paraId="57F94376" w14:textId="681EB69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2300" w:type="dxa"/>
            <w:vAlign w:val="bottom"/>
          </w:tcPr>
          <w:p w14:paraId="109DE747" w14:textId="64DDBA8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14BE475E" w14:textId="2948E17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C557C00" w14:textId="77777777" w:rsidTr="007342E1">
        <w:tc>
          <w:tcPr>
            <w:tcW w:w="2105" w:type="dxa"/>
            <w:vAlign w:val="bottom"/>
          </w:tcPr>
          <w:p w14:paraId="63A8D6D6" w14:textId="7D4EA5C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9_1</w:t>
            </w:r>
          </w:p>
        </w:tc>
        <w:tc>
          <w:tcPr>
            <w:tcW w:w="2082" w:type="dxa"/>
            <w:vAlign w:val="bottom"/>
          </w:tcPr>
          <w:p w14:paraId="5F46B412" w14:textId="4D3A999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ars</w:t>
            </w:r>
          </w:p>
        </w:tc>
        <w:tc>
          <w:tcPr>
            <w:tcW w:w="2009" w:type="dxa"/>
            <w:vAlign w:val="bottom"/>
          </w:tcPr>
          <w:p w14:paraId="3676F8B2" w14:textId="5C23D91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0D2F9C8F" w14:textId="6BFDB28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695CFE5" w14:textId="7EB7806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16F14883" w14:textId="77777777" w:rsidTr="007342E1">
        <w:tc>
          <w:tcPr>
            <w:tcW w:w="2105" w:type="dxa"/>
            <w:vAlign w:val="bottom"/>
          </w:tcPr>
          <w:p w14:paraId="762B0F15" w14:textId="664C95B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0_1</w:t>
            </w:r>
          </w:p>
        </w:tc>
        <w:tc>
          <w:tcPr>
            <w:tcW w:w="2082" w:type="dxa"/>
            <w:vAlign w:val="bottom"/>
          </w:tcPr>
          <w:p w14:paraId="6CEE9070" w14:textId="231823B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chting</w:t>
            </w:r>
            <w:proofErr w:type="spellEnd"/>
          </w:p>
        </w:tc>
        <w:tc>
          <w:tcPr>
            <w:tcW w:w="2009" w:type="dxa"/>
            <w:vAlign w:val="bottom"/>
          </w:tcPr>
          <w:p w14:paraId="1728039D" w14:textId="701FBB1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00" w:type="dxa"/>
            <w:vAlign w:val="bottom"/>
          </w:tcPr>
          <w:p w14:paraId="751F594D" w14:textId="32C9930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rge</w:t>
            </w:r>
          </w:p>
        </w:tc>
        <w:tc>
          <w:tcPr>
            <w:tcW w:w="2299" w:type="dxa"/>
            <w:vAlign w:val="bottom"/>
          </w:tcPr>
          <w:p w14:paraId="4EB1D2D0" w14:textId="7A1957C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avings</w:t>
            </w:r>
          </w:p>
        </w:tc>
      </w:tr>
      <w:tr w:rsidR="007B0A3D" w:rsidRPr="0063449D" w14:paraId="0AE8206C" w14:textId="77777777" w:rsidTr="007342E1">
        <w:tc>
          <w:tcPr>
            <w:tcW w:w="2105" w:type="dxa"/>
            <w:vAlign w:val="bottom"/>
          </w:tcPr>
          <w:p w14:paraId="12F56B19" w14:textId="0C5A1CE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9_1</w:t>
            </w:r>
          </w:p>
        </w:tc>
        <w:tc>
          <w:tcPr>
            <w:tcW w:w="2082" w:type="dxa"/>
            <w:vAlign w:val="bottom"/>
          </w:tcPr>
          <w:p w14:paraId="6C1A5501" w14:textId="7812B96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silenko</w:t>
            </w:r>
            <w:proofErr w:type="spellEnd"/>
          </w:p>
        </w:tc>
        <w:tc>
          <w:tcPr>
            <w:tcW w:w="2009" w:type="dxa"/>
            <w:vAlign w:val="bottom"/>
          </w:tcPr>
          <w:p w14:paraId="493BE6AC" w14:textId="015EAFA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1A0D3020" w14:textId="3948E23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2299" w:type="dxa"/>
            <w:vAlign w:val="bottom"/>
          </w:tcPr>
          <w:p w14:paraId="06FBF4B9" w14:textId="3C1AC33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1F48BA8D" w14:textId="77777777" w:rsidTr="007342E1">
        <w:tc>
          <w:tcPr>
            <w:tcW w:w="2105" w:type="dxa"/>
            <w:vAlign w:val="bottom"/>
          </w:tcPr>
          <w:p w14:paraId="5FFB90C6" w14:textId="2886805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9_2</w:t>
            </w:r>
          </w:p>
        </w:tc>
        <w:tc>
          <w:tcPr>
            <w:tcW w:w="2082" w:type="dxa"/>
            <w:vAlign w:val="bottom"/>
          </w:tcPr>
          <w:p w14:paraId="50EDDEE9" w14:textId="4AF6C3E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silenko</w:t>
            </w:r>
            <w:proofErr w:type="spellEnd"/>
          </w:p>
        </w:tc>
        <w:tc>
          <w:tcPr>
            <w:tcW w:w="2009" w:type="dxa"/>
            <w:vAlign w:val="bottom"/>
          </w:tcPr>
          <w:p w14:paraId="508D6876" w14:textId="77C5632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00" w:type="dxa"/>
            <w:vAlign w:val="bottom"/>
          </w:tcPr>
          <w:p w14:paraId="5BED4C36" w14:textId="10AFB68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39918930" w14:textId="3FF9787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47D1249B" w14:textId="77777777" w:rsidTr="007342E1">
        <w:tc>
          <w:tcPr>
            <w:tcW w:w="2105" w:type="dxa"/>
            <w:vAlign w:val="bottom"/>
          </w:tcPr>
          <w:p w14:paraId="3E8A6263" w14:textId="6A7960D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1_1</w:t>
            </w:r>
          </w:p>
        </w:tc>
        <w:tc>
          <w:tcPr>
            <w:tcW w:w="2082" w:type="dxa"/>
            <w:vAlign w:val="bottom"/>
          </w:tcPr>
          <w:p w14:paraId="5DED4887" w14:textId="4D855FF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nci</w:t>
            </w:r>
          </w:p>
        </w:tc>
        <w:tc>
          <w:tcPr>
            <w:tcW w:w="2009" w:type="dxa"/>
            <w:vAlign w:val="bottom"/>
          </w:tcPr>
          <w:p w14:paraId="730457B4" w14:textId="10BE64B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300" w:type="dxa"/>
            <w:vAlign w:val="bottom"/>
          </w:tcPr>
          <w:p w14:paraId="08A58D7A" w14:textId="69C055D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ffered a cigarette</w:t>
            </w:r>
          </w:p>
        </w:tc>
        <w:tc>
          <w:tcPr>
            <w:tcW w:w="2299" w:type="dxa"/>
            <w:vAlign w:val="bottom"/>
          </w:tcPr>
          <w:p w14:paraId="5231492D" w14:textId="12AA2E2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vironmental and social cues</w:t>
            </w:r>
          </w:p>
        </w:tc>
      </w:tr>
      <w:tr w:rsidR="007B0A3D" w:rsidRPr="0063449D" w14:paraId="7ACE31DB" w14:textId="77777777" w:rsidTr="007342E1">
        <w:tc>
          <w:tcPr>
            <w:tcW w:w="2105" w:type="dxa"/>
            <w:vAlign w:val="bottom"/>
          </w:tcPr>
          <w:p w14:paraId="08329B1E" w14:textId="732B655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8_1</w:t>
            </w:r>
          </w:p>
        </w:tc>
        <w:tc>
          <w:tcPr>
            <w:tcW w:w="2082" w:type="dxa"/>
            <w:vAlign w:val="bottom"/>
          </w:tcPr>
          <w:p w14:paraId="18759203" w14:textId="62DCEEF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ring</w:t>
            </w:r>
          </w:p>
        </w:tc>
        <w:tc>
          <w:tcPr>
            <w:tcW w:w="2009" w:type="dxa"/>
            <w:vAlign w:val="bottom"/>
          </w:tcPr>
          <w:p w14:paraId="716F34D5" w14:textId="50C934F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524AD4FA" w14:textId="25B8D96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orted to quit</w:t>
            </w:r>
          </w:p>
        </w:tc>
        <w:tc>
          <w:tcPr>
            <w:tcW w:w="2299" w:type="dxa"/>
            <w:vAlign w:val="bottom"/>
          </w:tcPr>
          <w:p w14:paraId="1BD94F91" w14:textId="3F79BC8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itive social support</w:t>
            </w:r>
          </w:p>
        </w:tc>
      </w:tr>
      <w:tr w:rsidR="007B0A3D" w:rsidRPr="0063449D" w14:paraId="50454CBB" w14:textId="77777777" w:rsidTr="007342E1">
        <w:tc>
          <w:tcPr>
            <w:tcW w:w="2105" w:type="dxa"/>
            <w:vAlign w:val="bottom"/>
          </w:tcPr>
          <w:p w14:paraId="2FDB2EDE" w14:textId="520154B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8_2</w:t>
            </w:r>
          </w:p>
        </w:tc>
        <w:tc>
          <w:tcPr>
            <w:tcW w:w="2082" w:type="dxa"/>
            <w:vAlign w:val="bottom"/>
          </w:tcPr>
          <w:p w14:paraId="06A1D371" w14:textId="181B2BA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ring</w:t>
            </w:r>
          </w:p>
        </w:tc>
        <w:tc>
          <w:tcPr>
            <w:tcW w:w="2009" w:type="dxa"/>
            <w:vAlign w:val="bottom"/>
          </w:tcPr>
          <w:p w14:paraId="093952E5" w14:textId="65654F5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772DE18C" w14:textId="3C418A8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sured to quit</w:t>
            </w:r>
          </w:p>
        </w:tc>
        <w:tc>
          <w:tcPr>
            <w:tcW w:w="2299" w:type="dxa"/>
            <w:vAlign w:val="bottom"/>
          </w:tcPr>
          <w:p w14:paraId="3632A734" w14:textId="396BA1C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social support</w:t>
            </w:r>
          </w:p>
        </w:tc>
      </w:tr>
      <w:tr w:rsidR="007B0A3D" w:rsidRPr="0063449D" w14:paraId="5F798CED" w14:textId="77777777" w:rsidTr="007342E1">
        <w:tc>
          <w:tcPr>
            <w:tcW w:w="2105" w:type="dxa"/>
            <w:vAlign w:val="bottom"/>
          </w:tcPr>
          <w:p w14:paraId="0848BB55" w14:textId="7AA2DCD4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558_3</w:t>
            </w:r>
          </w:p>
        </w:tc>
        <w:tc>
          <w:tcPr>
            <w:tcW w:w="2082" w:type="dxa"/>
            <w:vAlign w:val="bottom"/>
          </w:tcPr>
          <w:p w14:paraId="694767E5" w14:textId="54FEB1B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ring</w:t>
            </w:r>
          </w:p>
        </w:tc>
        <w:tc>
          <w:tcPr>
            <w:tcW w:w="2009" w:type="dxa"/>
            <w:vAlign w:val="bottom"/>
          </w:tcPr>
          <w:p w14:paraId="7369A8FC" w14:textId="49F5A24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3784C1DC" w14:textId="2B1CC90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B0DE791" w14:textId="0A582008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37A6FB1B" w14:textId="77777777" w:rsidTr="007342E1">
        <w:tc>
          <w:tcPr>
            <w:tcW w:w="2105" w:type="dxa"/>
            <w:vAlign w:val="bottom"/>
          </w:tcPr>
          <w:p w14:paraId="462E9D99" w14:textId="6F5EAED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8_1</w:t>
            </w:r>
          </w:p>
        </w:tc>
        <w:tc>
          <w:tcPr>
            <w:tcW w:w="2082" w:type="dxa"/>
            <w:vAlign w:val="bottom"/>
          </w:tcPr>
          <w:p w14:paraId="0560C8C8" w14:textId="1E6576E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h</w:t>
            </w:r>
          </w:p>
        </w:tc>
        <w:tc>
          <w:tcPr>
            <w:tcW w:w="2009" w:type="dxa"/>
            <w:vAlign w:val="bottom"/>
          </w:tcPr>
          <w:p w14:paraId="6D035E18" w14:textId="358F097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300" w:type="dxa"/>
            <w:vAlign w:val="bottom"/>
          </w:tcPr>
          <w:p w14:paraId="353DBCD3" w14:textId="71D17F4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1C81B91B" w14:textId="0D0C1B90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4F8A788E" w14:textId="77777777" w:rsidTr="007342E1">
        <w:tc>
          <w:tcPr>
            <w:tcW w:w="2105" w:type="dxa"/>
            <w:vAlign w:val="bottom"/>
          </w:tcPr>
          <w:p w14:paraId="17E9816F" w14:textId="4B6B88C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7_1</w:t>
            </w:r>
          </w:p>
        </w:tc>
        <w:tc>
          <w:tcPr>
            <w:tcW w:w="2082" w:type="dxa"/>
          </w:tcPr>
          <w:p w14:paraId="74173665" w14:textId="776C077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itenhuis</w:t>
            </w:r>
            <w:proofErr w:type="spellEnd"/>
          </w:p>
        </w:tc>
        <w:tc>
          <w:tcPr>
            <w:tcW w:w="2009" w:type="dxa"/>
          </w:tcPr>
          <w:p w14:paraId="398EADF0" w14:textId="066889F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00" w:type="dxa"/>
            <w:vAlign w:val="bottom"/>
          </w:tcPr>
          <w:p w14:paraId="31B3A3BC" w14:textId="712A0F2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2299" w:type="dxa"/>
            <w:vAlign w:val="bottom"/>
          </w:tcPr>
          <w:p w14:paraId="539D2B14" w14:textId="75935BE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gative feeling states</w:t>
            </w:r>
          </w:p>
        </w:tc>
      </w:tr>
      <w:tr w:rsidR="007B0A3D" w:rsidRPr="0063449D" w14:paraId="0FDDE829" w14:textId="77777777" w:rsidTr="007342E1">
        <w:tc>
          <w:tcPr>
            <w:tcW w:w="2105" w:type="dxa"/>
            <w:vAlign w:val="bottom"/>
          </w:tcPr>
          <w:p w14:paraId="3E7233CF" w14:textId="7381F29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0_1</w:t>
            </w:r>
          </w:p>
        </w:tc>
        <w:tc>
          <w:tcPr>
            <w:tcW w:w="2082" w:type="dxa"/>
          </w:tcPr>
          <w:p w14:paraId="3E3A6A29" w14:textId="5B44829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009" w:type="dxa"/>
          </w:tcPr>
          <w:p w14:paraId="62077831" w14:textId="6E52BEE2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539ACCB6" w14:textId="4950508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4AC44F2" w14:textId="292D88B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760D31F" w14:textId="77777777" w:rsidTr="007342E1">
        <w:tc>
          <w:tcPr>
            <w:tcW w:w="2105" w:type="dxa"/>
            <w:vAlign w:val="bottom"/>
          </w:tcPr>
          <w:p w14:paraId="0A374818" w14:textId="7771D0B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5_1</w:t>
            </w:r>
          </w:p>
        </w:tc>
        <w:tc>
          <w:tcPr>
            <w:tcW w:w="2082" w:type="dxa"/>
          </w:tcPr>
          <w:p w14:paraId="05D5698F" w14:textId="646217E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bert</w:t>
            </w:r>
          </w:p>
        </w:tc>
        <w:tc>
          <w:tcPr>
            <w:tcW w:w="2009" w:type="dxa"/>
          </w:tcPr>
          <w:p w14:paraId="673F4633" w14:textId="223C2E7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00" w:type="dxa"/>
            <w:vAlign w:val="bottom"/>
          </w:tcPr>
          <w:p w14:paraId="0174F5A9" w14:textId="52E3514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F0113C8" w14:textId="75B2582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730A0608" w14:textId="77777777" w:rsidTr="007342E1">
        <w:tc>
          <w:tcPr>
            <w:tcW w:w="2105" w:type="dxa"/>
            <w:vAlign w:val="bottom"/>
          </w:tcPr>
          <w:p w14:paraId="319A8CF9" w14:textId="79CF8FD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3_1</w:t>
            </w:r>
          </w:p>
        </w:tc>
        <w:tc>
          <w:tcPr>
            <w:tcW w:w="2082" w:type="dxa"/>
          </w:tcPr>
          <w:p w14:paraId="111EF178" w14:textId="2ACE8B5E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kajima</w:t>
            </w:r>
          </w:p>
        </w:tc>
        <w:tc>
          <w:tcPr>
            <w:tcW w:w="2009" w:type="dxa"/>
          </w:tcPr>
          <w:p w14:paraId="6B22473B" w14:textId="50C561A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1D139CF2" w14:textId="55ED9D7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1478A2CB" w14:textId="17BE1C3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6FF9188E" w14:textId="77777777" w:rsidTr="007342E1">
        <w:tc>
          <w:tcPr>
            <w:tcW w:w="2105" w:type="dxa"/>
            <w:vAlign w:val="bottom"/>
          </w:tcPr>
          <w:p w14:paraId="2664E098" w14:textId="3F40089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3_1</w:t>
            </w:r>
          </w:p>
        </w:tc>
        <w:tc>
          <w:tcPr>
            <w:tcW w:w="2082" w:type="dxa"/>
          </w:tcPr>
          <w:p w14:paraId="0708FAEB" w14:textId="1696D9F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ter</w:t>
            </w:r>
          </w:p>
        </w:tc>
        <w:tc>
          <w:tcPr>
            <w:tcW w:w="2009" w:type="dxa"/>
          </w:tcPr>
          <w:p w14:paraId="7E8EB8B9" w14:textId="34354A7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00" w:type="dxa"/>
            <w:vAlign w:val="bottom"/>
          </w:tcPr>
          <w:p w14:paraId="4451899E" w14:textId="734D6935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07194858" w14:textId="7BCA006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7B0A3D" w:rsidRPr="0063449D" w14:paraId="5A441D45" w14:textId="77777777" w:rsidTr="007342E1">
        <w:tc>
          <w:tcPr>
            <w:tcW w:w="2105" w:type="dxa"/>
            <w:vAlign w:val="bottom"/>
          </w:tcPr>
          <w:p w14:paraId="3844C1E5" w14:textId="39FC1EE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6_1</w:t>
            </w:r>
          </w:p>
        </w:tc>
        <w:tc>
          <w:tcPr>
            <w:tcW w:w="2082" w:type="dxa"/>
          </w:tcPr>
          <w:p w14:paraId="40CF49E7" w14:textId="183B216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</w:tcPr>
          <w:p w14:paraId="6B530958" w14:textId="2F7CFB7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6B9A5A6B" w14:textId="31396A96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coping</w:t>
            </w:r>
          </w:p>
        </w:tc>
        <w:tc>
          <w:tcPr>
            <w:tcW w:w="2299" w:type="dxa"/>
            <w:vAlign w:val="bottom"/>
          </w:tcPr>
          <w:p w14:paraId="1B8BB8FA" w14:textId="02BAC2DB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538EC5F2" w14:textId="77777777" w:rsidTr="007342E1">
        <w:tc>
          <w:tcPr>
            <w:tcW w:w="2105" w:type="dxa"/>
            <w:vAlign w:val="bottom"/>
          </w:tcPr>
          <w:p w14:paraId="537035B4" w14:textId="68C864B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7_1</w:t>
            </w:r>
          </w:p>
        </w:tc>
        <w:tc>
          <w:tcPr>
            <w:tcW w:w="2082" w:type="dxa"/>
          </w:tcPr>
          <w:p w14:paraId="12C92C36" w14:textId="6ACCA1C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</w:tcPr>
          <w:p w14:paraId="4AB1C3B9" w14:textId="476880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20AE5B36" w14:textId="51D1EE2D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gnitive coping</w:t>
            </w:r>
          </w:p>
        </w:tc>
        <w:tc>
          <w:tcPr>
            <w:tcW w:w="2299" w:type="dxa"/>
            <w:vAlign w:val="bottom"/>
          </w:tcPr>
          <w:p w14:paraId="5BEDF9A3" w14:textId="7DAB0B0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774B1953" w14:textId="77777777" w:rsidTr="007342E1">
        <w:tc>
          <w:tcPr>
            <w:tcW w:w="2105" w:type="dxa"/>
            <w:vAlign w:val="bottom"/>
          </w:tcPr>
          <w:p w14:paraId="1F87DA01" w14:textId="0F179E7A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7_2</w:t>
            </w:r>
          </w:p>
        </w:tc>
        <w:tc>
          <w:tcPr>
            <w:tcW w:w="2082" w:type="dxa"/>
          </w:tcPr>
          <w:p w14:paraId="39C31668" w14:textId="1827633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</w:tcPr>
          <w:p w14:paraId="0C3F568C" w14:textId="3A163E53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74E7E643" w14:textId="25D3758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th behavioural and cognitive coping</w:t>
            </w:r>
          </w:p>
        </w:tc>
        <w:tc>
          <w:tcPr>
            <w:tcW w:w="2299" w:type="dxa"/>
            <w:vAlign w:val="bottom"/>
          </w:tcPr>
          <w:p w14:paraId="7F799B63" w14:textId="3C5139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3B09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regulation</w:t>
            </w:r>
          </w:p>
        </w:tc>
      </w:tr>
      <w:tr w:rsidR="007B0A3D" w:rsidRPr="0063449D" w14:paraId="0E10E914" w14:textId="77777777" w:rsidTr="00F250C9">
        <w:tc>
          <w:tcPr>
            <w:tcW w:w="2105" w:type="dxa"/>
            <w:vAlign w:val="bottom"/>
          </w:tcPr>
          <w:p w14:paraId="4BEEFB30" w14:textId="0261CDF9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7_3</w:t>
            </w:r>
          </w:p>
        </w:tc>
        <w:tc>
          <w:tcPr>
            <w:tcW w:w="2082" w:type="dxa"/>
          </w:tcPr>
          <w:p w14:paraId="2A273209" w14:textId="7D27786F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009" w:type="dxa"/>
          </w:tcPr>
          <w:p w14:paraId="3CB755B1" w14:textId="6E443641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204C1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00" w:type="dxa"/>
            <w:vAlign w:val="bottom"/>
          </w:tcPr>
          <w:p w14:paraId="605F39A5" w14:textId="656C8BAC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403360AF" w14:textId="10372087" w:rsidR="007B0A3D" w:rsidRPr="0063449D" w:rsidRDefault="007B0A3D" w:rsidP="007B0A3D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>
              <w:rPr>
                <w:rFonts w:eastAsia="Yu Gothic U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4E175C" w:rsidRPr="0063449D" w14:paraId="3E594542" w14:textId="77777777" w:rsidTr="004B254B">
        <w:tc>
          <w:tcPr>
            <w:tcW w:w="2105" w:type="dxa"/>
          </w:tcPr>
          <w:p w14:paraId="2E9FECBB" w14:textId="7002CCC7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901_1</w:t>
            </w:r>
          </w:p>
        </w:tc>
        <w:tc>
          <w:tcPr>
            <w:tcW w:w="2082" w:type="dxa"/>
          </w:tcPr>
          <w:p w14:paraId="48499062" w14:textId="3676DACA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54B">
              <w:rPr>
                <w:sz w:val="20"/>
                <w:szCs w:val="20"/>
              </w:rPr>
              <w:t>Chakraborti</w:t>
            </w:r>
            <w:proofErr w:type="spellEnd"/>
          </w:p>
        </w:tc>
        <w:tc>
          <w:tcPr>
            <w:tcW w:w="2009" w:type="dxa"/>
          </w:tcPr>
          <w:p w14:paraId="4934E042" w14:textId="08B451D3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2</w:t>
            </w:r>
          </w:p>
        </w:tc>
        <w:tc>
          <w:tcPr>
            <w:tcW w:w="2300" w:type="dxa"/>
            <w:vAlign w:val="bottom"/>
          </w:tcPr>
          <w:p w14:paraId="0C8C29F5" w14:textId="131B023A" w:rsidR="004E175C" w:rsidRPr="004B254B" w:rsidRDefault="004B254B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83257A5" w14:textId="77777777" w:rsidR="004E175C" w:rsidRPr="004B254B" w:rsidRDefault="004E175C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E175C" w:rsidRPr="0063449D" w14:paraId="269B1632" w14:textId="77777777" w:rsidTr="004B254B">
        <w:tc>
          <w:tcPr>
            <w:tcW w:w="2105" w:type="dxa"/>
          </w:tcPr>
          <w:p w14:paraId="25E660DF" w14:textId="08B3C859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909_1</w:t>
            </w:r>
          </w:p>
        </w:tc>
        <w:tc>
          <w:tcPr>
            <w:tcW w:w="2082" w:type="dxa"/>
          </w:tcPr>
          <w:p w14:paraId="121F1CD6" w14:textId="7419B6C0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Liang</w:t>
            </w:r>
          </w:p>
        </w:tc>
        <w:tc>
          <w:tcPr>
            <w:tcW w:w="2009" w:type="dxa"/>
          </w:tcPr>
          <w:p w14:paraId="4EA1FEB4" w14:textId="1984DB57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1</w:t>
            </w:r>
          </w:p>
        </w:tc>
        <w:tc>
          <w:tcPr>
            <w:tcW w:w="2300" w:type="dxa"/>
            <w:vAlign w:val="bottom"/>
          </w:tcPr>
          <w:p w14:paraId="37B52BBD" w14:textId="0DE0D68B" w:rsidR="004E175C" w:rsidRPr="004B254B" w:rsidRDefault="004B254B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3C5BBE2A" w14:textId="77777777" w:rsidR="004E175C" w:rsidRPr="004B254B" w:rsidRDefault="004E175C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63449D" w14:paraId="1E6F4A1B" w14:textId="77777777" w:rsidTr="004B254B">
        <w:tc>
          <w:tcPr>
            <w:tcW w:w="2105" w:type="dxa"/>
          </w:tcPr>
          <w:p w14:paraId="53522FDC" w14:textId="18DF4830" w:rsidR="004B254B" w:rsidRPr="004B254B" w:rsidRDefault="004B254B" w:rsidP="004B254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910_1</w:t>
            </w:r>
          </w:p>
        </w:tc>
        <w:tc>
          <w:tcPr>
            <w:tcW w:w="2082" w:type="dxa"/>
          </w:tcPr>
          <w:p w14:paraId="1302E091" w14:textId="48E11A07" w:rsidR="004B254B" w:rsidRPr="004B254B" w:rsidRDefault="004B254B" w:rsidP="004B254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Schultz</w:t>
            </w:r>
          </w:p>
        </w:tc>
        <w:tc>
          <w:tcPr>
            <w:tcW w:w="2009" w:type="dxa"/>
          </w:tcPr>
          <w:p w14:paraId="706DE5C0" w14:textId="7EB0480B" w:rsidR="004B254B" w:rsidRPr="004B254B" w:rsidRDefault="004B254B" w:rsidP="004B254B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1</w:t>
            </w:r>
          </w:p>
        </w:tc>
        <w:tc>
          <w:tcPr>
            <w:tcW w:w="2300" w:type="dxa"/>
          </w:tcPr>
          <w:p w14:paraId="4313F71A" w14:textId="58A74DA5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sz w:val="20"/>
                <w:szCs w:val="20"/>
              </w:rPr>
              <w:t>stressful event intensity</w:t>
            </w:r>
          </w:p>
        </w:tc>
        <w:tc>
          <w:tcPr>
            <w:tcW w:w="2299" w:type="dxa"/>
          </w:tcPr>
          <w:p w14:paraId="6FFB8020" w14:textId="255AAA14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sz w:val="20"/>
                <w:szCs w:val="20"/>
              </w:rPr>
              <w:t>negative feeling states</w:t>
            </w:r>
          </w:p>
        </w:tc>
      </w:tr>
      <w:tr w:rsidR="004E175C" w:rsidRPr="0063449D" w14:paraId="028E0543" w14:textId="77777777" w:rsidTr="004B254B">
        <w:tc>
          <w:tcPr>
            <w:tcW w:w="2105" w:type="dxa"/>
          </w:tcPr>
          <w:p w14:paraId="0774313C" w14:textId="4BC8D577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911_1</w:t>
            </w:r>
          </w:p>
        </w:tc>
        <w:tc>
          <w:tcPr>
            <w:tcW w:w="2082" w:type="dxa"/>
          </w:tcPr>
          <w:p w14:paraId="0F917609" w14:textId="72B21FA7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Vinci</w:t>
            </w:r>
          </w:p>
        </w:tc>
        <w:tc>
          <w:tcPr>
            <w:tcW w:w="2009" w:type="dxa"/>
          </w:tcPr>
          <w:p w14:paraId="5A69E353" w14:textId="36753950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1</w:t>
            </w:r>
          </w:p>
        </w:tc>
        <w:tc>
          <w:tcPr>
            <w:tcW w:w="2300" w:type="dxa"/>
            <w:vAlign w:val="bottom"/>
          </w:tcPr>
          <w:p w14:paraId="2B42DFDD" w14:textId="1C6359B0" w:rsidR="004E175C" w:rsidRPr="004B254B" w:rsidRDefault="004B254B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3F92ECAA" w14:textId="77777777" w:rsidR="004E175C" w:rsidRPr="004B254B" w:rsidRDefault="004E175C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E175C" w:rsidRPr="0063449D" w14:paraId="2789FBCE" w14:textId="77777777" w:rsidTr="004B254B">
        <w:tc>
          <w:tcPr>
            <w:tcW w:w="2105" w:type="dxa"/>
          </w:tcPr>
          <w:p w14:paraId="4B16E56C" w14:textId="4A247E6A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913_1</w:t>
            </w:r>
          </w:p>
        </w:tc>
        <w:tc>
          <w:tcPr>
            <w:tcW w:w="2082" w:type="dxa"/>
          </w:tcPr>
          <w:p w14:paraId="486C2DDC" w14:textId="751285DE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54B">
              <w:rPr>
                <w:sz w:val="20"/>
                <w:szCs w:val="20"/>
              </w:rPr>
              <w:t>Majmundar</w:t>
            </w:r>
            <w:proofErr w:type="spellEnd"/>
          </w:p>
        </w:tc>
        <w:tc>
          <w:tcPr>
            <w:tcW w:w="2009" w:type="dxa"/>
          </w:tcPr>
          <w:p w14:paraId="792831A7" w14:textId="62A67BEC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0</w:t>
            </w:r>
          </w:p>
        </w:tc>
        <w:tc>
          <w:tcPr>
            <w:tcW w:w="2300" w:type="dxa"/>
            <w:vAlign w:val="bottom"/>
          </w:tcPr>
          <w:p w14:paraId="1605C09E" w14:textId="209AB2E4" w:rsidR="004E175C" w:rsidRPr="004B254B" w:rsidRDefault="004B254B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75BB2511" w14:textId="77777777" w:rsidR="004E175C" w:rsidRPr="004B254B" w:rsidRDefault="004E175C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E175C" w:rsidRPr="0063449D" w14:paraId="558636D9" w14:textId="77777777" w:rsidTr="004B254B">
        <w:tc>
          <w:tcPr>
            <w:tcW w:w="2105" w:type="dxa"/>
          </w:tcPr>
          <w:p w14:paraId="195813B1" w14:textId="27ED0AB1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918_1</w:t>
            </w:r>
          </w:p>
        </w:tc>
        <w:tc>
          <w:tcPr>
            <w:tcW w:w="2082" w:type="dxa"/>
          </w:tcPr>
          <w:p w14:paraId="62F827D1" w14:textId="4BBFE8BD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B254B">
              <w:rPr>
                <w:sz w:val="20"/>
                <w:szCs w:val="20"/>
              </w:rPr>
              <w:t>Shiffman</w:t>
            </w:r>
            <w:proofErr w:type="spellEnd"/>
          </w:p>
        </w:tc>
        <w:tc>
          <w:tcPr>
            <w:tcW w:w="2009" w:type="dxa"/>
          </w:tcPr>
          <w:p w14:paraId="651C77CE" w14:textId="1C507C98" w:rsidR="004E175C" w:rsidRPr="004B254B" w:rsidRDefault="004E175C" w:rsidP="004E175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1997</w:t>
            </w:r>
          </w:p>
        </w:tc>
        <w:tc>
          <w:tcPr>
            <w:tcW w:w="2300" w:type="dxa"/>
            <w:vAlign w:val="bottom"/>
          </w:tcPr>
          <w:p w14:paraId="102D15D8" w14:textId="170369D7" w:rsidR="004E175C" w:rsidRPr="004B254B" w:rsidRDefault="004B254B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4B254B">
              <w:rPr>
                <w:rFonts w:eastAsia="Yu Gothic UI" w:cstheme="minorHAnsi"/>
                <w:color w:val="000000"/>
                <w:sz w:val="20"/>
                <w:szCs w:val="20"/>
              </w:rPr>
              <w:t>not suitable for meta-analysis</w:t>
            </w:r>
          </w:p>
        </w:tc>
        <w:tc>
          <w:tcPr>
            <w:tcW w:w="2299" w:type="dxa"/>
            <w:vAlign w:val="bottom"/>
          </w:tcPr>
          <w:p w14:paraId="2CABCA8C" w14:textId="77777777" w:rsidR="004E175C" w:rsidRPr="004B254B" w:rsidRDefault="004E175C" w:rsidP="004E175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</w:tbl>
    <w:p w14:paraId="12112F8B" w14:textId="3A596377" w:rsidR="00872425" w:rsidRPr="007B0A3D" w:rsidRDefault="007B0A3D" w:rsidP="00872425">
      <w:pPr>
        <w:rPr>
          <w:rFonts w:eastAsia="Yu Gothic UI"/>
          <w:color w:val="000000"/>
        </w:rPr>
      </w:pPr>
      <w:r>
        <w:rPr>
          <w:rFonts w:eastAsia="Yu Gothic UI"/>
          <w:i/>
          <w:iCs/>
          <w:color w:val="000000"/>
        </w:rPr>
        <w:t xml:space="preserve">Note. </w:t>
      </w:r>
      <w:r>
        <w:rPr>
          <w:rFonts w:eastAsia="Yu Gothic UI"/>
          <w:color w:val="000000"/>
        </w:rPr>
        <w:t>NA = Not applicable.</w:t>
      </w:r>
    </w:p>
    <w:p w14:paraId="339FAB74" w14:textId="77777777" w:rsidR="0074251F" w:rsidRDefault="0074251F" w:rsidP="00594EA6">
      <w:pPr>
        <w:rPr>
          <w:rFonts w:eastAsia="Yu Gothic UI"/>
          <w:b/>
          <w:bCs/>
          <w:i/>
          <w:iCs/>
          <w:color w:val="000000"/>
          <w:u w:val="single"/>
        </w:rPr>
      </w:pPr>
    </w:p>
    <w:p w14:paraId="231A2A03" w14:textId="0616CC13" w:rsidR="00594EA6" w:rsidRDefault="00594EA6" w:rsidP="00594EA6">
      <w:pPr>
        <w:rPr>
          <w:rFonts w:eastAsia="Yu Gothic UI"/>
          <w:b/>
          <w:bCs/>
          <w:i/>
          <w:iCs/>
          <w:color w:val="000000"/>
          <w:u w:val="single"/>
        </w:rPr>
      </w:pPr>
      <w:r>
        <w:rPr>
          <w:rFonts w:eastAsia="Yu Gothic UI"/>
          <w:b/>
          <w:bCs/>
          <w:i/>
          <w:iCs/>
          <w:color w:val="000000"/>
          <w:u w:val="single"/>
        </w:rPr>
        <w:t>Definitions of ‘lapse’ and ‘relapse’</w:t>
      </w:r>
    </w:p>
    <w:p w14:paraId="12759C40" w14:textId="44F7FF31" w:rsidR="001F6C10" w:rsidRDefault="001F6C10" w:rsidP="00594EA6">
      <w:pPr>
        <w:rPr>
          <w:rFonts w:eastAsia="Yu Gothic UI"/>
          <w:b/>
          <w:bCs/>
          <w:i/>
          <w:iCs/>
          <w:color w:val="00000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E87D1C" w:rsidRPr="00E87D1C" w14:paraId="2B537661" w14:textId="77777777" w:rsidTr="00E87D1C">
        <w:tc>
          <w:tcPr>
            <w:tcW w:w="2324" w:type="dxa"/>
          </w:tcPr>
          <w:p w14:paraId="118D9A3D" w14:textId="7F059DC9" w:rsidR="00E87D1C" w:rsidRPr="001B0F05" w:rsidRDefault="00E87D1C" w:rsidP="00594EA6">
            <w:pPr>
              <w:rPr>
                <w:rFonts w:eastAsia="Yu Gothic U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324" w:type="dxa"/>
          </w:tcPr>
          <w:p w14:paraId="0062E07E" w14:textId="571E9854" w:rsidR="00E87D1C" w:rsidRPr="001B0F05" w:rsidRDefault="00E87D1C" w:rsidP="00594EA6">
            <w:pPr>
              <w:rPr>
                <w:rFonts w:eastAsia="Yu Gothic U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325" w:type="dxa"/>
          </w:tcPr>
          <w:p w14:paraId="6C4AFC71" w14:textId="0E7BA055" w:rsidR="00E87D1C" w:rsidRPr="001B0F05" w:rsidRDefault="00E87D1C" w:rsidP="00594EA6">
            <w:pPr>
              <w:rPr>
                <w:rFonts w:eastAsia="Yu Gothic U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/>
                <w:b/>
                <w:bCs/>
                <w:color w:val="000000"/>
                <w:sz w:val="20"/>
                <w:szCs w:val="20"/>
              </w:rPr>
              <w:t>Author lapse definition</w:t>
            </w:r>
          </w:p>
        </w:tc>
        <w:tc>
          <w:tcPr>
            <w:tcW w:w="2325" w:type="dxa"/>
          </w:tcPr>
          <w:p w14:paraId="13C35D83" w14:textId="5F814557" w:rsidR="00E87D1C" w:rsidRPr="001B0F05" w:rsidRDefault="00E87D1C" w:rsidP="00594EA6">
            <w:pPr>
              <w:rPr>
                <w:rFonts w:eastAsia="Yu Gothic U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/>
                <w:b/>
                <w:bCs/>
                <w:color w:val="000000"/>
                <w:sz w:val="20"/>
                <w:szCs w:val="20"/>
              </w:rPr>
              <w:t>Lapse coding</w:t>
            </w:r>
          </w:p>
        </w:tc>
        <w:tc>
          <w:tcPr>
            <w:tcW w:w="2325" w:type="dxa"/>
          </w:tcPr>
          <w:p w14:paraId="48E72003" w14:textId="7E01E39C" w:rsidR="00E87D1C" w:rsidRPr="001B0F05" w:rsidRDefault="00E87D1C" w:rsidP="00594EA6">
            <w:pPr>
              <w:rPr>
                <w:rFonts w:eastAsia="Yu Gothic U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/>
                <w:b/>
                <w:bCs/>
                <w:color w:val="000000"/>
                <w:sz w:val="20"/>
                <w:szCs w:val="20"/>
              </w:rPr>
              <w:t>Author relapse definition</w:t>
            </w:r>
          </w:p>
        </w:tc>
        <w:tc>
          <w:tcPr>
            <w:tcW w:w="2325" w:type="dxa"/>
          </w:tcPr>
          <w:p w14:paraId="65C4007C" w14:textId="677BBC6E" w:rsidR="00E87D1C" w:rsidRPr="001B0F05" w:rsidRDefault="00E87D1C" w:rsidP="00594EA6">
            <w:pPr>
              <w:rPr>
                <w:rFonts w:eastAsia="Yu Gothic U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/>
                <w:b/>
                <w:bCs/>
                <w:color w:val="000000"/>
                <w:sz w:val="20"/>
                <w:szCs w:val="20"/>
              </w:rPr>
              <w:t>Relapse coding</w:t>
            </w:r>
          </w:p>
        </w:tc>
      </w:tr>
      <w:tr w:rsidR="00E87D1C" w:rsidRPr="00E87D1C" w14:paraId="459FDF56" w14:textId="77777777" w:rsidTr="00A67839">
        <w:tc>
          <w:tcPr>
            <w:tcW w:w="2324" w:type="dxa"/>
          </w:tcPr>
          <w:p w14:paraId="3BF13F34" w14:textId="4D0DF61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Allen</w:t>
            </w:r>
          </w:p>
        </w:tc>
        <w:tc>
          <w:tcPr>
            <w:tcW w:w="2324" w:type="dxa"/>
          </w:tcPr>
          <w:p w14:paraId="3112912C" w14:textId="015E9FB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25" w:type="dxa"/>
          </w:tcPr>
          <w:p w14:paraId="30581250" w14:textId="2623026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 single puff from a cigarette</w:t>
            </w:r>
          </w:p>
        </w:tc>
        <w:tc>
          <w:tcPr>
            <w:tcW w:w="2325" w:type="dxa"/>
            <w:vAlign w:val="bottom"/>
          </w:tcPr>
          <w:p w14:paraId="3DC34BEC" w14:textId="281F329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</w:tcPr>
          <w:p w14:paraId="084473CE" w14:textId="5B7CF06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 single puff from a cigarette</w:t>
            </w:r>
          </w:p>
        </w:tc>
        <w:tc>
          <w:tcPr>
            <w:tcW w:w="2325" w:type="dxa"/>
          </w:tcPr>
          <w:p w14:paraId="451B5BDC" w14:textId="205E3F8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</w:tr>
      <w:tr w:rsidR="00E87D1C" w:rsidRPr="00E87D1C" w14:paraId="70BFF4DC" w14:textId="77777777" w:rsidTr="003742F4">
        <w:tc>
          <w:tcPr>
            <w:tcW w:w="2324" w:type="dxa"/>
            <w:vAlign w:val="bottom"/>
          </w:tcPr>
          <w:p w14:paraId="2147CCF9" w14:textId="2BA7D0F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324" w:type="dxa"/>
            <w:vAlign w:val="bottom"/>
          </w:tcPr>
          <w:p w14:paraId="5A8F210E" w14:textId="4FE4605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25" w:type="dxa"/>
            <w:vAlign w:val="bottom"/>
          </w:tcPr>
          <w:p w14:paraId="3FF4038E" w14:textId="0750185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ny smoking in the past 2 hours or since the last report </w:t>
            </w:r>
          </w:p>
        </w:tc>
        <w:tc>
          <w:tcPr>
            <w:tcW w:w="2325" w:type="dxa"/>
          </w:tcPr>
          <w:p w14:paraId="0F3946E4" w14:textId="26C2D55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the last report</w:t>
            </w:r>
          </w:p>
        </w:tc>
        <w:tc>
          <w:tcPr>
            <w:tcW w:w="2325" w:type="dxa"/>
            <w:vAlign w:val="bottom"/>
          </w:tcPr>
          <w:p w14:paraId="23614650" w14:textId="631F2F8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</w:tcPr>
          <w:p w14:paraId="65D3285A" w14:textId="5AB78AD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</w:tr>
      <w:tr w:rsidR="00E87D1C" w:rsidRPr="00E87D1C" w14:paraId="651900CD" w14:textId="77777777" w:rsidTr="003268D9">
        <w:tc>
          <w:tcPr>
            <w:tcW w:w="2324" w:type="dxa"/>
            <w:vAlign w:val="bottom"/>
          </w:tcPr>
          <w:p w14:paraId="0F2198E8" w14:textId="6008551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2324" w:type="dxa"/>
            <w:vAlign w:val="bottom"/>
          </w:tcPr>
          <w:p w14:paraId="16F3AEDC" w14:textId="1B80321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25" w:type="dxa"/>
            <w:vAlign w:val="bottom"/>
          </w:tcPr>
          <w:p w14:paraId="1D87F8B4" w14:textId="200F80D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ther they smoked in the last 2 hours</w:t>
            </w:r>
          </w:p>
        </w:tc>
        <w:tc>
          <w:tcPr>
            <w:tcW w:w="2325" w:type="dxa"/>
            <w:vAlign w:val="bottom"/>
          </w:tcPr>
          <w:p w14:paraId="045CCF83" w14:textId="0DCF819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over a defined time frame</w:t>
            </w:r>
          </w:p>
        </w:tc>
        <w:tc>
          <w:tcPr>
            <w:tcW w:w="2325" w:type="dxa"/>
            <w:vAlign w:val="bottom"/>
          </w:tcPr>
          <w:p w14:paraId="779177F4" w14:textId="3E6F29E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22B3C1A8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43331973" w14:textId="77777777" w:rsidTr="003268D9">
        <w:tc>
          <w:tcPr>
            <w:tcW w:w="2324" w:type="dxa"/>
            <w:vAlign w:val="bottom"/>
          </w:tcPr>
          <w:p w14:paraId="0B40B036" w14:textId="3AB4560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2324" w:type="dxa"/>
            <w:vAlign w:val="bottom"/>
          </w:tcPr>
          <w:p w14:paraId="4BB4C522" w14:textId="6CAA650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25" w:type="dxa"/>
            <w:vAlign w:val="bottom"/>
          </w:tcPr>
          <w:p w14:paraId="70FB880F" w14:textId="5FF19C3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the last beep</w:t>
            </w:r>
          </w:p>
        </w:tc>
        <w:tc>
          <w:tcPr>
            <w:tcW w:w="2325" w:type="dxa"/>
          </w:tcPr>
          <w:p w14:paraId="7C9F9810" w14:textId="53030DD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the last report request</w:t>
            </w:r>
          </w:p>
        </w:tc>
        <w:tc>
          <w:tcPr>
            <w:tcW w:w="2325" w:type="dxa"/>
            <w:vAlign w:val="bottom"/>
          </w:tcPr>
          <w:p w14:paraId="11999E51" w14:textId="49A7774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-7 consecutive days</w:t>
            </w:r>
          </w:p>
        </w:tc>
        <w:tc>
          <w:tcPr>
            <w:tcW w:w="2325" w:type="dxa"/>
            <w:vAlign w:val="bottom"/>
          </w:tcPr>
          <w:p w14:paraId="4D5B50AF" w14:textId="4E5706F1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54EAF454" w14:textId="77777777" w:rsidTr="003268D9">
        <w:tc>
          <w:tcPr>
            <w:tcW w:w="2324" w:type="dxa"/>
            <w:vAlign w:val="bottom"/>
          </w:tcPr>
          <w:p w14:paraId="1A641C62" w14:textId="33541C4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rodbeck</w:t>
            </w:r>
            <w:proofErr w:type="spellEnd"/>
          </w:p>
        </w:tc>
        <w:tc>
          <w:tcPr>
            <w:tcW w:w="2324" w:type="dxa"/>
            <w:vAlign w:val="bottom"/>
          </w:tcPr>
          <w:p w14:paraId="0DA199A5" w14:textId="3737213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25" w:type="dxa"/>
            <w:vAlign w:val="bottom"/>
          </w:tcPr>
          <w:p w14:paraId="0B9011B5" w14:textId="590102B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filling out the last questionnaire</w:t>
            </w:r>
          </w:p>
        </w:tc>
        <w:tc>
          <w:tcPr>
            <w:tcW w:w="2325" w:type="dxa"/>
          </w:tcPr>
          <w:p w14:paraId="3103FA29" w14:textId="16D2A70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the last report</w:t>
            </w:r>
          </w:p>
        </w:tc>
        <w:tc>
          <w:tcPr>
            <w:tcW w:w="2325" w:type="dxa"/>
            <w:vAlign w:val="bottom"/>
          </w:tcPr>
          <w:p w14:paraId="00A0D396" w14:textId="3897E25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bandonment of the abstinence goal</w:t>
            </w:r>
          </w:p>
        </w:tc>
        <w:tc>
          <w:tcPr>
            <w:tcW w:w="2325" w:type="dxa"/>
            <w:vAlign w:val="bottom"/>
          </w:tcPr>
          <w:p w14:paraId="34E1C90E" w14:textId="7BB2306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topped trying</w:t>
            </w:r>
          </w:p>
        </w:tc>
      </w:tr>
      <w:tr w:rsidR="00E87D1C" w:rsidRPr="00E87D1C" w14:paraId="550930AA" w14:textId="77777777" w:rsidTr="003268D9">
        <w:tc>
          <w:tcPr>
            <w:tcW w:w="2324" w:type="dxa"/>
            <w:vAlign w:val="bottom"/>
          </w:tcPr>
          <w:p w14:paraId="54AC227A" w14:textId="3CCCFD2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rodbeck</w:t>
            </w:r>
            <w:proofErr w:type="spellEnd"/>
          </w:p>
        </w:tc>
        <w:tc>
          <w:tcPr>
            <w:tcW w:w="2324" w:type="dxa"/>
            <w:vAlign w:val="bottom"/>
          </w:tcPr>
          <w:p w14:paraId="6AB39050" w14:textId="2A5EDBB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25" w:type="dxa"/>
            <w:vAlign w:val="bottom"/>
          </w:tcPr>
          <w:p w14:paraId="05B43FC8" w14:textId="141FADF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6EFF92A7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5DA9F6F2" w14:textId="35D4087D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bandonment of the abstinence goal</w:t>
            </w:r>
          </w:p>
        </w:tc>
        <w:tc>
          <w:tcPr>
            <w:tcW w:w="2325" w:type="dxa"/>
            <w:vAlign w:val="bottom"/>
          </w:tcPr>
          <w:p w14:paraId="5C737981" w14:textId="7DF7CBF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topped trying</w:t>
            </w:r>
          </w:p>
        </w:tc>
      </w:tr>
      <w:tr w:rsidR="00E87D1C" w:rsidRPr="00E87D1C" w14:paraId="0D4C82DF" w14:textId="77777777" w:rsidTr="003742F4">
        <w:tc>
          <w:tcPr>
            <w:tcW w:w="2324" w:type="dxa"/>
            <w:vAlign w:val="bottom"/>
          </w:tcPr>
          <w:p w14:paraId="5C9CCBB0" w14:textId="1F18673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usinelle</w:t>
            </w:r>
          </w:p>
        </w:tc>
        <w:tc>
          <w:tcPr>
            <w:tcW w:w="2324" w:type="dxa"/>
            <w:vAlign w:val="bottom"/>
          </w:tcPr>
          <w:p w14:paraId="063F084A" w14:textId="1E62605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25" w:type="dxa"/>
            <w:vAlign w:val="bottom"/>
          </w:tcPr>
          <w:p w14:paraId="3B2DC132" w14:textId="3F176BA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even a puff after the quit date</w:t>
            </w:r>
          </w:p>
        </w:tc>
        <w:tc>
          <w:tcPr>
            <w:tcW w:w="2325" w:type="dxa"/>
          </w:tcPr>
          <w:p w14:paraId="65596B7C" w14:textId="0089FBC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327D6976" w14:textId="2256832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moking even a puff after the quit date</w:t>
            </w:r>
          </w:p>
        </w:tc>
        <w:tc>
          <w:tcPr>
            <w:tcW w:w="2325" w:type="dxa"/>
          </w:tcPr>
          <w:p w14:paraId="10439F8C" w14:textId="26598A6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</w:tr>
      <w:tr w:rsidR="00E87D1C" w:rsidRPr="00E87D1C" w14:paraId="247CE47C" w14:textId="77777777" w:rsidTr="003268D9">
        <w:tc>
          <w:tcPr>
            <w:tcW w:w="2324" w:type="dxa"/>
            <w:vAlign w:val="bottom"/>
          </w:tcPr>
          <w:p w14:paraId="3C3817E9" w14:textId="063D26C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324" w:type="dxa"/>
            <w:vAlign w:val="bottom"/>
          </w:tcPr>
          <w:p w14:paraId="4EFA1D29" w14:textId="488BC7E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25" w:type="dxa"/>
            <w:vAlign w:val="bottom"/>
          </w:tcPr>
          <w:p w14:paraId="6C3D8DBA" w14:textId="3581740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ther they had smoked any cigarettes</w:t>
            </w:r>
          </w:p>
        </w:tc>
        <w:tc>
          <w:tcPr>
            <w:tcW w:w="2325" w:type="dxa"/>
          </w:tcPr>
          <w:p w14:paraId="1072FEA0" w14:textId="424D77A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269F02E3" w14:textId="6BF2E7B4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3D3E923C" w14:textId="541F044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3861427A" w14:textId="77777777" w:rsidTr="003268D9">
        <w:tc>
          <w:tcPr>
            <w:tcW w:w="2324" w:type="dxa"/>
            <w:vAlign w:val="bottom"/>
          </w:tcPr>
          <w:p w14:paraId="72A3A7DA" w14:textId="7304E8F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324" w:type="dxa"/>
            <w:vAlign w:val="bottom"/>
          </w:tcPr>
          <w:p w14:paraId="0B6B5042" w14:textId="30F326B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2EF2A368" w14:textId="7B21226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ther they had smoked any cigarettes</w:t>
            </w:r>
          </w:p>
        </w:tc>
        <w:tc>
          <w:tcPr>
            <w:tcW w:w="2325" w:type="dxa"/>
          </w:tcPr>
          <w:p w14:paraId="2D73A5CC" w14:textId="4131C72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8AC54DB" w14:textId="60AFD17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64035EB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3F474995" w14:textId="77777777" w:rsidTr="003268D9">
        <w:tc>
          <w:tcPr>
            <w:tcW w:w="2324" w:type="dxa"/>
            <w:vAlign w:val="bottom"/>
          </w:tcPr>
          <w:p w14:paraId="306EBBFC" w14:textId="1E6B568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tley</w:t>
            </w:r>
            <w:proofErr w:type="spellEnd"/>
          </w:p>
        </w:tc>
        <w:tc>
          <w:tcPr>
            <w:tcW w:w="2324" w:type="dxa"/>
            <w:vAlign w:val="bottom"/>
          </w:tcPr>
          <w:p w14:paraId="232E86D8" w14:textId="2DB1CED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325" w:type="dxa"/>
            <w:vAlign w:val="bottom"/>
          </w:tcPr>
          <w:p w14:paraId="4AF7CD35" w14:textId="1959571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F8841B3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494D2287" w14:textId="54046DD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o longer trying to quit smoking</w:t>
            </w:r>
          </w:p>
        </w:tc>
        <w:tc>
          <w:tcPr>
            <w:tcW w:w="2325" w:type="dxa"/>
            <w:vAlign w:val="bottom"/>
          </w:tcPr>
          <w:p w14:paraId="2F327F38" w14:textId="44F5065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topped trying</w:t>
            </w:r>
          </w:p>
        </w:tc>
      </w:tr>
      <w:tr w:rsidR="00E87D1C" w:rsidRPr="00E87D1C" w14:paraId="64C64C65" w14:textId="77777777" w:rsidTr="003742F4">
        <w:tc>
          <w:tcPr>
            <w:tcW w:w="2324" w:type="dxa"/>
            <w:vAlign w:val="bottom"/>
          </w:tcPr>
          <w:p w14:paraId="574B30AF" w14:textId="16E3556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ofta-Woerpel</w:t>
            </w:r>
            <w:proofErr w:type="spellEnd"/>
          </w:p>
        </w:tc>
        <w:tc>
          <w:tcPr>
            <w:tcW w:w="2324" w:type="dxa"/>
            <w:vAlign w:val="bottom"/>
          </w:tcPr>
          <w:p w14:paraId="7A97A008" w14:textId="136DE0C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325" w:type="dxa"/>
            <w:vAlign w:val="bottom"/>
          </w:tcPr>
          <w:p w14:paraId="25E359C7" w14:textId="7955BFB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pecific incident of smoking at any time during the quit attempt</w:t>
            </w:r>
          </w:p>
        </w:tc>
        <w:tc>
          <w:tcPr>
            <w:tcW w:w="2325" w:type="dxa"/>
          </w:tcPr>
          <w:p w14:paraId="1DF7FF56" w14:textId="69A9700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E0B4A20" w14:textId="48F7C619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(</w:t>
            </w:r>
            <w:proofErr w:type="gramStart"/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i.e.</w:t>
            </w:r>
            <w:proofErr w:type="gramEnd"/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ven a puff) during the period indicated in the point prevalence abstinence measure</w:t>
            </w:r>
          </w:p>
        </w:tc>
        <w:tc>
          <w:tcPr>
            <w:tcW w:w="2325" w:type="dxa"/>
          </w:tcPr>
          <w:p w14:paraId="22279D32" w14:textId="070127ED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</w:tr>
      <w:tr w:rsidR="00E87D1C" w:rsidRPr="00E87D1C" w14:paraId="2B7FF6F1" w14:textId="77777777" w:rsidTr="003268D9">
        <w:tc>
          <w:tcPr>
            <w:tcW w:w="2324" w:type="dxa"/>
            <w:vAlign w:val="bottom"/>
          </w:tcPr>
          <w:p w14:paraId="5DCEAFA2" w14:textId="2A51356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Dermody</w:t>
            </w:r>
          </w:p>
        </w:tc>
        <w:tc>
          <w:tcPr>
            <w:tcW w:w="2324" w:type="dxa"/>
            <w:vAlign w:val="bottom"/>
          </w:tcPr>
          <w:p w14:paraId="5D34C3A6" w14:textId="243BA99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4C42A36D" w14:textId="1FE4DE2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time they smoked, even if it was just one puff</w:t>
            </w:r>
          </w:p>
        </w:tc>
        <w:tc>
          <w:tcPr>
            <w:tcW w:w="2325" w:type="dxa"/>
          </w:tcPr>
          <w:p w14:paraId="33846A8F" w14:textId="2A2BDDD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79F8C13E" w14:textId="64778EDD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5 cigarettes per day for 3 consecutive days</w:t>
            </w:r>
          </w:p>
        </w:tc>
        <w:tc>
          <w:tcPr>
            <w:tcW w:w="2325" w:type="dxa"/>
            <w:vAlign w:val="bottom"/>
          </w:tcPr>
          <w:p w14:paraId="571A6ACC" w14:textId="52656D4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1C083800" w14:textId="77777777" w:rsidTr="003268D9">
        <w:tc>
          <w:tcPr>
            <w:tcW w:w="2324" w:type="dxa"/>
            <w:vAlign w:val="bottom"/>
          </w:tcPr>
          <w:p w14:paraId="79B5BE2F" w14:textId="08798A9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Derrick</w:t>
            </w:r>
          </w:p>
        </w:tc>
        <w:tc>
          <w:tcPr>
            <w:tcW w:w="2324" w:type="dxa"/>
            <w:vAlign w:val="bottom"/>
          </w:tcPr>
          <w:p w14:paraId="4C4E09DC" w14:textId="6FE9EF6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25" w:type="dxa"/>
            <w:vAlign w:val="bottom"/>
          </w:tcPr>
          <w:p w14:paraId="68DD0F44" w14:textId="7C92E12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039F9573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1C3505EA" w14:textId="59B08FB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Five or more lapses at 21 days</w:t>
            </w:r>
          </w:p>
        </w:tc>
        <w:tc>
          <w:tcPr>
            <w:tcW w:w="2325" w:type="dxa"/>
            <w:vAlign w:val="bottom"/>
          </w:tcPr>
          <w:p w14:paraId="3930B122" w14:textId="181E809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14448FF5" w14:textId="77777777" w:rsidTr="003742F4">
        <w:tc>
          <w:tcPr>
            <w:tcW w:w="2324" w:type="dxa"/>
            <w:vAlign w:val="bottom"/>
          </w:tcPr>
          <w:p w14:paraId="4ED084B5" w14:textId="39C710E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tcheverry</w:t>
            </w:r>
            <w:proofErr w:type="spellEnd"/>
          </w:p>
        </w:tc>
        <w:tc>
          <w:tcPr>
            <w:tcW w:w="2324" w:type="dxa"/>
            <w:vAlign w:val="bottom"/>
          </w:tcPr>
          <w:p w14:paraId="307FFE3A" w14:textId="29D50DD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25" w:type="dxa"/>
            <w:vAlign w:val="bottom"/>
          </w:tcPr>
          <w:p w14:paraId="3948D52E" w14:textId="6D815F4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3A2724F2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0AC12C96" w14:textId="65859094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</w:tcPr>
          <w:p w14:paraId="2FD833B6" w14:textId="65379FA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</w:tr>
      <w:tr w:rsidR="00E87D1C" w:rsidRPr="00E87D1C" w14:paraId="296F088B" w14:textId="77777777" w:rsidTr="003268D9">
        <w:tc>
          <w:tcPr>
            <w:tcW w:w="2324" w:type="dxa"/>
            <w:vAlign w:val="bottom"/>
          </w:tcPr>
          <w:p w14:paraId="68845738" w14:textId="24E081C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Ferguson</w:t>
            </w:r>
          </w:p>
        </w:tc>
        <w:tc>
          <w:tcPr>
            <w:tcW w:w="2324" w:type="dxa"/>
            <w:vAlign w:val="bottom"/>
          </w:tcPr>
          <w:p w14:paraId="3812F6DB" w14:textId="1731F78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325" w:type="dxa"/>
            <w:vAlign w:val="bottom"/>
          </w:tcPr>
          <w:p w14:paraId="4A94FE88" w14:textId="72F18E8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50F5927A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780141CF" w14:textId="500873B4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6346AD30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7386AEF1" w14:textId="77777777" w:rsidTr="003268D9">
        <w:tc>
          <w:tcPr>
            <w:tcW w:w="2324" w:type="dxa"/>
            <w:vAlign w:val="bottom"/>
          </w:tcPr>
          <w:p w14:paraId="52E708C6" w14:textId="53DE8B0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 xml:space="preserve">Ferguson &amp; </w:t>
            </w: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324" w:type="dxa"/>
            <w:vAlign w:val="bottom"/>
          </w:tcPr>
          <w:p w14:paraId="04486D53" w14:textId="37F6538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25" w:type="dxa"/>
            <w:vAlign w:val="bottom"/>
          </w:tcPr>
          <w:p w14:paraId="6996B103" w14:textId="7FEFEEC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individual instances of smoking</w:t>
            </w:r>
          </w:p>
        </w:tc>
        <w:tc>
          <w:tcPr>
            <w:tcW w:w="2325" w:type="dxa"/>
          </w:tcPr>
          <w:p w14:paraId="5511B234" w14:textId="32A969F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22EE673C" w14:textId="6F4B967B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moking five cigarettes a day for 3 consecutive days</w:t>
            </w:r>
          </w:p>
        </w:tc>
        <w:tc>
          <w:tcPr>
            <w:tcW w:w="2325" w:type="dxa"/>
            <w:vAlign w:val="bottom"/>
          </w:tcPr>
          <w:p w14:paraId="2EFB2351" w14:textId="21F4CD7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6921CE62" w14:textId="77777777" w:rsidTr="003268D9">
        <w:tc>
          <w:tcPr>
            <w:tcW w:w="2324" w:type="dxa"/>
            <w:vAlign w:val="bottom"/>
          </w:tcPr>
          <w:p w14:paraId="62AB406C" w14:textId="1B89459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2324" w:type="dxa"/>
            <w:vAlign w:val="bottom"/>
          </w:tcPr>
          <w:p w14:paraId="5ED36791" w14:textId="28522E6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5a</w:t>
            </w:r>
          </w:p>
        </w:tc>
        <w:tc>
          <w:tcPr>
            <w:tcW w:w="2325" w:type="dxa"/>
            <w:vAlign w:val="bottom"/>
          </w:tcPr>
          <w:p w14:paraId="6F391AF0" w14:textId="73C9DAF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discrete episodes of smoking</w:t>
            </w:r>
          </w:p>
        </w:tc>
        <w:tc>
          <w:tcPr>
            <w:tcW w:w="2325" w:type="dxa"/>
          </w:tcPr>
          <w:p w14:paraId="7CCB4D4A" w14:textId="21E1F12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1E610380" w14:textId="41D8E19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moking five cigarettes a day for 3 consecutive days</w:t>
            </w:r>
          </w:p>
        </w:tc>
        <w:tc>
          <w:tcPr>
            <w:tcW w:w="2325" w:type="dxa"/>
            <w:vAlign w:val="bottom"/>
          </w:tcPr>
          <w:p w14:paraId="0AD00378" w14:textId="477B3B7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4C1F9C78" w14:textId="77777777" w:rsidTr="003268D9">
        <w:tc>
          <w:tcPr>
            <w:tcW w:w="2324" w:type="dxa"/>
            <w:vAlign w:val="bottom"/>
          </w:tcPr>
          <w:p w14:paraId="5CA0F558" w14:textId="7C3EAF5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2324" w:type="dxa"/>
            <w:vAlign w:val="bottom"/>
          </w:tcPr>
          <w:p w14:paraId="25F12961" w14:textId="73ED1A4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5b</w:t>
            </w:r>
          </w:p>
        </w:tc>
        <w:tc>
          <w:tcPr>
            <w:tcW w:w="2325" w:type="dxa"/>
            <w:vAlign w:val="bottom"/>
          </w:tcPr>
          <w:p w14:paraId="2FCD441B" w14:textId="6A1680C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 circumscribed smoking episode after complete abstinence</w:t>
            </w:r>
          </w:p>
        </w:tc>
        <w:tc>
          <w:tcPr>
            <w:tcW w:w="2325" w:type="dxa"/>
          </w:tcPr>
          <w:p w14:paraId="70BA9FCA" w14:textId="7C56D10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290FC5F" w14:textId="385285A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moking five cigarettes a day for 3 consecutive days</w:t>
            </w:r>
          </w:p>
        </w:tc>
        <w:tc>
          <w:tcPr>
            <w:tcW w:w="2325" w:type="dxa"/>
            <w:vAlign w:val="bottom"/>
          </w:tcPr>
          <w:p w14:paraId="4F2EA93E" w14:textId="5DA58AB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5DE41531" w14:textId="77777777" w:rsidTr="003268D9">
        <w:tc>
          <w:tcPr>
            <w:tcW w:w="2324" w:type="dxa"/>
            <w:vAlign w:val="bottom"/>
          </w:tcPr>
          <w:p w14:paraId="2C07646D" w14:textId="0BD919B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2324" w:type="dxa"/>
            <w:vAlign w:val="bottom"/>
          </w:tcPr>
          <w:p w14:paraId="32A4865C" w14:textId="299D834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325" w:type="dxa"/>
            <w:vAlign w:val="bottom"/>
          </w:tcPr>
          <w:p w14:paraId="6CC34C50" w14:textId="1AC252A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occasion of smoking, even if only a puff</w:t>
            </w:r>
          </w:p>
        </w:tc>
        <w:tc>
          <w:tcPr>
            <w:tcW w:w="2325" w:type="dxa"/>
          </w:tcPr>
          <w:p w14:paraId="1B53918D" w14:textId="2BEA717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700384B1" w14:textId="50DEAC9D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moking five cigarettes a day for 3 consecutive days</w:t>
            </w:r>
          </w:p>
        </w:tc>
        <w:tc>
          <w:tcPr>
            <w:tcW w:w="2325" w:type="dxa"/>
            <w:vAlign w:val="bottom"/>
          </w:tcPr>
          <w:p w14:paraId="52067C86" w14:textId="32C76EB1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69270160" w14:textId="77777777" w:rsidTr="003268D9">
        <w:tc>
          <w:tcPr>
            <w:tcW w:w="2324" w:type="dxa"/>
            <w:vAlign w:val="bottom"/>
          </w:tcPr>
          <w:p w14:paraId="593F3E04" w14:textId="22BB254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Kirchner</w:t>
            </w:r>
          </w:p>
        </w:tc>
        <w:tc>
          <w:tcPr>
            <w:tcW w:w="2324" w:type="dxa"/>
            <w:vAlign w:val="bottom"/>
          </w:tcPr>
          <w:p w14:paraId="6A3AF9F7" w14:textId="5C0ED78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25" w:type="dxa"/>
            <w:vAlign w:val="bottom"/>
          </w:tcPr>
          <w:p w14:paraId="739462C0" w14:textId="406F9AA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ther they had smoked in the preceding 2 hours</w:t>
            </w:r>
          </w:p>
        </w:tc>
        <w:tc>
          <w:tcPr>
            <w:tcW w:w="2325" w:type="dxa"/>
            <w:vAlign w:val="bottom"/>
          </w:tcPr>
          <w:p w14:paraId="1E9D60C7" w14:textId="148CEA7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over a defined time frame</w:t>
            </w:r>
          </w:p>
        </w:tc>
        <w:tc>
          <w:tcPr>
            <w:tcW w:w="2325" w:type="dxa"/>
            <w:vAlign w:val="bottom"/>
          </w:tcPr>
          <w:p w14:paraId="1696840B" w14:textId="0990E56B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o longer trying to refrain from use</w:t>
            </w:r>
          </w:p>
        </w:tc>
        <w:tc>
          <w:tcPr>
            <w:tcW w:w="2325" w:type="dxa"/>
            <w:vAlign w:val="bottom"/>
          </w:tcPr>
          <w:p w14:paraId="275453FE" w14:textId="27EE387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stopped trying</w:t>
            </w:r>
          </w:p>
        </w:tc>
      </w:tr>
      <w:tr w:rsidR="00E87D1C" w:rsidRPr="00E87D1C" w14:paraId="48DAE6CA" w14:textId="77777777" w:rsidTr="003268D9">
        <w:tc>
          <w:tcPr>
            <w:tcW w:w="2324" w:type="dxa"/>
            <w:vAlign w:val="bottom"/>
          </w:tcPr>
          <w:p w14:paraId="2910ADF0" w14:textId="0091819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Koslovsky</w:t>
            </w:r>
            <w:proofErr w:type="spellEnd"/>
          </w:p>
        </w:tc>
        <w:tc>
          <w:tcPr>
            <w:tcW w:w="2324" w:type="dxa"/>
            <w:vAlign w:val="bottom"/>
          </w:tcPr>
          <w:p w14:paraId="7FED951E" w14:textId="7D0C6D8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25" w:type="dxa"/>
            <w:vAlign w:val="bottom"/>
          </w:tcPr>
          <w:p w14:paraId="587EA44C" w14:textId="60D22BF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0D71CFF4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62437D09" w14:textId="16BE004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5220A15A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4E898D7D" w14:textId="77777777" w:rsidTr="003268D9">
        <w:tc>
          <w:tcPr>
            <w:tcW w:w="2324" w:type="dxa"/>
            <w:vAlign w:val="bottom"/>
          </w:tcPr>
          <w:p w14:paraId="6B6767E1" w14:textId="69262AB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Lam</w:t>
            </w:r>
          </w:p>
        </w:tc>
        <w:tc>
          <w:tcPr>
            <w:tcW w:w="2324" w:type="dxa"/>
            <w:vAlign w:val="bottom"/>
          </w:tcPr>
          <w:p w14:paraId="790917A0" w14:textId="79ED291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25" w:type="dxa"/>
            <w:vAlign w:val="bottom"/>
          </w:tcPr>
          <w:p w14:paraId="6CDC3CC0" w14:textId="1A4E8EC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isolated incidents of cigarette smoking</w:t>
            </w:r>
          </w:p>
        </w:tc>
        <w:tc>
          <w:tcPr>
            <w:tcW w:w="2325" w:type="dxa"/>
          </w:tcPr>
          <w:p w14:paraId="581373AE" w14:textId="52C85B4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7D49C3A2" w14:textId="121E804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1E30D7F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0E54B072" w14:textId="77777777" w:rsidTr="003268D9">
        <w:tc>
          <w:tcPr>
            <w:tcW w:w="2324" w:type="dxa"/>
            <w:vAlign w:val="bottom"/>
          </w:tcPr>
          <w:p w14:paraId="0579EC0E" w14:textId="7840AD2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Langdon</w:t>
            </w:r>
          </w:p>
        </w:tc>
        <w:tc>
          <w:tcPr>
            <w:tcW w:w="2324" w:type="dxa"/>
            <w:vAlign w:val="bottom"/>
          </w:tcPr>
          <w:p w14:paraId="3161947A" w14:textId="6B63B89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325" w:type="dxa"/>
            <w:vAlign w:val="bottom"/>
          </w:tcPr>
          <w:p w14:paraId="0789D96D" w14:textId="6BAC8ED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4E66DA8D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5ADB36A7" w14:textId="372C431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26CC7FEF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06C269B4" w14:textId="77777777" w:rsidTr="003268D9">
        <w:tc>
          <w:tcPr>
            <w:tcW w:w="2324" w:type="dxa"/>
            <w:vAlign w:val="bottom"/>
          </w:tcPr>
          <w:p w14:paraId="6E13B2BE" w14:textId="643FA93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Liu</w:t>
            </w:r>
          </w:p>
        </w:tc>
        <w:tc>
          <w:tcPr>
            <w:tcW w:w="2324" w:type="dxa"/>
            <w:vAlign w:val="bottom"/>
          </w:tcPr>
          <w:p w14:paraId="04BD25ED" w14:textId="55F05A7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325" w:type="dxa"/>
            <w:vAlign w:val="bottom"/>
          </w:tcPr>
          <w:p w14:paraId="6764B529" w14:textId="00CB866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pisodes of smoking</w:t>
            </w:r>
          </w:p>
        </w:tc>
        <w:tc>
          <w:tcPr>
            <w:tcW w:w="2325" w:type="dxa"/>
          </w:tcPr>
          <w:p w14:paraId="1D86CB5A" w14:textId="1AEF40C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5733ECEC" w14:textId="3816A9A4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7 consecutive days of smoking</w:t>
            </w:r>
          </w:p>
        </w:tc>
        <w:tc>
          <w:tcPr>
            <w:tcW w:w="2325" w:type="dxa"/>
            <w:vAlign w:val="bottom"/>
          </w:tcPr>
          <w:p w14:paraId="7E150088" w14:textId="78F927F6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4E05FF86" w14:textId="77777777" w:rsidTr="003268D9">
        <w:tc>
          <w:tcPr>
            <w:tcW w:w="2324" w:type="dxa"/>
            <w:vAlign w:val="bottom"/>
          </w:tcPr>
          <w:p w14:paraId="60F4B5CA" w14:textId="794B096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2324" w:type="dxa"/>
            <w:vAlign w:val="bottom"/>
          </w:tcPr>
          <w:p w14:paraId="26EEEC70" w14:textId="67960B8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25" w:type="dxa"/>
            <w:vAlign w:val="bottom"/>
          </w:tcPr>
          <w:p w14:paraId="36F1474D" w14:textId="0246416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ed after the quit date</w:t>
            </w:r>
          </w:p>
        </w:tc>
        <w:tc>
          <w:tcPr>
            <w:tcW w:w="2325" w:type="dxa"/>
          </w:tcPr>
          <w:p w14:paraId="61491ACE" w14:textId="5C48FE4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C9635C4" w14:textId="5876BBB6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7 consecutive days of smoking</w:t>
            </w:r>
          </w:p>
        </w:tc>
        <w:tc>
          <w:tcPr>
            <w:tcW w:w="2325" w:type="dxa"/>
            <w:vAlign w:val="bottom"/>
          </w:tcPr>
          <w:p w14:paraId="39996D61" w14:textId="097EF671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6A3833B6" w14:textId="77777777" w:rsidTr="003268D9">
        <w:tc>
          <w:tcPr>
            <w:tcW w:w="2324" w:type="dxa"/>
            <w:vAlign w:val="bottom"/>
          </w:tcPr>
          <w:p w14:paraId="54091982" w14:textId="4EB59D1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2324" w:type="dxa"/>
            <w:vAlign w:val="bottom"/>
          </w:tcPr>
          <w:p w14:paraId="7C2477B3" w14:textId="774F405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25" w:type="dxa"/>
            <w:vAlign w:val="bottom"/>
          </w:tcPr>
          <w:p w14:paraId="1E110850" w14:textId="3664E91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ed post-quit</w:t>
            </w:r>
          </w:p>
        </w:tc>
        <w:tc>
          <w:tcPr>
            <w:tcW w:w="2325" w:type="dxa"/>
          </w:tcPr>
          <w:p w14:paraId="0E78A953" w14:textId="584F88F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6049AD6" w14:textId="5E0C2BB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39B4DABC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02E2CDF6" w14:textId="77777777" w:rsidTr="003268D9">
        <w:tc>
          <w:tcPr>
            <w:tcW w:w="2324" w:type="dxa"/>
            <w:vAlign w:val="bottom"/>
          </w:tcPr>
          <w:p w14:paraId="49C2BAD0" w14:textId="2859984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2324" w:type="dxa"/>
            <w:vAlign w:val="bottom"/>
          </w:tcPr>
          <w:p w14:paraId="4E85A45D" w14:textId="7E4796D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325" w:type="dxa"/>
            <w:vAlign w:val="bottom"/>
          </w:tcPr>
          <w:p w14:paraId="77FF65B7" w14:textId="1B71DD9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325" w:type="dxa"/>
          </w:tcPr>
          <w:p w14:paraId="1BEE06D5" w14:textId="7A4FBC7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1588DBD8" w14:textId="13F66D0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3E66A55E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3A1E9E80" w14:textId="77777777" w:rsidTr="003268D9">
        <w:tc>
          <w:tcPr>
            <w:tcW w:w="2324" w:type="dxa"/>
            <w:vAlign w:val="bottom"/>
          </w:tcPr>
          <w:p w14:paraId="1A1BB92E" w14:textId="1034033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esser</w:t>
            </w:r>
          </w:p>
        </w:tc>
        <w:tc>
          <w:tcPr>
            <w:tcW w:w="2324" w:type="dxa"/>
            <w:vAlign w:val="bottom"/>
          </w:tcPr>
          <w:p w14:paraId="349BCE89" w14:textId="5FFDA7F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325" w:type="dxa"/>
            <w:vAlign w:val="bottom"/>
          </w:tcPr>
          <w:p w14:paraId="584F39C8" w14:textId="2121E2C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pisodes of smoking during an ongoing quit attempt</w:t>
            </w:r>
          </w:p>
        </w:tc>
        <w:tc>
          <w:tcPr>
            <w:tcW w:w="2325" w:type="dxa"/>
          </w:tcPr>
          <w:p w14:paraId="72688997" w14:textId="2C05FF0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2F736130" w14:textId="6FC10240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786447AD" w14:textId="66C0FA1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43EE3346" w14:textId="77777777" w:rsidTr="003268D9">
        <w:tc>
          <w:tcPr>
            <w:tcW w:w="2324" w:type="dxa"/>
            <w:vAlign w:val="bottom"/>
          </w:tcPr>
          <w:p w14:paraId="2F097301" w14:textId="366AF3A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324" w:type="dxa"/>
            <w:vAlign w:val="bottom"/>
          </w:tcPr>
          <w:p w14:paraId="188DBD64" w14:textId="7D1495D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325" w:type="dxa"/>
            <w:vAlign w:val="bottom"/>
          </w:tcPr>
          <w:p w14:paraId="10A75882" w14:textId="19C62A9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(at least one cigarette) since the last report</w:t>
            </w:r>
          </w:p>
        </w:tc>
        <w:tc>
          <w:tcPr>
            <w:tcW w:w="2325" w:type="dxa"/>
            <w:vAlign w:val="bottom"/>
          </w:tcPr>
          <w:p w14:paraId="7EFB2906" w14:textId="625C742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one cigarette since the last report</w:t>
            </w:r>
          </w:p>
        </w:tc>
        <w:tc>
          <w:tcPr>
            <w:tcW w:w="2325" w:type="dxa"/>
            <w:vAlign w:val="bottom"/>
          </w:tcPr>
          <w:p w14:paraId="0461B50F" w14:textId="5A803C3F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336BA6E3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10B8C8E7" w14:textId="77777777" w:rsidTr="003268D9">
        <w:tc>
          <w:tcPr>
            <w:tcW w:w="2324" w:type="dxa"/>
            <w:vAlign w:val="bottom"/>
          </w:tcPr>
          <w:p w14:paraId="55D7B3A7" w14:textId="4012DFE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324" w:type="dxa"/>
            <w:vAlign w:val="bottom"/>
          </w:tcPr>
          <w:p w14:paraId="4F13ECAD" w14:textId="0FE1478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25" w:type="dxa"/>
            <w:vAlign w:val="bottom"/>
          </w:tcPr>
          <w:p w14:paraId="4A6B8EF9" w14:textId="5081B87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igarette smoking 48 hours prior to the EMA reporting</w:t>
            </w:r>
          </w:p>
        </w:tc>
        <w:tc>
          <w:tcPr>
            <w:tcW w:w="2325" w:type="dxa"/>
          </w:tcPr>
          <w:p w14:paraId="1B58D667" w14:textId="1B8EB6C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the last report</w:t>
            </w:r>
          </w:p>
        </w:tc>
        <w:tc>
          <w:tcPr>
            <w:tcW w:w="2325" w:type="dxa"/>
            <w:vAlign w:val="bottom"/>
          </w:tcPr>
          <w:p w14:paraId="3A25EF21" w14:textId="0494256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5C53AA4A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5FB5E09F" w14:textId="77777777" w:rsidTr="003268D9">
        <w:tc>
          <w:tcPr>
            <w:tcW w:w="2324" w:type="dxa"/>
            <w:vAlign w:val="bottom"/>
          </w:tcPr>
          <w:p w14:paraId="7FDDDED1" w14:textId="2F2499A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Minami</w:t>
            </w:r>
          </w:p>
        </w:tc>
        <w:tc>
          <w:tcPr>
            <w:tcW w:w="2324" w:type="dxa"/>
            <w:vAlign w:val="bottom"/>
          </w:tcPr>
          <w:p w14:paraId="7DB9F6ED" w14:textId="4D079CD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325" w:type="dxa"/>
            <w:vAlign w:val="bottom"/>
          </w:tcPr>
          <w:p w14:paraId="6242DDCD" w14:textId="3818605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puff from a cigarette after the target quit day</w:t>
            </w:r>
          </w:p>
        </w:tc>
        <w:tc>
          <w:tcPr>
            <w:tcW w:w="2325" w:type="dxa"/>
          </w:tcPr>
          <w:p w14:paraId="3A43FD7B" w14:textId="1A35801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5D6022C3" w14:textId="426C15E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7 consecutive days of smoking</w:t>
            </w:r>
          </w:p>
        </w:tc>
        <w:tc>
          <w:tcPr>
            <w:tcW w:w="2325" w:type="dxa"/>
            <w:vAlign w:val="bottom"/>
          </w:tcPr>
          <w:p w14:paraId="4C226CD4" w14:textId="1446D7D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09C9E081" w14:textId="77777777" w:rsidTr="003268D9">
        <w:tc>
          <w:tcPr>
            <w:tcW w:w="2324" w:type="dxa"/>
            <w:vAlign w:val="bottom"/>
          </w:tcPr>
          <w:p w14:paraId="582E738B" w14:textId="2A2680D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2324" w:type="dxa"/>
            <w:vAlign w:val="bottom"/>
          </w:tcPr>
          <w:p w14:paraId="0913763D" w14:textId="1180B87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25" w:type="dxa"/>
            <w:vAlign w:val="bottom"/>
          </w:tcPr>
          <w:p w14:paraId="4AABB45D" w14:textId="1230B41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one cigarette since last report</w:t>
            </w:r>
          </w:p>
        </w:tc>
        <w:tc>
          <w:tcPr>
            <w:tcW w:w="2325" w:type="dxa"/>
            <w:vAlign w:val="bottom"/>
          </w:tcPr>
          <w:p w14:paraId="38332216" w14:textId="7178FB6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one cigarette since the last report</w:t>
            </w:r>
          </w:p>
        </w:tc>
        <w:tc>
          <w:tcPr>
            <w:tcW w:w="2325" w:type="dxa"/>
            <w:vAlign w:val="bottom"/>
          </w:tcPr>
          <w:p w14:paraId="1CAF78B7" w14:textId="4790C97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12B6CC57" w14:textId="7CD30F4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25D61810" w14:textId="77777777" w:rsidTr="003268D9">
        <w:tc>
          <w:tcPr>
            <w:tcW w:w="2324" w:type="dxa"/>
            <w:vAlign w:val="bottom"/>
          </w:tcPr>
          <w:p w14:paraId="600C5684" w14:textId="222A942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545FE09E" w14:textId="495117E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325" w:type="dxa"/>
            <w:vAlign w:val="bottom"/>
          </w:tcPr>
          <w:p w14:paraId="7D38DEFE" w14:textId="470EB40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325" w:type="dxa"/>
          </w:tcPr>
          <w:p w14:paraId="09CFAF10" w14:textId="1A1DA32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7F7BA4CB" w14:textId="188E64F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456DF17D" w14:textId="47FDC4C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0EEA98F8" w14:textId="77777777" w:rsidTr="003268D9">
        <w:tc>
          <w:tcPr>
            <w:tcW w:w="2324" w:type="dxa"/>
            <w:vAlign w:val="bottom"/>
          </w:tcPr>
          <w:p w14:paraId="08BEDF1E" w14:textId="568244E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1D823A2C" w14:textId="7E09AA0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325" w:type="dxa"/>
            <w:vAlign w:val="bottom"/>
          </w:tcPr>
          <w:p w14:paraId="27FE6D46" w14:textId="53CC764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 episode during which any smoking occurred, even a puff</w:t>
            </w:r>
          </w:p>
        </w:tc>
        <w:tc>
          <w:tcPr>
            <w:tcW w:w="2325" w:type="dxa"/>
          </w:tcPr>
          <w:p w14:paraId="66B2CE40" w14:textId="65E17FF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749F5373" w14:textId="29C496E0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F5159B1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3E8B2660" w14:textId="77777777" w:rsidTr="003268D9">
        <w:tc>
          <w:tcPr>
            <w:tcW w:w="2324" w:type="dxa"/>
            <w:vAlign w:val="bottom"/>
          </w:tcPr>
          <w:p w14:paraId="18112A5A" w14:textId="5E9B311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65926BF3" w14:textId="16F622B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25" w:type="dxa"/>
            <w:vAlign w:val="bottom"/>
          </w:tcPr>
          <w:p w14:paraId="3D443E64" w14:textId="7B9E51A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 episode during which any smoking occurred, even a puff</w:t>
            </w:r>
          </w:p>
        </w:tc>
        <w:tc>
          <w:tcPr>
            <w:tcW w:w="2325" w:type="dxa"/>
          </w:tcPr>
          <w:p w14:paraId="7E1A587E" w14:textId="03AF034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53C1D5A1" w14:textId="75DCD0D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 consecutive days</w:t>
            </w:r>
          </w:p>
        </w:tc>
        <w:tc>
          <w:tcPr>
            <w:tcW w:w="2325" w:type="dxa"/>
            <w:vAlign w:val="bottom"/>
          </w:tcPr>
          <w:p w14:paraId="4E2D6511" w14:textId="6D73B454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19D65A59" w14:textId="77777777" w:rsidTr="003268D9">
        <w:tc>
          <w:tcPr>
            <w:tcW w:w="2324" w:type="dxa"/>
            <w:vAlign w:val="bottom"/>
          </w:tcPr>
          <w:p w14:paraId="364274B6" w14:textId="02B7C01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2E84284F" w14:textId="6C1CA60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25" w:type="dxa"/>
            <w:vAlign w:val="bottom"/>
          </w:tcPr>
          <w:p w14:paraId="1F0B2F66" w14:textId="221B784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pisodes of smoking during a cessation attempt</w:t>
            </w:r>
          </w:p>
        </w:tc>
        <w:tc>
          <w:tcPr>
            <w:tcW w:w="2325" w:type="dxa"/>
          </w:tcPr>
          <w:p w14:paraId="0B262796" w14:textId="12E2D65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51C95C90" w14:textId="33457EAF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 consecutive days or having a total of 30 lapses</w:t>
            </w:r>
          </w:p>
        </w:tc>
        <w:tc>
          <w:tcPr>
            <w:tcW w:w="2325" w:type="dxa"/>
            <w:vAlign w:val="bottom"/>
          </w:tcPr>
          <w:p w14:paraId="34F0ED8F" w14:textId="0AD9DBC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5C029602" w14:textId="77777777" w:rsidTr="003268D9">
        <w:tc>
          <w:tcPr>
            <w:tcW w:w="2324" w:type="dxa"/>
            <w:vAlign w:val="bottom"/>
          </w:tcPr>
          <w:p w14:paraId="6CC279CA" w14:textId="5E4FE4D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7BC73004" w14:textId="2345ECE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25" w:type="dxa"/>
            <w:vAlign w:val="bottom"/>
          </w:tcPr>
          <w:p w14:paraId="238A108D" w14:textId="4C9E01D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pisodes of smoking during a cessation attempt</w:t>
            </w:r>
          </w:p>
        </w:tc>
        <w:tc>
          <w:tcPr>
            <w:tcW w:w="2325" w:type="dxa"/>
          </w:tcPr>
          <w:p w14:paraId="02A9B7E2" w14:textId="64BA014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4001798" w14:textId="0C19D5A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 consecutive days or having a total of 30 lapses</w:t>
            </w:r>
          </w:p>
        </w:tc>
        <w:tc>
          <w:tcPr>
            <w:tcW w:w="2325" w:type="dxa"/>
            <w:vAlign w:val="bottom"/>
          </w:tcPr>
          <w:p w14:paraId="5295E86E" w14:textId="62D10C13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12EBA76D" w14:textId="77777777" w:rsidTr="003268D9">
        <w:tc>
          <w:tcPr>
            <w:tcW w:w="2324" w:type="dxa"/>
            <w:vAlign w:val="bottom"/>
          </w:tcPr>
          <w:p w14:paraId="75707A62" w14:textId="3A0A69A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771405B2" w14:textId="4ECFEF0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25" w:type="dxa"/>
            <w:vAlign w:val="bottom"/>
          </w:tcPr>
          <w:p w14:paraId="562B86DB" w14:textId="1A11275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, even a puff</w:t>
            </w:r>
          </w:p>
        </w:tc>
        <w:tc>
          <w:tcPr>
            <w:tcW w:w="2325" w:type="dxa"/>
          </w:tcPr>
          <w:p w14:paraId="5EE16FE0" w14:textId="1F1F525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098DC8EF" w14:textId="5626CFA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 consecutive days</w:t>
            </w:r>
          </w:p>
        </w:tc>
        <w:tc>
          <w:tcPr>
            <w:tcW w:w="2325" w:type="dxa"/>
            <w:vAlign w:val="bottom"/>
          </w:tcPr>
          <w:p w14:paraId="1F622329" w14:textId="08C92A3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50BBA255" w14:textId="77777777" w:rsidTr="003268D9">
        <w:tc>
          <w:tcPr>
            <w:tcW w:w="2324" w:type="dxa"/>
            <w:vAlign w:val="bottom"/>
          </w:tcPr>
          <w:p w14:paraId="0777980A" w14:textId="3C83942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2324" w:type="dxa"/>
            <w:vAlign w:val="bottom"/>
          </w:tcPr>
          <w:p w14:paraId="12106292" w14:textId="0FA647E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325" w:type="dxa"/>
            <w:vAlign w:val="bottom"/>
          </w:tcPr>
          <w:p w14:paraId="19A23197" w14:textId="7921CF5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, even a puff</w:t>
            </w:r>
          </w:p>
        </w:tc>
        <w:tc>
          <w:tcPr>
            <w:tcW w:w="2325" w:type="dxa"/>
          </w:tcPr>
          <w:p w14:paraId="7E552A52" w14:textId="211B6B8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24457C09" w14:textId="29F8D49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 consecutive days</w:t>
            </w:r>
          </w:p>
        </w:tc>
        <w:tc>
          <w:tcPr>
            <w:tcW w:w="2325" w:type="dxa"/>
            <w:vAlign w:val="bottom"/>
          </w:tcPr>
          <w:p w14:paraId="18B41CA5" w14:textId="2866513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28C88878" w14:textId="77777777" w:rsidTr="003268D9">
        <w:tc>
          <w:tcPr>
            <w:tcW w:w="2324" w:type="dxa"/>
            <w:vAlign w:val="bottom"/>
          </w:tcPr>
          <w:p w14:paraId="7701FDF6" w14:textId="1ED7019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2324" w:type="dxa"/>
            <w:vAlign w:val="bottom"/>
          </w:tcPr>
          <w:p w14:paraId="2278BACF" w14:textId="33F92C3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325" w:type="dxa"/>
            <w:vAlign w:val="bottom"/>
          </w:tcPr>
          <w:p w14:paraId="0CA3552B" w14:textId="7922958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pisodes in which the participant smokes a cigarette</w:t>
            </w:r>
          </w:p>
        </w:tc>
        <w:tc>
          <w:tcPr>
            <w:tcW w:w="2325" w:type="dxa"/>
          </w:tcPr>
          <w:p w14:paraId="71070E69" w14:textId="3ECEF11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36C0D066" w14:textId="49FFA088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E07B572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07604155" w14:textId="77777777" w:rsidTr="003268D9">
        <w:tc>
          <w:tcPr>
            <w:tcW w:w="2324" w:type="dxa"/>
            <w:vAlign w:val="bottom"/>
          </w:tcPr>
          <w:p w14:paraId="78C70391" w14:textId="3964055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Peters</w:t>
            </w:r>
          </w:p>
        </w:tc>
        <w:tc>
          <w:tcPr>
            <w:tcW w:w="2324" w:type="dxa"/>
            <w:vAlign w:val="bottom"/>
          </w:tcPr>
          <w:p w14:paraId="05E0CEA9" w14:textId="2404279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325" w:type="dxa"/>
            <w:vAlign w:val="bottom"/>
          </w:tcPr>
          <w:p w14:paraId="1C64DBF9" w14:textId="4E6EDD8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e one puff of a cigarette</w:t>
            </w:r>
          </w:p>
        </w:tc>
        <w:tc>
          <w:tcPr>
            <w:tcW w:w="2325" w:type="dxa"/>
          </w:tcPr>
          <w:p w14:paraId="6457AA3C" w14:textId="0E36A8C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122AA447" w14:textId="6EBE63C9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08ED0187" w14:textId="784733EC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301470FE" w14:textId="77777777" w:rsidTr="003268D9">
        <w:tc>
          <w:tcPr>
            <w:tcW w:w="2324" w:type="dxa"/>
            <w:vAlign w:val="bottom"/>
          </w:tcPr>
          <w:p w14:paraId="4996F6AA" w14:textId="4D2EE45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324" w:type="dxa"/>
            <w:vAlign w:val="bottom"/>
          </w:tcPr>
          <w:p w14:paraId="3F81B6D8" w14:textId="61F53DA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325" w:type="dxa"/>
            <w:vAlign w:val="bottom"/>
          </w:tcPr>
          <w:p w14:paraId="6E504333" w14:textId="184BBA7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82EE75A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5A6E29DB" w14:textId="190702D1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4F489F4F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5D2D9EB6" w14:textId="77777777" w:rsidTr="003268D9">
        <w:tc>
          <w:tcPr>
            <w:tcW w:w="2324" w:type="dxa"/>
            <w:vAlign w:val="bottom"/>
          </w:tcPr>
          <w:p w14:paraId="08C8E6C0" w14:textId="1AFB3E8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324" w:type="dxa"/>
            <w:vAlign w:val="bottom"/>
          </w:tcPr>
          <w:p w14:paraId="1E4907D4" w14:textId="2C3E206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325" w:type="dxa"/>
            <w:vAlign w:val="bottom"/>
          </w:tcPr>
          <w:p w14:paraId="72BE0CB4" w14:textId="666EFFB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n the participant started smoking</w:t>
            </w:r>
          </w:p>
        </w:tc>
        <w:tc>
          <w:tcPr>
            <w:tcW w:w="2325" w:type="dxa"/>
          </w:tcPr>
          <w:p w14:paraId="7FFA5A89" w14:textId="4B53FA1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270316E" w14:textId="3D03DBE0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≥5 cigarettes on 3 consecutive days</w:t>
            </w:r>
          </w:p>
        </w:tc>
        <w:tc>
          <w:tcPr>
            <w:tcW w:w="2325" w:type="dxa"/>
            <w:vAlign w:val="bottom"/>
          </w:tcPr>
          <w:p w14:paraId="652525F2" w14:textId="5E9FEFB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15FDD9CE" w14:textId="77777777" w:rsidTr="003268D9">
        <w:tc>
          <w:tcPr>
            <w:tcW w:w="2324" w:type="dxa"/>
            <w:vAlign w:val="bottom"/>
          </w:tcPr>
          <w:p w14:paraId="4B4552DC" w14:textId="339B18E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324" w:type="dxa"/>
            <w:vAlign w:val="bottom"/>
          </w:tcPr>
          <w:p w14:paraId="3D8896BE" w14:textId="6FAD7D6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2325" w:type="dxa"/>
            <w:vAlign w:val="bottom"/>
          </w:tcPr>
          <w:p w14:paraId="3C0BC22D" w14:textId="6DB08B5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occasion of smoking, even if only a puff</w:t>
            </w:r>
          </w:p>
        </w:tc>
        <w:tc>
          <w:tcPr>
            <w:tcW w:w="2325" w:type="dxa"/>
          </w:tcPr>
          <w:p w14:paraId="2A25194E" w14:textId="28DF82C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6C48A0D2" w14:textId="5816F2F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394E902D" w14:textId="38BC8A50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6F99E65A" w14:textId="77777777" w:rsidTr="003268D9">
        <w:tc>
          <w:tcPr>
            <w:tcW w:w="2324" w:type="dxa"/>
            <w:vAlign w:val="bottom"/>
          </w:tcPr>
          <w:p w14:paraId="7EA9581B" w14:textId="6017883F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pears</w:t>
            </w:r>
          </w:p>
        </w:tc>
        <w:tc>
          <w:tcPr>
            <w:tcW w:w="2324" w:type="dxa"/>
            <w:vAlign w:val="bottom"/>
          </w:tcPr>
          <w:p w14:paraId="41A5F16E" w14:textId="21A88F8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25" w:type="dxa"/>
            <w:vAlign w:val="bottom"/>
          </w:tcPr>
          <w:p w14:paraId="162BD8EA" w14:textId="5A968D8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 cigarette on the quit day</w:t>
            </w:r>
          </w:p>
        </w:tc>
        <w:tc>
          <w:tcPr>
            <w:tcW w:w="2325" w:type="dxa"/>
          </w:tcPr>
          <w:p w14:paraId="2B2D3538" w14:textId="5CC02DF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005F5F44" w14:textId="03730E33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65D676D6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32C81204" w14:textId="77777777" w:rsidTr="003268D9">
        <w:tc>
          <w:tcPr>
            <w:tcW w:w="2324" w:type="dxa"/>
            <w:vAlign w:val="bottom"/>
          </w:tcPr>
          <w:p w14:paraId="795062DE" w14:textId="01D2BE6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uchting</w:t>
            </w:r>
            <w:proofErr w:type="spellEnd"/>
          </w:p>
        </w:tc>
        <w:tc>
          <w:tcPr>
            <w:tcW w:w="2324" w:type="dxa"/>
            <w:vAlign w:val="bottom"/>
          </w:tcPr>
          <w:p w14:paraId="1BEDCA2C" w14:textId="53B01FD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325" w:type="dxa"/>
            <w:vAlign w:val="bottom"/>
          </w:tcPr>
          <w:p w14:paraId="0C71C6A4" w14:textId="26C357E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03DE2E17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7D9AD7C8" w14:textId="6FF47DA9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38551309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3493EE9D" w14:textId="77777777" w:rsidTr="003268D9">
        <w:tc>
          <w:tcPr>
            <w:tcW w:w="2324" w:type="dxa"/>
            <w:vAlign w:val="bottom"/>
          </w:tcPr>
          <w:p w14:paraId="23CC0202" w14:textId="0CDFC71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Vasilenko</w:t>
            </w:r>
            <w:proofErr w:type="spellEnd"/>
          </w:p>
        </w:tc>
        <w:tc>
          <w:tcPr>
            <w:tcW w:w="2324" w:type="dxa"/>
            <w:vAlign w:val="bottom"/>
          </w:tcPr>
          <w:p w14:paraId="6475DDDE" w14:textId="2F0FDAA3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325" w:type="dxa"/>
            <w:vAlign w:val="bottom"/>
          </w:tcPr>
          <w:p w14:paraId="18CD7102" w14:textId="0E436F0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the number of cigarettes smoked since the last occasion</w:t>
            </w:r>
          </w:p>
        </w:tc>
        <w:tc>
          <w:tcPr>
            <w:tcW w:w="2325" w:type="dxa"/>
            <w:vAlign w:val="bottom"/>
          </w:tcPr>
          <w:p w14:paraId="1C7507A9" w14:textId="4C06B11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one cigarette since the last report</w:t>
            </w:r>
          </w:p>
        </w:tc>
        <w:tc>
          <w:tcPr>
            <w:tcW w:w="2325" w:type="dxa"/>
            <w:vAlign w:val="bottom"/>
          </w:tcPr>
          <w:p w14:paraId="50B39F22" w14:textId="1185B30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7 consecutive days of smoking</w:t>
            </w:r>
          </w:p>
        </w:tc>
        <w:tc>
          <w:tcPr>
            <w:tcW w:w="2325" w:type="dxa"/>
            <w:vAlign w:val="bottom"/>
          </w:tcPr>
          <w:p w14:paraId="15ECB2CC" w14:textId="3412ED70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2CD2D7AF" w14:textId="77777777" w:rsidTr="003268D9">
        <w:tc>
          <w:tcPr>
            <w:tcW w:w="2324" w:type="dxa"/>
            <w:vAlign w:val="bottom"/>
          </w:tcPr>
          <w:p w14:paraId="5582A6FD" w14:textId="7FE4B9D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Vinci</w:t>
            </w:r>
          </w:p>
        </w:tc>
        <w:tc>
          <w:tcPr>
            <w:tcW w:w="2324" w:type="dxa"/>
            <w:vAlign w:val="bottom"/>
          </w:tcPr>
          <w:p w14:paraId="104D0DA2" w14:textId="37C4818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325" w:type="dxa"/>
            <w:vAlign w:val="bottom"/>
          </w:tcPr>
          <w:p w14:paraId="7710AB88" w14:textId="08A98DB5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 cigarette</w:t>
            </w:r>
          </w:p>
        </w:tc>
        <w:tc>
          <w:tcPr>
            <w:tcW w:w="2325" w:type="dxa"/>
          </w:tcPr>
          <w:p w14:paraId="55917CA3" w14:textId="6BAE09A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9675959" w14:textId="51311BE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1CDB86E6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4B4DD3DC" w14:textId="77777777" w:rsidTr="003268D9">
        <w:tc>
          <w:tcPr>
            <w:tcW w:w="2324" w:type="dxa"/>
            <w:vAlign w:val="bottom"/>
          </w:tcPr>
          <w:p w14:paraId="0B649436" w14:textId="04BAFFD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aring</w:t>
            </w:r>
          </w:p>
        </w:tc>
        <w:tc>
          <w:tcPr>
            <w:tcW w:w="2324" w:type="dxa"/>
            <w:vAlign w:val="bottom"/>
          </w:tcPr>
          <w:p w14:paraId="2C969431" w14:textId="0EB6498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27BFD499" w14:textId="022EA5E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the number of smoked cigarettes since the last EMA</w:t>
            </w:r>
          </w:p>
        </w:tc>
        <w:tc>
          <w:tcPr>
            <w:tcW w:w="2325" w:type="dxa"/>
            <w:vAlign w:val="bottom"/>
          </w:tcPr>
          <w:p w14:paraId="054BBF49" w14:textId="529FE9D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one cigarette since the last report</w:t>
            </w:r>
          </w:p>
        </w:tc>
        <w:tc>
          <w:tcPr>
            <w:tcW w:w="2325" w:type="dxa"/>
            <w:vAlign w:val="bottom"/>
          </w:tcPr>
          <w:p w14:paraId="45F614DB" w14:textId="640783D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0C8AFE63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59E58235" w14:textId="77777777" w:rsidTr="003268D9">
        <w:tc>
          <w:tcPr>
            <w:tcW w:w="2324" w:type="dxa"/>
            <w:vAlign w:val="bottom"/>
          </w:tcPr>
          <w:p w14:paraId="2872EB24" w14:textId="14F6687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Yeh</w:t>
            </w:r>
          </w:p>
        </w:tc>
        <w:tc>
          <w:tcPr>
            <w:tcW w:w="2324" w:type="dxa"/>
            <w:vAlign w:val="bottom"/>
          </w:tcPr>
          <w:p w14:paraId="5BB388A3" w14:textId="5BDB6D5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325" w:type="dxa"/>
            <w:vAlign w:val="bottom"/>
          </w:tcPr>
          <w:p w14:paraId="118DB6C6" w14:textId="0BFDCFD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the number of cigarettes smoked since the last report</w:t>
            </w:r>
          </w:p>
        </w:tc>
        <w:tc>
          <w:tcPr>
            <w:tcW w:w="2325" w:type="dxa"/>
            <w:vAlign w:val="bottom"/>
          </w:tcPr>
          <w:p w14:paraId="04A99071" w14:textId="231A1D0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ing at least one cigarette since the last report</w:t>
            </w:r>
          </w:p>
        </w:tc>
        <w:tc>
          <w:tcPr>
            <w:tcW w:w="2325" w:type="dxa"/>
            <w:vAlign w:val="bottom"/>
          </w:tcPr>
          <w:p w14:paraId="7816EF9A" w14:textId="0F5AC28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22F2DBC3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71CD55DD" w14:textId="77777777" w:rsidTr="003268D9">
        <w:tc>
          <w:tcPr>
            <w:tcW w:w="2324" w:type="dxa"/>
          </w:tcPr>
          <w:p w14:paraId="1439D8DF" w14:textId="4C12C3B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uitenhuis</w:t>
            </w:r>
            <w:proofErr w:type="spellEnd"/>
          </w:p>
        </w:tc>
        <w:tc>
          <w:tcPr>
            <w:tcW w:w="2324" w:type="dxa"/>
          </w:tcPr>
          <w:p w14:paraId="0A418FF9" w14:textId="3BD9684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25" w:type="dxa"/>
            <w:vAlign w:val="bottom"/>
          </w:tcPr>
          <w:p w14:paraId="103CF656" w14:textId="1E82E6A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ther they had smoked that day</w:t>
            </w:r>
          </w:p>
        </w:tc>
        <w:tc>
          <w:tcPr>
            <w:tcW w:w="2325" w:type="dxa"/>
          </w:tcPr>
          <w:p w14:paraId="0DC30189" w14:textId="1ED7739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0D1E9268" w14:textId="27E57795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Falling back to smoking</w:t>
            </w:r>
          </w:p>
        </w:tc>
        <w:tc>
          <w:tcPr>
            <w:tcW w:w="2325" w:type="dxa"/>
            <w:vAlign w:val="bottom"/>
          </w:tcPr>
          <w:p w14:paraId="68E344A5" w14:textId="552BBB60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7348126B" w14:textId="77777777" w:rsidTr="003268D9">
        <w:tc>
          <w:tcPr>
            <w:tcW w:w="2324" w:type="dxa"/>
          </w:tcPr>
          <w:p w14:paraId="2BE10369" w14:textId="06EB5AE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2324" w:type="dxa"/>
          </w:tcPr>
          <w:p w14:paraId="724C984D" w14:textId="4A7ABA1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7F7BB4E9" w14:textId="61426B82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ne puff of a cigarette or more</w:t>
            </w:r>
          </w:p>
        </w:tc>
        <w:tc>
          <w:tcPr>
            <w:tcW w:w="2325" w:type="dxa"/>
          </w:tcPr>
          <w:p w14:paraId="47D8410F" w14:textId="4C2341ED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4E44C460" w14:textId="29294DFF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Return to regular smoking</w:t>
            </w:r>
          </w:p>
        </w:tc>
        <w:tc>
          <w:tcPr>
            <w:tcW w:w="2325" w:type="dxa"/>
            <w:vAlign w:val="bottom"/>
          </w:tcPr>
          <w:p w14:paraId="3F2E6E3E" w14:textId="09C03BF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undefined regular smoking</w:t>
            </w:r>
          </w:p>
        </w:tc>
      </w:tr>
      <w:tr w:rsidR="00E87D1C" w:rsidRPr="00E87D1C" w14:paraId="072528B3" w14:textId="77777777" w:rsidTr="003268D9">
        <w:tc>
          <w:tcPr>
            <w:tcW w:w="2324" w:type="dxa"/>
          </w:tcPr>
          <w:p w14:paraId="0DFF7030" w14:textId="0E0B7A2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Hebert</w:t>
            </w:r>
          </w:p>
        </w:tc>
        <w:tc>
          <w:tcPr>
            <w:tcW w:w="2324" w:type="dxa"/>
          </w:tcPr>
          <w:p w14:paraId="1B7FAA58" w14:textId="7FA509EB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25" w:type="dxa"/>
            <w:vAlign w:val="bottom"/>
          </w:tcPr>
          <w:p w14:paraId="0BB6C1B2" w14:textId="797A80FE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moked any cigarettes (even a puff)</w:t>
            </w:r>
          </w:p>
        </w:tc>
        <w:tc>
          <w:tcPr>
            <w:tcW w:w="2325" w:type="dxa"/>
          </w:tcPr>
          <w:p w14:paraId="7D318754" w14:textId="6BB37D9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70218E29" w14:textId="30A1F253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5257A36B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4DC3BA9B" w14:textId="77777777" w:rsidTr="003268D9">
        <w:tc>
          <w:tcPr>
            <w:tcW w:w="2324" w:type="dxa"/>
          </w:tcPr>
          <w:p w14:paraId="08298C09" w14:textId="695A1E6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akajima</w:t>
            </w:r>
          </w:p>
        </w:tc>
        <w:tc>
          <w:tcPr>
            <w:tcW w:w="2324" w:type="dxa"/>
          </w:tcPr>
          <w:p w14:paraId="3CEDE752" w14:textId="5FE60AA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0DD01B85" w14:textId="1733B22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 smoking episode</w:t>
            </w:r>
          </w:p>
        </w:tc>
        <w:tc>
          <w:tcPr>
            <w:tcW w:w="2325" w:type="dxa"/>
          </w:tcPr>
          <w:p w14:paraId="03BC71EC" w14:textId="3546B4A6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after the quit date</w:t>
            </w:r>
          </w:p>
        </w:tc>
        <w:tc>
          <w:tcPr>
            <w:tcW w:w="2325" w:type="dxa"/>
            <w:vAlign w:val="bottom"/>
          </w:tcPr>
          <w:p w14:paraId="6F6B0B7A" w14:textId="4FDA26F4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78A42F9E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26EA2D74" w14:textId="77777777" w:rsidTr="003268D9">
        <w:tc>
          <w:tcPr>
            <w:tcW w:w="2324" w:type="dxa"/>
          </w:tcPr>
          <w:p w14:paraId="209D3659" w14:textId="414C64E0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Potter</w:t>
            </w:r>
          </w:p>
        </w:tc>
        <w:tc>
          <w:tcPr>
            <w:tcW w:w="2324" w:type="dxa"/>
          </w:tcPr>
          <w:p w14:paraId="4A3AB25F" w14:textId="748D116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25" w:type="dxa"/>
            <w:vAlign w:val="bottom"/>
          </w:tcPr>
          <w:p w14:paraId="48D9CFA3" w14:textId="62E19919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hether a participant smoked one or more times in the interval between two EMAs</w:t>
            </w:r>
          </w:p>
        </w:tc>
        <w:tc>
          <w:tcPr>
            <w:tcW w:w="2325" w:type="dxa"/>
          </w:tcPr>
          <w:p w14:paraId="66FF73FC" w14:textId="03BB378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ny smoking since the last report</w:t>
            </w:r>
          </w:p>
        </w:tc>
        <w:tc>
          <w:tcPr>
            <w:tcW w:w="2325" w:type="dxa"/>
            <w:vAlign w:val="bottom"/>
          </w:tcPr>
          <w:p w14:paraId="7111673B" w14:textId="7F153F72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7 consecutive days of smoking (SRNT criterion; Piper et al., 2020)</w:t>
            </w:r>
          </w:p>
        </w:tc>
        <w:tc>
          <w:tcPr>
            <w:tcW w:w="2325" w:type="dxa"/>
            <w:vAlign w:val="bottom"/>
          </w:tcPr>
          <w:p w14:paraId="43B236B9" w14:textId="2EC9A11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threshold</w:t>
            </w:r>
          </w:p>
        </w:tc>
      </w:tr>
      <w:tr w:rsidR="00E87D1C" w:rsidRPr="00E87D1C" w14:paraId="79D035E0" w14:textId="77777777" w:rsidTr="003268D9">
        <w:tc>
          <w:tcPr>
            <w:tcW w:w="2324" w:type="dxa"/>
          </w:tcPr>
          <w:p w14:paraId="2844694B" w14:textId="26A5270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324" w:type="dxa"/>
          </w:tcPr>
          <w:p w14:paraId="6388193E" w14:textId="1F8A6F9A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773D45CC" w14:textId="1CE83C84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04ABA0FE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474BE9BE" w14:textId="628A2C5A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46530413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E87D1C" w:rsidRPr="00E87D1C" w14:paraId="6D0959E6" w14:textId="77777777" w:rsidTr="003268D9">
        <w:tc>
          <w:tcPr>
            <w:tcW w:w="2324" w:type="dxa"/>
          </w:tcPr>
          <w:p w14:paraId="1B566F76" w14:textId="28D68438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2324" w:type="dxa"/>
          </w:tcPr>
          <w:p w14:paraId="5DFEC514" w14:textId="14665811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325" w:type="dxa"/>
            <w:vAlign w:val="bottom"/>
          </w:tcPr>
          <w:p w14:paraId="11DB677C" w14:textId="354D3BEC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291DC402" w14:textId="77777777" w:rsidR="00E87D1C" w:rsidRPr="00E87D1C" w:rsidRDefault="00E87D1C" w:rsidP="00E87D1C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vAlign w:val="bottom"/>
          </w:tcPr>
          <w:p w14:paraId="75F550E6" w14:textId="69D470CE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CB1DB7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2325" w:type="dxa"/>
            <w:vAlign w:val="bottom"/>
          </w:tcPr>
          <w:p w14:paraId="5F2D6F07" w14:textId="77777777" w:rsidR="00E87D1C" w:rsidRPr="00E87D1C" w:rsidRDefault="00E87D1C" w:rsidP="00E87D1C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4B254B" w14:paraId="6186A73A" w14:textId="77777777" w:rsidTr="004B254B">
        <w:tc>
          <w:tcPr>
            <w:tcW w:w="2324" w:type="dxa"/>
          </w:tcPr>
          <w:p w14:paraId="08B6A4E2" w14:textId="4665E941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4B254B">
              <w:rPr>
                <w:sz w:val="20"/>
                <w:szCs w:val="20"/>
              </w:rPr>
              <w:t>Chakraborti</w:t>
            </w:r>
            <w:proofErr w:type="spellEnd"/>
          </w:p>
        </w:tc>
        <w:tc>
          <w:tcPr>
            <w:tcW w:w="2324" w:type="dxa"/>
          </w:tcPr>
          <w:p w14:paraId="61E0286C" w14:textId="4EB24B15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2</w:t>
            </w:r>
          </w:p>
        </w:tc>
        <w:tc>
          <w:tcPr>
            <w:tcW w:w="2325" w:type="dxa"/>
          </w:tcPr>
          <w:p w14:paraId="6F7BAB85" w14:textId="4720307B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</w:tcPr>
          <w:p w14:paraId="767009EB" w14:textId="77777777" w:rsidR="004B254B" w:rsidRPr="004B254B" w:rsidRDefault="004B254B" w:rsidP="004B254B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43397F45" w14:textId="50A1817C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bottom"/>
          </w:tcPr>
          <w:p w14:paraId="0FD4607F" w14:textId="77777777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4B254B" w14:paraId="664E063A" w14:textId="77777777" w:rsidTr="004B254B">
        <w:tc>
          <w:tcPr>
            <w:tcW w:w="2324" w:type="dxa"/>
          </w:tcPr>
          <w:p w14:paraId="19DF3D9A" w14:textId="28F73E8B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4EF3">
              <w:rPr>
                <w:sz w:val="20"/>
                <w:szCs w:val="20"/>
              </w:rPr>
              <w:t>Liang</w:t>
            </w:r>
          </w:p>
        </w:tc>
        <w:tc>
          <w:tcPr>
            <w:tcW w:w="2324" w:type="dxa"/>
          </w:tcPr>
          <w:p w14:paraId="244B04E1" w14:textId="30273323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1</w:t>
            </w:r>
          </w:p>
        </w:tc>
        <w:tc>
          <w:tcPr>
            <w:tcW w:w="2325" w:type="dxa"/>
          </w:tcPr>
          <w:p w14:paraId="6D06ED99" w14:textId="38F0B5E7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whether or not a subject reported smoking in the 4 hr prior to the current EMA</w:t>
            </w:r>
          </w:p>
        </w:tc>
        <w:tc>
          <w:tcPr>
            <w:tcW w:w="2325" w:type="dxa"/>
          </w:tcPr>
          <w:p w14:paraId="3DD5F9D2" w14:textId="57C5E9D6" w:rsidR="004B254B" w:rsidRPr="004B254B" w:rsidRDefault="004B254B" w:rsidP="004B254B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4B254B">
              <w:rPr>
                <w:sz w:val="20"/>
                <w:szCs w:val="20"/>
              </w:rPr>
              <w:t>any smoking since the last report</w:t>
            </w:r>
          </w:p>
        </w:tc>
        <w:tc>
          <w:tcPr>
            <w:tcW w:w="2325" w:type="dxa"/>
          </w:tcPr>
          <w:p w14:paraId="54DDD537" w14:textId="5EF15327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bottom"/>
          </w:tcPr>
          <w:p w14:paraId="5D497658" w14:textId="77777777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4B254B" w14:paraId="191FB8C0" w14:textId="77777777" w:rsidTr="004B254B">
        <w:tc>
          <w:tcPr>
            <w:tcW w:w="2324" w:type="dxa"/>
          </w:tcPr>
          <w:p w14:paraId="2DFF2DAE" w14:textId="6AE19AFB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64EF3">
              <w:rPr>
                <w:sz w:val="20"/>
                <w:szCs w:val="20"/>
              </w:rPr>
              <w:t>Schultz</w:t>
            </w:r>
          </w:p>
        </w:tc>
        <w:tc>
          <w:tcPr>
            <w:tcW w:w="2324" w:type="dxa"/>
          </w:tcPr>
          <w:p w14:paraId="318834AB" w14:textId="6C038425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1</w:t>
            </w:r>
          </w:p>
        </w:tc>
        <w:tc>
          <w:tcPr>
            <w:tcW w:w="2325" w:type="dxa"/>
          </w:tcPr>
          <w:p w14:paraId="51595066" w14:textId="057F22E2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the number of cigarettes smoked, dichotomised</w:t>
            </w:r>
          </w:p>
        </w:tc>
        <w:tc>
          <w:tcPr>
            <w:tcW w:w="2325" w:type="dxa"/>
          </w:tcPr>
          <w:p w14:paraId="6A6E2F72" w14:textId="5EA8905B" w:rsidR="004B254B" w:rsidRPr="004B254B" w:rsidRDefault="004B254B" w:rsidP="004B254B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4B254B">
              <w:rPr>
                <w:sz w:val="20"/>
                <w:szCs w:val="20"/>
              </w:rPr>
              <w:t>any smoking after the quit date</w:t>
            </w:r>
          </w:p>
        </w:tc>
        <w:tc>
          <w:tcPr>
            <w:tcW w:w="2325" w:type="dxa"/>
          </w:tcPr>
          <w:p w14:paraId="201F12D1" w14:textId="6B0FE897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bottom"/>
          </w:tcPr>
          <w:p w14:paraId="63218CB4" w14:textId="77777777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4B254B" w14:paraId="649BA991" w14:textId="77777777" w:rsidTr="004B254B">
        <w:tc>
          <w:tcPr>
            <w:tcW w:w="2324" w:type="dxa"/>
          </w:tcPr>
          <w:p w14:paraId="0C944146" w14:textId="5DF16E1C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lastRenderedPageBreak/>
              <w:t>Vinci</w:t>
            </w:r>
          </w:p>
        </w:tc>
        <w:tc>
          <w:tcPr>
            <w:tcW w:w="2324" w:type="dxa"/>
          </w:tcPr>
          <w:p w14:paraId="2E98C211" w14:textId="121A0CF4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1</w:t>
            </w:r>
          </w:p>
        </w:tc>
        <w:tc>
          <w:tcPr>
            <w:tcW w:w="2325" w:type="dxa"/>
          </w:tcPr>
          <w:p w14:paraId="3559E363" w14:textId="7969E1E9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whether they had smoked any cigarettes</w:t>
            </w:r>
          </w:p>
        </w:tc>
        <w:tc>
          <w:tcPr>
            <w:tcW w:w="2325" w:type="dxa"/>
          </w:tcPr>
          <w:p w14:paraId="5475254E" w14:textId="03B6D631" w:rsidR="004B254B" w:rsidRPr="004B254B" w:rsidRDefault="004B254B" w:rsidP="004B254B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4B254B">
              <w:rPr>
                <w:sz w:val="20"/>
                <w:szCs w:val="20"/>
              </w:rPr>
              <w:t>any smoking after the quit date</w:t>
            </w:r>
          </w:p>
        </w:tc>
        <w:tc>
          <w:tcPr>
            <w:tcW w:w="2325" w:type="dxa"/>
          </w:tcPr>
          <w:p w14:paraId="2D250119" w14:textId="5C5AD87F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bottom"/>
          </w:tcPr>
          <w:p w14:paraId="7FA7D4CD" w14:textId="77777777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4B254B" w14:paraId="33FB2D6F" w14:textId="77777777" w:rsidTr="004B254B">
        <w:tc>
          <w:tcPr>
            <w:tcW w:w="2324" w:type="dxa"/>
          </w:tcPr>
          <w:p w14:paraId="29D29891" w14:textId="0C6FABE2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4B254B">
              <w:rPr>
                <w:sz w:val="20"/>
                <w:szCs w:val="20"/>
              </w:rPr>
              <w:t>Majmundar</w:t>
            </w:r>
            <w:proofErr w:type="spellEnd"/>
          </w:p>
        </w:tc>
        <w:tc>
          <w:tcPr>
            <w:tcW w:w="2324" w:type="dxa"/>
          </w:tcPr>
          <w:p w14:paraId="0F33B6B7" w14:textId="3321BC44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2020</w:t>
            </w:r>
          </w:p>
        </w:tc>
        <w:tc>
          <w:tcPr>
            <w:tcW w:w="2325" w:type="dxa"/>
          </w:tcPr>
          <w:p w14:paraId="4DF53B42" w14:textId="6E0C8F1E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whether they smoked</w:t>
            </w:r>
          </w:p>
        </w:tc>
        <w:tc>
          <w:tcPr>
            <w:tcW w:w="2325" w:type="dxa"/>
          </w:tcPr>
          <w:p w14:paraId="53EF3655" w14:textId="1843D531" w:rsidR="004B254B" w:rsidRPr="004B254B" w:rsidRDefault="004B254B" w:rsidP="004B254B">
            <w:pPr>
              <w:rPr>
                <w:rFonts w:eastAsia="Yu Gothic UI"/>
                <w:color w:val="000000"/>
                <w:sz w:val="20"/>
                <w:szCs w:val="20"/>
              </w:rPr>
            </w:pPr>
            <w:r w:rsidRPr="004B254B">
              <w:rPr>
                <w:sz w:val="20"/>
                <w:szCs w:val="20"/>
              </w:rPr>
              <w:t>any smoking after the quit date</w:t>
            </w:r>
          </w:p>
        </w:tc>
        <w:tc>
          <w:tcPr>
            <w:tcW w:w="2325" w:type="dxa"/>
          </w:tcPr>
          <w:p w14:paraId="1B042F2D" w14:textId="243072DB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bottom"/>
          </w:tcPr>
          <w:p w14:paraId="0A929217" w14:textId="77777777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  <w:tr w:rsidR="004B254B" w:rsidRPr="004B254B" w14:paraId="14914C3A" w14:textId="77777777" w:rsidTr="004B254B">
        <w:tc>
          <w:tcPr>
            <w:tcW w:w="2324" w:type="dxa"/>
          </w:tcPr>
          <w:p w14:paraId="0D3760C9" w14:textId="30405B44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4B254B">
              <w:rPr>
                <w:sz w:val="20"/>
                <w:szCs w:val="20"/>
              </w:rPr>
              <w:t>Shiffman</w:t>
            </w:r>
            <w:proofErr w:type="spellEnd"/>
          </w:p>
        </w:tc>
        <w:tc>
          <w:tcPr>
            <w:tcW w:w="2324" w:type="dxa"/>
          </w:tcPr>
          <w:p w14:paraId="2088C6CE" w14:textId="2FF9FC06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1997</w:t>
            </w:r>
          </w:p>
        </w:tc>
        <w:tc>
          <w:tcPr>
            <w:tcW w:w="2325" w:type="dxa"/>
          </w:tcPr>
          <w:p w14:paraId="3A3F80C3" w14:textId="72DB6C41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</w:tcPr>
          <w:p w14:paraId="313B8DF6" w14:textId="77777777" w:rsidR="004B254B" w:rsidRPr="004B254B" w:rsidRDefault="004B254B" w:rsidP="004B254B">
            <w:pPr>
              <w:rPr>
                <w:rFonts w:eastAsia="Yu Gothic UI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</w:tcPr>
          <w:p w14:paraId="54C1D708" w14:textId="71B2F28E" w:rsidR="004B254B" w:rsidRPr="004B254B" w:rsidRDefault="004B254B" w:rsidP="004B254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B254B">
              <w:rPr>
                <w:sz w:val="20"/>
                <w:szCs w:val="20"/>
              </w:rPr>
              <w:t>NR</w:t>
            </w:r>
          </w:p>
        </w:tc>
        <w:tc>
          <w:tcPr>
            <w:tcW w:w="2325" w:type="dxa"/>
            <w:vAlign w:val="bottom"/>
          </w:tcPr>
          <w:p w14:paraId="2B631E61" w14:textId="77777777" w:rsidR="004B254B" w:rsidRPr="004B254B" w:rsidRDefault="004B254B" w:rsidP="004B254B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</w:p>
        </w:tc>
      </w:tr>
    </w:tbl>
    <w:p w14:paraId="7905E0A0" w14:textId="6755E7CF" w:rsidR="001F6C10" w:rsidRDefault="00E87D1C" w:rsidP="00594EA6">
      <w:pPr>
        <w:rPr>
          <w:rFonts w:eastAsia="Yu Gothic UI"/>
          <w:color w:val="000000"/>
        </w:rPr>
      </w:pPr>
      <w:r>
        <w:rPr>
          <w:rFonts w:eastAsia="Yu Gothic UI"/>
          <w:i/>
          <w:iCs/>
          <w:color w:val="000000"/>
        </w:rPr>
        <w:t xml:space="preserve">Note. </w:t>
      </w:r>
      <w:r>
        <w:rPr>
          <w:rFonts w:eastAsia="Yu Gothic UI"/>
          <w:color w:val="000000"/>
        </w:rPr>
        <w:t>NR = Not reported.</w:t>
      </w:r>
    </w:p>
    <w:p w14:paraId="65AAE16A" w14:textId="67968AF4" w:rsidR="00D915EA" w:rsidRDefault="00D915EA" w:rsidP="00594EA6">
      <w:pPr>
        <w:rPr>
          <w:rFonts w:eastAsia="Yu Gothic UI"/>
          <w:color w:val="000000"/>
        </w:rPr>
      </w:pPr>
    </w:p>
    <w:p w14:paraId="155D9E9D" w14:textId="424AC33C" w:rsidR="00D915EA" w:rsidRDefault="00D915EA" w:rsidP="00594EA6">
      <w:pPr>
        <w:rPr>
          <w:rFonts w:eastAsia="Yu Gothic UI"/>
          <w:b/>
          <w:bCs/>
          <w:i/>
          <w:iCs/>
          <w:color w:val="000000"/>
          <w:u w:val="single"/>
        </w:rPr>
      </w:pPr>
      <w:r>
        <w:rPr>
          <w:rFonts w:eastAsia="Yu Gothic UI"/>
          <w:b/>
          <w:bCs/>
          <w:i/>
          <w:iCs/>
          <w:color w:val="000000"/>
          <w:u w:val="single"/>
        </w:rPr>
        <w:t>Theoretical underpinning of EMA study desig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1961"/>
        <w:gridCol w:w="2093"/>
        <w:gridCol w:w="1974"/>
        <w:gridCol w:w="2016"/>
        <w:gridCol w:w="2016"/>
        <w:gridCol w:w="1846"/>
      </w:tblGrid>
      <w:tr w:rsidR="00D915EA" w:rsidRPr="001B0F05" w14:paraId="4CD57D8E" w14:textId="13157453" w:rsidTr="00D915EA">
        <w:tc>
          <w:tcPr>
            <w:tcW w:w="2042" w:type="dxa"/>
          </w:tcPr>
          <w:p w14:paraId="6A2A3C3D" w14:textId="77777777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961" w:type="dxa"/>
          </w:tcPr>
          <w:p w14:paraId="7155E425" w14:textId="77777777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93" w:type="dxa"/>
          </w:tcPr>
          <w:p w14:paraId="0368689D" w14:textId="4F233927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 xml:space="preserve">Author </w:t>
            </w:r>
            <w:r w:rsidR="004774EB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theory</w:t>
            </w:r>
          </w:p>
        </w:tc>
        <w:tc>
          <w:tcPr>
            <w:tcW w:w="1974" w:type="dxa"/>
          </w:tcPr>
          <w:p w14:paraId="70CB9D59" w14:textId="76B6D10E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Theory coding</w:t>
            </w:r>
          </w:p>
        </w:tc>
        <w:tc>
          <w:tcPr>
            <w:tcW w:w="2016" w:type="dxa"/>
          </w:tcPr>
          <w:p w14:paraId="25536B60" w14:textId="668C9EC0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Theory informed the study design</w:t>
            </w:r>
          </w:p>
        </w:tc>
        <w:tc>
          <w:tcPr>
            <w:tcW w:w="2016" w:type="dxa"/>
          </w:tcPr>
          <w:p w14:paraId="716D7A07" w14:textId="3CEEFED7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Theory informed variables assessed</w:t>
            </w:r>
          </w:p>
        </w:tc>
        <w:tc>
          <w:tcPr>
            <w:tcW w:w="1846" w:type="dxa"/>
          </w:tcPr>
          <w:p w14:paraId="391C5A10" w14:textId="452F0FDA" w:rsidR="00D915EA" w:rsidRPr="001B0F05" w:rsidRDefault="00D915EA" w:rsidP="001B0F05">
            <w:pPr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</w:pPr>
            <w:r w:rsidRPr="001B0F05">
              <w:rPr>
                <w:rFonts w:eastAsia="Yu Gothic UI" w:cstheme="minorHAnsi"/>
                <w:b/>
                <w:bCs/>
                <w:color w:val="000000"/>
                <w:sz w:val="20"/>
                <w:szCs w:val="20"/>
              </w:rPr>
              <w:t>Theory informed EMA frequency or timing</w:t>
            </w:r>
          </w:p>
        </w:tc>
      </w:tr>
      <w:tr w:rsidR="00D915EA" w:rsidRPr="001B0F05" w14:paraId="2AFD9FB1" w14:textId="0FB7DD59" w:rsidTr="00A72719">
        <w:tc>
          <w:tcPr>
            <w:tcW w:w="2042" w:type="dxa"/>
          </w:tcPr>
          <w:p w14:paraId="353E8F85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Allen</w:t>
            </w:r>
          </w:p>
        </w:tc>
        <w:tc>
          <w:tcPr>
            <w:tcW w:w="1961" w:type="dxa"/>
          </w:tcPr>
          <w:p w14:paraId="3C14C07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3" w:type="dxa"/>
          </w:tcPr>
          <w:p w14:paraId="3361D959" w14:textId="739D822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60F34B50" w14:textId="2751AB7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3470DB53" w14:textId="032AE5A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B328CA7" w14:textId="1FB8AB6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1BB36864" w14:textId="0A938A2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C09ED03" w14:textId="4CB87BA0" w:rsidTr="00A72719">
        <w:tc>
          <w:tcPr>
            <w:tcW w:w="2042" w:type="dxa"/>
            <w:vAlign w:val="bottom"/>
          </w:tcPr>
          <w:p w14:paraId="5EE4168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1961" w:type="dxa"/>
            <w:vAlign w:val="bottom"/>
          </w:tcPr>
          <w:p w14:paraId="6F42037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3" w:type="dxa"/>
          </w:tcPr>
          <w:p w14:paraId="4F8EDF62" w14:textId="7C9820D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cognitive-behavioural relapse model (Marlatt &amp; Gordon, 1985)</w:t>
            </w:r>
          </w:p>
        </w:tc>
        <w:tc>
          <w:tcPr>
            <w:tcW w:w="1974" w:type="dxa"/>
          </w:tcPr>
          <w:p w14:paraId="575519F5" w14:textId="592893F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egative reinforcement model</w:t>
            </w:r>
          </w:p>
        </w:tc>
        <w:tc>
          <w:tcPr>
            <w:tcW w:w="2016" w:type="dxa"/>
            <w:vAlign w:val="bottom"/>
          </w:tcPr>
          <w:p w14:paraId="13B4E5CA" w14:textId="04C1971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0C83FB9F" w14:textId="11CD385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5C6B84E9" w14:textId="08F6972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1E2024A5" w14:textId="23D6CC0B" w:rsidTr="00A72719">
        <w:tc>
          <w:tcPr>
            <w:tcW w:w="2042" w:type="dxa"/>
            <w:vAlign w:val="bottom"/>
          </w:tcPr>
          <w:p w14:paraId="23D687A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old</w:t>
            </w:r>
          </w:p>
        </w:tc>
        <w:tc>
          <w:tcPr>
            <w:tcW w:w="1961" w:type="dxa"/>
            <w:vAlign w:val="bottom"/>
          </w:tcPr>
          <w:p w14:paraId="781EB30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3" w:type="dxa"/>
          </w:tcPr>
          <w:p w14:paraId="601EBBDF" w14:textId="7331856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negative reinforcement model of drug addiction (Baker et al., 2004)</w:t>
            </w:r>
          </w:p>
        </w:tc>
        <w:tc>
          <w:tcPr>
            <w:tcW w:w="1974" w:type="dxa"/>
          </w:tcPr>
          <w:p w14:paraId="64EDD477" w14:textId="771091B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3E05B3D3" w14:textId="51B2492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E341E3B" w14:textId="3FAD682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25E7CF8" w14:textId="7A81C48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233A80D" w14:textId="7DECE7B1" w:rsidTr="00A72719">
        <w:tc>
          <w:tcPr>
            <w:tcW w:w="2042" w:type="dxa"/>
            <w:vAlign w:val="bottom"/>
          </w:tcPr>
          <w:p w14:paraId="522A876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olman</w:t>
            </w:r>
          </w:p>
        </w:tc>
        <w:tc>
          <w:tcPr>
            <w:tcW w:w="1961" w:type="dxa"/>
            <w:vAlign w:val="bottom"/>
          </w:tcPr>
          <w:p w14:paraId="4499AD3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93" w:type="dxa"/>
          </w:tcPr>
          <w:p w14:paraId="0A4ED550" w14:textId="4DD735B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relapse prevention theory (Marlatt &amp; Donovan, 2005)</w:t>
            </w:r>
          </w:p>
        </w:tc>
        <w:tc>
          <w:tcPr>
            <w:tcW w:w="1974" w:type="dxa"/>
          </w:tcPr>
          <w:p w14:paraId="0614ECB2" w14:textId="5F5E8FB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074AC6E0" w14:textId="49BC63B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1357C4A8" w14:textId="5B4AC74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4817AF3" w14:textId="5ECB365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72E76FB" w14:textId="76567A3D" w:rsidTr="00A72719">
        <w:tc>
          <w:tcPr>
            <w:tcW w:w="2042" w:type="dxa"/>
            <w:vAlign w:val="bottom"/>
          </w:tcPr>
          <w:p w14:paraId="02C2DA0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rodbeck</w:t>
            </w:r>
            <w:proofErr w:type="spellEnd"/>
          </w:p>
        </w:tc>
        <w:tc>
          <w:tcPr>
            <w:tcW w:w="1961" w:type="dxa"/>
            <w:vAlign w:val="bottom"/>
          </w:tcPr>
          <w:p w14:paraId="0833408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3" w:type="dxa"/>
          </w:tcPr>
          <w:p w14:paraId="553157DA" w14:textId="5434154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cognitive-behavioural relapse model by Marlatt and Gordon (1985)</w:t>
            </w:r>
          </w:p>
        </w:tc>
        <w:tc>
          <w:tcPr>
            <w:tcW w:w="1974" w:type="dxa"/>
          </w:tcPr>
          <w:p w14:paraId="1B32BACF" w14:textId="34F1BCF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7EDB3F2D" w14:textId="38EB437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507D1CDA" w14:textId="34892AF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6E9C7EAD" w14:textId="0D4218A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6C9018CB" w14:textId="04B4B141" w:rsidTr="00A72719">
        <w:tc>
          <w:tcPr>
            <w:tcW w:w="2042" w:type="dxa"/>
            <w:vAlign w:val="bottom"/>
          </w:tcPr>
          <w:p w14:paraId="0C9746F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rodbeck</w:t>
            </w:r>
            <w:proofErr w:type="spellEnd"/>
          </w:p>
        </w:tc>
        <w:tc>
          <w:tcPr>
            <w:tcW w:w="1961" w:type="dxa"/>
            <w:vAlign w:val="bottom"/>
          </w:tcPr>
          <w:p w14:paraId="2289312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093" w:type="dxa"/>
          </w:tcPr>
          <w:p w14:paraId="79AC2424" w14:textId="6D212B4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cognitive-behavioural relapse model by Marlatt and Gordon (1985)</w:t>
            </w:r>
          </w:p>
        </w:tc>
        <w:tc>
          <w:tcPr>
            <w:tcW w:w="1974" w:type="dxa"/>
          </w:tcPr>
          <w:p w14:paraId="0B50A298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5937A3D0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22DC19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2300CE93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18E99F5D" w14:textId="7101AD93" w:rsidTr="00A72719">
        <w:tc>
          <w:tcPr>
            <w:tcW w:w="2042" w:type="dxa"/>
            <w:vAlign w:val="bottom"/>
          </w:tcPr>
          <w:p w14:paraId="6F14035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usinelle</w:t>
            </w:r>
          </w:p>
        </w:tc>
        <w:tc>
          <w:tcPr>
            <w:tcW w:w="1961" w:type="dxa"/>
            <w:vAlign w:val="bottom"/>
          </w:tcPr>
          <w:p w14:paraId="6DD18B34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3" w:type="dxa"/>
          </w:tcPr>
          <w:p w14:paraId="2521E0AF" w14:textId="2C86C8A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0160D5BD" w14:textId="3BB9819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4048684E" w14:textId="56AE129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4767CBBA" w14:textId="6F0B16C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686CC7E0" w14:textId="17766CF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62936C23" w14:textId="303CD6BC" w:rsidTr="00A72719">
        <w:tc>
          <w:tcPr>
            <w:tcW w:w="2042" w:type="dxa"/>
            <w:vAlign w:val="bottom"/>
          </w:tcPr>
          <w:p w14:paraId="5593621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Cambron</w:t>
            </w:r>
            <w:proofErr w:type="spellEnd"/>
          </w:p>
        </w:tc>
        <w:tc>
          <w:tcPr>
            <w:tcW w:w="1961" w:type="dxa"/>
            <w:vAlign w:val="bottom"/>
          </w:tcPr>
          <w:p w14:paraId="1225F14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93" w:type="dxa"/>
          </w:tcPr>
          <w:p w14:paraId="0AEF0B2A" w14:textId="49CD1BA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Witkiewitz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and Marlatt’s (2004) dynamic model of relapse prevention</w:t>
            </w:r>
          </w:p>
        </w:tc>
        <w:tc>
          <w:tcPr>
            <w:tcW w:w="1974" w:type="dxa"/>
          </w:tcPr>
          <w:p w14:paraId="0DBAF4A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1D2F791E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28AFFD5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2906B587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7BC23727" w14:textId="016EBD9C" w:rsidTr="00A72719">
        <w:tc>
          <w:tcPr>
            <w:tcW w:w="2042" w:type="dxa"/>
            <w:vAlign w:val="bottom"/>
          </w:tcPr>
          <w:p w14:paraId="4CA86A35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1961" w:type="dxa"/>
            <w:vAlign w:val="bottom"/>
          </w:tcPr>
          <w:p w14:paraId="73FF57E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07A91173" w14:textId="5CAB36E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009A8DEA" w14:textId="353E5BD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model of absentminded lapses</w:t>
            </w:r>
          </w:p>
        </w:tc>
        <w:tc>
          <w:tcPr>
            <w:tcW w:w="2016" w:type="dxa"/>
            <w:vAlign w:val="bottom"/>
          </w:tcPr>
          <w:p w14:paraId="3CBD2FE6" w14:textId="34568F2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028698C0" w14:textId="77BF175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106CBAAE" w14:textId="78EF8A0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4D6C21FA" w14:textId="364250BF" w:rsidTr="00A72719">
        <w:tc>
          <w:tcPr>
            <w:tcW w:w="2042" w:type="dxa"/>
            <w:vAlign w:val="bottom"/>
          </w:tcPr>
          <w:p w14:paraId="64CAD49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tley</w:t>
            </w:r>
            <w:proofErr w:type="spellEnd"/>
          </w:p>
        </w:tc>
        <w:tc>
          <w:tcPr>
            <w:tcW w:w="1961" w:type="dxa"/>
            <w:vAlign w:val="bottom"/>
          </w:tcPr>
          <w:p w14:paraId="5449B33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093" w:type="dxa"/>
          </w:tcPr>
          <w:p w14:paraId="68F2AFD9" w14:textId="2F66163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model of absentminded lapses (Tiffany, 1990)</w:t>
            </w:r>
          </w:p>
        </w:tc>
        <w:tc>
          <w:tcPr>
            <w:tcW w:w="1974" w:type="dxa"/>
          </w:tcPr>
          <w:p w14:paraId="5AD4FAC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E80E90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4F6103C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292082D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76C0D9FA" w14:textId="5F4782C3" w:rsidTr="00A72719">
        <w:tc>
          <w:tcPr>
            <w:tcW w:w="2042" w:type="dxa"/>
            <w:vAlign w:val="bottom"/>
          </w:tcPr>
          <w:p w14:paraId="4860441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ofta-Woerpel</w:t>
            </w:r>
            <w:proofErr w:type="spellEnd"/>
          </w:p>
        </w:tc>
        <w:tc>
          <w:tcPr>
            <w:tcW w:w="1961" w:type="dxa"/>
            <w:vAlign w:val="bottom"/>
          </w:tcPr>
          <w:p w14:paraId="30202E9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093" w:type="dxa"/>
          </w:tcPr>
          <w:p w14:paraId="59BBA080" w14:textId="7A6EC45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56BB9C1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2BCE888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13F52657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55704FD3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7B1A008A" w14:textId="50B33B73" w:rsidTr="00A72719">
        <w:tc>
          <w:tcPr>
            <w:tcW w:w="2042" w:type="dxa"/>
            <w:vAlign w:val="bottom"/>
          </w:tcPr>
          <w:p w14:paraId="5F773D1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Dermody</w:t>
            </w:r>
          </w:p>
        </w:tc>
        <w:tc>
          <w:tcPr>
            <w:tcW w:w="1961" w:type="dxa"/>
            <w:vAlign w:val="bottom"/>
          </w:tcPr>
          <w:p w14:paraId="7C704D9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110F9B43" w14:textId="0670578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5121F6AB" w14:textId="188FCA9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expectancy violation theory</w:t>
            </w:r>
          </w:p>
        </w:tc>
        <w:tc>
          <w:tcPr>
            <w:tcW w:w="2016" w:type="dxa"/>
            <w:vAlign w:val="bottom"/>
          </w:tcPr>
          <w:p w14:paraId="6540C3F9" w14:textId="5F5C1A2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47EF3714" w14:textId="6B63804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6FC96E7" w14:textId="633D6CF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E00841C" w14:textId="2335D384" w:rsidTr="00A72719">
        <w:tc>
          <w:tcPr>
            <w:tcW w:w="2042" w:type="dxa"/>
            <w:vAlign w:val="bottom"/>
          </w:tcPr>
          <w:p w14:paraId="2F9396E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Derrick</w:t>
            </w:r>
          </w:p>
        </w:tc>
        <w:tc>
          <w:tcPr>
            <w:tcW w:w="1961" w:type="dxa"/>
            <w:vAlign w:val="bottom"/>
          </w:tcPr>
          <w:p w14:paraId="4C10338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93" w:type="dxa"/>
          </w:tcPr>
          <w:p w14:paraId="640F69DE" w14:textId="1EDB19A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Expectancy Violation Theory (Burgoon, 1995; Burgoon &amp; Hale, 1988)</w:t>
            </w:r>
          </w:p>
        </w:tc>
        <w:tc>
          <w:tcPr>
            <w:tcW w:w="1974" w:type="dxa"/>
          </w:tcPr>
          <w:p w14:paraId="7EB486AC" w14:textId="468A816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attentional bias theory</w:t>
            </w:r>
          </w:p>
        </w:tc>
        <w:tc>
          <w:tcPr>
            <w:tcW w:w="2016" w:type="dxa"/>
            <w:vAlign w:val="bottom"/>
          </w:tcPr>
          <w:p w14:paraId="40C43413" w14:textId="4A93D4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75979CB" w14:textId="244AB6F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63004040" w14:textId="615A047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D6343EE" w14:textId="1BADB42A" w:rsidTr="00A72719">
        <w:tc>
          <w:tcPr>
            <w:tcW w:w="2042" w:type="dxa"/>
            <w:vAlign w:val="bottom"/>
          </w:tcPr>
          <w:p w14:paraId="74D917D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Etcheverry</w:t>
            </w:r>
            <w:proofErr w:type="spellEnd"/>
          </w:p>
        </w:tc>
        <w:tc>
          <w:tcPr>
            <w:tcW w:w="1961" w:type="dxa"/>
            <w:vAlign w:val="bottom"/>
          </w:tcPr>
          <w:p w14:paraId="47745BB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3" w:type="dxa"/>
          </w:tcPr>
          <w:p w14:paraId="205C65C0" w14:textId="56750C2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Attentional bias</w:t>
            </w:r>
          </w:p>
        </w:tc>
        <w:tc>
          <w:tcPr>
            <w:tcW w:w="1974" w:type="dxa"/>
          </w:tcPr>
          <w:p w14:paraId="776BC8C0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468E5F1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1BC9201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71E56BB9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2A24E3AB" w14:textId="09628874" w:rsidTr="00A72719">
        <w:tc>
          <w:tcPr>
            <w:tcW w:w="2042" w:type="dxa"/>
            <w:vAlign w:val="bottom"/>
          </w:tcPr>
          <w:p w14:paraId="6431EB4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Ferguson</w:t>
            </w:r>
          </w:p>
        </w:tc>
        <w:tc>
          <w:tcPr>
            <w:tcW w:w="1961" w:type="dxa"/>
            <w:vAlign w:val="bottom"/>
          </w:tcPr>
          <w:p w14:paraId="6A1B2F1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093" w:type="dxa"/>
          </w:tcPr>
          <w:p w14:paraId="1C6F36C7" w14:textId="63608CE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379CA127" w14:textId="556AF25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model of absentminded lapses</w:t>
            </w:r>
          </w:p>
        </w:tc>
        <w:tc>
          <w:tcPr>
            <w:tcW w:w="2016" w:type="dxa"/>
            <w:vAlign w:val="bottom"/>
          </w:tcPr>
          <w:p w14:paraId="2E80F7A3" w14:textId="02DF158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44C50397" w14:textId="43487D9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24198184" w14:textId="4F068BC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21BA8E9" w14:textId="018A6159" w:rsidTr="00A72719">
        <w:tc>
          <w:tcPr>
            <w:tcW w:w="2042" w:type="dxa"/>
            <w:vAlign w:val="bottom"/>
          </w:tcPr>
          <w:p w14:paraId="643ECE5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Ferguson &amp; </w:t>
            </w: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1961" w:type="dxa"/>
            <w:vAlign w:val="bottom"/>
          </w:tcPr>
          <w:p w14:paraId="587EDAC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3" w:type="dxa"/>
          </w:tcPr>
          <w:p w14:paraId="03C334A3" w14:textId="0A0B995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model of absentminded lapses (Tiffany, 1990)</w:t>
            </w:r>
          </w:p>
        </w:tc>
        <w:tc>
          <w:tcPr>
            <w:tcW w:w="1974" w:type="dxa"/>
          </w:tcPr>
          <w:p w14:paraId="2074CFEC" w14:textId="492E440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ocial learning theory</w:t>
            </w:r>
          </w:p>
        </w:tc>
        <w:tc>
          <w:tcPr>
            <w:tcW w:w="2016" w:type="dxa"/>
            <w:vAlign w:val="bottom"/>
          </w:tcPr>
          <w:p w14:paraId="7DF25C1B" w14:textId="0EF5042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A12EB13" w14:textId="68AE3CA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34C5563E" w14:textId="7F5A2B6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D915EA" w:rsidRPr="001B0F05" w14:paraId="0519B990" w14:textId="118A6A3C" w:rsidTr="00A72719">
        <w:tc>
          <w:tcPr>
            <w:tcW w:w="2042" w:type="dxa"/>
            <w:vAlign w:val="bottom"/>
          </w:tcPr>
          <w:p w14:paraId="6A2BC92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1961" w:type="dxa"/>
            <w:vAlign w:val="bottom"/>
          </w:tcPr>
          <w:p w14:paraId="2CD2086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5a</w:t>
            </w:r>
          </w:p>
        </w:tc>
        <w:tc>
          <w:tcPr>
            <w:tcW w:w="2093" w:type="dxa"/>
          </w:tcPr>
          <w:p w14:paraId="566DDE98" w14:textId="7A05B93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ocial-Learning Relapse Models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, 1989)</w:t>
            </w:r>
          </w:p>
        </w:tc>
        <w:tc>
          <w:tcPr>
            <w:tcW w:w="1974" w:type="dxa"/>
          </w:tcPr>
          <w:p w14:paraId="498EC6C9" w14:textId="41412DD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ocial learning theory</w:t>
            </w:r>
          </w:p>
        </w:tc>
        <w:tc>
          <w:tcPr>
            <w:tcW w:w="2016" w:type="dxa"/>
            <w:vAlign w:val="bottom"/>
          </w:tcPr>
          <w:p w14:paraId="6D091F29" w14:textId="7C87ABB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5E14C47B" w14:textId="7BD3E19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61A3962" w14:textId="0A83961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CFF1C87" w14:textId="37181B90" w:rsidTr="00A72719">
        <w:tc>
          <w:tcPr>
            <w:tcW w:w="2042" w:type="dxa"/>
            <w:vAlign w:val="bottom"/>
          </w:tcPr>
          <w:p w14:paraId="46F07EF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1961" w:type="dxa"/>
            <w:vAlign w:val="bottom"/>
          </w:tcPr>
          <w:p w14:paraId="13437F4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5b</w:t>
            </w:r>
          </w:p>
        </w:tc>
        <w:tc>
          <w:tcPr>
            <w:tcW w:w="2093" w:type="dxa"/>
          </w:tcPr>
          <w:p w14:paraId="5EB63D99" w14:textId="489FC92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ocial-Learning Relapse Models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, 1989)</w:t>
            </w:r>
          </w:p>
        </w:tc>
        <w:tc>
          <w:tcPr>
            <w:tcW w:w="1974" w:type="dxa"/>
          </w:tcPr>
          <w:p w14:paraId="3F9643F0" w14:textId="75209CA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4227B1E6" w14:textId="7F27BA3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0BCAD45A" w14:textId="3220C04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32E632ED" w14:textId="2D7C4E7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F473982" w14:textId="443C7488" w:rsidTr="00A72719">
        <w:tc>
          <w:tcPr>
            <w:tcW w:w="2042" w:type="dxa"/>
            <w:vAlign w:val="bottom"/>
          </w:tcPr>
          <w:p w14:paraId="21F636B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Gwaltney</w:t>
            </w:r>
          </w:p>
        </w:tc>
        <w:tc>
          <w:tcPr>
            <w:tcW w:w="1961" w:type="dxa"/>
            <w:vAlign w:val="bottom"/>
          </w:tcPr>
          <w:p w14:paraId="7D9D015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093" w:type="dxa"/>
          </w:tcPr>
          <w:p w14:paraId="356E46BF" w14:textId="34F3AF8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models (Marlatt &amp; Gordon, 1985)</w:t>
            </w:r>
          </w:p>
        </w:tc>
        <w:tc>
          <w:tcPr>
            <w:tcW w:w="1974" w:type="dxa"/>
          </w:tcPr>
          <w:p w14:paraId="124D3CB8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50DB66D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03DD0943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5E4F555A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5034F508" w14:textId="248A56A2" w:rsidTr="00A72719">
        <w:tc>
          <w:tcPr>
            <w:tcW w:w="2042" w:type="dxa"/>
            <w:vAlign w:val="bottom"/>
          </w:tcPr>
          <w:p w14:paraId="6A7637C5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Kirchner</w:t>
            </w:r>
          </w:p>
        </w:tc>
        <w:tc>
          <w:tcPr>
            <w:tcW w:w="1961" w:type="dxa"/>
            <w:vAlign w:val="bottom"/>
          </w:tcPr>
          <w:p w14:paraId="54467108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3" w:type="dxa"/>
          </w:tcPr>
          <w:p w14:paraId="38316FD0" w14:textId="03A2E01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1EF70F7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4918A31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439C475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6A2A3EC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2AD08A7D" w14:textId="71B6F510" w:rsidTr="00A72719">
        <w:tc>
          <w:tcPr>
            <w:tcW w:w="2042" w:type="dxa"/>
            <w:vAlign w:val="bottom"/>
          </w:tcPr>
          <w:p w14:paraId="1AA90B0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Koslovsky</w:t>
            </w:r>
            <w:proofErr w:type="spellEnd"/>
          </w:p>
        </w:tc>
        <w:tc>
          <w:tcPr>
            <w:tcW w:w="1961" w:type="dxa"/>
            <w:vAlign w:val="bottom"/>
          </w:tcPr>
          <w:p w14:paraId="6219AEB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93" w:type="dxa"/>
          </w:tcPr>
          <w:p w14:paraId="6FEC0C7C" w14:textId="1A7C5FE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60DCAA3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1E983B6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4E86748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12E45D6D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4BEF8F00" w14:textId="5DE0E6C1" w:rsidTr="00A72719">
        <w:tc>
          <w:tcPr>
            <w:tcW w:w="2042" w:type="dxa"/>
            <w:vAlign w:val="bottom"/>
          </w:tcPr>
          <w:p w14:paraId="1D5DAD9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Lam</w:t>
            </w:r>
          </w:p>
        </w:tc>
        <w:tc>
          <w:tcPr>
            <w:tcW w:w="1961" w:type="dxa"/>
            <w:vAlign w:val="bottom"/>
          </w:tcPr>
          <w:p w14:paraId="2DD9149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093" w:type="dxa"/>
          </w:tcPr>
          <w:p w14:paraId="3F746F46" w14:textId="3076D5B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47355CA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75FD561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03780068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180150E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5304674D" w14:textId="0588AE9E" w:rsidTr="00A72719">
        <w:tc>
          <w:tcPr>
            <w:tcW w:w="2042" w:type="dxa"/>
            <w:vAlign w:val="bottom"/>
          </w:tcPr>
          <w:p w14:paraId="404DCED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Langdon</w:t>
            </w:r>
          </w:p>
        </w:tc>
        <w:tc>
          <w:tcPr>
            <w:tcW w:w="1961" w:type="dxa"/>
            <w:vAlign w:val="bottom"/>
          </w:tcPr>
          <w:p w14:paraId="0405C24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3" w:type="dxa"/>
          </w:tcPr>
          <w:p w14:paraId="0075A64A" w14:textId="59F18FF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79557CCA" w14:textId="14DADE5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trength model of self-regulation</w:t>
            </w:r>
          </w:p>
        </w:tc>
        <w:tc>
          <w:tcPr>
            <w:tcW w:w="2016" w:type="dxa"/>
            <w:vAlign w:val="bottom"/>
          </w:tcPr>
          <w:p w14:paraId="22943FEE" w14:textId="2B90381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76041652" w14:textId="56C3F88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679FA5EF" w14:textId="37226C1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2E73E08E" w14:textId="72ADA70D" w:rsidTr="00A72719">
        <w:tc>
          <w:tcPr>
            <w:tcW w:w="2042" w:type="dxa"/>
            <w:vAlign w:val="bottom"/>
          </w:tcPr>
          <w:p w14:paraId="6AFBE13E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Liu</w:t>
            </w:r>
          </w:p>
        </w:tc>
        <w:tc>
          <w:tcPr>
            <w:tcW w:w="1961" w:type="dxa"/>
            <w:vAlign w:val="bottom"/>
          </w:tcPr>
          <w:p w14:paraId="5BFCF36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3" w:type="dxa"/>
          </w:tcPr>
          <w:p w14:paraId="0BEA9BA2" w14:textId="232BEED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strength model of self-regulation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Piasecki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, 2002)</w:t>
            </w:r>
          </w:p>
        </w:tc>
        <w:tc>
          <w:tcPr>
            <w:tcW w:w="1974" w:type="dxa"/>
          </w:tcPr>
          <w:p w14:paraId="4762803E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484471A3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4B892E9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0AEE86C7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538C7807" w14:textId="7BB526E1" w:rsidTr="00A72719">
        <w:tc>
          <w:tcPr>
            <w:tcW w:w="2042" w:type="dxa"/>
            <w:vAlign w:val="bottom"/>
          </w:tcPr>
          <w:p w14:paraId="2E7A7F8E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1961" w:type="dxa"/>
            <w:vAlign w:val="bottom"/>
          </w:tcPr>
          <w:p w14:paraId="2C7C278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3" w:type="dxa"/>
          </w:tcPr>
          <w:p w14:paraId="2B71B43B" w14:textId="6775685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7E858A4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14FCC6D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08B6BB0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6FA1747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4D3992AE" w14:textId="1FFE7E82" w:rsidTr="00A72719">
        <w:tc>
          <w:tcPr>
            <w:tcW w:w="2042" w:type="dxa"/>
            <w:vAlign w:val="bottom"/>
          </w:tcPr>
          <w:p w14:paraId="4EE58B45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1961" w:type="dxa"/>
            <w:vAlign w:val="bottom"/>
          </w:tcPr>
          <w:p w14:paraId="571CB10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3" w:type="dxa"/>
          </w:tcPr>
          <w:p w14:paraId="0021C161" w14:textId="1E31D0F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5497A8C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287AEC3E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6DBD7A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0148036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2BD7F519" w14:textId="42B6D5B7" w:rsidTr="00A72719">
        <w:tc>
          <w:tcPr>
            <w:tcW w:w="2042" w:type="dxa"/>
            <w:vAlign w:val="bottom"/>
          </w:tcPr>
          <w:p w14:paraId="34BD001E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cCarthy</w:t>
            </w:r>
          </w:p>
        </w:tc>
        <w:tc>
          <w:tcPr>
            <w:tcW w:w="1961" w:type="dxa"/>
            <w:vAlign w:val="bottom"/>
          </w:tcPr>
          <w:p w14:paraId="51BA4FB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093" w:type="dxa"/>
          </w:tcPr>
          <w:p w14:paraId="0376F8B8" w14:textId="78296B8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0014572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586DFF4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55531C51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7B31A4C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19FBDBB3" w14:textId="3A8B1653" w:rsidTr="00A72719">
        <w:tc>
          <w:tcPr>
            <w:tcW w:w="2042" w:type="dxa"/>
            <w:vAlign w:val="bottom"/>
          </w:tcPr>
          <w:p w14:paraId="16E2806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esser</w:t>
            </w:r>
          </w:p>
        </w:tc>
        <w:tc>
          <w:tcPr>
            <w:tcW w:w="1961" w:type="dxa"/>
            <w:vAlign w:val="bottom"/>
          </w:tcPr>
          <w:p w14:paraId="0A639083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093" w:type="dxa"/>
          </w:tcPr>
          <w:p w14:paraId="088562A1" w14:textId="680E891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47909B6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80B98DD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A6E9BCA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04E4324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03F5B53D" w14:textId="41691273" w:rsidTr="00A72719">
        <w:tc>
          <w:tcPr>
            <w:tcW w:w="2042" w:type="dxa"/>
            <w:vAlign w:val="bottom"/>
          </w:tcPr>
          <w:p w14:paraId="6E282AD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1961" w:type="dxa"/>
            <w:vAlign w:val="bottom"/>
          </w:tcPr>
          <w:p w14:paraId="160102AE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3" w:type="dxa"/>
          </w:tcPr>
          <w:p w14:paraId="36B65161" w14:textId="10AECF3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53FA5E02" w14:textId="3E9ABE9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egative reinforcement model</w:t>
            </w:r>
          </w:p>
        </w:tc>
        <w:tc>
          <w:tcPr>
            <w:tcW w:w="2016" w:type="dxa"/>
            <w:vAlign w:val="bottom"/>
          </w:tcPr>
          <w:p w14:paraId="46516883" w14:textId="518FC00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43299E22" w14:textId="12C7172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76F5A502" w14:textId="7ACFECA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6AAC79B4" w14:textId="48C838C2" w:rsidTr="00A72719">
        <w:tc>
          <w:tcPr>
            <w:tcW w:w="2042" w:type="dxa"/>
            <w:vAlign w:val="bottom"/>
          </w:tcPr>
          <w:p w14:paraId="043685F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1961" w:type="dxa"/>
            <w:vAlign w:val="bottom"/>
          </w:tcPr>
          <w:p w14:paraId="3ABEB71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3" w:type="dxa"/>
          </w:tcPr>
          <w:p w14:paraId="7F8B3325" w14:textId="1D5034D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egative reinforcement models</w:t>
            </w:r>
          </w:p>
        </w:tc>
        <w:tc>
          <w:tcPr>
            <w:tcW w:w="1974" w:type="dxa"/>
          </w:tcPr>
          <w:p w14:paraId="4B284C9D" w14:textId="15B60F4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2FF2C3BB" w14:textId="04748CD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F7C7CA1" w14:textId="064B74C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44364E35" w14:textId="17CC1FB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00E8205C" w14:textId="72631806" w:rsidTr="00A72719">
        <w:tc>
          <w:tcPr>
            <w:tcW w:w="2042" w:type="dxa"/>
            <w:vAlign w:val="bottom"/>
          </w:tcPr>
          <w:p w14:paraId="75C5CDE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1961" w:type="dxa"/>
            <w:vAlign w:val="bottom"/>
          </w:tcPr>
          <w:p w14:paraId="4079C74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093" w:type="dxa"/>
          </w:tcPr>
          <w:p w14:paraId="25458ED5" w14:textId="2908F1D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High-risk contexts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, 1996)</w:t>
            </w:r>
          </w:p>
        </w:tc>
        <w:tc>
          <w:tcPr>
            <w:tcW w:w="1974" w:type="dxa"/>
          </w:tcPr>
          <w:p w14:paraId="5775ABBD" w14:textId="0CE930A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egative reinforcement model; broaden-and-build theory of positive emotions</w:t>
            </w:r>
          </w:p>
        </w:tc>
        <w:tc>
          <w:tcPr>
            <w:tcW w:w="2016" w:type="dxa"/>
            <w:vAlign w:val="bottom"/>
          </w:tcPr>
          <w:p w14:paraId="624BAE2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C12720C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5E9D970A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2CFF621A" w14:textId="5EB83405" w:rsidTr="00A72719">
        <w:tc>
          <w:tcPr>
            <w:tcW w:w="2042" w:type="dxa"/>
            <w:vAlign w:val="bottom"/>
          </w:tcPr>
          <w:p w14:paraId="642E151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Minami</w:t>
            </w:r>
          </w:p>
        </w:tc>
        <w:tc>
          <w:tcPr>
            <w:tcW w:w="1961" w:type="dxa"/>
            <w:vAlign w:val="bottom"/>
          </w:tcPr>
          <w:p w14:paraId="56EC82A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093" w:type="dxa"/>
          </w:tcPr>
          <w:p w14:paraId="2EAA6949" w14:textId="573323C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modified negative reinforcement drug motivation model (Baker et al., 2004), the broaden-and-build model (Fredrickson, 2000; 2003), and the positive affect model (Wagner &amp; Ingersoll, 2008)</w:t>
            </w:r>
          </w:p>
        </w:tc>
        <w:tc>
          <w:tcPr>
            <w:tcW w:w="1974" w:type="dxa"/>
          </w:tcPr>
          <w:p w14:paraId="390DB355" w14:textId="68FD597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versal theory</w:t>
            </w:r>
          </w:p>
        </w:tc>
        <w:tc>
          <w:tcPr>
            <w:tcW w:w="2016" w:type="dxa"/>
            <w:vAlign w:val="bottom"/>
          </w:tcPr>
          <w:p w14:paraId="2D15FE30" w14:textId="5A5D939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28F71E0F" w14:textId="52F45A5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5BB09867" w14:textId="033A2B2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2DA424B" w14:textId="20D39989" w:rsidTr="00A72719">
        <w:tc>
          <w:tcPr>
            <w:tcW w:w="2042" w:type="dxa"/>
            <w:vAlign w:val="bottom"/>
          </w:tcPr>
          <w:p w14:paraId="5C6342F4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670C7DB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093" w:type="dxa"/>
          </w:tcPr>
          <w:p w14:paraId="42604CE0" w14:textId="5FF0F64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versal theory (Smith &amp; 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Apter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, 1975)</w:t>
            </w:r>
          </w:p>
        </w:tc>
        <w:tc>
          <w:tcPr>
            <w:tcW w:w="1974" w:type="dxa"/>
          </w:tcPr>
          <w:p w14:paraId="332AE9D7" w14:textId="69951F9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0D1161E5" w14:textId="18EA1A8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267459BA" w14:textId="6808BE1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70B5E8BF" w14:textId="3271DE7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4A5BF3EE" w14:textId="0DAEC846" w:rsidTr="00A72719">
        <w:tc>
          <w:tcPr>
            <w:tcW w:w="2042" w:type="dxa"/>
            <w:vAlign w:val="bottom"/>
          </w:tcPr>
          <w:p w14:paraId="7A2E061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52ABBDA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093" w:type="dxa"/>
          </w:tcPr>
          <w:p w14:paraId="45FC3823" w14:textId="3A25630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Anticipatory coping (e.g., stimulus control, symptom prevention, social support)</w:t>
            </w:r>
          </w:p>
        </w:tc>
        <w:tc>
          <w:tcPr>
            <w:tcW w:w="1974" w:type="dxa"/>
          </w:tcPr>
          <w:p w14:paraId="5A0073C9" w14:textId="557027B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6C9C28B6" w14:textId="4AB1537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7E9E2FA8" w14:textId="0FDB622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545D3AA" w14:textId="6E516A4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63A239EC" w14:textId="62D5D701" w:rsidTr="00A72719">
        <w:tc>
          <w:tcPr>
            <w:tcW w:w="2042" w:type="dxa"/>
            <w:vAlign w:val="bottom"/>
          </w:tcPr>
          <w:p w14:paraId="44A9BF5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3F1D2F5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093" w:type="dxa"/>
          </w:tcPr>
          <w:p w14:paraId="1367E972" w14:textId="4754DDD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Coping with temptations</w:t>
            </w:r>
          </w:p>
        </w:tc>
        <w:tc>
          <w:tcPr>
            <w:tcW w:w="1974" w:type="dxa"/>
          </w:tcPr>
          <w:p w14:paraId="2B16DBD7" w14:textId="4467062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trength model of self-regulation</w:t>
            </w:r>
          </w:p>
        </w:tc>
        <w:tc>
          <w:tcPr>
            <w:tcW w:w="2016" w:type="dxa"/>
            <w:vAlign w:val="bottom"/>
          </w:tcPr>
          <w:p w14:paraId="5AEBB56A" w14:textId="3F63D06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31B5710" w14:textId="733F994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40A62EAF" w14:textId="69E8DF2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A72F585" w14:textId="4259C9F0" w:rsidTr="00A72719">
        <w:tc>
          <w:tcPr>
            <w:tcW w:w="2042" w:type="dxa"/>
            <w:vAlign w:val="bottom"/>
          </w:tcPr>
          <w:p w14:paraId="6194F3E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2A5E486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3" w:type="dxa"/>
          </w:tcPr>
          <w:p w14:paraId="2E877041" w14:textId="1DCF098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source depletion model of self-control </w:t>
            </w: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Muraven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amp; Baumeister, 2000)</w:t>
            </w:r>
          </w:p>
        </w:tc>
        <w:tc>
          <w:tcPr>
            <w:tcW w:w="1974" w:type="dxa"/>
          </w:tcPr>
          <w:p w14:paraId="41C8F757" w14:textId="25C7018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trength model of self-regulation</w:t>
            </w:r>
          </w:p>
        </w:tc>
        <w:tc>
          <w:tcPr>
            <w:tcW w:w="2016" w:type="dxa"/>
            <w:vAlign w:val="bottom"/>
          </w:tcPr>
          <w:p w14:paraId="2D665703" w14:textId="5E92E17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1C65A2B6" w14:textId="43DFDC3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9A4D847" w14:textId="7E0FB88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1155E547" w14:textId="1409D857" w:rsidTr="00A72719">
        <w:tc>
          <w:tcPr>
            <w:tcW w:w="2042" w:type="dxa"/>
            <w:vAlign w:val="bottom"/>
          </w:tcPr>
          <w:p w14:paraId="6741C555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613C3BC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3" w:type="dxa"/>
          </w:tcPr>
          <w:p w14:paraId="630EBB73" w14:textId="2AAC342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source depletion model of self-control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Muraven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amp; Baumeister, 2000)</w:t>
            </w:r>
          </w:p>
        </w:tc>
        <w:tc>
          <w:tcPr>
            <w:tcW w:w="1974" w:type="dxa"/>
          </w:tcPr>
          <w:p w14:paraId="1981AB68" w14:textId="3C2682E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classic conditioning</w:t>
            </w:r>
          </w:p>
        </w:tc>
        <w:tc>
          <w:tcPr>
            <w:tcW w:w="2016" w:type="dxa"/>
            <w:vAlign w:val="bottom"/>
          </w:tcPr>
          <w:p w14:paraId="016A2F19" w14:textId="2C79E2B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1DC274D4" w14:textId="5AFB62C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58BD2C17" w14:textId="7909D731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E4ED03B" w14:textId="6C5147D1" w:rsidTr="00A72719">
        <w:tc>
          <w:tcPr>
            <w:tcW w:w="2042" w:type="dxa"/>
            <w:vAlign w:val="bottom"/>
          </w:tcPr>
          <w:p w14:paraId="2749929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4C8A3EE4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3" w:type="dxa"/>
          </w:tcPr>
          <w:p w14:paraId="18EF6624" w14:textId="2B59FFB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Classical (Pavlovian) conditioning</w:t>
            </w:r>
          </w:p>
        </w:tc>
        <w:tc>
          <w:tcPr>
            <w:tcW w:w="1974" w:type="dxa"/>
          </w:tcPr>
          <w:p w14:paraId="01A87677" w14:textId="09915DA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classic conditioning</w:t>
            </w:r>
          </w:p>
        </w:tc>
        <w:tc>
          <w:tcPr>
            <w:tcW w:w="2016" w:type="dxa"/>
            <w:vAlign w:val="bottom"/>
          </w:tcPr>
          <w:p w14:paraId="7424E498" w14:textId="28C2840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0EA78819" w14:textId="4950729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53D187D" w14:textId="2E47CC9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BF3A829" w14:textId="13E114C2" w:rsidTr="00A72719">
        <w:tc>
          <w:tcPr>
            <w:tcW w:w="2042" w:type="dxa"/>
            <w:vAlign w:val="bottom"/>
          </w:tcPr>
          <w:p w14:paraId="70973D9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'Connell</w:t>
            </w:r>
          </w:p>
        </w:tc>
        <w:tc>
          <w:tcPr>
            <w:tcW w:w="1961" w:type="dxa"/>
            <w:vAlign w:val="bottom"/>
          </w:tcPr>
          <w:p w14:paraId="7523127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3" w:type="dxa"/>
          </w:tcPr>
          <w:p w14:paraId="0DF416F7" w14:textId="36B485EC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Classical (Pavlovian) conditioning</w:t>
            </w:r>
          </w:p>
        </w:tc>
        <w:tc>
          <w:tcPr>
            <w:tcW w:w="1974" w:type="dxa"/>
          </w:tcPr>
          <w:p w14:paraId="3658C254" w14:textId="138175C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versal theory</w:t>
            </w:r>
          </w:p>
        </w:tc>
        <w:tc>
          <w:tcPr>
            <w:tcW w:w="2016" w:type="dxa"/>
            <w:vAlign w:val="bottom"/>
          </w:tcPr>
          <w:p w14:paraId="4BE67E8A" w14:textId="688F5B5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08FC7D01" w14:textId="5EAFAD2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3CE6036F" w14:textId="1491E8B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42EA909" w14:textId="5F1E9290" w:rsidTr="00A72719">
        <w:tc>
          <w:tcPr>
            <w:tcW w:w="2042" w:type="dxa"/>
            <w:vAlign w:val="bottom"/>
          </w:tcPr>
          <w:p w14:paraId="0D87031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O’Connell</w:t>
            </w:r>
          </w:p>
        </w:tc>
        <w:tc>
          <w:tcPr>
            <w:tcW w:w="1961" w:type="dxa"/>
            <w:vAlign w:val="bottom"/>
          </w:tcPr>
          <w:p w14:paraId="0F8D524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093" w:type="dxa"/>
          </w:tcPr>
          <w:p w14:paraId="72CC65EB" w14:textId="4682722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Reversal theory (Smith &amp; 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Apter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, 1975)</w:t>
            </w:r>
          </w:p>
        </w:tc>
        <w:tc>
          <w:tcPr>
            <w:tcW w:w="1974" w:type="dxa"/>
          </w:tcPr>
          <w:p w14:paraId="2B8EEEF9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480459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131EA68D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32E984F7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05C54149" w14:textId="439ECBBA" w:rsidTr="00A72719">
        <w:tc>
          <w:tcPr>
            <w:tcW w:w="2042" w:type="dxa"/>
            <w:vAlign w:val="bottom"/>
          </w:tcPr>
          <w:p w14:paraId="3D17A59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Peters</w:t>
            </w:r>
          </w:p>
        </w:tc>
        <w:tc>
          <w:tcPr>
            <w:tcW w:w="1961" w:type="dxa"/>
            <w:vAlign w:val="bottom"/>
          </w:tcPr>
          <w:p w14:paraId="4F38B02E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093" w:type="dxa"/>
          </w:tcPr>
          <w:p w14:paraId="083EDCC1" w14:textId="1562C7B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36DBB38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703E90A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7D9E4F9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3DFA69CC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2B9610EE" w14:textId="4AB99F09" w:rsidTr="00A72719">
        <w:tc>
          <w:tcPr>
            <w:tcW w:w="2042" w:type="dxa"/>
            <w:vAlign w:val="bottom"/>
          </w:tcPr>
          <w:p w14:paraId="7B6639C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1961" w:type="dxa"/>
            <w:vAlign w:val="bottom"/>
          </w:tcPr>
          <w:p w14:paraId="1BC454B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093" w:type="dxa"/>
          </w:tcPr>
          <w:p w14:paraId="2F9CAF42" w14:textId="0995A1F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49886DA3" w14:textId="3C997585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egative reinforcement model</w:t>
            </w:r>
          </w:p>
        </w:tc>
        <w:tc>
          <w:tcPr>
            <w:tcW w:w="2016" w:type="dxa"/>
            <w:vAlign w:val="bottom"/>
          </w:tcPr>
          <w:p w14:paraId="7D06D519" w14:textId="663E3C4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0DCCAFA" w14:textId="7C9AEB7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4E16F3A3" w14:textId="5E47601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429BBF60" w14:textId="618D861C" w:rsidTr="00A72719">
        <w:tc>
          <w:tcPr>
            <w:tcW w:w="2042" w:type="dxa"/>
            <w:vAlign w:val="bottom"/>
          </w:tcPr>
          <w:p w14:paraId="37144A6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1961" w:type="dxa"/>
            <w:vAlign w:val="bottom"/>
          </w:tcPr>
          <w:p w14:paraId="207770B8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3" w:type="dxa"/>
          </w:tcPr>
          <w:p w14:paraId="6FF7D327" w14:textId="4C7411D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lassic theories of addiction, which propose that people smoke for relief from conditioned and unconditioned NA states (Solomon &amp; 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Corbit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1974; 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Wikler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, 1948)</w:t>
            </w:r>
          </w:p>
        </w:tc>
        <w:tc>
          <w:tcPr>
            <w:tcW w:w="1974" w:type="dxa"/>
          </w:tcPr>
          <w:p w14:paraId="48610342" w14:textId="733E069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episodic model of relapse</w:t>
            </w:r>
          </w:p>
        </w:tc>
        <w:tc>
          <w:tcPr>
            <w:tcW w:w="2016" w:type="dxa"/>
            <w:vAlign w:val="bottom"/>
          </w:tcPr>
          <w:p w14:paraId="0E75B310" w14:textId="2D8F4CC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3B17148E" w14:textId="6D80850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D5ECE78" w14:textId="767BE2C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8CC0BDA" w14:textId="09239376" w:rsidTr="00A72719">
        <w:tc>
          <w:tcPr>
            <w:tcW w:w="2042" w:type="dxa"/>
            <w:vAlign w:val="bottom"/>
          </w:tcPr>
          <w:p w14:paraId="6C09B0D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1961" w:type="dxa"/>
            <w:vAlign w:val="bottom"/>
          </w:tcPr>
          <w:p w14:paraId="4AD3438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2093" w:type="dxa"/>
          </w:tcPr>
          <w:p w14:paraId="05C4A649" w14:textId="1BDD686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episodic model of relapse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, 1989)</w:t>
            </w:r>
          </w:p>
        </w:tc>
        <w:tc>
          <w:tcPr>
            <w:tcW w:w="1974" w:type="dxa"/>
          </w:tcPr>
          <w:p w14:paraId="017AB7A3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7C448CB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21AFA77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34DCBC6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1815C364" w14:textId="1333BD04" w:rsidTr="00A72719">
        <w:tc>
          <w:tcPr>
            <w:tcW w:w="2042" w:type="dxa"/>
            <w:vAlign w:val="bottom"/>
          </w:tcPr>
          <w:p w14:paraId="46EFB2B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pears</w:t>
            </w:r>
          </w:p>
        </w:tc>
        <w:tc>
          <w:tcPr>
            <w:tcW w:w="1961" w:type="dxa"/>
            <w:vAlign w:val="bottom"/>
          </w:tcPr>
          <w:p w14:paraId="74A7EE85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93" w:type="dxa"/>
          </w:tcPr>
          <w:p w14:paraId="0628E737" w14:textId="17FA341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479ED28A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476C08A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7FA0EB2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42E70BE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03DD81E4" w14:textId="34BFB73E" w:rsidTr="00A72719">
        <w:tc>
          <w:tcPr>
            <w:tcW w:w="2042" w:type="dxa"/>
            <w:vAlign w:val="bottom"/>
          </w:tcPr>
          <w:p w14:paraId="15F57EF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uchting</w:t>
            </w:r>
            <w:proofErr w:type="spellEnd"/>
          </w:p>
        </w:tc>
        <w:tc>
          <w:tcPr>
            <w:tcW w:w="1961" w:type="dxa"/>
            <w:vAlign w:val="bottom"/>
          </w:tcPr>
          <w:p w14:paraId="06138C17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93" w:type="dxa"/>
          </w:tcPr>
          <w:p w14:paraId="70C353AE" w14:textId="74AC606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1CF5DA4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5308424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0F99C5C9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39E58CB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4DE12632" w14:textId="3653C4A9" w:rsidTr="00A72719">
        <w:tc>
          <w:tcPr>
            <w:tcW w:w="2042" w:type="dxa"/>
            <w:vAlign w:val="bottom"/>
          </w:tcPr>
          <w:p w14:paraId="63CCB528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Vasilenko</w:t>
            </w:r>
            <w:proofErr w:type="spellEnd"/>
          </w:p>
        </w:tc>
        <w:tc>
          <w:tcPr>
            <w:tcW w:w="1961" w:type="dxa"/>
            <w:vAlign w:val="bottom"/>
          </w:tcPr>
          <w:p w14:paraId="3F4EBB9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093" w:type="dxa"/>
          </w:tcPr>
          <w:p w14:paraId="6D9EBEE1" w14:textId="13FBC67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00704E1D" w14:textId="09B82E7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broaden-and-build theory of positive emotions</w:t>
            </w:r>
          </w:p>
        </w:tc>
        <w:tc>
          <w:tcPr>
            <w:tcW w:w="2016" w:type="dxa"/>
            <w:vAlign w:val="bottom"/>
          </w:tcPr>
          <w:p w14:paraId="697F3425" w14:textId="79DA241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18935374" w14:textId="40A6DF3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46AC571E" w14:textId="5CCF2E8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54B2F5BB" w14:textId="5C96FDED" w:rsidTr="00A72719">
        <w:tc>
          <w:tcPr>
            <w:tcW w:w="2042" w:type="dxa"/>
            <w:vAlign w:val="bottom"/>
          </w:tcPr>
          <w:p w14:paraId="5183391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Vinci</w:t>
            </w:r>
          </w:p>
        </w:tc>
        <w:tc>
          <w:tcPr>
            <w:tcW w:w="1961" w:type="dxa"/>
            <w:vAlign w:val="bottom"/>
          </w:tcPr>
          <w:p w14:paraId="3232C50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3" w:type="dxa"/>
          </w:tcPr>
          <w:p w14:paraId="6D655917" w14:textId="3CF94B6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he broaden-and-build model (Fredrickson, 2000; 2003) and the dynamic model of </w:t>
            </w: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affect (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Zautra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, 2001)</w:t>
            </w:r>
          </w:p>
        </w:tc>
        <w:tc>
          <w:tcPr>
            <w:tcW w:w="1974" w:type="dxa"/>
          </w:tcPr>
          <w:p w14:paraId="6AF2487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85E05EE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6C9B831B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279859BF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02283635" w14:textId="1AB7B667" w:rsidTr="00A72719">
        <w:tc>
          <w:tcPr>
            <w:tcW w:w="2042" w:type="dxa"/>
            <w:vAlign w:val="bottom"/>
          </w:tcPr>
          <w:p w14:paraId="7089D9E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Waring</w:t>
            </w:r>
          </w:p>
        </w:tc>
        <w:tc>
          <w:tcPr>
            <w:tcW w:w="1961" w:type="dxa"/>
            <w:vAlign w:val="bottom"/>
          </w:tcPr>
          <w:p w14:paraId="7378697F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7C9DA9BB" w14:textId="42CE5A2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0ED18A7C" w14:textId="1339E00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egative reinforcement model</w:t>
            </w:r>
          </w:p>
        </w:tc>
        <w:tc>
          <w:tcPr>
            <w:tcW w:w="2016" w:type="dxa"/>
            <w:vAlign w:val="bottom"/>
          </w:tcPr>
          <w:p w14:paraId="13C8142F" w14:textId="2E54D366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49A9A97E" w14:textId="073EBBE3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14DD41DF" w14:textId="0CBAA00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743F5503" w14:textId="0734C130" w:rsidTr="00A72719">
        <w:tc>
          <w:tcPr>
            <w:tcW w:w="2042" w:type="dxa"/>
            <w:vAlign w:val="bottom"/>
          </w:tcPr>
          <w:p w14:paraId="5BB44B92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Yeh</w:t>
            </w:r>
          </w:p>
        </w:tc>
        <w:tc>
          <w:tcPr>
            <w:tcW w:w="1961" w:type="dxa"/>
            <w:vAlign w:val="bottom"/>
          </w:tcPr>
          <w:p w14:paraId="2EC40259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093" w:type="dxa"/>
          </w:tcPr>
          <w:p w14:paraId="642412C5" w14:textId="01664D3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The negative reinforcement model of drug motivation (Baker et al., 2004)</w:t>
            </w:r>
          </w:p>
        </w:tc>
        <w:tc>
          <w:tcPr>
            <w:tcW w:w="1974" w:type="dxa"/>
          </w:tcPr>
          <w:p w14:paraId="65E024FD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0D77093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5848B12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0DE3F242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26A8E757" w14:textId="7CD17AB5" w:rsidTr="00A72719">
        <w:tc>
          <w:tcPr>
            <w:tcW w:w="2042" w:type="dxa"/>
          </w:tcPr>
          <w:p w14:paraId="3CAD4CF3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Buitenhuis</w:t>
            </w:r>
            <w:proofErr w:type="spellEnd"/>
          </w:p>
        </w:tc>
        <w:tc>
          <w:tcPr>
            <w:tcW w:w="1961" w:type="dxa"/>
          </w:tcPr>
          <w:p w14:paraId="5F6DDFAA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93" w:type="dxa"/>
          </w:tcPr>
          <w:p w14:paraId="736DA9FE" w14:textId="4CABDFF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5A3C257D" w14:textId="6E9AC91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2955A810" w14:textId="43227F2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3DF05058" w14:textId="1D74F3B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0B5D5C75" w14:textId="2AB70A6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3AFAC8BB" w14:textId="17B09ACC" w:rsidTr="00A72719">
        <w:tc>
          <w:tcPr>
            <w:tcW w:w="2042" w:type="dxa"/>
          </w:tcPr>
          <w:p w14:paraId="38BFCA4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Cambron</w:t>
            </w:r>
            <w:proofErr w:type="spellEnd"/>
          </w:p>
        </w:tc>
        <w:tc>
          <w:tcPr>
            <w:tcW w:w="1961" w:type="dxa"/>
          </w:tcPr>
          <w:p w14:paraId="30BEC454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3E9CFE7C" w14:textId="78BAC83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ocial cognitive models (e.g., </w:t>
            </w:r>
            <w:proofErr w:type="spellStart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Witkiewitz</w:t>
            </w:r>
            <w:proofErr w:type="spellEnd"/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amp; Marlatt, 2004)</w:t>
            </w:r>
          </w:p>
        </w:tc>
        <w:tc>
          <w:tcPr>
            <w:tcW w:w="1974" w:type="dxa"/>
          </w:tcPr>
          <w:p w14:paraId="02A1C6A1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70BA020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0D9EECE9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6D2F309D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15B6C824" w14:textId="4668F331" w:rsidTr="00A72719">
        <w:tc>
          <w:tcPr>
            <w:tcW w:w="2042" w:type="dxa"/>
          </w:tcPr>
          <w:p w14:paraId="41F3771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Hebert</w:t>
            </w:r>
          </w:p>
        </w:tc>
        <w:tc>
          <w:tcPr>
            <w:tcW w:w="1961" w:type="dxa"/>
          </w:tcPr>
          <w:p w14:paraId="342B8571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93" w:type="dxa"/>
          </w:tcPr>
          <w:p w14:paraId="32136182" w14:textId="309EC21D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2BB1D467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3943DA90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  <w:vAlign w:val="bottom"/>
          </w:tcPr>
          <w:p w14:paraId="25F4F306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  <w:vAlign w:val="bottom"/>
          </w:tcPr>
          <w:p w14:paraId="434677E4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915EA" w:rsidRPr="001B0F05" w14:paraId="5D7E9AE2" w14:textId="01723E8C" w:rsidTr="00A72719">
        <w:tc>
          <w:tcPr>
            <w:tcW w:w="2042" w:type="dxa"/>
          </w:tcPr>
          <w:p w14:paraId="2028C8CC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Nakajima</w:t>
            </w:r>
          </w:p>
        </w:tc>
        <w:tc>
          <w:tcPr>
            <w:tcW w:w="1961" w:type="dxa"/>
          </w:tcPr>
          <w:p w14:paraId="57AC0B08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41E4407A" w14:textId="5589A2E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696B24C3" w14:textId="4B15DC9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45D91895" w14:textId="20BD67C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67A2C663" w14:textId="1D42F09F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16D636BC" w14:textId="2C15C780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453F4FD4" w14:textId="32FE94C7" w:rsidTr="00A72719">
        <w:tc>
          <w:tcPr>
            <w:tcW w:w="2042" w:type="dxa"/>
          </w:tcPr>
          <w:p w14:paraId="5D08B900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Potter</w:t>
            </w:r>
          </w:p>
        </w:tc>
        <w:tc>
          <w:tcPr>
            <w:tcW w:w="1961" w:type="dxa"/>
          </w:tcPr>
          <w:p w14:paraId="32AE1A3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93" w:type="dxa"/>
          </w:tcPr>
          <w:p w14:paraId="131E397E" w14:textId="1C3C80D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Marlatt and Gordon's (1985) relapse prevention model</w:t>
            </w:r>
          </w:p>
        </w:tc>
        <w:tc>
          <w:tcPr>
            <w:tcW w:w="1974" w:type="dxa"/>
          </w:tcPr>
          <w:p w14:paraId="74DCBB37" w14:textId="5A9334C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372C1D3F" w14:textId="5C5C370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59BEC500" w14:textId="58B873CA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6B9E6A66" w14:textId="373F0192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198B29DC" w14:textId="7F9974AF" w:rsidTr="00A72719">
        <w:tc>
          <w:tcPr>
            <w:tcW w:w="2042" w:type="dxa"/>
          </w:tcPr>
          <w:p w14:paraId="0E3906F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1961" w:type="dxa"/>
          </w:tcPr>
          <w:p w14:paraId="3CCD93DD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1A2938A0" w14:textId="04191FE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974" w:type="dxa"/>
          </w:tcPr>
          <w:p w14:paraId="171B5FF9" w14:textId="072C1B2E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relapse prevention theory</w:t>
            </w:r>
          </w:p>
        </w:tc>
        <w:tc>
          <w:tcPr>
            <w:tcW w:w="2016" w:type="dxa"/>
            <w:vAlign w:val="bottom"/>
          </w:tcPr>
          <w:p w14:paraId="26E25860" w14:textId="421B5EB8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16" w:type="dxa"/>
            <w:vAlign w:val="bottom"/>
          </w:tcPr>
          <w:p w14:paraId="271070BB" w14:textId="2F0D9CB9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6" w:type="dxa"/>
            <w:vAlign w:val="bottom"/>
          </w:tcPr>
          <w:p w14:paraId="3D1E61AC" w14:textId="384243EB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D915EA" w:rsidRPr="001B0F05" w14:paraId="59ACF229" w14:textId="5195E650" w:rsidTr="00D915EA">
        <w:tc>
          <w:tcPr>
            <w:tcW w:w="2042" w:type="dxa"/>
          </w:tcPr>
          <w:p w14:paraId="0AD18C5B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proofErr w:type="spellStart"/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Shiffman</w:t>
            </w:r>
            <w:proofErr w:type="spellEnd"/>
          </w:p>
        </w:tc>
        <w:tc>
          <w:tcPr>
            <w:tcW w:w="1961" w:type="dxa"/>
          </w:tcPr>
          <w:p w14:paraId="240231B6" w14:textId="77777777" w:rsidR="00D915EA" w:rsidRPr="001B0F05" w:rsidRDefault="00D915EA" w:rsidP="001B0F05">
            <w:pPr>
              <w:rPr>
                <w:rFonts w:eastAsia="Yu Gothic UI" w:cstheme="minorHAnsi"/>
                <w:color w:val="000000"/>
                <w:sz w:val="20"/>
                <w:szCs w:val="20"/>
              </w:rPr>
            </w:pPr>
            <w:r w:rsidRPr="001F6C10">
              <w:rPr>
                <w:rFonts w:eastAsia="Times New Roman" w:cstheme="minorHAnsi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93" w:type="dxa"/>
          </w:tcPr>
          <w:p w14:paraId="2BB40148" w14:textId="52EAA894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96CF6">
              <w:rPr>
                <w:rFonts w:eastAsia="Times New Roman" w:cstheme="minorHAnsi"/>
                <w:sz w:val="20"/>
                <w:szCs w:val="20"/>
                <w:lang w:eastAsia="en-GB"/>
              </w:rPr>
              <w:t>Marlatt and Gordon's (1985) relapse prevention model</w:t>
            </w:r>
          </w:p>
        </w:tc>
        <w:tc>
          <w:tcPr>
            <w:tcW w:w="1974" w:type="dxa"/>
          </w:tcPr>
          <w:p w14:paraId="241DA89C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</w:tcPr>
          <w:p w14:paraId="44296143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</w:tcPr>
          <w:p w14:paraId="68C0F015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</w:tcPr>
          <w:p w14:paraId="7EB17B4D" w14:textId="77777777" w:rsidR="00D915EA" w:rsidRPr="001B0F05" w:rsidRDefault="00D915EA" w:rsidP="001B0F05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150E" w:rsidRPr="001B0F05" w14:paraId="151A1D85" w14:textId="77777777" w:rsidTr="00D915EA">
        <w:tc>
          <w:tcPr>
            <w:tcW w:w="2042" w:type="dxa"/>
          </w:tcPr>
          <w:p w14:paraId="048A7A92" w14:textId="137E55DB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C150E">
              <w:rPr>
                <w:sz w:val="20"/>
                <w:szCs w:val="20"/>
              </w:rPr>
              <w:t>Chakraborti</w:t>
            </w:r>
            <w:proofErr w:type="spellEnd"/>
          </w:p>
        </w:tc>
        <w:tc>
          <w:tcPr>
            <w:tcW w:w="1961" w:type="dxa"/>
          </w:tcPr>
          <w:p w14:paraId="4F8CEF6E" w14:textId="70B07A0A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2022</w:t>
            </w:r>
          </w:p>
        </w:tc>
        <w:tc>
          <w:tcPr>
            <w:tcW w:w="2093" w:type="dxa"/>
          </w:tcPr>
          <w:p w14:paraId="6CCA383C" w14:textId="768428C3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Marlatt’s Cognitive-</w:t>
            </w:r>
            <w:proofErr w:type="spellStart"/>
            <w:r w:rsidRPr="005C150E">
              <w:rPr>
                <w:sz w:val="20"/>
                <w:szCs w:val="20"/>
              </w:rPr>
              <w:t>Behavioral</w:t>
            </w:r>
            <w:proofErr w:type="spellEnd"/>
            <w:r w:rsidRPr="005C150E">
              <w:rPr>
                <w:sz w:val="20"/>
                <w:szCs w:val="20"/>
              </w:rPr>
              <w:t xml:space="preserve"> Theory</w:t>
            </w:r>
          </w:p>
        </w:tc>
        <w:tc>
          <w:tcPr>
            <w:tcW w:w="1974" w:type="dxa"/>
          </w:tcPr>
          <w:p w14:paraId="24DC3781" w14:textId="394FE166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relapse prevention theory</w:t>
            </w:r>
          </w:p>
        </w:tc>
        <w:tc>
          <w:tcPr>
            <w:tcW w:w="2016" w:type="dxa"/>
          </w:tcPr>
          <w:p w14:paraId="2F4A244F" w14:textId="460DEB40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14:paraId="4A5FB960" w14:textId="1F06D0C4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5576713" w14:textId="6383B2DD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o</w:t>
            </w:r>
          </w:p>
        </w:tc>
      </w:tr>
      <w:tr w:rsidR="005C150E" w:rsidRPr="001B0F05" w14:paraId="41677F75" w14:textId="77777777" w:rsidTr="00D915EA">
        <w:tc>
          <w:tcPr>
            <w:tcW w:w="2042" w:type="dxa"/>
          </w:tcPr>
          <w:p w14:paraId="4DAE559A" w14:textId="5CD0BFD2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Liang</w:t>
            </w:r>
          </w:p>
        </w:tc>
        <w:tc>
          <w:tcPr>
            <w:tcW w:w="1961" w:type="dxa"/>
          </w:tcPr>
          <w:p w14:paraId="3416E0EB" w14:textId="4F5BC7C9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2021</w:t>
            </w:r>
          </w:p>
        </w:tc>
        <w:tc>
          <w:tcPr>
            <w:tcW w:w="2093" w:type="dxa"/>
          </w:tcPr>
          <w:p w14:paraId="6CBF6764" w14:textId="0F0C4476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R</w:t>
            </w:r>
          </w:p>
        </w:tc>
        <w:tc>
          <w:tcPr>
            <w:tcW w:w="1974" w:type="dxa"/>
          </w:tcPr>
          <w:p w14:paraId="05EE673C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</w:tcPr>
          <w:p w14:paraId="25FB1EAC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</w:tcPr>
          <w:p w14:paraId="2DD476F7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</w:tcPr>
          <w:p w14:paraId="4AE4AA56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150E" w:rsidRPr="001B0F05" w14:paraId="40266900" w14:textId="77777777" w:rsidTr="00D915EA">
        <w:tc>
          <w:tcPr>
            <w:tcW w:w="2042" w:type="dxa"/>
          </w:tcPr>
          <w:p w14:paraId="6A38ECAA" w14:textId="64AB1F8F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Schultz</w:t>
            </w:r>
          </w:p>
        </w:tc>
        <w:tc>
          <w:tcPr>
            <w:tcW w:w="1961" w:type="dxa"/>
          </w:tcPr>
          <w:p w14:paraId="24DC14D8" w14:textId="13E68FBD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2021</w:t>
            </w:r>
          </w:p>
        </w:tc>
        <w:tc>
          <w:tcPr>
            <w:tcW w:w="2093" w:type="dxa"/>
          </w:tcPr>
          <w:p w14:paraId="2A186934" w14:textId="3FB5F5DF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egative reinforcement models</w:t>
            </w:r>
          </w:p>
        </w:tc>
        <w:tc>
          <w:tcPr>
            <w:tcW w:w="1974" w:type="dxa"/>
          </w:tcPr>
          <w:p w14:paraId="0588B55A" w14:textId="4886D6E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egative reinforcement model</w:t>
            </w:r>
          </w:p>
        </w:tc>
        <w:tc>
          <w:tcPr>
            <w:tcW w:w="2016" w:type="dxa"/>
          </w:tcPr>
          <w:p w14:paraId="68A1FFC8" w14:textId="4E71A2F3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14:paraId="29DE7D70" w14:textId="788515DF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577F0D19" w14:textId="24A504CC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</w:tr>
      <w:tr w:rsidR="005C150E" w:rsidRPr="001B0F05" w14:paraId="38A0305A" w14:textId="77777777" w:rsidTr="00D915EA">
        <w:tc>
          <w:tcPr>
            <w:tcW w:w="2042" w:type="dxa"/>
          </w:tcPr>
          <w:p w14:paraId="439DD89E" w14:textId="0C466EEE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Vinci</w:t>
            </w:r>
          </w:p>
        </w:tc>
        <w:tc>
          <w:tcPr>
            <w:tcW w:w="1961" w:type="dxa"/>
          </w:tcPr>
          <w:p w14:paraId="198BF520" w14:textId="051A69F8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2021</w:t>
            </w:r>
          </w:p>
        </w:tc>
        <w:tc>
          <w:tcPr>
            <w:tcW w:w="2093" w:type="dxa"/>
          </w:tcPr>
          <w:p w14:paraId="29478A4B" w14:textId="585C13DF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C150E">
              <w:rPr>
                <w:sz w:val="20"/>
                <w:szCs w:val="20"/>
              </w:rPr>
              <w:t>Brondolo’s</w:t>
            </w:r>
            <w:proofErr w:type="spellEnd"/>
            <w:r w:rsidRPr="005C150E">
              <w:rPr>
                <w:sz w:val="20"/>
                <w:szCs w:val="20"/>
              </w:rPr>
              <w:t xml:space="preserve"> biopsychosocial model of perceived discrimination</w:t>
            </w:r>
          </w:p>
        </w:tc>
        <w:tc>
          <w:tcPr>
            <w:tcW w:w="1974" w:type="dxa"/>
          </w:tcPr>
          <w:p w14:paraId="38912588" w14:textId="77EF3561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biopsychosocial model of perceived discrimination</w:t>
            </w:r>
          </w:p>
        </w:tc>
        <w:tc>
          <w:tcPr>
            <w:tcW w:w="2016" w:type="dxa"/>
          </w:tcPr>
          <w:p w14:paraId="3359946B" w14:textId="69B5D874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14:paraId="0E9FA7B0" w14:textId="003DCBE3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1DF0C41C" w14:textId="5DC36C99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o</w:t>
            </w:r>
          </w:p>
        </w:tc>
      </w:tr>
      <w:tr w:rsidR="005C150E" w:rsidRPr="001B0F05" w14:paraId="2672223C" w14:textId="77777777" w:rsidTr="00D915EA">
        <w:tc>
          <w:tcPr>
            <w:tcW w:w="2042" w:type="dxa"/>
          </w:tcPr>
          <w:p w14:paraId="251B5C13" w14:textId="3C66402B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C150E">
              <w:rPr>
                <w:sz w:val="20"/>
                <w:szCs w:val="20"/>
              </w:rPr>
              <w:t>Majmundar</w:t>
            </w:r>
            <w:proofErr w:type="spellEnd"/>
          </w:p>
        </w:tc>
        <w:tc>
          <w:tcPr>
            <w:tcW w:w="1961" w:type="dxa"/>
          </w:tcPr>
          <w:p w14:paraId="25A81B85" w14:textId="39B87AE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2020</w:t>
            </w:r>
          </w:p>
        </w:tc>
        <w:tc>
          <w:tcPr>
            <w:tcW w:w="2093" w:type="dxa"/>
          </w:tcPr>
          <w:p w14:paraId="3D349642" w14:textId="754FBC1E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R</w:t>
            </w:r>
          </w:p>
        </w:tc>
        <w:tc>
          <w:tcPr>
            <w:tcW w:w="1974" w:type="dxa"/>
          </w:tcPr>
          <w:p w14:paraId="25752CC2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</w:tcPr>
          <w:p w14:paraId="1B42CC98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016" w:type="dxa"/>
          </w:tcPr>
          <w:p w14:paraId="6CAFACF2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6" w:type="dxa"/>
          </w:tcPr>
          <w:p w14:paraId="2A8AB5EE" w14:textId="77777777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5C150E" w:rsidRPr="001B0F05" w14:paraId="3ACBF517" w14:textId="77777777" w:rsidTr="00D915EA">
        <w:tc>
          <w:tcPr>
            <w:tcW w:w="2042" w:type="dxa"/>
          </w:tcPr>
          <w:p w14:paraId="71F20A87" w14:textId="1171AE34" w:rsidR="005C150E" w:rsidRPr="005C150E" w:rsidRDefault="005C150E" w:rsidP="005C150E">
            <w:pPr>
              <w:rPr>
                <w:sz w:val="20"/>
                <w:szCs w:val="20"/>
              </w:rPr>
            </w:pPr>
            <w:proofErr w:type="spellStart"/>
            <w:r w:rsidRPr="005C150E">
              <w:rPr>
                <w:sz w:val="20"/>
                <w:szCs w:val="20"/>
              </w:rPr>
              <w:lastRenderedPageBreak/>
              <w:t>Shiffman</w:t>
            </w:r>
            <w:proofErr w:type="spellEnd"/>
          </w:p>
        </w:tc>
        <w:tc>
          <w:tcPr>
            <w:tcW w:w="1961" w:type="dxa"/>
          </w:tcPr>
          <w:p w14:paraId="6D8AE0D7" w14:textId="2ED53E0C" w:rsidR="005C150E" w:rsidRPr="005C150E" w:rsidRDefault="005C150E" w:rsidP="005C150E">
            <w:pPr>
              <w:rPr>
                <w:sz w:val="20"/>
                <w:szCs w:val="20"/>
              </w:rPr>
            </w:pPr>
            <w:r w:rsidRPr="005C150E">
              <w:rPr>
                <w:sz w:val="20"/>
                <w:szCs w:val="20"/>
              </w:rPr>
              <w:t>1997</w:t>
            </w:r>
          </w:p>
        </w:tc>
        <w:tc>
          <w:tcPr>
            <w:tcW w:w="2093" w:type="dxa"/>
          </w:tcPr>
          <w:p w14:paraId="03E0856E" w14:textId="2121F89D" w:rsidR="005C150E" w:rsidRPr="005C150E" w:rsidRDefault="005C150E" w:rsidP="005C150E">
            <w:pPr>
              <w:rPr>
                <w:sz w:val="20"/>
                <w:szCs w:val="20"/>
              </w:rPr>
            </w:pPr>
            <w:r w:rsidRPr="005C150E">
              <w:rPr>
                <w:sz w:val="20"/>
                <w:szCs w:val="20"/>
              </w:rPr>
              <w:t>Nicotine withdrawal and conditioned compensatory responses</w:t>
            </w:r>
          </w:p>
        </w:tc>
        <w:tc>
          <w:tcPr>
            <w:tcW w:w="1974" w:type="dxa"/>
          </w:tcPr>
          <w:p w14:paraId="576B8109" w14:textId="2EDFC5CC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egative reinforcement model</w:t>
            </w:r>
          </w:p>
        </w:tc>
        <w:tc>
          <w:tcPr>
            <w:tcW w:w="2016" w:type="dxa"/>
          </w:tcPr>
          <w:p w14:paraId="52421953" w14:textId="2D2A1F13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14:paraId="4CD263F0" w14:textId="43F6D692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yes</w:t>
            </w:r>
          </w:p>
        </w:tc>
        <w:tc>
          <w:tcPr>
            <w:tcW w:w="1846" w:type="dxa"/>
          </w:tcPr>
          <w:p w14:paraId="3E50BF69" w14:textId="6F92817E" w:rsidR="005C150E" w:rsidRPr="005C150E" w:rsidRDefault="005C150E" w:rsidP="005C150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C150E">
              <w:rPr>
                <w:sz w:val="20"/>
                <w:szCs w:val="20"/>
              </w:rPr>
              <w:t>no</w:t>
            </w:r>
          </w:p>
        </w:tc>
      </w:tr>
    </w:tbl>
    <w:p w14:paraId="4930AB57" w14:textId="1D26239E" w:rsidR="00D915EA" w:rsidRDefault="00E765B5" w:rsidP="00594EA6">
      <w:pPr>
        <w:rPr>
          <w:rFonts w:eastAsia="Yu Gothic UI"/>
          <w:color w:val="000000"/>
        </w:rPr>
      </w:pPr>
      <w:r>
        <w:rPr>
          <w:rFonts w:eastAsia="Yu Gothic UI"/>
          <w:i/>
          <w:iCs/>
          <w:color w:val="000000"/>
        </w:rPr>
        <w:t xml:space="preserve">Note. </w:t>
      </w:r>
      <w:r>
        <w:rPr>
          <w:rFonts w:eastAsia="Yu Gothic UI"/>
          <w:color w:val="000000"/>
        </w:rPr>
        <w:t>NR = Not reported.</w:t>
      </w:r>
    </w:p>
    <w:p w14:paraId="5B3116F9" w14:textId="05838EEC" w:rsidR="00064EF3" w:rsidRDefault="00064EF3" w:rsidP="00594EA6">
      <w:pPr>
        <w:rPr>
          <w:rFonts w:eastAsia="Yu Gothic UI"/>
          <w:color w:val="000000"/>
        </w:rPr>
      </w:pPr>
    </w:p>
    <w:p w14:paraId="230EA3EA" w14:textId="53FF94B4" w:rsidR="00064EF3" w:rsidRDefault="00064EF3" w:rsidP="00594EA6">
      <w:pPr>
        <w:rPr>
          <w:rFonts w:eastAsia="Yu Gothic UI"/>
          <w:b/>
          <w:bCs/>
          <w:i/>
          <w:iCs/>
          <w:color w:val="000000"/>
        </w:rPr>
      </w:pPr>
      <w:r>
        <w:rPr>
          <w:rFonts w:eastAsia="Yu Gothic UI"/>
          <w:b/>
          <w:bCs/>
          <w:i/>
          <w:iCs/>
          <w:color w:val="000000"/>
        </w:rPr>
        <w:t>Moderator analyses</w:t>
      </w:r>
    </w:p>
    <w:p w14:paraId="0EF897E8" w14:textId="5E9536CD" w:rsidR="00064EF3" w:rsidRDefault="00064EF3" w:rsidP="00594EA6">
      <w:pPr>
        <w:rPr>
          <w:rFonts w:eastAsia="Yu Gothic UI"/>
          <w:b/>
          <w:bCs/>
          <w:i/>
          <w:iCs/>
          <w:color w:val="000000"/>
        </w:rPr>
      </w:pPr>
    </w:p>
    <w:p w14:paraId="6CF73052" w14:textId="3DD5A2A9" w:rsidR="00064EF3" w:rsidRDefault="00064EF3" w:rsidP="00064EF3">
      <w:pPr>
        <w:spacing w:line="360" w:lineRule="auto"/>
        <w:rPr>
          <w:rFonts w:cstheme="minorHAnsi"/>
          <w:bCs/>
          <w:i/>
          <w:u w:val="single"/>
        </w:rPr>
      </w:pPr>
      <w:r>
        <w:rPr>
          <w:rFonts w:cstheme="minorHAnsi"/>
          <w:bCs/>
          <w:i/>
          <w:u w:val="single"/>
        </w:rPr>
        <w:t>Environmental and social cues</w:t>
      </w:r>
    </w:p>
    <w:p w14:paraId="47CDF82C" w14:textId="67B6B777" w:rsidR="00064EF3" w:rsidRDefault="00064EF3" w:rsidP="00064EF3">
      <w:pPr>
        <w:spacing w:line="360" w:lineRule="auto"/>
        <w:rPr>
          <w:rFonts w:cstheme="minorHAnsi"/>
          <w:bCs/>
          <w:i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863"/>
        <w:gridCol w:w="836"/>
      </w:tblGrid>
      <w:tr w:rsidR="00064EF3" w:rsidRPr="004D4E4F" w14:paraId="666E3FEB" w14:textId="77777777" w:rsidTr="00064E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B1440" w14:textId="06E76931" w:rsidR="00064EF3" w:rsidRPr="004D4E4F" w:rsidRDefault="00064EF3" w:rsidP="00064EF3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  <w:u w:val="single"/>
              </w:rPr>
            </w:pPr>
            <w:r w:rsidRPr="004D4E4F">
              <w:rPr>
                <w:rFonts w:cstheme="minorHAnsi"/>
                <w:b/>
                <w:iCs/>
                <w:sz w:val="20"/>
                <w:szCs w:val="20"/>
                <w:u w:val="single"/>
              </w:rPr>
              <w:t>Moder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4C8CD" w14:textId="19927E9D" w:rsidR="00064EF3" w:rsidRPr="004D4E4F" w:rsidRDefault="00064EF3" w:rsidP="00064EF3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  <w:u w:val="single"/>
              </w:rPr>
            </w:pPr>
            <w:r w:rsidRPr="004D4E4F">
              <w:rPr>
                <w:rFonts w:cstheme="minorHAnsi"/>
                <w:b/>
                <w:i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80329" w14:textId="46BBB1D5" w:rsidR="00064EF3" w:rsidRPr="004D4E4F" w:rsidRDefault="00064EF3" w:rsidP="00064EF3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  <w:u w:val="single"/>
              </w:rPr>
            </w:pPr>
            <w:r w:rsidRPr="004D4E4F">
              <w:rPr>
                <w:rFonts w:cstheme="minorHAnsi"/>
                <w:b/>
                <w:iCs/>
                <w:sz w:val="20"/>
                <w:szCs w:val="20"/>
                <w:u w:val="single"/>
              </w:rPr>
              <w:t>p-value</w:t>
            </w:r>
          </w:p>
        </w:tc>
      </w:tr>
      <w:tr w:rsidR="004D4E4F" w:rsidRPr="004D4E4F" w14:paraId="5AC4F668" w14:textId="77777777" w:rsidTr="00064EF3">
        <w:tc>
          <w:tcPr>
            <w:tcW w:w="0" w:type="auto"/>
            <w:tcBorders>
              <w:top w:val="single" w:sz="4" w:space="0" w:color="auto"/>
            </w:tcBorders>
          </w:tcPr>
          <w:p w14:paraId="2E96F64F" w14:textId="3575A79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409AA" w14:textId="52AC8ED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23 (0-1252664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3BE36" w14:textId="60B2ED22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85</w:t>
            </w:r>
          </w:p>
        </w:tc>
      </w:tr>
      <w:tr w:rsidR="004D4E4F" w:rsidRPr="004D4E4F" w14:paraId="3F06A10D" w14:textId="77777777" w:rsidTr="00064EF3">
        <w:tc>
          <w:tcPr>
            <w:tcW w:w="0" w:type="auto"/>
          </w:tcPr>
          <w:p w14:paraId="512DD6FC" w14:textId="363C09C2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Mean age</w:t>
            </w:r>
          </w:p>
        </w:tc>
        <w:tc>
          <w:tcPr>
            <w:tcW w:w="0" w:type="auto"/>
          </w:tcPr>
          <w:p w14:paraId="669D6E44" w14:textId="460F2EB9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99 (0.73-1.34)</w:t>
            </w:r>
          </w:p>
        </w:tc>
        <w:tc>
          <w:tcPr>
            <w:tcW w:w="0" w:type="auto"/>
          </w:tcPr>
          <w:p w14:paraId="409C160C" w14:textId="2C2C7DB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4</w:t>
            </w:r>
          </w:p>
        </w:tc>
      </w:tr>
      <w:tr w:rsidR="004D4E4F" w:rsidRPr="004D4E4F" w14:paraId="12506BB6" w14:textId="77777777" w:rsidTr="00064EF3">
        <w:tc>
          <w:tcPr>
            <w:tcW w:w="0" w:type="auto"/>
          </w:tcPr>
          <w:p w14:paraId="7C5D4FA1" w14:textId="560D6199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Female sex percentage</w:t>
            </w:r>
          </w:p>
        </w:tc>
        <w:tc>
          <w:tcPr>
            <w:tcW w:w="0" w:type="auto"/>
          </w:tcPr>
          <w:p w14:paraId="22C4C083" w14:textId="091190EE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1.01 (0.94-1.09)</w:t>
            </w:r>
          </w:p>
        </w:tc>
        <w:tc>
          <w:tcPr>
            <w:tcW w:w="0" w:type="auto"/>
          </w:tcPr>
          <w:p w14:paraId="711A2027" w14:textId="53E3CFF9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76</w:t>
            </w:r>
          </w:p>
        </w:tc>
      </w:tr>
      <w:tr w:rsidR="004D4E4F" w:rsidRPr="004D4E4F" w14:paraId="3E3F4061" w14:textId="77777777" w:rsidTr="00064EF3">
        <w:tc>
          <w:tcPr>
            <w:tcW w:w="0" w:type="auto"/>
          </w:tcPr>
          <w:p w14:paraId="3240DC31" w14:textId="0024304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Ethnicity white percentage</w:t>
            </w:r>
          </w:p>
        </w:tc>
        <w:tc>
          <w:tcPr>
            <w:tcW w:w="0" w:type="auto"/>
          </w:tcPr>
          <w:p w14:paraId="7D4C0AAE" w14:textId="22545E7F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1</w:t>
            </w:r>
            <w:r w:rsidR="00425546">
              <w:rPr>
                <w:sz w:val="20"/>
                <w:szCs w:val="20"/>
              </w:rPr>
              <w:t>.00</w:t>
            </w:r>
            <w:r w:rsidRPr="003728BA">
              <w:rPr>
                <w:sz w:val="20"/>
                <w:szCs w:val="20"/>
              </w:rPr>
              <w:t xml:space="preserve"> (0.97-1.03)</w:t>
            </w:r>
          </w:p>
        </w:tc>
        <w:tc>
          <w:tcPr>
            <w:tcW w:w="0" w:type="auto"/>
          </w:tcPr>
          <w:p w14:paraId="6942AEF8" w14:textId="44820D93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</w:p>
        </w:tc>
      </w:tr>
      <w:tr w:rsidR="004D4E4F" w:rsidRPr="004D4E4F" w14:paraId="39AA1D8E" w14:textId="77777777" w:rsidTr="00064EF3">
        <w:tc>
          <w:tcPr>
            <w:tcW w:w="0" w:type="auto"/>
          </w:tcPr>
          <w:p w14:paraId="1B958C60" w14:textId="60855D2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Mean CPD</w:t>
            </w:r>
          </w:p>
        </w:tc>
        <w:tc>
          <w:tcPr>
            <w:tcW w:w="0" w:type="auto"/>
          </w:tcPr>
          <w:p w14:paraId="53370F1F" w14:textId="76D91304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1.21 (0.91-1.61)</w:t>
            </w:r>
          </w:p>
        </w:tc>
        <w:tc>
          <w:tcPr>
            <w:tcW w:w="0" w:type="auto"/>
          </w:tcPr>
          <w:p w14:paraId="024C06B6" w14:textId="737B1DC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9</w:t>
            </w:r>
          </w:p>
        </w:tc>
      </w:tr>
      <w:tr w:rsidR="004D4E4F" w:rsidRPr="004D4E4F" w14:paraId="6F6D0AC7" w14:textId="77777777" w:rsidTr="00064EF3">
        <w:tc>
          <w:tcPr>
            <w:tcW w:w="0" w:type="auto"/>
          </w:tcPr>
          <w:p w14:paraId="4E3C9539" w14:textId="2535350A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EMA study type - Interventional</w:t>
            </w:r>
          </w:p>
        </w:tc>
        <w:tc>
          <w:tcPr>
            <w:tcW w:w="0" w:type="auto"/>
          </w:tcPr>
          <w:p w14:paraId="053584E0" w14:textId="33046D0F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31 (0.04-2.67)</w:t>
            </w:r>
          </w:p>
        </w:tc>
        <w:tc>
          <w:tcPr>
            <w:tcW w:w="0" w:type="auto"/>
          </w:tcPr>
          <w:p w14:paraId="71373EB1" w14:textId="58447D52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28</w:t>
            </w:r>
          </w:p>
        </w:tc>
      </w:tr>
      <w:tr w:rsidR="004D4E4F" w:rsidRPr="004D4E4F" w14:paraId="36D67B6B" w14:textId="77777777" w:rsidTr="00064EF3">
        <w:tc>
          <w:tcPr>
            <w:tcW w:w="0" w:type="auto"/>
          </w:tcPr>
          <w:p w14:paraId="45436582" w14:textId="75EDCCEB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Study duration (days)</w:t>
            </w:r>
          </w:p>
        </w:tc>
        <w:tc>
          <w:tcPr>
            <w:tcW w:w="0" w:type="auto"/>
          </w:tcPr>
          <w:p w14:paraId="459A17C0" w14:textId="52BB43E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98 (0.88-1.09)</w:t>
            </w:r>
          </w:p>
        </w:tc>
        <w:tc>
          <w:tcPr>
            <w:tcW w:w="0" w:type="auto"/>
          </w:tcPr>
          <w:p w14:paraId="438DED54" w14:textId="2543B02C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68</w:t>
            </w:r>
          </w:p>
        </w:tc>
      </w:tr>
      <w:tr w:rsidR="004D4E4F" w:rsidRPr="004D4E4F" w14:paraId="7AE6BEC4" w14:textId="77777777" w:rsidTr="00064EF3">
        <w:tc>
          <w:tcPr>
            <w:tcW w:w="0" w:type="auto"/>
            <w:tcBorders>
              <w:bottom w:val="single" w:sz="4" w:space="0" w:color="auto"/>
            </w:tcBorders>
          </w:tcPr>
          <w:p w14:paraId="5F595E5E" w14:textId="7375C4DC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Random slope with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861265" w14:textId="12805C14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52 (0.04-6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7C62CA" w14:textId="0692B3A1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</w:t>
            </w:r>
          </w:p>
        </w:tc>
      </w:tr>
    </w:tbl>
    <w:p w14:paraId="204A9ADB" w14:textId="77777777" w:rsidR="00064EF3" w:rsidRPr="00FA6DBB" w:rsidRDefault="00064EF3" w:rsidP="00064EF3">
      <w:pPr>
        <w:spacing w:line="360" w:lineRule="auto"/>
        <w:rPr>
          <w:rFonts w:cstheme="minorHAnsi"/>
          <w:bCs/>
          <w:i/>
          <w:u w:val="single"/>
        </w:rPr>
      </w:pPr>
    </w:p>
    <w:p w14:paraId="1D643C4D" w14:textId="2EB7B142" w:rsidR="00064EF3" w:rsidRDefault="00064EF3" w:rsidP="00594EA6">
      <w:pPr>
        <w:rPr>
          <w:rFonts w:eastAsia="Yu Gothic UI"/>
          <w:i/>
          <w:iCs/>
          <w:color w:val="000000"/>
          <w:u w:val="single"/>
        </w:rPr>
      </w:pPr>
      <w:r>
        <w:rPr>
          <w:rFonts w:eastAsia="Yu Gothic UI"/>
          <w:i/>
          <w:iCs/>
          <w:color w:val="000000"/>
          <w:u w:val="single"/>
        </w:rPr>
        <w:t>Cravings</w:t>
      </w:r>
    </w:p>
    <w:p w14:paraId="5817F7A2" w14:textId="77777777" w:rsidR="00064EF3" w:rsidRPr="00064EF3" w:rsidRDefault="00064EF3" w:rsidP="00594EA6">
      <w:pPr>
        <w:rPr>
          <w:rFonts w:eastAsia="Yu Gothic UI"/>
          <w:i/>
          <w:iCs/>
          <w:color w:val="000000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4296"/>
        <w:gridCol w:w="836"/>
      </w:tblGrid>
      <w:tr w:rsidR="004D4E4F" w:rsidRPr="004D4E4F" w14:paraId="115FDE5B" w14:textId="77777777" w:rsidTr="00CC16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3A8A6" w14:textId="77777777" w:rsidR="004D4E4F" w:rsidRPr="004D4E4F" w:rsidRDefault="004D4E4F" w:rsidP="00CC1652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  <w:u w:val="single"/>
              </w:rPr>
            </w:pPr>
            <w:r w:rsidRPr="004D4E4F">
              <w:rPr>
                <w:rFonts w:cstheme="minorHAnsi"/>
                <w:b/>
                <w:iCs/>
                <w:sz w:val="20"/>
                <w:szCs w:val="20"/>
                <w:u w:val="single"/>
              </w:rPr>
              <w:t>Moder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9CAC3" w14:textId="77777777" w:rsidR="004D4E4F" w:rsidRPr="004D4E4F" w:rsidRDefault="004D4E4F" w:rsidP="00CC1652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  <w:u w:val="single"/>
              </w:rPr>
            </w:pPr>
            <w:r w:rsidRPr="004D4E4F">
              <w:rPr>
                <w:rFonts w:cstheme="minorHAnsi"/>
                <w:b/>
                <w:iCs/>
                <w:sz w:val="20"/>
                <w:szCs w:val="20"/>
                <w:u w:val="singl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4683E" w14:textId="77777777" w:rsidR="004D4E4F" w:rsidRPr="004D4E4F" w:rsidRDefault="004D4E4F" w:rsidP="00CC1652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  <w:u w:val="single"/>
              </w:rPr>
            </w:pPr>
            <w:r w:rsidRPr="004D4E4F">
              <w:rPr>
                <w:rFonts w:cstheme="minorHAnsi"/>
                <w:b/>
                <w:iCs/>
                <w:sz w:val="20"/>
                <w:szCs w:val="20"/>
                <w:u w:val="single"/>
              </w:rPr>
              <w:t>p-value</w:t>
            </w:r>
          </w:p>
        </w:tc>
      </w:tr>
      <w:tr w:rsidR="004D4E4F" w:rsidRPr="004D4E4F" w14:paraId="02605FA0" w14:textId="77777777" w:rsidTr="00CC1652">
        <w:tc>
          <w:tcPr>
            <w:tcW w:w="0" w:type="auto"/>
            <w:tcBorders>
              <w:top w:val="single" w:sz="4" w:space="0" w:color="auto"/>
            </w:tcBorders>
          </w:tcPr>
          <w:p w14:paraId="25E1F5A5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997156" w14:textId="3BA6C7C2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39172449945.7 (14211.69-1079731083641673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9DEB7F" w14:textId="18B05CA9" w:rsidR="004D4E4F" w:rsidRPr="004D4E4F" w:rsidRDefault="006E124B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&lt;</w:t>
            </w:r>
            <w:r w:rsidR="004D4E4F" w:rsidRPr="003728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4D4E4F" w:rsidRPr="004D4E4F" w14:paraId="71B87F03" w14:textId="77777777" w:rsidTr="00CC1652">
        <w:tc>
          <w:tcPr>
            <w:tcW w:w="0" w:type="auto"/>
          </w:tcPr>
          <w:p w14:paraId="46413399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Mean age</w:t>
            </w:r>
          </w:p>
        </w:tc>
        <w:tc>
          <w:tcPr>
            <w:tcW w:w="0" w:type="auto"/>
          </w:tcPr>
          <w:p w14:paraId="4E655072" w14:textId="13DD7D9A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6</w:t>
            </w:r>
            <w:r w:rsidR="00D03BF0">
              <w:rPr>
                <w:sz w:val="20"/>
                <w:szCs w:val="20"/>
              </w:rPr>
              <w:t>0</w:t>
            </w:r>
            <w:r w:rsidRPr="003728BA">
              <w:rPr>
                <w:sz w:val="20"/>
                <w:szCs w:val="20"/>
              </w:rPr>
              <w:t xml:space="preserve"> (0.43-0.83)</w:t>
            </w:r>
          </w:p>
        </w:tc>
        <w:tc>
          <w:tcPr>
            <w:tcW w:w="0" w:type="auto"/>
          </w:tcPr>
          <w:p w14:paraId="1FCC0A6B" w14:textId="2AEE572C" w:rsidR="004D4E4F" w:rsidRPr="004D4E4F" w:rsidRDefault="006E124B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&lt;</w:t>
            </w:r>
            <w:r w:rsidR="004D4E4F" w:rsidRPr="003728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4D4E4F" w:rsidRPr="004D4E4F" w14:paraId="1BEAC506" w14:textId="77777777" w:rsidTr="00CC1652">
        <w:tc>
          <w:tcPr>
            <w:tcW w:w="0" w:type="auto"/>
          </w:tcPr>
          <w:p w14:paraId="4DED959E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Female sex percentage</w:t>
            </w:r>
          </w:p>
        </w:tc>
        <w:tc>
          <w:tcPr>
            <w:tcW w:w="0" w:type="auto"/>
          </w:tcPr>
          <w:p w14:paraId="2E91AE3C" w14:textId="3BEA0718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97 (0.93-1.01)</w:t>
            </w:r>
          </w:p>
        </w:tc>
        <w:tc>
          <w:tcPr>
            <w:tcW w:w="0" w:type="auto"/>
          </w:tcPr>
          <w:p w14:paraId="25D5F37D" w14:textId="146DDAAC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20</w:t>
            </w:r>
          </w:p>
        </w:tc>
      </w:tr>
      <w:tr w:rsidR="004D4E4F" w:rsidRPr="004D4E4F" w14:paraId="0AEB1290" w14:textId="77777777" w:rsidTr="00CC1652">
        <w:tc>
          <w:tcPr>
            <w:tcW w:w="0" w:type="auto"/>
          </w:tcPr>
          <w:p w14:paraId="18953D04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lastRenderedPageBreak/>
              <w:t>Ethnicity white percentage</w:t>
            </w:r>
          </w:p>
        </w:tc>
        <w:tc>
          <w:tcPr>
            <w:tcW w:w="0" w:type="auto"/>
          </w:tcPr>
          <w:p w14:paraId="30528105" w14:textId="6C84C206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1.03 (1.01-1.05)</w:t>
            </w:r>
          </w:p>
        </w:tc>
        <w:tc>
          <w:tcPr>
            <w:tcW w:w="0" w:type="auto"/>
          </w:tcPr>
          <w:p w14:paraId="682C69FE" w14:textId="4D3D0CCF" w:rsidR="004D4E4F" w:rsidRPr="004D4E4F" w:rsidRDefault="006E124B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&lt;</w:t>
            </w:r>
            <w:r w:rsidR="004D4E4F" w:rsidRPr="003728B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4D4E4F" w:rsidRPr="004D4E4F" w14:paraId="7859E337" w14:textId="77777777" w:rsidTr="00CC1652">
        <w:tc>
          <w:tcPr>
            <w:tcW w:w="0" w:type="auto"/>
          </w:tcPr>
          <w:p w14:paraId="7733D741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Mean CPD</w:t>
            </w:r>
          </w:p>
        </w:tc>
        <w:tc>
          <w:tcPr>
            <w:tcW w:w="0" w:type="auto"/>
          </w:tcPr>
          <w:p w14:paraId="1AD5DA9E" w14:textId="71F0E1BB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91 (0.84-1)</w:t>
            </w:r>
          </w:p>
        </w:tc>
        <w:tc>
          <w:tcPr>
            <w:tcW w:w="0" w:type="auto"/>
          </w:tcPr>
          <w:p w14:paraId="19309892" w14:textId="682CC840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05</w:t>
            </w:r>
          </w:p>
        </w:tc>
      </w:tr>
      <w:tr w:rsidR="004D4E4F" w:rsidRPr="004D4E4F" w14:paraId="7C12B528" w14:textId="77777777" w:rsidTr="00CC1652">
        <w:tc>
          <w:tcPr>
            <w:tcW w:w="0" w:type="auto"/>
          </w:tcPr>
          <w:p w14:paraId="2B6EAE71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EMA study type - Interventional</w:t>
            </w:r>
          </w:p>
        </w:tc>
        <w:tc>
          <w:tcPr>
            <w:tcW w:w="0" w:type="auto"/>
          </w:tcPr>
          <w:p w14:paraId="5026E976" w14:textId="3AD30AC5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1.84 (0.96-3.56)</w:t>
            </w:r>
          </w:p>
        </w:tc>
        <w:tc>
          <w:tcPr>
            <w:tcW w:w="0" w:type="auto"/>
          </w:tcPr>
          <w:p w14:paraId="7FD7277C" w14:textId="1EB817A8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</w:p>
        </w:tc>
      </w:tr>
      <w:tr w:rsidR="004D4E4F" w:rsidRPr="004D4E4F" w14:paraId="3B961A4D" w14:textId="77777777" w:rsidTr="00CC1652">
        <w:tc>
          <w:tcPr>
            <w:tcW w:w="0" w:type="auto"/>
          </w:tcPr>
          <w:p w14:paraId="74BCBC22" w14:textId="77777777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Study duration (days)</w:t>
            </w:r>
          </w:p>
        </w:tc>
        <w:tc>
          <w:tcPr>
            <w:tcW w:w="0" w:type="auto"/>
          </w:tcPr>
          <w:p w14:paraId="078A6741" w14:textId="37E661FF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98 (0.94-1.02)</w:t>
            </w:r>
          </w:p>
        </w:tc>
        <w:tc>
          <w:tcPr>
            <w:tcW w:w="0" w:type="auto"/>
          </w:tcPr>
          <w:p w14:paraId="63A7E8AD" w14:textId="27579326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3</w:t>
            </w:r>
          </w:p>
        </w:tc>
      </w:tr>
      <w:tr w:rsidR="004D4E4F" w:rsidRPr="004D4E4F" w14:paraId="57218294" w14:textId="77777777" w:rsidTr="00CC1652">
        <w:tc>
          <w:tcPr>
            <w:tcW w:w="0" w:type="auto"/>
            <w:tcBorders>
              <w:bottom w:val="single" w:sz="4" w:space="0" w:color="auto"/>
            </w:tcBorders>
          </w:tcPr>
          <w:p w14:paraId="087BD391" w14:textId="2C6404A4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4D4E4F">
              <w:rPr>
                <w:sz w:val="20"/>
                <w:szCs w:val="20"/>
              </w:rPr>
              <w:t>Incentive schedule – Flat pa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0221E" w14:textId="2B32ACAF" w:rsidR="004D4E4F" w:rsidRPr="004D4E4F" w:rsidRDefault="004D4E4F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 w:rsidRPr="003728BA">
              <w:rPr>
                <w:sz w:val="20"/>
                <w:szCs w:val="20"/>
              </w:rPr>
              <w:t>0</w:t>
            </w:r>
            <w:r w:rsidR="00425546">
              <w:rPr>
                <w:sz w:val="20"/>
                <w:szCs w:val="20"/>
              </w:rPr>
              <w:t>.00</w:t>
            </w:r>
            <w:r w:rsidRPr="003728BA">
              <w:rPr>
                <w:sz w:val="20"/>
                <w:szCs w:val="20"/>
              </w:rPr>
              <w:t xml:space="preserve"> (0</w:t>
            </w:r>
            <w:r w:rsidR="00425546">
              <w:rPr>
                <w:sz w:val="20"/>
                <w:szCs w:val="20"/>
              </w:rPr>
              <w:t>.00</w:t>
            </w:r>
            <w:r w:rsidRPr="003728BA">
              <w:rPr>
                <w:sz w:val="20"/>
                <w:szCs w:val="20"/>
              </w:rPr>
              <w:t>-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D99478" w14:textId="232C30F1" w:rsidR="004D4E4F" w:rsidRPr="004D4E4F" w:rsidRDefault="006E124B" w:rsidP="004D4E4F">
            <w:pPr>
              <w:spacing w:line="360" w:lineRule="auto"/>
              <w:rPr>
                <w:rFonts w:cstheme="minorHAnsi"/>
                <w:bCs/>
                <w:i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&lt;</w:t>
            </w:r>
            <w:r w:rsidR="004D4E4F" w:rsidRPr="003728B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</w:tbl>
    <w:p w14:paraId="7907A4C6" w14:textId="77777777" w:rsidR="00064EF3" w:rsidRPr="00064EF3" w:rsidRDefault="00064EF3" w:rsidP="00064EF3">
      <w:pPr>
        <w:jc w:val="both"/>
        <w:rPr>
          <w:rFonts w:eastAsia="Yu Gothic UI"/>
          <w:color w:val="000000"/>
        </w:rPr>
      </w:pPr>
    </w:p>
    <w:sectPr w:rsidR="00064EF3" w:rsidRPr="00064EF3" w:rsidSect="001F6C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56947"/>
    <w:multiLevelType w:val="hybridMultilevel"/>
    <w:tmpl w:val="3B5C9108"/>
    <w:lvl w:ilvl="0" w:tplc="0F1A9A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927AF"/>
    <w:multiLevelType w:val="hybridMultilevel"/>
    <w:tmpl w:val="20408108"/>
    <w:lvl w:ilvl="0" w:tplc="0F1A9A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494847">
    <w:abstractNumId w:val="1"/>
  </w:num>
  <w:num w:numId="2" w16cid:durableId="1372875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0E5"/>
    <w:rsid w:val="00000B44"/>
    <w:rsid w:val="00000F0E"/>
    <w:rsid w:val="00001303"/>
    <w:rsid w:val="00001336"/>
    <w:rsid w:val="00001BA6"/>
    <w:rsid w:val="00007245"/>
    <w:rsid w:val="00011D71"/>
    <w:rsid w:val="00020203"/>
    <w:rsid w:val="000234BA"/>
    <w:rsid w:val="000276EB"/>
    <w:rsid w:val="00040ED7"/>
    <w:rsid w:val="00041AE1"/>
    <w:rsid w:val="00041B90"/>
    <w:rsid w:val="000429FB"/>
    <w:rsid w:val="000528B4"/>
    <w:rsid w:val="00052F43"/>
    <w:rsid w:val="00053541"/>
    <w:rsid w:val="000548C7"/>
    <w:rsid w:val="0006410B"/>
    <w:rsid w:val="00064AA9"/>
    <w:rsid w:val="00064EF3"/>
    <w:rsid w:val="00066821"/>
    <w:rsid w:val="00066C2E"/>
    <w:rsid w:val="00067127"/>
    <w:rsid w:val="00067A35"/>
    <w:rsid w:val="00076B5C"/>
    <w:rsid w:val="0008018D"/>
    <w:rsid w:val="00081A01"/>
    <w:rsid w:val="00084D24"/>
    <w:rsid w:val="00090DAA"/>
    <w:rsid w:val="000A5AC4"/>
    <w:rsid w:val="000A6AB9"/>
    <w:rsid w:val="000A6D68"/>
    <w:rsid w:val="000A7BC7"/>
    <w:rsid w:val="000B30C0"/>
    <w:rsid w:val="000B400F"/>
    <w:rsid w:val="000B6376"/>
    <w:rsid w:val="000B6A6C"/>
    <w:rsid w:val="000C06E3"/>
    <w:rsid w:val="000C5B52"/>
    <w:rsid w:val="000D49A4"/>
    <w:rsid w:val="000E26A5"/>
    <w:rsid w:val="000E2E42"/>
    <w:rsid w:val="000E2EDB"/>
    <w:rsid w:val="000E7D30"/>
    <w:rsid w:val="000F2458"/>
    <w:rsid w:val="000F269B"/>
    <w:rsid w:val="000F4B53"/>
    <w:rsid w:val="000F739A"/>
    <w:rsid w:val="001002C5"/>
    <w:rsid w:val="001017A9"/>
    <w:rsid w:val="00102191"/>
    <w:rsid w:val="00103861"/>
    <w:rsid w:val="00103C0A"/>
    <w:rsid w:val="00103DE5"/>
    <w:rsid w:val="00106B4F"/>
    <w:rsid w:val="00107012"/>
    <w:rsid w:val="0011090E"/>
    <w:rsid w:val="00111260"/>
    <w:rsid w:val="00111F97"/>
    <w:rsid w:val="00113BEA"/>
    <w:rsid w:val="00120B26"/>
    <w:rsid w:val="001231BD"/>
    <w:rsid w:val="00123BB7"/>
    <w:rsid w:val="00125BFF"/>
    <w:rsid w:val="00126E0E"/>
    <w:rsid w:val="00132E2F"/>
    <w:rsid w:val="001338EF"/>
    <w:rsid w:val="0013443A"/>
    <w:rsid w:val="00136A37"/>
    <w:rsid w:val="00136B29"/>
    <w:rsid w:val="00140745"/>
    <w:rsid w:val="001408A7"/>
    <w:rsid w:val="00142B04"/>
    <w:rsid w:val="00144AF8"/>
    <w:rsid w:val="00152440"/>
    <w:rsid w:val="00160B13"/>
    <w:rsid w:val="001625FE"/>
    <w:rsid w:val="00162B66"/>
    <w:rsid w:val="001759E8"/>
    <w:rsid w:val="00185FD0"/>
    <w:rsid w:val="00186371"/>
    <w:rsid w:val="00186D9D"/>
    <w:rsid w:val="00191350"/>
    <w:rsid w:val="00191860"/>
    <w:rsid w:val="001933DA"/>
    <w:rsid w:val="0019691C"/>
    <w:rsid w:val="001A01E3"/>
    <w:rsid w:val="001A6B55"/>
    <w:rsid w:val="001B0F05"/>
    <w:rsid w:val="001B5393"/>
    <w:rsid w:val="001B64DD"/>
    <w:rsid w:val="001B6E37"/>
    <w:rsid w:val="001B7096"/>
    <w:rsid w:val="001C248F"/>
    <w:rsid w:val="001C4BE0"/>
    <w:rsid w:val="001C4FEE"/>
    <w:rsid w:val="001C5311"/>
    <w:rsid w:val="001C6867"/>
    <w:rsid w:val="001C757D"/>
    <w:rsid w:val="001D164B"/>
    <w:rsid w:val="001D34F0"/>
    <w:rsid w:val="001D4915"/>
    <w:rsid w:val="001D552E"/>
    <w:rsid w:val="001D78E3"/>
    <w:rsid w:val="001E1881"/>
    <w:rsid w:val="001E23EB"/>
    <w:rsid w:val="001E2C7C"/>
    <w:rsid w:val="001E74D3"/>
    <w:rsid w:val="001E7B41"/>
    <w:rsid w:val="001F2CFE"/>
    <w:rsid w:val="001F49C3"/>
    <w:rsid w:val="001F6062"/>
    <w:rsid w:val="001F6C10"/>
    <w:rsid w:val="00212A86"/>
    <w:rsid w:val="00216990"/>
    <w:rsid w:val="002173E2"/>
    <w:rsid w:val="0022118D"/>
    <w:rsid w:val="0022122E"/>
    <w:rsid w:val="0022178D"/>
    <w:rsid w:val="00221ADD"/>
    <w:rsid w:val="00222501"/>
    <w:rsid w:val="00222B64"/>
    <w:rsid w:val="00224C39"/>
    <w:rsid w:val="002253DD"/>
    <w:rsid w:val="00225855"/>
    <w:rsid w:val="00231286"/>
    <w:rsid w:val="002375F2"/>
    <w:rsid w:val="002417B3"/>
    <w:rsid w:val="00241C5B"/>
    <w:rsid w:val="002479F9"/>
    <w:rsid w:val="00252609"/>
    <w:rsid w:val="00253261"/>
    <w:rsid w:val="0025355D"/>
    <w:rsid w:val="002553E8"/>
    <w:rsid w:val="002628A8"/>
    <w:rsid w:val="00264311"/>
    <w:rsid w:val="0026682F"/>
    <w:rsid w:val="002679F5"/>
    <w:rsid w:val="00272E3A"/>
    <w:rsid w:val="00273459"/>
    <w:rsid w:val="002756A8"/>
    <w:rsid w:val="00275DC1"/>
    <w:rsid w:val="00275F50"/>
    <w:rsid w:val="0028204C"/>
    <w:rsid w:val="00283CF0"/>
    <w:rsid w:val="00284EAD"/>
    <w:rsid w:val="00291DF7"/>
    <w:rsid w:val="0029584F"/>
    <w:rsid w:val="00295A36"/>
    <w:rsid w:val="002961A1"/>
    <w:rsid w:val="002A23A9"/>
    <w:rsid w:val="002A2DC2"/>
    <w:rsid w:val="002A31DF"/>
    <w:rsid w:val="002A4770"/>
    <w:rsid w:val="002A4DEC"/>
    <w:rsid w:val="002A4EA0"/>
    <w:rsid w:val="002A57F2"/>
    <w:rsid w:val="002B3F12"/>
    <w:rsid w:val="002B40E0"/>
    <w:rsid w:val="002B4918"/>
    <w:rsid w:val="002B4C6C"/>
    <w:rsid w:val="002B5D63"/>
    <w:rsid w:val="002C0B79"/>
    <w:rsid w:val="002C0BFD"/>
    <w:rsid w:val="002C1721"/>
    <w:rsid w:val="002C366A"/>
    <w:rsid w:val="002C3FDC"/>
    <w:rsid w:val="002C693B"/>
    <w:rsid w:val="002D0341"/>
    <w:rsid w:val="002D4CAF"/>
    <w:rsid w:val="002E0B07"/>
    <w:rsid w:val="002E2C26"/>
    <w:rsid w:val="002E4335"/>
    <w:rsid w:val="002E5CE2"/>
    <w:rsid w:val="002F0605"/>
    <w:rsid w:val="003003FF"/>
    <w:rsid w:val="00302C2E"/>
    <w:rsid w:val="00304F31"/>
    <w:rsid w:val="00313254"/>
    <w:rsid w:val="00313AF0"/>
    <w:rsid w:val="00317A38"/>
    <w:rsid w:val="00320AD6"/>
    <w:rsid w:val="00320E7B"/>
    <w:rsid w:val="00321F9B"/>
    <w:rsid w:val="00323ECA"/>
    <w:rsid w:val="0032490C"/>
    <w:rsid w:val="00334194"/>
    <w:rsid w:val="00335471"/>
    <w:rsid w:val="0034081C"/>
    <w:rsid w:val="003418C3"/>
    <w:rsid w:val="00346672"/>
    <w:rsid w:val="00346E69"/>
    <w:rsid w:val="003522B2"/>
    <w:rsid w:val="00360DD5"/>
    <w:rsid w:val="00360E5A"/>
    <w:rsid w:val="00361F6E"/>
    <w:rsid w:val="003651F6"/>
    <w:rsid w:val="00365F32"/>
    <w:rsid w:val="00366051"/>
    <w:rsid w:val="00367713"/>
    <w:rsid w:val="003728BA"/>
    <w:rsid w:val="003731D2"/>
    <w:rsid w:val="00376B65"/>
    <w:rsid w:val="00381B25"/>
    <w:rsid w:val="0038273D"/>
    <w:rsid w:val="00383C11"/>
    <w:rsid w:val="00385AB3"/>
    <w:rsid w:val="003911A8"/>
    <w:rsid w:val="003967D8"/>
    <w:rsid w:val="003A1649"/>
    <w:rsid w:val="003A3DAF"/>
    <w:rsid w:val="003A59AD"/>
    <w:rsid w:val="003A5D7B"/>
    <w:rsid w:val="003A6BAF"/>
    <w:rsid w:val="003A725C"/>
    <w:rsid w:val="003A7505"/>
    <w:rsid w:val="003B14BF"/>
    <w:rsid w:val="003B2FB5"/>
    <w:rsid w:val="003B46C4"/>
    <w:rsid w:val="003B5864"/>
    <w:rsid w:val="003B5983"/>
    <w:rsid w:val="003C06FC"/>
    <w:rsid w:val="003D344B"/>
    <w:rsid w:val="003D42E0"/>
    <w:rsid w:val="003D6E40"/>
    <w:rsid w:val="003D72D5"/>
    <w:rsid w:val="003E13AC"/>
    <w:rsid w:val="003E28C8"/>
    <w:rsid w:val="003E5879"/>
    <w:rsid w:val="003E6D67"/>
    <w:rsid w:val="003F2CF9"/>
    <w:rsid w:val="0040204A"/>
    <w:rsid w:val="004030CD"/>
    <w:rsid w:val="00406D8F"/>
    <w:rsid w:val="00411809"/>
    <w:rsid w:val="00411B9D"/>
    <w:rsid w:val="00412318"/>
    <w:rsid w:val="004140DD"/>
    <w:rsid w:val="004152B5"/>
    <w:rsid w:val="00415F1D"/>
    <w:rsid w:val="00420148"/>
    <w:rsid w:val="00420579"/>
    <w:rsid w:val="00422933"/>
    <w:rsid w:val="00422B2F"/>
    <w:rsid w:val="00422B36"/>
    <w:rsid w:val="00422F54"/>
    <w:rsid w:val="00425546"/>
    <w:rsid w:val="00430391"/>
    <w:rsid w:val="00430879"/>
    <w:rsid w:val="00431D59"/>
    <w:rsid w:val="00432ECF"/>
    <w:rsid w:val="00434A6F"/>
    <w:rsid w:val="004368AF"/>
    <w:rsid w:val="00440828"/>
    <w:rsid w:val="004413BE"/>
    <w:rsid w:val="00441A80"/>
    <w:rsid w:val="00450BB0"/>
    <w:rsid w:val="00452543"/>
    <w:rsid w:val="0045284A"/>
    <w:rsid w:val="0045538D"/>
    <w:rsid w:val="00456E8C"/>
    <w:rsid w:val="00464587"/>
    <w:rsid w:val="00464CD7"/>
    <w:rsid w:val="00465CFC"/>
    <w:rsid w:val="00466045"/>
    <w:rsid w:val="0046606F"/>
    <w:rsid w:val="0046633D"/>
    <w:rsid w:val="00470C51"/>
    <w:rsid w:val="00472F1A"/>
    <w:rsid w:val="004774EB"/>
    <w:rsid w:val="00480172"/>
    <w:rsid w:val="00482CC3"/>
    <w:rsid w:val="004839D8"/>
    <w:rsid w:val="004850F0"/>
    <w:rsid w:val="00486217"/>
    <w:rsid w:val="004865CD"/>
    <w:rsid w:val="00490AF6"/>
    <w:rsid w:val="00490FE0"/>
    <w:rsid w:val="004910EF"/>
    <w:rsid w:val="004913DC"/>
    <w:rsid w:val="004A0970"/>
    <w:rsid w:val="004A139E"/>
    <w:rsid w:val="004A1D53"/>
    <w:rsid w:val="004A2AEC"/>
    <w:rsid w:val="004A3EA5"/>
    <w:rsid w:val="004A67DA"/>
    <w:rsid w:val="004A777F"/>
    <w:rsid w:val="004B254B"/>
    <w:rsid w:val="004B2DEF"/>
    <w:rsid w:val="004B36B4"/>
    <w:rsid w:val="004C0366"/>
    <w:rsid w:val="004C5397"/>
    <w:rsid w:val="004D1761"/>
    <w:rsid w:val="004D383B"/>
    <w:rsid w:val="004D3CC3"/>
    <w:rsid w:val="004D3D34"/>
    <w:rsid w:val="004D4E4F"/>
    <w:rsid w:val="004E166D"/>
    <w:rsid w:val="004E175C"/>
    <w:rsid w:val="004E241D"/>
    <w:rsid w:val="004E2634"/>
    <w:rsid w:val="004E56EA"/>
    <w:rsid w:val="004E6EDC"/>
    <w:rsid w:val="004E758D"/>
    <w:rsid w:val="004E7876"/>
    <w:rsid w:val="004F48FD"/>
    <w:rsid w:val="004F6FC0"/>
    <w:rsid w:val="004F7E48"/>
    <w:rsid w:val="00500169"/>
    <w:rsid w:val="00503A87"/>
    <w:rsid w:val="00511D47"/>
    <w:rsid w:val="00515E33"/>
    <w:rsid w:val="00517C6E"/>
    <w:rsid w:val="0052011E"/>
    <w:rsid w:val="00521008"/>
    <w:rsid w:val="00522351"/>
    <w:rsid w:val="0052334B"/>
    <w:rsid w:val="0052412E"/>
    <w:rsid w:val="0052501A"/>
    <w:rsid w:val="00531574"/>
    <w:rsid w:val="00541BF1"/>
    <w:rsid w:val="005458FD"/>
    <w:rsid w:val="00545F7D"/>
    <w:rsid w:val="005468C1"/>
    <w:rsid w:val="00550E87"/>
    <w:rsid w:val="00563624"/>
    <w:rsid w:val="00564635"/>
    <w:rsid w:val="005659E4"/>
    <w:rsid w:val="00565D44"/>
    <w:rsid w:val="00566DB5"/>
    <w:rsid w:val="005677C0"/>
    <w:rsid w:val="0057367F"/>
    <w:rsid w:val="00573EEF"/>
    <w:rsid w:val="00583BA2"/>
    <w:rsid w:val="005840E6"/>
    <w:rsid w:val="00587941"/>
    <w:rsid w:val="00594421"/>
    <w:rsid w:val="00594EA6"/>
    <w:rsid w:val="0059507F"/>
    <w:rsid w:val="005A01DC"/>
    <w:rsid w:val="005A4173"/>
    <w:rsid w:val="005A5742"/>
    <w:rsid w:val="005A6E5A"/>
    <w:rsid w:val="005B06C8"/>
    <w:rsid w:val="005B2414"/>
    <w:rsid w:val="005B48B8"/>
    <w:rsid w:val="005B6DDC"/>
    <w:rsid w:val="005C150E"/>
    <w:rsid w:val="005C2572"/>
    <w:rsid w:val="005C5110"/>
    <w:rsid w:val="005C5A41"/>
    <w:rsid w:val="005C699F"/>
    <w:rsid w:val="005C7891"/>
    <w:rsid w:val="005C7CA8"/>
    <w:rsid w:val="005D0894"/>
    <w:rsid w:val="005D1980"/>
    <w:rsid w:val="005D1D8B"/>
    <w:rsid w:val="005D2019"/>
    <w:rsid w:val="005D2DEA"/>
    <w:rsid w:val="005E1B68"/>
    <w:rsid w:val="005E1D59"/>
    <w:rsid w:val="005E4FBE"/>
    <w:rsid w:val="005E5BE3"/>
    <w:rsid w:val="005E6802"/>
    <w:rsid w:val="005F0228"/>
    <w:rsid w:val="005F286F"/>
    <w:rsid w:val="005F316B"/>
    <w:rsid w:val="005F4079"/>
    <w:rsid w:val="006002B5"/>
    <w:rsid w:val="00600437"/>
    <w:rsid w:val="00602F5A"/>
    <w:rsid w:val="00603EBD"/>
    <w:rsid w:val="00606425"/>
    <w:rsid w:val="006132DB"/>
    <w:rsid w:val="006279C9"/>
    <w:rsid w:val="0063010A"/>
    <w:rsid w:val="00631EFC"/>
    <w:rsid w:val="006343B0"/>
    <w:rsid w:val="0063449D"/>
    <w:rsid w:val="006371DB"/>
    <w:rsid w:val="00637F58"/>
    <w:rsid w:val="00642142"/>
    <w:rsid w:val="0065179A"/>
    <w:rsid w:val="00652A0D"/>
    <w:rsid w:val="0065442A"/>
    <w:rsid w:val="00655C3D"/>
    <w:rsid w:val="0066010F"/>
    <w:rsid w:val="006604A7"/>
    <w:rsid w:val="00663BDB"/>
    <w:rsid w:val="006652F0"/>
    <w:rsid w:val="00666D0A"/>
    <w:rsid w:val="00667A33"/>
    <w:rsid w:val="00671C6D"/>
    <w:rsid w:val="0067403A"/>
    <w:rsid w:val="00675812"/>
    <w:rsid w:val="006834E4"/>
    <w:rsid w:val="0068517A"/>
    <w:rsid w:val="00694F57"/>
    <w:rsid w:val="00695A08"/>
    <w:rsid w:val="006A25BB"/>
    <w:rsid w:val="006A5F23"/>
    <w:rsid w:val="006A6A5E"/>
    <w:rsid w:val="006A714C"/>
    <w:rsid w:val="006B2DCA"/>
    <w:rsid w:val="006B6E8A"/>
    <w:rsid w:val="006C59B5"/>
    <w:rsid w:val="006C693B"/>
    <w:rsid w:val="006C6D06"/>
    <w:rsid w:val="006C7C8D"/>
    <w:rsid w:val="006C7ECA"/>
    <w:rsid w:val="006D1C55"/>
    <w:rsid w:val="006D2AA1"/>
    <w:rsid w:val="006D5DE0"/>
    <w:rsid w:val="006D5FD0"/>
    <w:rsid w:val="006D68B1"/>
    <w:rsid w:val="006D75F5"/>
    <w:rsid w:val="006E124B"/>
    <w:rsid w:val="006E2AEF"/>
    <w:rsid w:val="006E6326"/>
    <w:rsid w:val="006E7540"/>
    <w:rsid w:val="006F03F5"/>
    <w:rsid w:val="006F5B54"/>
    <w:rsid w:val="006F6C86"/>
    <w:rsid w:val="006F722E"/>
    <w:rsid w:val="006F7A94"/>
    <w:rsid w:val="007004E4"/>
    <w:rsid w:val="007028D2"/>
    <w:rsid w:val="00704D99"/>
    <w:rsid w:val="00710448"/>
    <w:rsid w:val="00712541"/>
    <w:rsid w:val="00712ED1"/>
    <w:rsid w:val="007152B1"/>
    <w:rsid w:val="00716A85"/>
    <w:rsid w:val="00720BC2"/>
    <w:rsid w:val="00720C0D"/>
    <w:rsid w:val="007234E3"/>
    <w:rsid w:val="00727801"/>
    <w:rsid w:val="00730015"/>
    <w:rsid w:val="00730126"/>
    <w:rsid w:val="007368D7"/>
    <w:rsid w:val="007374F8"/>
    <w:rsid w:val="0074251F"/>
    <w:rsid w:val="007445AF"/>
    <w:rsid w:val="007500A9"/>
    <w:rsid w:val="007507F4"/>
    <w:rsid w:val="00752992"/>
    <w:rsid w:val="007558B4"/>
    <w:rsid w:val="00756DDF"/>
    <w:rsid w:val="007613E6"/>
    <w:rsid w:val="00762775"/>
    <w:rsid w:val="00764F62"/>
    <w:rsid w:val="00764FB6"/>
    <w:rsid w:val="00765213"/>
    <w:rsid w:val="0077097A"/>
    <w:rsid w:val="00771596"/>
    <w:rsid w:val="0077177E"/>
    <w:rsid w:val="00772D9C"/>
    <w:rsid w:val="00774B91"/>
    <w:rsid w:val="00774CC9"/>
    <w:rsid w:val="00775D95"/>
    <w:rsid w:val="00776D2D"/>
    <w:rsid w:val="00782061"/>
    <w:rsid w:val="00783AF8"/>
    <w:rsid w:val="0078400B"/>
    <w:rsid w:val="00784C92"/>
    <w:rsid w:val="007870C0"/>
    <w:rsid w:val="007870DF"/>
    <w:rsid w:val="00787B72"/>
    <w:rsid w:val="00792071"/>
    <w:rsid w:val="00795970"/>
    <w:rsid w:val="00796536"/>
    <w:rsid w:val="007A23E3"/>
    <w:rsid w:val="007A3176"/>
    <w:rsid w:val="007A4503"/>
    <w:rsid w:val="007A5263"/>
    <w:rsid w:val="007A5816"/>
    <w:rsid w:val="007A6DA3"/>
    <w:rsid w:val="007B0A3D"/>
    <w:rsid w:val="007B1248"/>
    <w:rsid w:val="007B6163"/>
    <w:rsid w:val="007B627D"/>
    <w:rsid w:val="007B6727"/>
    <w:rsid w:val="007C272E"/>
    <w:rsid w:val="007C2BD4"/>
    <w:rsid w:val="007C2C3F"/>
    <w:rsid w:val="007C3565"/>
    <w:rsid w:val="007C7152"/>
    <w:rsid w:val="007C7FBA"/>
    <w:rsid w:val="007D15FF"/>
    <w:rsid w:val="007D22E3"/>
    <w:rsid w:val="007D5A8E"/>
    <w:rsid w:val="007D739C"/>
    <w:rsid w:val="007E17EB"/>
    <w:rsid w:val="007E190F"/>
    <w:rsid w:val="007E2047"/>
    <w:rsid w:val="007E2BAC"/>
    <w:rsid w:val="007E47A8"/>
    <w:rsid w:val="007E4B8C"/>
    <w:rsid w:val="007F0BBC"/>
    <w:rsid w:val="00800B80"/>
    <w:rsid w:val="00800D33"/>
    <w:rsid w:val="0080252C"/>
    <w:rsid w:val="00806AC7"/>
    <w:rsid w:val="00806EDB"/>
    <w:rsid w:val="00806EF4"/>
    <w:rsid w:val="008104B3"/>
    <w:rsid w:val="00811FE0"/>
    <w:rsid w:val="00814EB2"/>
    <w:rsid w:val="00815BDA"/>
    <w:rsid w:val="00815C3A"/>
    <w:rsid w:val="008207D1"/>
    <w:rsid w:val="00820941"/>
    <w:rsid w:val="00822517"/>
    <w:rsid w:val="00825FBD"/>
    <w:rsid w:val="008312BD"/>
    <w:rsid w:val="0083312F"/>
    <w:rsid w:val="0083345C"/>
    <w:rsid w:val="00834841"/>
    <w:rsid w:val="00835BA9"/>
    <w:rsid w:val="0083627A"/>
    <w:rsid w:val="00841859"/>
    <w:rsid w:val="00842C58"/>
    <w:rsid w:val="0084381A"/>
    <w:rsid w:val="00844683"/>
    <w:rsid w:val="00845FFE"/>
    <w:rsid w:val="008550F4"/>
    <w:rsid w:val="0087117E"/>
    <w:rsid w:val="00872425"/>
    <w:rsid w:val="008776A6"/>
    <w:rsid w:val="008840F9"/>
    <w:rsid w:val="00890C71"/>
    <w:rsid w:val="00893C28"/>
    <w:rsid w:val="00897311"/>
    <w:rsid w:val="008A347A"/>
    <w:rsid w:val="008A501F"/>
    <w:rsid w:val="008B1127"/>
    <w:rsid w:val="008B24F8"/>
    <w:rsid w:val="008B259D"/>
    <w:rsid w:val="008C03F3"/>
    <w:rsid w:val="008C3E1E"/>
    <w:rsid w:val="008C5A6A"/>
    <w:rsid w:val="008C6A44"/>
    <w:rsid w:val="008C6FB8"/>
    <w:rsid w:val="008C794B"/>
    <w:rsid w:val="008D419B"/>
    <w:rsid w:val="008E48EA"/>
    <w:rsid w:val="008E5981"/>
    <w:rsid w:val="008E75B5"/>
    <w:rsid w:val="008E7CE1"/>
    <w:rsid w:val="008F3DE5"/>
    <w:rsid w:val="008F49E8"/>
    <w:rsid w:val="008F4CD1"/>
    <w:rsid w:val="008F5622"/>
    <w:rsid w:val="00901813"/>
    <w:rsid w:val="009030D0"/>
    <w:rsid w:val="00903329"/>
    <w:rsid w:val="0090365E"/>
    <w:rsid w:val="00907007"/>
    <w:rsid w:val="00907D8A"/>
    <w:rsid w:val="00912BB7"/>
    <w:rsid w:val="00913E32"/>
    <w:rsid w:val="00920416"/>
    <w:rsid w:val="00920D5B"/>
    <w:rsid w:val="00921926"/>
    <w:rsid w:val="00921D8E"/>
    <w:rsid w:val="00922407"/>
    <w:rsid w:val="00922FDA"/>
    <w:rsid w:val="00926265"/>
    <w:rsid w:val="00930919"/>
    <w:rsid w:val="00930FC6"/>
    <w:rsid w:val="00931BEB"/>
    <w:rsid w:val="00931E6E"/>
    <w:rsid w:val="0093406E"/>
    <w:rsid w:val="00936F8C"/>
    <w:rsid w:val="0093726B"/>
    <w:rsid w:val="0094306B"/>
    <w:rsid w:val="009456C2"/>
    <w:rsid w:val="00945BA3"/>
    <w:rsid w:val="00946609"/>
    <w:rsid w:val="00950A13"/>
    <w:rsid w:val="00953045"/>
    <w:rsid w:val="00954A9A"/>
    <w:rsid w:val="00956949"/>
    <w:rsid w:val="00960C44"/>
    <w:rsid w:val="00962D10"/>
    <w:rsid w:val="00964189"/>
    <w:rsid w:val="009660E5"/>
    <w:rsid w:val="00966CEE"/>
    <w:rsid w:val="00970F73"/>
    <w:rsid w:val="00973004"/>
    <w:rsid w:val="009775BE"/>
    <w:rsid w:val="00977EF5"/>
    <w:rsid w:val="0098058E"/>
    <w:rsid w:val="009871F3"/>
    <w:rsid w:val="0099576A"/>
    <w:rsid w:val="00995F6A"/>
    <w:rsid w:val="00996104"/>
    <w:rsid w:val="009A042D"/>
    <w:rsid w:val="009A21A2"/>
    <w:rsid w:val="009A411C"/>
    <w:rsid w:val="009B0A69"/>
    <w:rsid w:val="009B41EC"/>
    <w:rsid w:val="009B6CD6"/>
    <w:rsid w:val="009C080C"/>
    <w:rsid w:val="009C0FCE"/>
    <w:rsid w:val="009C1159"/>
    <w:rsid w:val="009C1B41"/>
    <w:rsid w:val="009C21E5"/>
    <w:rsid w:val="009C3826"/>
    <w:rsid w:val="009C4076"/>
    <w:rsid w:val="009C53C9"/>
    <w:rsid w:val="009C5EB0"/>
    <w:rsid w:val="009C778A"/>
    <w:rsid w:val="009C7C92"/>
    <w:rsid w:val="009D1C35"/>
    <w:rsid w:val="009D54AE"/>
    <w:rsid w:val="009D5506"/>
    <w:rsid w:val="009E3920"/>
    <w:rsid w:val="009E7F80"/>
    <w:rsid w:val="009F1113"/>
    <w:rsid w:val="009F2DCF"/>
    <w:rsid w:val="009F65BB"/>
    <w:rsid w:val="00A02675"/>
    <w:rsid w:val="00A06408"/>
    <w:rsid w:val="00A06762"/>
    <w:rsid w:val="00A07545"/>
    <w:rsid w:val="00A14A56"/>
    <w:rsid w:val="00A177B8"/>
    <w:rsid w:val="00A20035"/>
    <w:rsid w:val="00A219E0"/>
    <w:rsid w:val="00A22AFE"/>
    <w:rsid w:val="00A22FC3"/>
    <w:rsid w:val="00A23C46"/>
    <w:rsid w:val="00A24222"/>
    <w:rsid w:val="00A24C7B"/>
    <w:rsid w:val="00A3269C"/>
    <w:rsid w:val="00A34187"/>
    <w:rsid w:val="00A36CBF"/>
    <w:rsid w:val="00A36CCD"/>
    <w:rsid w:val="00A37B9C"/>
    <w:rsid w:val="00A37DDA"/>
    <w:rsid w:val="00A43157"/>
    <w:rsid w:val="00A46E7F"/>
    <w:rsid w:val="00A519E4"/>
    <w:rsid w:val="00A565B9"/>
    <w:rsid w:val="00A61840"/>
    <w:rsid w:val="00A6293B"/>
    <w:rsid w:val="00A630AC"/>
    <w:rsid w:val="00A6423E"/>
    <w:rsid w:val="00A67A15"/>
    <w:rsid w:val="00A72D39"/>
    <w:rsid w:val="00A76E1E"/>
    <w:rsid w:val="00A80AB9"/>
    <w:rsid w:val="00A84936"/>
    <w:rsid w:val="00A87829"/>
    <w:rsid w:val="00A91092"/>
    <w:rsid w:val="00A92E51"/>
    <w:rsid w:val="00AA498A"/>
    <w:rsid w:val="00AA4D9D"/>
    <w:rsid w:val="00AB278E"/>
    <w:rsid w:val="00AB3EAA"/>
    <w:rsid w:val="00AB7D2E"/>
    <w:rsid w:val="00AC0C6C"/>
    <w:rsid w:val="00AC3770"/>
    <w:rsid w:val="00AC5B93"/>
    <w:rsid w:val="00AC72F7"/>
    <w:rsid w:val="00AD0A87"/>
    <w:rsid w:val="00AD38C4"/>
    <w:rsid w:val="00AD492F"/>
    <w:rsid w:val="00AD583E"/>
    <w:rsid w:val="00AE136C"/>
    <w:rsid w:val="00AE2C77"/>
    <w:rsid w:val="00AE2DCC"/>
    <w:rsid w:val="00AE54D2"/>
    <w:rsid w:val="00AE6DA9"/>
    <w:rsid w:val="00AE7A2F"/>
    <w:rsid w:val="00AF1C5F"/>
    <w:rsid w:val="00AF6641"/>
    <w:rsid w:val="00B00DE2"/>
    <w:rsid w:val="00B03226"/>
    <w:rsid w:val="00B03BF4"/>
    <w:rsid w:val="00B0493D"/>
    <w:rsid w:val="00B0732B"/>
    <w:rsid w:val="00B11137"/>
    <w:rsid w:val="00B11F4C"/>
    <w:rsid w:val="00B15F53"/>
    <w:rsid w:val="00B16A67"/>
    <w:rsid w:val="00B17E1F"/>
    <w:rsid w:val="00B22130"/>
    <w:rsid w:val="00B22FCB"/>
    <w:rsid w:val="00B347CC"/>
    <w:rsid w:val="00B351AE"/>
    <w:rsid w:val="00B420DA"/>
    <w:rsid w:val="00B43045"/>
    <w:rsid w:val="00B439A8"/>
    <w:rsid w:val="00B4439D"/>
    <w:rsid w:val="00B46F1B"/>
    <w:rsid w:val="00B4705A"/>
    <w:rsid w:val="00B475ED"/>
    <w:rsid w:val="00B51580"/>
    <w:rsid w:val="00B51A70"/>
    <w:rsid w:val="00B51F99"/>
    <w:rsid w:val="00B5477C"/>
    <w:rsid w:val="00B54C14"/>
    <w:rsid w:val="00B55DAD"/>
    <w:rsid w:val="00B56308"/>
    <w:rsid w:val="00B565A5"/>
    <w:rsid w:val="00B61729"/>
    <w:rsid w:val="00B631EC"/>
    <w:rsid w:val="00B6580A"/>
    <w:rsid w:val="00B65C0F"/>
    <w:rsid w:val="00B706E5"/>
    <w:rsid w:val="00B7079F"/>
    <w:rsid w:val="00B714F0"/>
    <w:rsid w:val="00B7393E"/>
    <w:rsid w:val="00B750F3"/>
    <w:rsid w:val="00B762DE"/>
    <w:rsid w:val="00B76CCC"/>
    <w:rsid w:val="00B76F93"/>
    <w:rsid w:val="00B77CE1"/>
    <w:rsid w:val="00B82B40"/>
    <w:rsid w:val="00B82B9A"/>
    <w:rsid w:val="00B86861"/>
    <w:rsid w:val="00B86CF4"/>
    <w:rsid w:val="00B91FBF"/>
    <w:rsid w:val="00B9303B"/>
    <w:rsid w:val="00B93336"/>
    <w:rsid w:val="00B9388F"/>
    <w:rsid w:val="00B96D04"/>
    <w:rsid w:val="00B976BF"/>
    <w:rsid w:val="00BA130C"/>
    <w:rsid w:val="00BA3756"/>
    <w:rsid w:val="00BA3791"/>
    <w:rsid w:val="00BA47D0"/>
    <w:rsid w:val="00BA47DD"/>
    <w:rsid w:val="00BA5319"/>
    <w:rsid w:val="00BB02A6"/>
    <w:rsid w:val="00BB0C5B"/>
    <w:rsid w:val="00BB184B"/>
    <w:rsid w:val="00BB4C8E"/>
    <w:rsid w:val="00BB5102"/>
    <w:rsid w:val="00BB61B8"/>
    <w:rsid w:val="00BB6ED3"/>
    <w:rsid w:val="00BC1049"/>
    <w:rsid w:val="00BC4840"/>
    <w:rsid w:val="00BC605F"/>
    <w:rsid w:val="00BD07DE"/>
    <w:rsid w:val="00BD6603"/>
    <w:rsid w:val="00BF038B"/>
    <w:rsid w:val="00BF0CEB"/>
    <w:rsid w:val="00BF107F"/>
    <w:rsid w:val="00BF13A6"/>
    <w:rsid w:val="00BF297A"/>
    <w:rsid w:val="00BF46BD"/>
    <w:rsid w:val="00BF614A"/>
    <w:rsid w:val="00BF6D24"/>
    <w:rsid w:val="00C044D9"/>
    <w:rsid w:val="00C054BD"/>
    <w:rsid w:val="00C05B14"/>
    <w:rsid w:val="00C06812"/>
    <w:rsid w:val="00C10D79"/>
    <w:rsid w:val="00C12507"/>
    <w:rsid w:val="00C15D26"/>
    <w:rsid w:val="00C24606"/>
    <w:rsid w:val="00C249CA"/>
    <w:rsid w:val="00C24BB1"/>
    <w:rsid w:val="00C27324"/>
    <w:rsid w:val="00C27733"/>
    <w:rsid w:val="00C33C68"/>
    <w:rsid w:val="00C43B48"/>
    <w:rsid w:val="00C51C2B"/>
    <w:rsid w:val="00C5223A"/>
    <w:rsid w:val="00C5480D"/>
    <w:rsid w:val="00C5756E"/>
    <w:rsid w:val="00C63501"/>
    <w:rsid w:val="00C646B4"/>
    <w:rsid w:val="00C66833"/>
    <w:rsid w:val="00C670B3"/>
    <w:rsid w:val="00C730FB"/>
    <w:rsid w:val="00C73903"/>
    <w:rsid w:val="00C73E9D"/>
    <w:rsid w:val="00C75D3D"/>
    <w:rsid w:val="00C77B31"/>
    <w:rsid w:val="00C85A47"/>
    <w:rsid w:val="00C866A6"/>
    <w:rsid w:val="00C92B9B"/>
    <w:rsid w:val="00C95E2C"/>
    <w:rsid w:val="00CA18F0"/>
    <w:rsid w:val="00CA1944"/>
    <w:rsid w:val="00CA27C0"/>
    <w:rsid w:val="00CA39A3"/>
    <w:rsid w:val="00CA5647"/>
    <w:rsid w:val="00CA5DA6"/>
    <w:rsid w:val="00CA6350"/>
    <w:rsid w:val="00CB6651"/>
    <w:rsid w:val="00CB7036"/>
    <w:rsid w:val="00CC5679"/>
    <w:rsid w:val="00CC7869"/>
    <w:rsid w:val="00CC7B4E"/>
    <w:rsid w:val="00CD1067"/>
    <w:rsid w:val="00CD1DED"/>
    <w:rsid w:val="00CD32B7"/>
    <w:rsid w:val="00CD3DE2"/>
    <w:rsid w:val="00CD7DF5"/>
    <w:rsid w:val="00CE444A"/>
    <w:rsid w:val="00CE7CDC"/>
    <w:rsid w:val="00CF4A3F"/>
    <w:rsid w:val="00D01325"/>
    <w:rsid w:val="00D03BF0"/>
    <w:rsid w:val="00D04866"/>
    <w:rsid w:val="00D066AE"/>
    <w:rsid w:val="00D13942"/>
    <w:rsid w:val="00D1531D"/>
    <w:rsid w:val="00D174C7"/>
    <w:rsid w:val="00D17B76"/>
    <w:rsid w:val="00D2072F"/>
    <w:rsid w:val="00D21A84"/>
    <w:rsid w:val="00D26246"/>
    <w:rsid w:val="00D275A2"/>
    <w:rsid w:val="00D27F92"/>
    <w:rsid w:val="00D30028"/>
    <w:rsid w:val="00D34C5B"/>
    <w:rsid w:val="00D41F43"/>
    <w:rsid w:val="00D4642F"/>
    <w:rsid w:val="00D51D54"/>
    <w:rsid w:val="00D53B55"/>
    <w:rsid w:val="00D540A6"/>
    <w:rsid w:val="00D54207"/>
    <w:rsid w:val="00D54709"/>
    <w:rsid w:val="00D56865"/>
    <w:rsid w:val="00D617B6"/>
    <w:rsid w:val="00D62554"/>
    <w:rsid w:val="00D64898"/>
    <w:rsid w:val="00D649C7"/>
    <w:rsid w:val="00D64D3C"/>
    <w:rsid w:val="00D72439"/>
    <w:rsid w:val="00D73526"/>
    <w:rsid w:val="00D74A6A"/>
    <w:rsid w:val="00D76655"/>
    <w:rsid w:val="00D820DD"/>
    <w:rsid w:val="00D87037"/>
    <w:rsid w:val="00D87CEE"/>
    <w:rsid w:val="00D915EA"/>
    <w:rsid w:val="00D92C83"/>
    <w:rsid w:val="00D93FF9"/>
    <w:rsid w:val="00D94348"/>
    <w:rsid w:val="00D953C3"/>
    <w:rsid w:val="00DA37AB"/>
    <w:rsid w:val="00DA621B"/>
    <w:rsid w:val="00DB1742"/>
    <w:rsid w:val="00DB3DF2"/>
    <w:rsid w:val="00DB6644"/>
    <w:rsid w:val="00DC169D"/>
    <w:rsid w:val="00DC2242"/>
    <w:rsid w:val="00DC2468"/>
    <w:rsid w:val="00DC52B0"/>
    <w:rsid w:val="00DC5389"/>
    <w:rsid w:val="00DC5EB9"/>
    <w:rsid w:val="00DC7345"/>
    <w:rsid w:val="00DC7AE8"/>
    <w:rsid w:val="00DD0004"/>
    <w:rsid w:val="00DD0354"/>
    <w:rsid w:val="00DD2169"/>
    <w:rsid w:val="00DE0E84"/>
    <w:rsid w:val="00DE7752"/>
    <w:rsid w:val="00DF0C0F"/>
    <w:rsid w:val="00DF1619"/>
    <w:rsid w:val="00DF19C8"/>
    <w:rsid w:val="00DF2429"/>
    <w:rsid w:val="00DF3043"/>
    <w:rsid w:val="00DF31F9"/>
    <w:rsid w:val="00DF5C34"/>
    <w:rsid w:val="00DF5E54"/>
    <w:rsid w:val="00DF66D3"/>
    <w:rsid w:val="00DF6F46"/>
    <w:rsid w:val="00E00FE4"/>
    <w:rsid w:val="00E04244"/>
    <w:rsid w:val="00E04872"/>
    <w:rsid w:val="00E05370"/>
    <w:rsid w:val="00E05D7A"/>
    <w:rsid w:val="00E077C3"/>
    <w:rsid w:val="00E079B7"/>
    <w:rsid w:val="00E135BC"/>
    <w:rsid w:val="00E14CDF"/>
    <w:rsid w:val="00E17295"/>
    <w:rsid w:val="00E1731B"/>
    <w:rsid w:val="00E214B3"/>
    <w:rsid w:val="00E2295A"/>
    <w:rsid w:val="00E25938"/>
    <w:rsid w:val="00E2671C"/>
    <w:rsid w:val="00E272AB"/>
    <w:rsid w:val="00E3270E"/>
    <w:rsid w:val="00E32CB4"/>
    <w:rsid w:val="00E32FAA"/>
    <w:rsid w:val="00E33829"/>
    <w:rsid w:val="00E33F71"/>
    <w:rsid w:val="00E35D1B"/>
    <w:rsid w:val="00E376E3"/>
    <w:rsid w:val="00E41434"/>
    <w:rsid w:val="00E449EF"/>
    <w:rsid w:val="00E47EAF"/>
    <w:rsid w:val="00E53712"/>
    <w:rsid w:val="00E606ED"/>
    <w:rsid w:val="00E61E4B"/>
    <w:rsid w:val="00E64894"/>
    <w:rsid w:val="00E65F13"/>
    <w:rsid w:val="00E670F8"/>
    <w:rsid w:val="00E709E2"/>
    <w:rsid w:val="00E73258"/>
    <w:rsid w:val="00E75C82"/>
    <w:rsid w:val="00E75E54"/>
    <w:rsid w:val="00E765B5"/>
    <w:rsid w:val="00E81538"/>
    <w:rsid w:val="00E81B56"/>
    <w:rsid w:val="00E81FD4"/>
    <w:rsid w:val="00E87D1C"/>
    <w:rsid w:val="00E97945"/>
    <w:rsid w:val="00EA116E"/>
    <w:rsid w:val="00EA1350"/>
    <w:rsid w:val="00EA2C5A"/>
    <w:rsid w:val="00EA6096"/>
    <w:rsid w:val="00EB1A10"/>
    <w:rsid w:val="00EB1E37"/>
    <w:rsid w:val="00EB1FBF"/>
    <w:rsid w:val="00EB28CB"/>
    <w:rsid w:val="00EB5236"/>
    <w:rsid w:val="00EB5260"/>
    <w:rsid w:val="00EC0B5E"/>
    <w:rsid w:val="00EC131D"/>
    <w:rsid w:val="00EC34F1"/>
    <w:rsid w:val="00EC3AFE"/>
    <w:rsid w:val="00ED0FE7"/>
    <w:rsid w:val="00ED1FE4"/>
    <w:rsid w:val="00ED3278"/>
    <w:rsid w:val="00ED4DBE"/>
    <w:rsid w:val="00ED5514"/>
    <w:rsid w:val="00ED78A8"/>
    <w:rsid w:val="00EE3170"/>
    <w:rsid w:val="00EE7CF9"/>
    <w:rsid w:val="00EF3C51"/>
    <w:rsid w:val="00EF40F3"/>
    <w:rsid w:val="00EF6CCD"/>
    <w:rsid w:val="00F0280F"/>
    <w:rsid w:val="00F07E13"/>
    <w:rsid w:val="00F16D20"/>
    <w:rsid w:val="00F21FAA"/>
    <w:rsid w:val="00F26067"/>
    <w:rsid w:val="00F26826"/>
    <w:rsid w:val="00F3055E"/>
    <w:rsid w:val="00F3071D"/>
    <w:rsid w:val="00F3121E"/>
    <w:rsid w:val="00F312B7"/>
    <w:rsid w:val="00F32139"/>
    <w:rsid w:val="00F341CC"/>
    <w:rsid w:val="00F34D7B"/>
    <w:rsid w:val="00F36F83"/>
    <w:rsid w:val="00F4187F"/>
    <w:rsid w:val="00F44B65"/>
    <w:rsid w:val="00F47AD6"/>
    <w:rsid w:val="00F5362A"/>
    <w:rsid w:val="00F54810"/>
    <w:rsid w:val="00F63E09"/>
    <w:rsid w:val="00F64FE1"/>
    <w:rsid w:val="00F706DD"/>
    <w:rsid w:val="00F70772"/>
    <w:rsid w:val="00F74FF8"/>
    <w:rsid w:val="00F803AC"/>
    <w:rsid w:val="00F812CB"/>
    <w:rsid w:val="00F81A5C"/>
    <w:rsid w:val="00F8244B"/>
    <w:rsid w:val="00F82456"/>
    <w:rsid w:val="00F828FD"/>
    <w:rsid w:val="00F841EE"/>
    <w:rsid w:val="00F84A28"/>
    <w:rsid w:val="00F91FBD"/>
    <w:rsid w:val="00F92B68"/>
    <w:rsid w:val="00F936E1"/>
    <w:rsid w:val="00F93BF6"/>
    <w:rsid w:val="00F93E44"/>
    <w:rsid w:val="00F94491"/>
    <w:rsid w:val="00F94F2F"/>
    <w:rsid w:val="00F956C9"/>
    <w:rsid w:val="00FA7AFB"/>
    <w:rsid w:val="00FB126A"/>
    <w:rsid w:val="00FB1AC3"/>
    <w:rsid w:val="00FB30F4"/>
    <w:rsid w:val="00FB6D4E"/>
    <w:rsid w:val="00FD3FD4"/>
    <w:rsid w:val="00FE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D8276"/>
  <w15:chartTrackingRefBased/>
  <w15:docId w15:val="{92FCC38B-9B6D-0B45-800D-73802F6E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0E5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594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5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D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D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2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678</Words>
  <Characters>20967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Olga Perski (TAU)</cp:lastModifiedBy>
  <cp:revision>2</cp:revision>
  <dcterms:created xsi:type="dcterms:W3CDTF">2023-01-21T02:46:00Z</dcterms:created>
  <dcterms:modified xsi:type="dcterms:W3CDTF">2023-01-21T02:46:00Z</dcterms:modified>
</cp:coreProperties>
</file>